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ackground w:color="FFFFFF" w:themeColor="background1"/>
  <w:body>
    <w:p w14:paraId="2232C1EA" w14:textId="5AA3D0B2" w:rsidR="004905F7" w:rsidRPr="00E9547F" w:rsidRDefault="004905F7" w:rsidP="004905F7">
      <w:pPr>
        <w:widowControl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  <w:i/>
          <w:color w:val="000000" w:themeColor="text1"/>
          <w:kern w:val="0"/>
        </w:rPr>
      </w:pPr>
      <w:bookmarkStart w:id="0" w:name="_Hlk171357709"/>
      <w:bookmarkStart w:id="1" w:name="_Hlk172261093"/>
      <w:r w:rsidRPr="00E9547F">
        <w:rPr>
          <w:rFonts w:ascii="Times New Roman" w:hAnsi="Times New Roman" w:cs="Times New Roman"/>
          <w:b/>
          <w:bCs/>
          <w:i/>
          <w:color w:val="000000" w:themeColor="text1"/>
        </w:rPr>
        <w:t>Accuracy of</w:t>
      </w:r>
      <w:r w:rsidRPr="00E9547F">
        <w:rPr>
          <w:rFonts w:ascii="Times New Roman" w:hAnsi="Times New Roman" w:cs="Times New Roman"/>
          <w:b/>
          <w:i/>
          <w:color w:val="000000" w:themeColor="text1"/>
          <w:szCs w:val="24"/>
        </w:rPr>
        <w:t xml:space="preserve"> </w:t>
      </w:r>
      <w:r w:rsidRPr="00E9547F">
        <w:rPr>
          <w:rFonts w:ascii="Times New Roman" w:hAnsi="Times New Roman" w:cs="Times New Roman"/>
          <w:b/>
          <w:bCs/>
          <w:i/>
          <w:color w:val="000000" w:themeColor="text1"/>
        </w:rPr>
        <w:t xml:space="preserve">tongue strength, </w:t>
      </w:r>
      <w:r w:rsidR="00AA767F" w:rsidRPr="00E9547F">
        <w:rPr>
          <w:rFonts w:ascii="Times New Roman" w:hAnsi="Times New Roman" w:cs="Times New Roman"/>
          <w:b/>
          <w:bCs/>
          <w:i/>
          <w:color w:val="000000" w:themeColor="text1"/>
        </w:rPr>
        <w:t xml:space="preserve">endurance, </w:t>
      </w:r>
      <w:r w:rsidRPr="00E9547F">
        <w:rPr>
          <w:rFonts w:ascii="Times New Roman" w:hAnsi="Times New Roman" w:cs="Times New Roman"/>
          <w:b/>
          <w:bCs/>
          <w:i/>
          <w:color w:val="000000" w:themeColor="text1"/>
        </w:rPr>
        <w:t xml:space="preserve">and pressure using </w:t>
      </w:r>
      <w:r w:rsidRPr="00E9547F">
        <w:rPr>
          <w:rFonts w:ascii="Times New Roman" w:hAnsi="Times New Roman" w:cs="Times New Roman"/>
          <w:b/>
          <w:i/>
          <w:color w:val="000000" w:themeColor="text1"/>
          <w:szCs w:val="24"/>
        </w:rPr>
        <w:t>Iowa Oral Performance Instrument and predictors o</w:t>
      </w:r>
      <w:r w:rsidRPr="00E9547F">
        <w:rPr>
          <w:rFonts w:ascii="Times New Roman" w:hAnsi="Times New Roman" w:cs="Times New Roman"/>
          <w:b/>
          <w:bCs/>
          <w:i/>
          <w:color w:val="000000" w:themeColor="text1"/>
        </w:rPr>
        <w:t>f dysphagia in community-dwelling older adults</w:t>
      </w:r>
    </w:p>
    <w:p w14:paraId="33BA66AB" w14:textId="23F92102" w:rsidR="00D11F14" w:rsidRPr="00E9547F" w:rsidRDefault="00D11F14" w:rsidP="009712B2">
      <w:pPr>
        <w:widowControl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71085360" w14:textId="38E8B6EB" w:rsidR="00D11F14" w:rsidRPr="00E9547F" w:rsidRDefault="00D11F14" w:rsidP="00D11F14">
      <w:pPr>
        <w:snapToGrid w:val="0"/>
        <w:spacing w:line="480" w:lineRule="auto"/>
        <w:jc w:val="both"/>
        <w:rPr>
          <w:color w:val="000000" w:themeColor="text1"/>
        </w:rPr>
      </w:pPr>
      <w:r w:rsidRPr="00E9547F">
        <w:rPr>
          <w:rFonts w:ascii="Times New Roman" w:hAnsi="Times New Roman" w:cs="Times New Roman"/>
          <w:color w:val="000000" w:themeColor="text1"/>
        </w:rPr>
        <w:t>Figure S1</w:t>
      </w:r>
      <w:r w:rsidRPr="00E9547F">
        <w:rPr>
          <w:rFonts w:ascii="新細明體" w:eastAsia="新細明體" w:hAnsi="新細明體" w:cs="Times New Roman" w:hint="eastAsia"/>
          <w:color w:val="000000" w:themeColor="text1"/>
        </w:rPr>
        <w:t xml:space="preserve"> </w:t>
      </w:r>
      <w:r w:rsidRPr="00E9547F">
        <w:rPr>
          <w:rFonts w:ascii="Times New Roman" w:hAnsi="Times New Roman" w:cs="Times New Roman"/>
          <w:color w:val="000000" w:themeColor="text1"/>
        </w:rPr>
        <w:t>ROC curve</w:t>
      </w:r>
      <w:r w:rsidRPr="00E9547F">
        <w:rPr>
          <w:rFonts w:ascii="Times New Roman" w:eastAsia="SimSun" w:hAnsi="Times New Roman" w:cs="Times New Roman"/>
          <w:color w:val="000000" w:themeColor="text1"/>
          <w:lang w:eastAsia="zh-CN"/>
        </w:rPr>
        <w:t xml:space="preserve"> of </w:t>
      </w:r>
      <w:r w:rsidRPr="00E9547F">
        <w:rPr>
          <w:rFonts w:ascii="Times New Roman" w:hAnsi="Times New Roman" w:cs="Times New Roman"/>
          <w:color w:val="000000" w:themeColor="text1"/>
          <w:szCs w:val="24"/>
        </w:rPr>
        <w:t>Anterior Tongue Strength (ATS)</w:t>
      </w:r>
      <w:r w:rsidRPr="00E9547F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E9547F">
        <w:rPr>
          <w:rFonts w:ascii="Times New Roman" w:hAnsi="Times New Roman" w:cs="Times New Roman"/>
          <w:color w:val="000000" w:themeColor="text1"/>
          <w:shd w:val="clear" w:color="auto" w:fill="FFFFFF"/>
        </w:rPr>
        <w:t>(N = 85)</w:t>
      </w:r>
    </w:p>
    <w:p w14:paraId="67738BCC" w14:textId="136572C9" w:rsidR="00D11F14" w:rsidRPr="00E9547F" w:rsidRDefault="00D11F14" w:rsidP="00D11F14">
      <w:pPr>
        <w:widowControl/>
        <w:adjustRightInd w:val="0"/>
        <w:snapToGrid w:val="0"/>
        <w:spacing w:line="480" w:lineRule="auto"/>
        <w:jc w:val="both"/>
        <w:rPr>
          <w:rFonts w:ascii="Times New Roman" w:eastAsia="標楷體" w:hAnsi="Times New Roman" w:cs="Times New Roman"/>
          <w:color w:val="000000" w:themeColor="text1"/>
        </w:rPr>
      </w:pPr>
      <w:r w:rsidRPr="00E9547F">
        <w:rPr>
          <w:noProof/>
          <w:lang w:val="en-GB" w:eastAsia="en-GB"/>
        </w:rPr>
        <w:drawing>
          <wp:inline distT="0" distB="0" distL="0" distR="0" wp14:anchorId="35F14916" wp14:editId="35D7FA06">
            <wp:extent cx="5274310" cy="2811780"/>
            <wp:effectExtent l="0" t="0" r="2540" b="7620"/>
            <wp:docPr id="1025" name="Picture 1" descr="一張含有 圖表, 文字, 行, 繪圖 的圖片&#10;&#10;自動產生的描述">
              <a:extLst xmlns:a="http://schemas.openxmlformats.org/drawingml/2006/main">
                <a:ext uri="{FF2B5EF4-FFF2-40B4-BE49-F238E27FC236}">
                  <a16:creationId xmlns:a16="http://schemas.microsoft.com/office/drawing/2014/main" id="{D321D606-5535-7126-AF6F-4F7D1563DB1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5" name="Picture 1" descr="一張含有 圖表, 文字, 行, 繪圖 的圖片&#10;&#10;自動產生的描述">
                      <a:extLst>
                        <a:ext uri="{FF2B5EF4-FFF2-40B4-BE49-F238E27FC236}">
                          <a16:creationId xmlns:a16="http://schemas.microsoft.com/office/drawing/2014/main" id="{D321D606-5535-7126-AF6F-4F7D1563DB1D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779"/>
                    <a:stretch/>
                  </pic:blipFill>
                  <pic:spPr bwMode="auto">
                    <a:xfrm>
                      <a:off x="0" y="0"/>
                      <a:ext cx="5274310" cy="2811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2E6B4E" w14:textId="72F46CCF" w:rsidR="00D11F14" w:rsidRPr="00E9547F" w:rsidRDefault="00D11F14" w:rsidP="00D11F14">
      <w:pPr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6CD72D61" w14:textId="52BE19A1" w:rsidR="00D11F14" w:rsidRPr="00E9547F" w:rsidRDefault="00D11F14" w:rsidP="00D11F14">
      <w:pPr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E9547F">
        <w:rPr>
          <w:rFonts w:ascii="Times New Roman" w:hAnsi="Times New Roman" w:cs="Times New Roman"/>
          <w:color w:val="000000" w:themeColor="text1"/>
        </w:rPr>
        <w:t>Figure S2</w:t>
      </w:r>
      <w:r w:rsidRPr="00E9547F">
        <w:rPr>
          <w:rFonts w:ascii="新細明體" w:eastAsia="新細明體" w:hAnsi="新細明體" w:cs="Times New Roman" w:hint="eastAsia"/>
          <w:color w:val="000000" w:themeColor="text1"/>
        </w:rPr>
        <w:t xml:space="preserve"> </w:t>
      </w:r>
      <w:r w:rsidRPr="00E9547F">
        <w:rPr>
          <w:rFonts w:ascii="Times New Roman" w:hAnsi="Times New Roman" w:cs="Times New Roman"/>
          <w:color w:val="000000" w:themeColor="text1"/>
        </w:rPr>
        <w:t>ROC curve</w:t>
      </w:r>
      <w:r w:rsidRPr="00E9547F">
        <w:rPr>
          <w:rFonts w:ascii="Times New Roman" w:eastAsia="SimSun" w:hAnsi="Times New Roman" w:cs="Times New Roman"/>
          <w:color w:val="000000" w:themeColor="text1"/>
          <w:lang w:eastAsia="zh-CN"/>
        </w:rPr>
        <w:t xml:space="preserve"> of </w:t>
      </w:r>
      <w:r w:rsidRPr="00E9547F">
        <w:rPr>
          <w:rFonts w:asciiTheme="minorEastAsia" w:hAnsiTheme="minorEastAsia" w:cs="Times New Roman"/>
          <w:color w:val="000000" w:themeColor="text1"/>
        </w:rPr>
        <w:t>P</w:t>
      </w:r>
      <w:r w:rsidRPr="00E9547F">
        <w:rPr>
          <w:rFonts w:ascii="Times New Roman" w:hAnsi="Times New Roman" w:cs="Times New Roman"/>
          <w:color w:val="000000" w:themeColor="text1"/>
          <w:szCs w:val="24"/>
        </w:rPr>
        <w:t>osterior Tongue Strength (PTS)</w:t>
      </w:r>
      <w:r w:rsidRPr="00E9547F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E9547F">
        <w:rPr>
          <w:rFonts w:ascii="Times New Roman" w:hAnsi="Times New Roman" w:cs="Times New Roman"/>
          <w:color w:val="000000" w:themeColor="text1"/>
          <w:shd w:val="clear" w:color="auto" w:fill="FFFFFF"/>
        </w:rPr>
        <w:t>(N = 85)</w:t>
      </w:r>
    </w:p>
    <w:p w14:paraId="15F4DC3A" w14:textId="0462E1B9" w:rsidR="00D11F14" w:rsidRPr="00E9547F" w:rsidRDefault="00D11F14" w:rsidP="00D11F14">
      <w:pPr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E9547F">
        <w:rPr>
          <w:noProof/>
          <w:lang w:val="en-GB" w:eastAsia="en-GB"/>
        </w:rPr>
        <w:drawing>
          <wp:inline distT="0" distB="0" distL="0" distR="0" wp14:anchorId="607A1CB8" wp14:editId="64261420">
            <wp:extent cx="5274310" cy="2834640"/>
            <wp:effectExtent l="0" t="0" r="2540" b="3810"/>
            <wp:docPr id="1026" name="Picture 2" descr="一張含有 文字, 圖表, 行, 繪圖 的圖片&#10;&#10;自動產生的描述">
              <a:extLst xmlns:a="http://schemas.openxmlformats.org/drawingml/2006/main">
                <a:ext uri="{FF2B5EF4-FFF2-40B4-BE49-F238E27FC236}">
                  <a16:creationId xmlns:a16="http://schemas.microsoft.com/office/drawing/2014/main" id="{47D783D1-3FB5-927E-5F9C-525B0A8A079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 descr="一張含有 文字, 圖表, 行, 繪圖 的圖片&#10;&#10;自動產生的描述">
                      <a:extLst>
                        <a:ext uri="{FF2B5EF4-FFF2-40B4-BE49-F238E27FC236}">
                          <a16:creationId xmlns:a16="http://schemas.microsoft.com/office/drawing/2014/main" id="{47D783D1-3FB5-927E-5F9C-525B0A8A0791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021"/>
                    <a:stretch/>
                  </pic:blipFill>
                  <pic:spPr bwMode="auto">
                    <a:xfrm>
                      <a:off x="0" y="0"/>
                      <a:ext cx="5274310" cy="2834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48B6E2" w14:textId="77777777" w:rsidR="00D11F14" w:rsidRPr="00E9547F" w:rsidRDefault="00D11F14" w:rsidP="009712B2">
      <w:pPr>
        <w:widowControl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35D370D5" w14:textId="61EA2188" w:rsidR="00493356" w:rsidRPr="00E9547F" w:rsidRDefault="00E97078" w:rsidP="00E9547F">
      <w:pPr>
        <w:widowControl/>
        <w:rPr>
          <w:rFonts w:ascii="Times New Roman" w:eastAsia="Times New Roman" w:hAnsi="Times New Roman" w:cs="Times New Roman"/>
          <w:color w:val="000000"/>
        </w:rPr>
      </w:pPr>
      <w:r w:rsidRPr="00E9547F">
        <w:rPr>
          <w:rFonts w:ascii="Times New Roman" w:eastAsia="Times New Roman" w:hAnsi="Times New Roman" w:cs="Times New Roman"/>
          <w:color w:val="000000"/>
        </w:rPr>
        <w:br w:type="page"/>
      </w:r>
      <w:r w:rsidR="00493356" w:rsidRPr="00E9547F">
        <w:rPr>
          <w:rFonts w:ascii="Times New Roman" w:hAnsi="Times New Roman" w:cs="Times New Roman"/>
          <w:color w:val="000000" w:themeColor="text1"/>
        </w:rPr>
        <w:lastRenderedPageBreak/>
        <w:t>Figure S3</w:t>
      </w:r>
      <w:r w:rsidR="00493356" w:rsidRPr="00E9547F">
        <w:rPr>
          <w:rFonts w:ascii="新細明體" w:eastAsia="新細明體" w:hAnsi="新細明體" w:cs="Times New Roman" w:hint="eastAsia"/>
          <w:color w:val="000000" w:themeColor="text1"/>
        </w:rPr>
        <w:t xml:space="preserve"> </w:t>
      </w:r>
      <w:r w:rsidR="00493356" w:rsidRPr="00E9547F">
        <w:rPr>
          <w:rFonts w:ascii="Times New Roman" w:hAnsi="Times New Roman" w:cs="Times New Roman"/>
          <w:color w:val="000000" w:themeColor="text1"/>
        </w:rPr>
        <w:t>ROC curve</w:t>
      </w:r>
      <w:r w:rsidR="00493356" w:rsidRPr="00E9547F">
        <w:rPr>
          <w:rFonts w:ascii="Times New Roman" w:eastAsia="SimSun" w:hAnsi="Times New Roman" w:cs="Times New Roman"/>
          <w:color w:val="000000" w:themeColor="text1"/>
          <w:lang w:eastAsia="zh-CN"/>
        </w:rPr>
        <w:t xml:space="preserve"> of </w:t>
      </w:r>
      <w:r w:rsidR="00493356" w:rsidRPr="00E9547F">
        <w:rPr>
          <w:rFonts w:ascii="Times New Roman" w:hAnsi="Times New Roman" w:cs="Times New Roman"/>
          <w:color w:val="000000" w:themeColor="text1"/>
          <w:szCs w:val="24"/>
        </w:rPr>
        <w:t>Anterior Tongue</w:t>
      </w:r>
      <w:r w:rsidR="00493356" w:rsidRPr="00E9547F">
        <w:rPr>
          <w:rFonts w:ascii="Times New Roman" w:hAnsi="Times New Roman" w:cs="Times New Roman"/>
          <w:color w:val="000000" w:themeColor="text1"/>
        </w:rPr>
        <w:t xml:space="preserve"> Endurance</w:t>
      </w:r>
      <w:r w:rsidR="00493356" w:rsidRPr="00E9547F">
        <w:rPr>
          <w:rFonts w:ascii="Times New Roman" w:hAnsi="Times New Roman" w:cs="Times New Roman"/>
          <w:color w:val="FF0000"/>
          <w:kern w:val="0"/>
        </w:rPr>
        <w:t xml:space="preserve"> </w:t>
      </w:r>
      <w:r w:rsidR="00493356" w:rsidRPr="00E9547F">
        <w:rPr>
          <w:rFonts w:ascii="Times New Roman" w:hAnsi="Times New Roman" w:cs="Times New Roman"/>
          <w:color w:val="000000" w:themeColor="text1"/>
          <w:szCs w:val="24"/>
        </w:rPr>
        <w:t>Target Sec</w:t>
      </w:r>
      <w:r w:rsidRPr="00E9547F">
        <w:rPr>
          <w:rFonts w:ascii="Times New Roman" w:hAnsi="Times New Roman" w:cs="Times New Roman"/>
          <w:color w:val="000000" w:themeColor="text1"/>
          <w:szCs w:val="24"/>
        </w:rPr>
        <w:t>ond</w:t>
      </w:r>
      <w:r w:rsidR="00493356" w:rsidRPr="00E9547F">
        <w:rPr>
          <w:rFonts w:ascii="Times New Roman" w:hAnsi="Times New Roman" w:cs="Times New Roman"/>
          <w:color w:val="000000" w:themeColor="text1"/>
          <w:szCs w:val="24"/>
        </w:rPr>
        <w:t xml:space="preserve"> (AT</w:t>
      </w:r>
      <w:r w:rsidRPr="00E9547F">
        <w:rPr>
          <w:rFonts w:ascii="Times New Roman" w:hAnsi="Times New Roman" w:cs="Times New Roman"/>
          <w:color w:val="000000" w:themeColor="text1"/>
          <w:szCs w:val="24"/>
        </w:rPr>
        <w:t>E</w:t>
      </w:r>
      <w:r w:rsidR="00493356" w:rsidRPr="00E9547F">
        <w:rPr>
          <w:rFonts w:ascii="Times New Roman" w:hAnsi="Times New Roman" w:cs="Times New Roman"/>
          <w:color w:val="FF0000"/>
          <w:kern w:val="0"/>
        </w:rPr>
        <w:t xml:space="preserve"> </w:t>
      </w:r>
      <w:r w:rsidR="00493356" w:rsidRPr="00E9547F">
        <w:rPr>
          <w:rFonts w:ascii="Times New Roman" w:hAnsi="Times New Roman" w:cs="Times New Roman"/>
          <w:color w:val="000000" w:themeColor="text1"/>
          <w:szCs w:val="24"/>
        </w:rPr>
        <w:t>-Target Sec)</w:t>
      </w:r>
      <w:r w:rsidR="00493356" w:rsidRPr="00E9547F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493356" w:rsidRPr="00E9547F">
        <w:rPr>
          <w:rFonts w:ascii="Times New Roman" w:hAnsi="Times New Roman" w:cs="Times New Roman"/>
          <w:color w:val="000000" w:themeColor="text1"/>
          <w:shd w:val="clear" w:color="auto" w:fill="FFFFFF"/>
        </w:rPr>
        <w:t>(N = 85)</w:t>
      </w:r>
    </w:p>
    <w:p w14:paraId="0B9C5FF1" w14:textId="77777777" w:rsidR="00493356" w:rsidRPr="00E9547F" w:rsidRDefault="00493356" w:rsidP="00493356">
      <w:pPr>
        <w:widowControl/>
        <w:rPr>
          <w:rFonts w:ascii="Times New Roman" w:hAnsi="Times New Roman" w:cs="Times New Roman"/>
          <w:color w:val="000000" w:themeColor="text1"/>
        </w:rPr>
      </w:pPr>
      <w:r w:rsidRPr="00E9547F">
        <w:rPr>
          <w:noProof/>
          <w:lang w:val="en-GB" w:eastAsia="en-GB"/>
        </w:rPr>
        <w:drawing>
          <wp:inline distT="0" distB="0" distL="0" distR="0" wp14:anchorId="648E3CD6" wp14:editId="3FC0CE0F">
            <wp:extent cx="5189220" cy="2857500"/>
            <wp:effectExtent l="0" t="0" r="0" b="0"/>
            <wp:docPr id="1942085442" name="圖片 1">
              <a:extLst xmlns:a="http://schemas.openxmlformats.org/drawingml/2006/main">
                <a:ext uri="{FF2B5EF4-FFF2-40B4-BE49-F238E27FC236}">
                  <a16:creationId xmlns:a16="http://schemas.microsoft.com/office/drawing/2014/main" id="{C26A214F-239D-1EDF-BB5A-A8210A9FE1D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1">
                      <a:extLst>
                        <a:ext uri="{FF2B5EF4-FFF2-40B4-BE49-F238E27FC236}">
                          <a16:creationId xmlns:a16="http://schemas.microsoft.com/office/drawing/2014/main" id="{C26A214F-239D-1EDF-BB5A-A8210A9FE1D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1"/>
                    <a:srcRect r="1614" b="7844"/>
                    <a:stretch/>
                  </pic:blipFill>
                  <pic:spPr bwMode="auto">
                    <a:xfrm>
                      <a:off x="0" y="0"/>
                      <a:ext cx="5189220" cy="28575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195BBF" w14:textId="77777777" w:rsidR="00493356" w:rsidRPr="00E9547F" w:rsidRDefault="00493356" w:rsidP="00493356">
      <w:pPr>
        <w:widowControl/>
        <w:rPr>
          <w:rFonts w:ascii="Times New Roman" w:hAnsi="Times New Roman" w:cs="Times New Roman"/>
          <w:color w:val="000000" w:themeColor="text1"/>
        </w:rPr>
      </w:pPr>
    </w:p>
    <w:p w14:paraId="26A8EFAF" w14:textId="77777777" w:rsidR="00E9547F" w:rsidRDefault="00E9547F" w:rsidP="00493356">
      <w:pPr>
        <w:widowControl/>
        <w:rPr>
          <w:rFonts w:ascii="Times New Roman" w:hAnsi="Times New Roman" w:cs="Times New Roman"/>
          <w:color w:val="000000" w:themeColor="text1"/>
        </w:rPr>
      </w:pPr>
    </w:p>
    <w:p w14:paraId="2CE174E5" w14:textId="6E155BC2" w:rsidR="00493356" w:rsidRPr="00E9547F" w:rsidRDefault="00493356" w:rsidP="00493356">
      <w:pPr>
        <w:widowControl/>
        <w:rPr>
          <w:rFonts w:ascii="Times New Roman" w:hAnsi="Times New Roman" w:cs="Times New Roman"/>
          <w:color w:val="000000" w:themeColor="text1"/>
        </w:rPr>
      </w:pPr>
      <w:r w:rsidRPr="00E9547F">
        <w:rPr>
          <w:rFonts w:ascii="Times New Roman" w:hAnsi="Times New Roman" w:cs="Times New Roman"/>
          <w:color w:val="000000" w:themeColor="text1"/>
        </w:rPr>
        <w:t>Figure S4</w:t>
      </w:r>
      <w:r w:rsidRPr="00E9547F">
        <w:rPr>
          <w:rFonts w:ascii="新細明體" w:eastAsia="新細明體" w:hAnsi="新細明體" w:cs="Times New Roman"/>
          <w:color w:val="000000" w:themeColor="text1"/>
        </w:rPr>
        <w:t xml:space="preserve"> </w:t>
      </w:r>
      <w:r w:rsidRPr="00E9547F">
        <w:rPr>
          <w:rFonts w:ascii="Times New Roman" w:hAnsi="Times New Roman" w:cs="Times New Roman"/>
          <w:color w:val="000000" w:themeColor="text1"/>
        </w:rPr>
        <w:t xml:space="preserve">ROC curve of </w:t>
      </w:r>
      <w:r w:rsidRPr="00E9547F">
        <w:rPr>
          <w:rFonts w:ascii="Times New Roman" w:hAnsi="Times New Roman" w:cs="Times New Roman" w:hint="eastAsia"/>
          <w:color w:val="000000" w:themeColor="text1"/>
        </w:rPr>
        <w:t>Poster</w:t>
      </w:r>
      <w:r w:rsidRPr="00E9547F">
        <w:rPr>
          <w:rFonts w:ascii="Times New Roman" w:hAnsi="Times New Roman" w:cs="Times New Roman"/>
          <w:color w:val="000000" w:themeColor="text1"/>
        </w:rPr>
        <w:t>ior Tongue Endurance</w:t>
      </w:r>
      <w:r w:rsidR="00E97078" w:rsidRPr="00E9547F">
        <w:rPr>
          <w:rFonts w:ascii="Times New Roman" w:hAnsi="Times New Roman" w:cs="Times New Roman"/>
          <w:color w:val="000000" w:themeColor="text1"/>
        </w:rPr>
        <w:t xml:space="preserve"> </w:t>
      </w:r>
      <w:r w:rsidRPr="00E9547F">
        <w:rPr>
          <w:rFonts w:ascii="Times New Roman" w:hAnsi="Times New Roman" w:cs="Times New Roman"/>
          <w:color w:val="000000" w:themeColor="text1"/>
        </w:rPr>
        <w:t>Target Sec</w:t>
      </w:r>
      <w:r w:rsidR="00E97078" w:rsidRPr="00E9547F">
        <w:rPr>
          <w:rFonts w:ascii="Times New Roman" w:hAnsi="Times New Roman" w:cs="Times New Roman"/>
          <w:color w:val="000000" w:themeColor="text1"/>
        </w:rPr>
        <w:t>ond</w:t>
      </w:r>
      <w:r w:rsidRPr="00E9547F">
        <w:rPr>
          <w:rFonts w:ascii="Times New Roman" w:hAnsi="Times New Roman" w:cs="Times New Roman"/>
          <w:color w:val="000000" w:themeColor="text1"/>
        </w:rPr>
        <w:t xml:space="preserve"> (</w:t>
      </w:r>
      <w:r w:rsidRPr="00E9547F">
        <w:rPr>
          <w:rFonts w:ascii="Times New Roman" w:hAnsi="Times New Roman" w:cs="Times New Roman" w:hint="eastAsia"/>
          <w:color w:val="000000" w:themeColor="text1"/>
        </w:rPr>
        <w:t>P</w:t>
      </w:r>
      <w:r w:rsidRPr="00E9547F">
        <w:rPr>
          <w:rFonts w:ascii="Times New Roman" w:hAnsi="Times New Roman" w:cs="Times New Roman"/>
          <w:color w:val="000000" w:themeColor="text1"/>
        </w:rPr>
        <w:t>T</w:t>
      </w:r>
      <w:r w:rsidR="00E97078" w:rsidRPr="00E9547F">
        <w:rPr>
          <w:rFonts w:ascii="Times New Roman" w:hAnsi="Times New Roman" w:cs="Times New Roman"/>
          <w:color w:val="000000" w:themeColor="text1"/>
        </w:rPr>
        <w:t>E</w:t>
      </w:r>
      <w:r w:rsidRPr="00E9547F">
        <w:rPr>
          <w:rFonts w:ascii="Times New Roman" w:hAnsi="Times New Roman" w:cs="Times New Roman"/>
          <w:color w:val="000000" w:themeColor="text1"/>
        </w:rPr>
        <w:t>- Target Sec) (N = 85)</w:t>
      </w:r>
    </w:p>
    <w:p w14:paraId="604E4C1B" w14:textId="77777777" w:rsidR="00493356" w:rsidRPr="00E9547F" w:rsidRDefault="00493356" w:rsidP="00493356">
      <w:pPr>
        <w:widowControl/>
        <w:rPr>
          <w:rFonts w:ascii="Times New Roman" w:hAnsi="Times New Roman" w:cs="Times New Roman"/>
          <w:color w:val="000000" w:themeColor="text1"/>
        </w:rPr>
      </w:pPr>
    </w:p>
    <w:p w14:paraId="36CA9C9F" w14:textId="77777777" w:rsidR="00493356" w:rsidRPr="00E9547F" w:rsidRDefault="00493356" w:rsidP="00493356">
      <w:pPr>
        <w:widowControl/>
        <w:rPr>
          <w:rFonts w:ascii="Times New Roman" w:hAnsi="Times New Roman" w:cs="Times New Roman"/>
          <w:color w:val="000000" w:themeColor="text1"/>
        </w:rPr>
      </w:pPr>
      <w:r w:rsidRPr="00E9547F">
        <w:rPr>
          <w:noProof/>
          <w:lang w:val="en-GB" w:eastAsia="en-GB"/>
        </w:rPr>
        <w:drawing>
          <wp:inline distT="0" distB="0" distL="0" distR="0" wp14:anchorId="62ADFA00" wp14:editId="475CC910">
            <wp:extent cx="5274310" cy="2933700"/>
            <wp:effectExtent l="0" t="0" r="2540" b="0"/>
            <wp:docPr id="3" name="圖片 2">
              <a:extLst xmlns:a="http://schemas.openxmlformats.org/drawingml/2006/main">
                <a:ext uri="{FF2B5EF4-FFF2-40B4-BE49-F238E27FC236}">
                  <a16:creationId xmlns:a16="http://schemas.microsoft.com/office/drawing/2014/main" id="{192BAAFC-8715-F606-8647-91EEC3A6C68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圖片 2">
                      <a:extLst>
                        <a:ext uri="{FF2B5EF4-FFF2-40B4-BE49-F238E27FC236}">
                          <a16:creationId xmlns:a16="http://schemas.microsoft.com/office/drawing/2014/main" id="{192BAAFC-8715-F606-8647-91EEC3A6C68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2"/>
                    <a:srcRect b="5637"/>
                    <a:stretch/>
                  </pic:blipFill>
                  <pic:spPr bwMode="auto">
                    <a:xfrm>
                      <a:off x="0" y="0"/>
                      <a:ext cx="5274310" cy="29337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E7606C" w14:textId="77777777" w:rsidR="00493356" w:rsidRPr="00E9547F" w:rsidRDefault="00493356" w:rsidP="00493356">
      <w:pPr>
        <w:widowControl/>
        <w:rPr>
          <w:rFonts w:ascii="Times New Roman" w:hAnsi="Times New Roman" w:cs="Times New Roman"/>
          <w:color w:val="000000" w:themeColor="text1"/>
        </w:rPr>
      </w:pPr>
    </w:p>
    <w:p w14:paraId="686ACED9" w14:textId="77777777" w:rsidR="00493356" w:rsidRPr="00E9547F" w:rsidRDefault="00493356" w:rsidP="00493356">
      <w:pPr>
        <w:widowControl/>
        <w:rPr>
          <w:rFonts w:ascii="Times New Roman" w:hAnsi="Times New Roman" w:cs="Times New Roman"/>
          <w:color w:val="000000" w:themeColor="text1"/>
        </w:rPr>
      </w:pPr>
    </w:p>
    <w:p w14:paraId="60F35449" w14:textId="77777777" w:rsidR="00493356" w:rsidRPr="00E9547F" w:rsidRDefault="00493356" w:rsidP="007E4ADB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45E32403" w14:textId="77777777" w:rsidR="00493356" w:rsidRPr="00E9547F" w:rsidRDefault="00493356" w:rsidP="007E4ADB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522553A9" w14:textId="446E1D42" w:rsidR="007E4ADB" w:rsidRPr="00E9547F" w:rsidRDefault="007E4ADB" w:rsidP="007E4ADB">
      <w:pPr>
        <w:adjustRightInd w:val="0"/>
        <w:snapToGrid w:val="0"/>
        <w:spacing w:line="480" w:lineRule="auto"/>
        <w:jc w:val="both"/>
        <w:rPr>
          <w:rFonts w:ascii="Times New Roman" w:eastAsia="標楷體" w:hAnsi="Times New Roman" w:cs="Times New Roman"/>
          <w:noProof/>
          <w:color w:val="000000" w:themeColor="text1"/>
        </w:rPr>
      </w:pPr>
      <w:r w:rsidRPr="00E9547F">
        <w:rPr>
          <w:rFonts w:ascii="Times New Roman" w:hAnsi="Times New Roman" w:cs="Times New Roman"/>
          <w:color w:val="000000" w:themeColor="text1"/>
        </w:rPr>
        <w:lastRenderedPageBreak/>
        <w:t>Figure S</w:t>
      </w:r>
      <w:r w:rsidR="00493356" w:rsidRPr="00E9547F">
        <w:rPr>
          <w:rFonts w:ascii="Times New Roman" w:hAnsi="Times New Roman" w:cs="Times New Roman"/>
          <w:color w:val="000000" w:themeColor="text1"/>
        </w:rPr>
        <w:t>5</w:t>
      </w:r>
      <w:r w:rsidRPr="00E9547F">
        <w:rPr>
          <w:rFonts w:ascii="新細明體" w:eastAsia="新細明體" w:hAnsi="新細明體" w:cs="Times New Roman" w:hint="eastAsia"/>
          <w:color w:val="000000" w:themeColor="text1"/>
        </w:rPr>
        <w:t xml:space="preserve"> </w:t>
      </w:r>
      <w:r w:rsidRPr="00E9547F">
        <w:rPr>
          <w:rFonts w:ascii="Times New Roman" w:hAnsi="Times New Roman" w:cs="Times New Roman"/>
          <w:color w:val="000000" w:themeColor="text1"/>
        </w:rPr>
        <w:t>ROC curve</w:t>
      </w:r>
      <w:r w:rsidRPr="00E9547F">
        <w:rPr>
          <w:rFonts w:ascii="Times New Roman" w:eastAsia="SimSun" w:hAnsi="Times New Roman" w:cs="Times New Roman"/>
          <w:color w:val="000000" w:themeColor="text1"/>
          <w:lang w:eastAsia="zh-CN"/>
        </w:rPr>
        <w:t xml:space="preserve"> of </w:t>
      </w:r>
      <w:r w:rsidR="00A9763B" w:rsidRPr="00E9547F">
        <w:rPr>
          <w:rFonts w:ascii="Times New Roman" w:hAnsi="Times New Roman" w:cs="Times New Roman"/>
          <w:color w:val="000000" w:themeColor="text1"/>
        </w:rPr>
        <w:t>Anterior Tongue Endurance Target Maximum (</w:t>
      </w:r>
      <w:r w:rsidR="003D6DF4" w:rsidRPr="00E9547F">
        <w:rPr>
          <w:rFonts w:ascii="Times New Roman" w:hAnsi="Times New Roman" w:cs="Times New Roman"/>
          <w:color w:val="000000" w:themeColor="text1"/>
        </w:rPr>
        <w:t>A</w:t>
      </w:r>
      <w:r w:rsidRPr="00E9547F">
        <w:rPr>
          <w:rFonts w:ascii="Times New Roman" w:hAnsi="Times New Roman" w:cs="Times New Roman"/>
          <w:color w:val="000000" w:themeColor="text1"/>
        </w:rPr>
        <w:t>TE-Target</w:t>
      </w:r>
      <w:r w:rsidRPr="00E9547F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E9547F">
        <w:rPr>
          <w:rFonts w:ascii="Times New Roman" w:hAnsi="Times New Roman" w:cs="Times New Roman"/>
          <w:color w:val="000000" w:themeColor="text1"/>
        </w:rPr>
        <w:t>Max</w:t>
      </w:r>
      <w:r w:rsidR="003D6DF4" w:rsidRPr="00E9547F">
        <w:rPr>
          <w:rFonts w:ascii="Times New Roman" w:hAnsi="Times New Roman" w:cs="Times New Roman"/>
          <w:color w:val="000000" w:themeColor="text1"/>
        </w:rPr>
        <w:t xml:space="preserve">) </w:t>
      </w:r>
      <w:r w:rsidRPr="00E9547F">
        <w:rPr>
          <w:rFonts w:ascii="Times New Roman" w:hAnsi="Times New Roman" w:cs="Times New Roman"/>
          <w:color w:val="000000" w:themeColor="text1"/>
          <w:shd w:val="clear" w:color="auto" w:fill="FFFFFF"/>
        </w:rPr>
        <w:t>(N = 85)</w:t>
      </w:r>
    </w:p>
    <w:tbl>
      <w:tblPr>
        <w:tblStyle w:val="af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62"/>
      </w:tblGrid>
      <w:tr w:rsidR="007E4ADB" w:rsidRPr="00E9547F" w14:paraId="4CAF7994" w14:textId="77777777" w:rsidTr="00C86A9A">
        <w:trPr>
          <w:jc w:val="center"/>
        </w:trPr>
        <w:tc>
          <w:tcPr>
            <w:tcW w:w="6062" w:type="dxa"/>
          </w:tcPr>
          <w:p w14:paraId="1D4DCC9E" w14:textId="77777777" w:rsidR="007E4ADB" w:rsidRPr="00E9547F" w:rsidRDefault="007E4ADB" w:rsidP="00C86A9A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標楷體" w:hAnsi="Times New Roman" w:cs="Times New Roman"/>
                <w:noProof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noProof/>
                <w:color w:val="000000" w:themeColor="text1"/>
                <w:lang w:val="en-GB" w:eastAsia="en-GB"/>
              </w:rPr>
              <w:drawing>
                <wp:inline distT="0" distB="0" distL="0" distR="0" wp14:anchorId="606E6569" wp14:editId="063545DD">
                  <wp:extent cx="3644900" cy="3163301"/>
                  <wp:effectExtent l="19050" t="0" r="0" b="0"/>
                  <wp:docPr id="13" name="圖片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9A2920C-08B0-31F7-A93C-FACE82CE08C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圖片 10">
                            <a:extLst>
                              <a:ext uri="{FF2B5EF4-FFF2-40B4-BE49-F238E27FC236}">
                                <a16:creationId xmlns:a16="http://schemas.microsoft.com/office/drawing/2014/main" id="{69A2920C-08B0-31F7-A93C-FACE82CE08C8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3" cstate="print"/>
                          <a:srcRect l="25082" r="233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50372" cy="3168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3414CB8" w14:textId="5657C663" w:rsidR="007E4ADB" w:rsidRPr="00E9547F" w:rsidRDefault="007E4ADB" w:rsidP="007E4ADB">
      <w:pPr>
        <w:widowControl/>
        <w:snapToGrid w:val="0"/>
        <w:spacing w:line="480" w:lineRule="auto"/>
        <w:jc w:val="both"/>
        <w:rPr>
          <w:rFonts w:ascii="Times New Roman" w:eastAsia="標楷體" w:hAnsi="Times New Roman" w:cs="Times New Roman"/>
          <w:color w:val="000000" w:themeColor="text1"/>
        </w:rPr>
      </w:pPr>
    </w:p>
    <w:p w14:paraId="1EF111DA" w14:textId="77777777" w:rsidR="00493356" w:rsidRPr="00E9547F" w:rsidRDefault="00493356" w:rsidP="007E4ADB">
      <w:pPr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0062B184" w14:textId="4F654983" w:rsidR="007E4ADB" w:rsidRPr="00E9547F" w:rsidRDefault="007E4ADB" w:rsidP="007E4ADB">
      <w:pPr>
        <w:snapToGrid w:val="0"/>
        <w:spacing w:line="480" w:lineRule="auto"/>
        <w:jc w:val="both"/>
        <w:rPr>
          <w:rFonts w:ascii="Times New Roman" w:eastAsia="SimSun" w:hAnsi="Times New Roman" w:cs="Times New Roman"/>
          <w:color w:val="000000" w:themeColor="text1"/>
          <w:lang w:eastAsia="zh-CN"/>
        </w:rPr>
      </w:pPr>
      <w:r w:rsidRPr="00E9547F">
        <w:rPr>
          <w:rFonts w:ascii="Times New Roman" w:hAnsi="Times New Roman" w:cs="Times New Roman"/>
          <w:color w:val="000000" w:themeColor="text1"/>
        </w:rPr>
        <w:t>Figure S</w:t>
      </w:r>
      <w:r w:rsidR="00493356" w:rsidRPr="00E9547F">
        <w:rPr>
          <w:rFonts w:ascii="Times New Roman" w:hAnsi="Times New Roman" w:cs="Times New Roman"/>
          <w:color w:val="000000" w:themeColor="text1"/>
        </w:rPr>
        <w:t>5</w:t>
      </w:r>
      <w:r w:rsidRPr="00E9547F">
        <w:rPr>
          <w:rFonts w:ascii="新細明體" w:eastAsia="新細明體" w:hAnsi="新細明體" w:cs="Times New Roman" w:hint="eastAsia"/>
          <w:color w:val="000000" w:themeColor="text1"/>
        </w:rPr>
        <w:t xml:space="preserve"> </w:t>
      </w:r>
      <w:r w:rsidRPr="00E9547F">
        <w:rPr>
          <w:rFonts w:ascii="Times New Roman" w:hAnsi="Times New Roman" w:cs="Times New Roman"/>
          <w:color w:val="000000" w:themeColor="text1"/>
        </w:rPr>
        <w:t>ROC curve</w:t>
      </w:r>
      <w:r w:rsidRPr="00E9547F">
        <w:rPr>
          <w:rFonts w:ascii="Times New Roman" w:eastAsia="SimSun" w:hAnsi="Times New Roman" w:cs="Times New Roman"/>
          <w:color w:val="000000" w:themeColor="text1"/>
          <w:lang w:eastAsia="zh-CN"/>
        </w:rPr>
        <w:t xml:space="preserve"> of</w:t>
      </w:r>
      <w:r w:rsidR="003D6DF4" w:rsidRPr="00E9547F">
        <w:rPr>
          <w:rFonts w:ascii="Times New Roman" w:eastAsia="SimSun" w:hAnsi="Times New Roman" w:cs="Times New Roman"/>
          <w:color w:val="000000" w:themeColor="text1"/>
          <w:lang w:eastAsia="zh-CN"/>
        </w:rPr>
        <w:t xml:space="preserve"> </w:t>
      </w:r>
      <w:r w:rsidR="003D6DF4" w:rsidRPr="00E9547F">
        <w:rPr>
          <w:rFonts w:ascii="Times New Roman" w:hAnsi="Times New Roman" w:cs="Times New Roman"/>
          <w:color w:val="000000" w:themeColor="text1"/>
        </w:rPr>
        <w:t>posterior Tongue Endurance Target Maximum</w:t>
      </w:r>
      <w:r w:rsidRPr="00E9547F">
        <w:rPr>
          <w:rFonts w:ascii="Times New Roman" w:eastAsia="SimSun" w:hAnsi="Times New Roman" w:cs="Times New Roman"/>
          <w:color w:val="000000" w:themeColor="text1"/>
          <w:lang w:eastAsia="zh-CN"/>
        </w:rPr>
        <w:t xml:space="preserve"> </w:t>
      </w:r>
      <w:r w:rsidR="003D6DF4" w:rsidRPr="00E9547F">
        <w:rPr>
          <w:rFonts w:ascii="Times New Roman" w:eastAsia="SimSun" w:hAnsi="Times New Roman" w:cs="Times New Roman"/>
          <w:color w:val="000000" w:themeColor="text1"/>
          <w:lang w:eastAsia="zh-CN"/>
        </w:rPr>
        <w:t>(</w:t>
      </w:r>
      <w:r w:rsidRPr="00E9547F">
        <w:rPr>
          <w:rFonts w:ascii="Times New Roman" w:hAnsi="Times New Roman" w:cs="Times New Roman"/>
          <w:color w:val="000000" w:themeColor="text1"/>
        </w:rPr>
        <w:t>PTE-Target</w:t>
      </w:r>
      <w:r w:rsidRPr="00E9547F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E9547F">
        <w:rPr>
          <w:rFonts w:ascii="Times New Roman" w:hAnsi="Times New Roman" w:cs="Times New Roman"/>
          <w:color w:val="000000" w:themeColor="text1"/>
        </w:rPr>
        <w:t>Max</w:t>
      </w:r>
      <w:r w:rsidR="003D6DF4" w:rsidRPr="00E9547F">
        <w:rPr>
          <w:rFonts w:ascii="Times New Roman" w:hAnsi="Times New Roman" w:cs="Times New Roman"/>
          <w:color w:val="000000" w:themeColor="text1"/>
        </w:rPr>
        <w:t>)</w:t>
      </w:r>
      <w:r w:rsidR="00493356" w:rsidRPr="00E9547F">
        <w:rPr>
          <w:rFonts w:ascii="Times New Roman" w:hAnsi="Times New Roman" w:cs="Times New Roman"/>
          <w:color w:val="000000" w:themeColor="text1"/>
        </w:rPr>
        <w:t xml:space="preserve"> </w:t>
      </w:r>
      <w:r w:rsidRPr="00E9547F">
        <w:rPr>
          <w:rFonts w:ascii="Times New Roman" w:hAnsi="Times New Roman" w:cs="Times New Roman"/>
          <w:color w:val="000000" w:themeColor="text1"/>
          <w:shd w:val="clear" w:color="auto" w:fill="FFFFFF"/>
        </w:rPr>
        <w:t>(N = 85)</w:t>
      </w:r>
    </w:p>
    <w:tbl>
      <w:tblPr>
        <w:tblStyle w:val="af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62"/>
      </w:tblGrid>
      <w:tr w:rsidR="007E4ADB" w:rsidRPr="00E9547F" w14:paraId="0DA608CC" w14:textId="77777777" w:rsidTr="00C86A9A">
        <w:trPr>
          <w:trHeight w:val="4444"/>
          <w:jc w:val="center"/>
        </w:trPr>
        <w:tc>
          <w:tcPr>
            <w:tcW w:w="6062" w:type="dxa"/>
          </w:tcPr>
          <w:p w14:paraId="3F327457" w14:textId="77777777" w:rsidR="007E4ADB" w:rsidRPr="00E9547F" w:rsidRDefault="007E4ADB" w:rsidP="00C86A9A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標楷體" w:hAnsi="Times New Roman" w:cs="Times New Roman"/>
                <w:noProof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noProof/>
                <w:color w:val="000000" w:themeColor="text1"/>
                <w:lang w:val="en-GB" w:eastAsia="en-GB"/>
              </w:rPr>
              <w:drawing>
                <wp:inline distT="0" distB="0" distL="0" distR="0" wp14:anchorId="44C5E529" wp14:editId="76F5205F">
                  <wp:extent cx="3448050" cy="2940050"/>
                  <wp:effectExtent l="19050" t="0" r="0" b="0"/>
                  <wp:docPr id="14" name="圖片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C1123D1-43E8-F54C-9785-FB13EC9CDE1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圖片 11">
                            <a:extLst>
                              <a:ext uri="{FF2B5EF4-FFF2-40B4-BE49-F238E27FC236}">
                                <a16:creationId xmlns:a16="http://schemas.microsoft.com/office/drawing/2014/main" id="{EC1123D1-43E8-F54C-9785-FB13EC9CDE1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4" cstate="print"/>
                          <a:srcRect l="23289" r="210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54256" cy="29453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bookmarkEnd w:id="0"/>
      <w:bookmarkEnd w:id="1"/>
    </w:tbl>
    <w:p w14:paraId="43330670" w14:textId="77777777" w:rsidR="007E4ADB" w:rsidRPr="00E9547F" w:rsidRDefault="007E4ADB" w:rsidP="00130D10">
      <w:pPr>
        <w:widowControl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0"/>
        </w:rPr>
      </w:pPr>
    </w:p>
    <w:p w14:paraId="2F873262" w14:textId="7BC20CF0" w:rsidR="009712B2" w:rsidRPr="00E9547F" w:rsidRDefault="004042B1" w:rsidP="002E69E1">
      <w:pPr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E9547F">
        <w:rPr>
          <w:rFonts w:ascii="Times New Roman" w:hAnsi="Times New Roman" w:cs="Times New Roman"/>
          <w:color w:val="000000" w:themeColor="text1"/>
        </w:rPr>
        <w:lastRenderedPageBreak/>
        <w:t>Figure S7</w:t>
      </w:r>
      <w:r w:rsidRPr="00E9547F">
        <w:rPr>
          <w:rFonts w:ascii="新細明體" w:eastAsia="新細明體" w:hAnsi="新細明體" w:cs="Times New Roman" w:hint="eastAsia"/>
          <w:color w:val="000000" w:themeColor="text1"/>
        </w:rPr>
        <w:t xml:space="preserve"> </w:t>
      </w:r>
      <w:r w:rsidRPr="00E9547F">
        <w:rPr>
          <w:rFonts w:ascii="Times New Roman" w:hAnsi="Times New Roman" w:cs="Times New Roman"/>
          <w:color w:val="000000" w:themeColor="text1"/>
        </w:rPr>
        <w:t>ROC curve</w:t>
      </w:r>
      <w:r w:rsidRPr="00E9547F">
        <w:rPr>
          <w:rFonts w:ascii="Times New Roman" w:eastAsia="SimSun" w:hAnsi="Times New Roman" w:cs="Times New Roman"/>
          <w:color w:val="000000" w:themeColor="text1"/>
          <w:lang w:eastAsia="zh-CN"/>
        </w:rPr>
        <w:t xml:space="preserve"> of </w:t>
      </w:r>
      <w:r w:rsidRPr="00E9547F">
        <w:rPr>
          <w:rFonts w:ascii="Times New Roman" w:hAnsi="Times New Roman" w:cs="Times New Roman"/>
          <w:color w:val="000000" w:themeColor="text1"/>
        </w:rPr>
        <w:t>S</w:t>
      </w:r>
      <w:r w:rsidRPr="00E9547F">
        <w:rPr>
          <w:rFonts w:ascii="Times New Roman" w:hAnsi="Times New Roman" w:cs="Times New Roman" w:hint="eastAsia"/>
          <w:color w:val="000000" w:themeColor="text1"/>
        </w:rPr>
        <w:t>aliva s</w:t>
      </w:r>
      <w:r w:rsidRPr="00E9547F">
        <w:rPr>
          <w:rFonts w:ascii="Times New Roman" w:hAnsi="Times New Roman" w:cs="Times New Roman"/>
          <w:color w:val="000000" w:themeColor="text1"/>
        </w:rPr>
        <w:t>wallowing Pres</w:t>
      </w:r>
      <w:r w:rsidRPr="00E9547F">
        <w:rPr>
          <w:rFonts w:ascii="Times New Roman" w:hAnsi="Times New Roman" w:cs="Times New Roman" w:hint="eastAsia"/>
          <w:color w:val="000000" w:themeColor="text1"/>
        </w:rPr>
        <w:t>sure</w:t>
      </w:r>
      <w:r w:rsidRPr="00E9547F">
        <w:rPr>
          <w:rFonts w:ascii="Times New Roman" w:hAnsi="Times New Roman" w:cs="Times New Roman"/>
          <w:color w:val="000000" w:themeColor="text1"/>
        </w:rPr>
        <w:t xml:space="preserve"> </w:t>
      </w:r>
      <w:r w:rsidRPr="00E9547F">
        <w:rPr>
          <w:rFonts w:ascii="Times New Roman" w:hAnsi="Times New Roman" w:cs="Times New Roman" w:hint="eastAsia"/>
          <w:color w:val="000000" w:themeColor="text1"/>
        </w:rPr>
        <w:t>(S</w:t>
      </w:r>
      <w:r w:rsidRPr="00E9547F">
        <w:rPr>
          <w:rFonts w:ascii="Times New Roman" w:hAnsi="Times New Roman" w:cs="Times New Roman"/>
          <w:color w:val="000000" w:themeColor="text1"/>
        </w:rPr>
        <w:t>SP)</w:t>
      </w:r>
      <w:r w:rsidRPr="00E9547F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E9547F">
        <w:rPr>
          <w:rFonts w:ascii="Times New Roman" w:hAnsi="Times New Roman" w:cs="Times New Roman"/>
          <w:color w:val="000000" w:themeColor="text1"/>
          <w:shd w:val="clear" w:color="auto" w:fill="FFFFFF"/>
        </w:rPr>
        <w:t>(N = 85)</w:t>
      </w:r>
    </w:p>
    <w:p w14:paraId="1252644D" w14:textId="77777777" w:rsidR="00D11F14" w:rsidRPr="00E9547F" w:rsidRDefault="00D11F14" w:rsidP="002E69E1">
      <w:pPr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51025054" w14:textId="0D5ADB18" w:rsidR="004905F7" w:rsidRPr="00E9547F" w:rsidRDefault="00A9763B" w:rsidP="004905F7">
      <w:pPr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E9547F">
        <w:rPr>
          <w:noProof/>
          <w:lang w:val="en-GB" w:eastAsia="en-GB"/>
        </w:rPr>
        <w:drawing>
          <wp:anchor distT="0" distB="0" distL="114300" distR="114300" simplePos="0" relativeHeight="251658240" behindDoc="0" locked="0" layoutInCell="1" allowOverlap="1" wp14:anchorId="44845BFA" wp14:editId="254E8C7B">
            <wp:simplePos x="0" y="0"/>
            <wp:positionH relativeFrom="margin">
              <wp:posOffset>796290</wp:posOffset>
            </wp:positionH>
            <wp:positionV relativeFrom="margin">
              <wp:posOffset>534035</wp:posOffset>
            </wp:positionV>
            <wp:extent cx="3517265" cy="2915920"/>
            <wp:effectExtent l="0" t="0" r="6985" b="0"/>
            <wp:wrapTopAndBottom/>
            <wp:docPr id="9" name="圖片 8" descr="一張含有 圖表, 行, 文字, 繪圖 的圖片&#10;&#10;自動產生的描述">
              <a:extLst xmlns:a="http://schemas.openxmlformats.org/drawingml/2006/main">
                <a:ext uri="{FF2B5EF4-FFF2-40B4-BE49-F238E27FC236}">
                  <a16:creationId xmlns:a16="http://schemas.microsoft.com/office/drawing/2014/main" id="{A8BC8DEC-B833-3514-FE66-D46C3AB2196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圖片 8" descr="一張含有 圖表, 行, 文字, 繪圖 的圖片&#10;&#10;自動產生的描述">
                      <a:extLst>
                        <a:ext uri="{FF2B5EF4-FFF2-40B4-BE49-F238E27FC236}">
                          <a16:creationId xmlns:a16="http://schemas.microsoft.com/office/drawing/2014/main" id="{A8BC8DEC-B833-3514-FE66-D46C3AB2196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276" r="12023" b="6286"/>
                    <a:stretch/>
                  </pic:blipFill>
                  <pic:spPr bwMode="auto">
                    <a:xfrm>
                      <a:off x="0" y="0"/>
                      <a:ext cx="3517265" cy="29159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649CF7AC" w14:textId="5E775809" w:rsidR="007E4ADB" w:rsidRPr="00E9547F" w:rsidRDefault="002E69E1" w:rsidP="004905F7">
      <w:pPr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E9547F">
        <w:rPr>
          <w:rFonts w:ascii="Times New Roman" w:hAnsi="Times New Roman" w:cs="Times New Roman"/>
          <w:color w:val="000000" w:themeColor="text1"/>
        </w:rPr>
        <w:t>Figure S</w:t>
      </w:r>
      <w:r w:rsidR="004905F7" w:rsidRPr="00E9547F">
        <w:rPr>
          <w:rFonts w:ascii="Times New Roman" w:hAnsi="Times New Roman" w:cs="Times New Roman"/>
          <w:color w:val="000000" w:themeColor="text1"/>
        </w:rPr>
        <w:t>8</w:t>
      </w:r>
      <w:r w:rsidRPr="00E9547F">
        <w:rPr>
          <w:rFonts w:ascii="新細明體" w:eastAsia="新細明體" w:hAnsi="新細明體" w:cs="Times New Roman" w:hint="eastAsia"/>
          <w:color w:val="000000" w:themeColor="text1"/>
        </w:rPr>
        <w:t xml:space="preserve"> </w:t>
      </w:r>
      <w:r w:rsidRPr="00E9547F">
        <w:rPr>
          <w:rFonts w:ascii="Times New Roman" w:hAnsi="Times New Roman" w:cs="Times New Roman"/>
          <w:color w:val="000000" w:themeColor="text1"/>
        </w:rPr>
        <w:t>ROC curve</w:t>
      </w:r>
      <w:r w:rsidRPr="00E9547F">
        <w:rPr>
          <w:rFonts w:ascii="Times New Roman" w:eastAsia="SimSun" w:hAnsi="Times New Roman" w:cs="Times New Roman"/>
          <w:color w:val="000000" w:themeColor="text1"/>
          <w:lang w:eastAsia="zh-CN"/>
        </w:rPr>
        <w:t xml:space="preserve"> of </w:t>
      </w:r>
      <w:r w:rsidR="006D4DB1" w:rsidRPr="00E9547F">
        <w:rPr>
          <w:rFonts w:ascii="Times New Roman" w:hAnsi="Times New Roman" w:cs="Times New Roman"/>
          <w:color w:val="000000" w:themeColor="text1"/>
        </w:rPr>
        <w:t xml:space="preserve">Effortful </w:t>
      </w:r>
      <w:r w:rsidRPr="00E9547F">
        <w:rPr>
          <w:rFonts w:ascii="Times New Roman" w:hAnsi="Times New Roman" w:cs="Times New Roman"/>
          <w:color w:val="000000" w:themeColor="text1"/>
        </w:rPr>
        <w:t>Swallowing Press</w:t>
      </w:r>
      <w:r w:rsidRPr="00E9547F">
        <w:rPr>
          <w:rFonts w:ascii="Times New Roman" w:hAnsi="Times New Roman" w:cs="Times New Roman" w:hint="eastAsia"/>
          <w:color w:val="000000" w:themeColor="text1"/>
        </w:rPr>
        <w:t>ure</w:t>
      </w:r>
      <w:r w:rsidRPr="00E9547F">
        <w:rPr>
          <w:rFonts w:ascii="Times New Roman" w:hAnsi="Times New Roman" w:cs="Times New Roman"/>
          <w:color w:val="000000" w:themeColor="text1"/>
        </w:rPr>
        <w:t xml:space="preserve"> </w:t>
      </w:r>
      <w:r w:rsidRPr="00E9547F">
        <w:rPr>
          <w:rFonts w:ascii="Times New Roman" w:hAnsi="Times New Roman" w:cs="Times New Roman" w:hint="eastAsia"/>
          <w:color w:val="000000" w:themeColor="text1"/>
        </w:rPr>
        <w:t>(</w:t>
      </w:r>
      <w:r w:rsidR="00D11F14" w:rsidRPr="00E9547F">
        <w:rPr>
          <w:rFonts w:ascii="Times New Roman" w:hAnsi="Times New Roman" w:cs="Times New Roman"/>
          <w:color w:val="000000" w:themeColor="text1"/>
        </w:rPr>
        <w:t>E</w:t>
      </w:r>
      <w:r w:rsidRPr="00E9547F">
        <w:rPr>
          <w:rFonts w:ascii="Times New Roman" w:hAnsi="Times New Roman" w:cs="Times New Roman"/>
          <w:color w:val="000000" w:themeColor="text1"/>
        </w:rPr>
        <w:t>SP)</w:t>
      </w:r>
      <w:r w:rsidRPr="00E9547F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E9547F">
        <w:rPr>
          <w:rFonts w:ascii="Times New Roman" w:hAnsi="Times New Roman" w:cs="Times New Roman"/>
          <w:color w:val="000000" w:themeColor="text1"/>
          <w:shd w:val="clear" w:color="auto" w:fill="FFFFFF"/>
        </w:rPr>
        <w:t>(N = 85)</w:t>
      </w:r>
    </w:p>
    <w:p w14:paraId="2C7A23DA" w14:textId="1245C55F" w:rsidR="007E4ADB" w:rsidRPr="00E9547F" w:rsidRDefault="004042B1" w:rsidP="00C33E3A">
      <w:pPr>
        <w:widowControl/>
        <w:adjustRightInd w:val="0"/>
        <w:snapToGrid w:val="0"/>
        <w:spacing w:line="480" w:lineRule="auto"/>
        <w:jc w:val="both"/>
        <w:rPr>
          <w:rFonts w:ascii="Times New Roman" w:eastAsia="標楷體" w:hAnsi="Times New Roman" w:cs="Times New Roman"/>
          <w:color w:val="000000" w:themeColor="text1"/>
        </w:rPr>
      </w:pPr>
      <w:r w:rsidRPr="00E9547F">
        <w:rPr>
          <w:rFonts w:ascii="Times New Roman" w:eastAsia="標楷體" w:hAnsi="Times New Roman" w:cs="Times New Roman"/>
          <w:noProof/>
          <w:color w:val="000000" w:themeColor="text1"/>
          <w:lang w:val="en-GB" w:eastAsia="en-GB"/>
        </w:rPr>
        <w:drawing>
          <wp:anchor distT="0" distB="0" distL="114300" distR="114300" simplePos="0" relativeHeight="251660288" behindDoc="0" locked="0" layoutInCell="1" allowOverlap="1" wp14:anchorId="19B18616" wp14:editId="4A71B2CA">
            <wp:simplePos x="0" y="0"/>
            <wp:positionH relativeFrom="margin">
              <wp:posOffset>0</wp:posOffset>
            </wp:positionH>
            <wp:positionV relativeFrom="margin">
              <wp:posOffset>4500880</wp:posOffset>
            </wp:positionV>
            <wp:extent cx="4130675" cy="2837815"/>
            <wp:effectExtent l="0" t="0" r="3175" b="635"/>
            <wp:wrapSquare wrapText="bothSides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666" t="1648" r="13581" b="5697"/>
                    <a:stretch/>
                  </pic:blipFill>
                  <pic:spPr bwMode="auto">
                    <a:xfrm>
                      <a:off x="0" y="0"/>
                      <a:ext cx="4130675" cy="2837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989B5BC" w14:textId="77777777" w:rsidR="004042B1" w:rsidRPr="00E9547F" w:rsidRDefault="004042B1" w:rsidP="004042B1">
      <w:pPr>
        <w:widowControl/>
        <w:rPr>
          <w:rFonts w:ascii="Times New Roman" w:eastAsia="標楷體" w:hAnsi="Times New Roman" w:cs="Times New Roman"/>
          <w:color w:val="000000" w:themeColor="text1"/>
        </w:rPr>
      </w:pPr>
    </w:p>
    <w:p w14:paraId="365739B0" w14:textId="77777777" w:rsidR="004042B1" w:rsidRPr="00E9547F" w:rsidRDefault="004042B1" w:rsidP="004042B1">
      <w:pPr>
        <w:widowControl/>
        <w:rPr>
          <w:rFonts w:ascii="Times New Roman" w:hAnsi="Times New Roman" w:cs="Times New Roman"/>
          <w:color w:val="000000" w:themeColor="text1"/>
        </w:rPr>
      </w:pPr>
    </w:p>
    <w:p w14:paraId="06B71D0B" w14:textId="77777777" w:rsidR="004042B1" w:rsidRPr="00E9547F" w:rsidRDefault="004042B1" w:rsidP="004042B1">
      <w:pPr>
        <w:widowControl/>
        <w:rPr>
          <w:rFonts w:ascii="Times New Roman" w:hAnsi="Times New Roman" w:cs="Times New Roman"/>
          <w:color w:val="000000" w:themeColor="text1"/>
        </w:rPr>
      </w:pPr>
    </w:p>
    <w:p w14:paraId="12F3F740" w14:textId="77777777" w:rsidR="004042B1" w:rsidRPr="00E9547F" w:rsidRDefault="004042B1" w:rsidP="004042B1">
      <w:pPr>
        <w:widowControl/>
        <w:rPr>
          <w:rFonts w:ascii="Times New Roman" w:hAnsi="Times New Roman" w:cs="Times New Roman"/>
          <w:color w:val="000000" w:themeColor="text1"/>
        </w:rPr>
      </w:pPr>
    </w:p>
    <w:p w14:paraId="025D4340" w14:textId="77777777" w:rsidR="004042B1" w:rsidRPr="00E9547F" w:rsidRDefault="004042B1" w:rsidP="004042B1">
      <w:pPr>
        <w:widowControl/>
        <w:rPr>
          <w:rFonts w:ascii="Times New Roman" w:hAnsi="Times New Roman" w:cs="Times New Roman"/>
          <w:color w:val="000000" w:themeColor="text1"/>
        </w:rPr>
      </w:pPr>
    </w:p>
    <w:p w14:paraId="3382291C" w14:textId="77777777" w:rsidR="004042B1" w:rsidRPr="00E9547F" w:rsidRDefault="004042B1" w:rsidP="004042B1">
      <w:pPr>
        <w:widowControl/>
        <w:rPr>
          <w:rFonts w:ascii="Times New Roman" w:hAnsi="Times New Roman" w:cs="Times New Roman"/>
          <w:color w:val="000000" w:themeColor="text1"/>
        </w:rPr>
      </w:pPr>
    </w:p>
    <w:p w14:paraId="20175BB9" w14:textId="77777777" w:rsidR="004042B1" w:rsidRPr="00E9547F" w:rsidRDefault="004042B1" w:rsidP="004042B1">
      <w:pPr>
        <w:widowControl/>
        <w:rPr>
          <w:rFonts w:ascii="Times New Roman" w:hAnsi="Times New Roman" w:cs="Times New Roman"/>
          <w:color w:val="000000" w:themeColor="text1"/>
        </w:rPr>
      </w:pPr>
    </w:p>
    <w:p w14:paraId="76C1B0B9" w14:textId="77777777" w:rsidR="004042B1" w:rsidRPr="00E9547F" w:rsidRDefault="004042B1" w:rsidP="004042B1">
      <w:pPr>
        <w:widowControl/>
        <w:rPr>
          <w:rFonts w:ascii="Times New Roman" w:hAnsi="Times New Roman" w:cs="Times New Roman"/>
          <w:color w:val="000000" w:themeColor="text1"/>
        </w:rPr>
      </w:pPr>
    </w:p>
    <w:p w14:paraId="028027E3" w14:textId="21E0D67A" w:rsidR="004042B1" w:rsidRPr="00E9547F" w:rsidRDefault="004042B1" w:rsidP="004042B1">
      <w:pPr>
        <w:widowControl/>
        <w:rPr>
          <w:rFonts w:ascii="Times New Roman" w:hAnsi="Times New Roman" w:cs="Times New Roman"/>
          <w:color w:val="000000" w:themeColor="text1"/>
        </w:rPr>
      </w:pPr>
      <w:r w:rsidRPr="00E9547F">
        <w:rPr>
          <w:rFonts w:ascii="Times New Roman" w:hAnsi="Times New Roman" w:cs="Times New Roman"/>
          <w:color w:val="000000" w:themeColor="text1"/>
        </w:rPr>
        <w:br w:type="page"/>
      </w:r>
    </w:p>
    <w:p w14:paraId="78284810" w14:textId="23792D0F" w:rsidR="00985AE8" w:rsidRPr="00E9547F" w:rsidRDefault="00985AE8" w:rsidP="004042B1">
      <w:pPr>
        <w:widowControl/>
        <w:rPr>
          <w:rFonts w:ascii="Times New Roman" w:hAnsi="Times New Roman" w:cs="Times New Roman"/>
          <w:color w:val="000000" w:themeColor="text1"/>
        </w:rPr>
      </w:pPr>
      <w:r w:rsidRPr="00E9547F">
        <w:rPr>
          <w:rFonts w:ascii="Times New Roman" w:hAnsi="Times New Roman" w:cs="Times New Roman"/>
          <w:color w:val="000000" w:themeColor="text1"/>
        </w:rPr>
        <w:lastRenderedPageBreak/>
        <w:t>Table</w:t>
      </w:r>
      <w:r w:rsidR="00D57504" w:rsidRPr="00E9547F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E9547F">
        <w:rPr>
          <w:rFonts w:ascii="Times New Roman" w:hAnsi="Times New Roman" w:cs="Times New Roman"/>
          <w:color w:val="000000" w:themeColor="text1"/>
        </w:rPr>
        <w:t>S</w:t>
      </w:r>
      <w:r w:rsidR="004905F7" w:rsidRPr="00E9547F">
        <w:rPr>
          <w:rFonts w:ascii="Times New Roman" w:hAnsi="Times New Roman" w:cs="Times New Roman"/>
          <w:color w:val="000000" w:themeColor="text1"/>
        </w:rPr>
        <w:t>1</w:t>
      </w:r>
      <w:r w:rsidRPr="00E9547F">
        <w:rPr>
          <w:rFonts w:ascii="Times New Roman" w:hAnsi="Times New Roman" w:cs="Times New Roman"/>
          <w:color w:val="000000" w:themeColor="text1"/>
        </w:rPr>
        <w:t xml:space="preserve"> Baseline comorbidities of participants with </w:t>
      </w:r>
      <w:r w:rsidR="00E97078" w:rsidRPr="00E9547F">
        <w:rPr>
          <w:rFonts w:ascii="Times New Roman" w:hAnsi="Times New Roman" w:cs="Times New Roman"/>
          <w:color w:val="000000" w:themeColor="text1"/>
        </w:rPr>
        <w:t>OD</w:t>
      </w:r>
      <w:r w:rsidRPr="00E9547F">
        <w:rPr>
          <w:rFonts w:ascii="Times New Roman" w:hAnsi="Times New Roman" w:cs="Times New Roman"/>
          <w:color w:val="000000" w:themeColor="text1"/>
        </w:rPr>
        <w:t xml:space="preserve"> (N = 85)</w:t>
      </w:r>
    </w:p>
    <w:tbl>
      <w:tblPr>
        <w:tblW w:w="5000" w:type="pct"/>
        <w:tblBorders>
          <w:top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82"/>
        <w:gridCol w:w="1211"/>
        <w:gridCol w:w="1485"/>
        <w:gridCol w:w="1877"/>
        <w:gridCol w:w="1151"/>
      </w:tblGrid>
      <w:tr w:rsidR="00985AE8" w:rsidRPr="00E9547F" w14:paraId="031BC380" w14:textId="77777777" w:rsidTr="004905F7">
        <w:trPr>
          <w:trHeight w:val="324"/>
          <w:tblHeader/>
        </w:trPr>
        <w:tc>
          <w:tcPr>
            <w:tcW w:w="1554" w:type="pct"/>
            <w:vMerge w:val="restart"/>
            <w:shd w:val="clear" w:color="auto" w:fill="auto"/>
            <w:noWrap/>
            <w:vAlign w:val="center"/>
            <w:hideMark/>
          </w:tcPr>
          <w:p w14:paraId="3C617D75" w14:textId="77777777" w:rsidR="00985AE8" w:rsidRPr="00E9547F" w:rsidRDefault="00985AE8" w:rsidP="004905F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Cs w:val="20"/>
              </w:rPr>
            </w:pPr>
            <w:r w:rsidRPr="00E9547F">
              <w:rPr>
                <w:rFonts w:ascii="Times New Roman" w:hAnsi="Times New Roman" w:cs="Times New Roman"/>
                <w:b/>
                <w:color w:val="000000" w:themeColor="text1"/>
              </w:rPr>
              <w:t>Characteristics</w:t>
            </w:r>
          </w:p>
        </w:tc>
        <w:tc>
          <w:tcPr>
            <w:tcW w:w="729" w:type="pct"/>
            <w:vMerge w:val="restart"/>
            <w:shd w:val="clear" w:color="auto" w:fill="auto"/>
            <w:noWrap/>
            <w:vAlign w:val="center"/>
            <w:hideMark/>
          </w:tcPr>
          <w:p w14:paraId="0316BDDC" w14:textId="77777777" w:rsidR="00985AE8" w:rsidRPr="00E9547F" w:rsidRDefault="00985AE8" w:rsidP="004905F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Cs w:val="20"/>
              </w:rPr>
            </w:pPr>
            <w:r w:rsidRPr="00E9547F">
              <w:rPr>
                <w:rFonts w:ascii="Times New Roman" w:hAnsi="Times New Roman" w:cs="Times New Roman"/>
                <w:b/>
                <w:color w:val="000000" w:themeColor="text1"/>
              </w:rPr>
              <w:t>Total</w:t>
            </w:r>
          </w:p>
          <w:p w14:paraId="1A7E57EC" w14:textId="77777777" w:rsidR="00985AE8" w:rsidRPr="00E9547F" w:rsidRDefault="00985AE8" w:rsidP="004905F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Cs w:val="20"/>
              </w:rPr>
            </w:pPr>
            <w:r w:rsidRPr="00E9547F">
              <w:rPr>
                <w:rFonts w:ascii="Times New Roman" w:hAnsi="Times New Roman" w:cs="Times New Roman"/>
                <w:b/>
                <w:color w:val="000000" w:themeColor="text1"/>
              </w:rPr>
              <w:t>(N = 85)</w:t>
            </w:r>
          </w:p>
        </w:tc>
        <w:tc>
          <w:tcPr>
            <w:tcW w:w="2022" w:type="pct"/>
            <w:gridSpan w:val="2"/>
            <w:shd w:val="clear" w:color="auto" w:fill="auto"/>
            <w:vAlign w:val="bottom"/>
            <w:hideMark/>
          </w:tcPr>
          <w:p w14:paraId="7BFFB8A6" w14:textId="77777777" w:rsidR="00985AE8" w:rsidRPr="00E9547F" w:rsidRDefault="00985AE8" w:rsidP="004905F7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0"/>
                <w:lang w:eastAsia="zh-CN"/>
              </w:rPr>
            </w:pPr>
            <w:r w:rsidRPr="00E9547F">
              <w:rPr>
                <w:rFonts w:ascii="Times New Roman" w:hAnsi="Times New Roman" w:cs="Times New Roman"/>
                <w:b/>
                <w:color w:val="000000" w:themeColor="text1"/>
              </w:rPr>
              <w:t>Swallowing Function</w:t>
            </w:r>
          </w:p>
        </w:tc>
        <w:tc>
          <w:tcPr>
            <w:tcW w:w="693" w:type="pct"/>
            <w:vAlign w:val="center"/>
          </w:tcPr>
          <w:p w14:paraId="1C5BA6D4" w14:textId="77777777" w:rsidR="00985AE8" w:rsidRPr="00E9547F" w:rsidRDefault="00985AE8" w:rsidP="004905F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Cs w:val="20"/>
              </w:rPr>
            </w:pPr>
            <w:r w:rsidRPr="00E9547F">
              <w:rPr>
                <w:rFonts w:ascii="Times New Roman" w:hAnsi="Times New Roman" w:cs="Times New Roman"/>
                <w:b/>
                <w:color w:val="000000" w:themeColor="text1"/>
              </w:rPr>
              <w:t>P value</w:t>
            </w:r>
          </w:p>
        </w:tc>
      </w:tr>
      <w:tr w:rsidR="00985AE8" w:rsidRPr="00E9547F" w14:paraId="52E79919" w14:textId="77777777" w:rsidTr="004905F7">
        <w:trPr>
          <w:trHeight w:val="636"/>
          <w:tblHeader/>
        </w:trPr>
        <w:tc>
          <w:tcPr>
            <w:tcW w:w="1554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7A69E" w14:textId="77777777" w:rsidR="00985AE8" w:rsidRPr="00E9547F" w:rsidRDefault="00985AE8" w:rsidP="004905F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72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2FE02F" w14:textId="77777777" w:rsidR="00985AE8" w:rsidRPr="00E9547F" w:rsidRDefault="00985AE8" w:rsidP="004905F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89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6B81AF5" w14:textId="77777777" w:rsidR="00985AE8" w:rsidRPr="00E9547F" w:rsidRDefault="00985AE8" w:rsidP="004905F7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Cs w:val="20"/>
              </w:rPr>
            </w:pPr>
            <w:r w:rsidRPr="00E9547F">
              <w:rPr>
                <w:rFonts w:ascii="Times New Roman" w:hAnsi="Times New Roman" w:cs="Times New Roman"/>
                <w:b/>
                <w:color w:val="000000" w:themeColor="text1"/>
              </w:rPr>
              <w:t xml:space="preserve">Normal </w:t>
            </w:r>
          </w:p>
        </w:tc>
        <w:tc>
          <w:tcPr>
            <w:tcW w:w="113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FEEDF1A" w14:textId="77777777" w:rsidR="00985AE8" w:rsidRPr="00E9547F" w:rsidRDefault="00985AE8" w:rsidP="004905F7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Cs w:val="20"/>
              </w:rPr>
            </w:pPr>
            <w:r w:rsidRPr="00E9547F">
              <w:rPr>
                <w:rFonts w:ascii="Times New Roman" w:hAnsi="Times New Roman" w:cs="Times New Roman"/>
                <w:b/>
                <w:color w:val="000000" w:themeColor="text1"/>
              </w:rPr>
              <w:t xml:space="preserve">Abnormal </w:t>
            </w:r>
          </w:p>
          <w:p w14:paraId="79F1C7D3" w14:textId="77777777" w:rsidR="00985AE8" w:rsidRPr="00E9547F" w:rsidRDefault="00985AE8" w:rsidP="004905F7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693" w:type="pct"/>
            <w:tcBorders>
              <w:bottom w:val="single" w:sz="4" w:space="0" w:color="auto"/>
            </w:tcBorders>
          </w:tcPr>
          <w:p w14:paraId="4B8BF29F" w14:textId="77777777" w:rsidR="00985AE8" w:rsidRPr="00E9547F" w:rsidRDefault="00985AE8" w:rsidP="004905F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bCs/>
                <w:color w:val="000000" w:themeColor="text1"/>
                <w:szCs w:val="20"/>
              </w:rPr>
            </w:pPr>
          </w:p>
        </w:tc>
      </w:tr>
      <w:tr w:rsidR="00985AE8" w:rsidRPr="00E9547F" w14:paraId="083EF961" w14:textId="77777777" w:rsidTr="004905F7">
        <w:tblPrEx>
          <w:tblBorders>
            <w:top w:val="none" w:sz="0" w:space="0" w:color="auto"/>
          </w:tblBorders>
        </w:tblPrEx>
        <w:trPr>
          <w:trHeight w:val="348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3E09" w14:textId="77777777" w:rsidR="00985AE8" w:rsidRPr="00E9547F" w:rsidRDefault="00985AE8" w:rsidP="004905F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標楷體" w:hAnsi="Times New Roman" w:cs="Times New Roman"/>
                <w:bCs/>
                <w:color w:val="000000" w:themeColor="text1"/>
                <w:szCs w:val="20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Comorbidities, No. (%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8C9A" w14:textId="77777777" w:rsidR="00985AE8" w:rsidRPr="00E9547F" w:rsidRDefault="00985AE8" w:rsidP="004905F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bCs/>
                <w:color w:val="000000" w:themeColor="text1"/>
                <w:szCs w:val="20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85 (100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C5AA" w14:textId="77777777" w:rsidR="00985AE8" w:rsidRPr="00E9547F" w:rsidRDefault="00985AE8" w:rsidP="004905F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bCs/>
                <w:color w:val="000000" w:themeColor="text1"/>
                <w:szCs w:val="20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78 (100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6DCCE" w14:textId="29506FD4" w:rsidR="00985AE8" w:rsidRPr="00E9547F" w:rsidRDefault="00985AE8" w:rsidP="004905F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bCs/>
                <w:color w:val="000000" w:themeColor="text1"/>
                <w:szCs w:val="20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7 (100</w:t>
            </w:r>
            <w:r w:rsidR="00D126FA">
              <w:rPr>
                <w:rFonts w:ascii="Times New Roman" w:hAnsi="Times New Roman" w:cs="Times New Roman"/>
                <w:bCs/>
                <w:color w:val="000000" w:themeColor="text1"/>
                <w:lang w:val="en-IN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0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C1A0B3" w14:textId="77777777" w:rsidR="00985AE8" w:rsidRPr="00E9547F" w:rsidRDefault="00985AE8" w:rsidP="004905F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bCs/>
                <w:color w:val="000000" w:themeColor="text1"/>
                <w:szCs w:val="20"/>
              </w:rPr>
            </w:pPr>
          </w:p>
        </w:tc>
      </w:tr>
      <w:tr w:rsidR="00985AE8" w:rsidRPr="00E9547F" w14:paraId="364B8895" w14:textId="77777777" w:rsidTr="004905F7">
        <w:tblPrEx>
          <w:tblBorders>
            <w:top w:val="none" w:sz="0" w:space="0" w:color="auto"/>
          </w:tblBorders>
        </w:tblPrEx>
        <w:trPr>
          <w:trHeight w:val="348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F1A593" w14:textId="77777777" w:rsidR="00985AE8" w:rsidRPr="00E9547F" w:rsidRDefault="00985AE8" w:rsidP="004905F7">
            <w:pPr>
              <w:widowControl/>
              <w:adjustRightInd w:val="0"/>
              <w:snapToGrid w:val="0"/>
              <w:spacing w:line="480" w:lineRule="auto"/>
              <w:ind w:firstLineChars="116" w:firstLine="278"/>
              <w:rPr>
                <w:rFonts w:ascii="Times New Roman" w:eastAsia="標楷體" w:hAnsi="Times New Roman" w:cs="Times New Roman"/>
                <w:bCs/>
                <w:color w:val="000000" w:themeColor="text1"/>
                <w:szCs w:val="20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Hypertension</w:t>
            </w:r>
            <w:r w:rsidRPr="00E9547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c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E01B" w14:textId="3AB809D6" w:rsidR="00985AE8" w:rsidRPr="00E9547F" w:rsidRDefault="00985AE8" w:rsidP="004905F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bCs/>
                <w:color w:val="000000" w:themeColor="text1"/>
                <w:szCs w:val="20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56 (65</w:t>
            </w:r>
            <w:r w:rsidR="00D126FA">
              <w:rPr>
                <w:rFonts w:ascii="Times New Roman" w:hAnsi="Times New Roman" w:cs="Times New Roman"/>
                <w:bCs/>
                <w:color w:val="000000" w:themeColor="text1"/>
                <w:lang w:val="en-IN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9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72E45" w14:textId="1BCB2CD8" w:rsidR="00985AE8" w:rsidRPr="00E9547F" w:rsidRDefault="00985AE8" w:rsidP="004905F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bCs/>
                <w:color w:val="000000" w:themeColor="text1"/>
                <w:szCs w:val="20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52 (66</w:t>
            </w:r>
            <w:r w:rsidR="00D126FA">
              <w:rPr>
                <w:rFonts w:ascii="Times New Roman" w:hAnsi="Times New Roman" w:cs="Times New Roman"/>
                <w:bCs/>
                <w:color w:val="000000" w:themeColor="text1"/>
                <w:lang w:val="en-IN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7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6EB53" w14:textId="524E409E" w:rsidR="00985AE8" w:rsidRPr="00E9547F" w:rsidRDefault="00985AE8" w:rsidP="004905F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bCs/>
                <w:color w:val="000000" w:themeColor="text1"/>
                <w:szCs w:val="20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4 (57</w:t>
            </w:r>
            <w:r w:rsidR="00D126FA">
              <w:rPr>
                <w:rFonts w:ascii="Times New Roman" w:hAnsi="Times New Roman" w:cs="Times New Roman"/>
                <w:bCs/>
                <w:color w:val="000000" w:themeColor="text1"/>
                <w:lang w:val="en-IN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1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BEBC53" w14:textId="0A4E673B" w:rsidR="00985AE8" w:rsidRPr="00E9547F" w:rsidRDefault="00985AE8" w:rsidP="004905F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bCs/>
                <w:color w:val="000000" w:themeColor="text1"/>
                <w:szCs w:val="20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D126FA">
              <w:rPr>
                <w:rFonts w:ascii="Times New Roman" w:hAnsi="Times New Roman" w:cs="Times New Roman"/>
                <w:bCs/>
                <w:color w:val="000000" w:themeColor="text1"/>
                <w:lang w:val="en-IN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686</w:t>
            </w:r>
          </w:p>
        </w:tc>
      </w:tr>
      <w:tr w:rsidR="00985AE8" w:rsidRPr="00E9547F" w14:paraId="2886B267" w14:textId="77777777" w:rsidTr="004905F7">
        <w:tblPrEx>
          <w:tblBorders>
            <w:top w:val="none" w:sz="0" w:space="0" w:color="auto"/>
          </w:tblBorders>
        </w:tblPrEx>
        <w:trPr>
          <w:trHeight w:val="348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C37A19" w14:textId="352DE625" w:rsidR="00985AE8" w:rsidRPr="00E9547F" w:rsidRDefault="00985AE8" w:rsidP="004905F7">
            <w:pPr>
              <w:widowControl/>
              <w:adjustRightInd w:val="0"/>
              <w:snapToGrid w:val="0"/>
              <w:spacing w:line="480" w:lineRule="auto"/>
              <w:ind w:firstLineChars="116" w:firstLine="278"/>
              <w:rPr>
                <w:rFonts w:ascii="Times New Roman" w:eastAsia="標楷體" w:hAnsi="Times New Roman" w:cs="Times New Roman"/>
                <w:bCs/>
                <w:color w:val="000000" w:themeColor="text1"/>
                <w:szCs w:val="20"/>
              </w:rPr>
            </w:pPr>
            <w:proofErr w:type="spellStart"/>
            <w:r w:rsidRPr="00E9547F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="00E97078" w:rsidRPr="00E9547F">
              <w:rPr>
                <w:rFonts w:ascii="Times New Roman" w:hAnsi="Times New Roman" w:cs="Times New Roman"/>
                <w:color w:val="000000" w:themeColor="text1"/>
                <w:szCs w:val="24"/>
              </w:rPr>
              <w:t>yperlipidemia</w:t>
            </w:r>
            <w:r w:rsidRPr="00E9547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c</w:t>
            </w:r>
            <w:proofErr w:type="spellEnd"/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FCCE1" w14:textId="757ACFF0" w:rsidR="00985AE8" w:rsidRPr="00E9547F" w:rsidRDefault="00985AE8" w:rsidP="004905F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bCs/>
                <w:color w:val="000000" w:themeColor="text1"/>
                <w:szCs w:val="20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28 (32</w:t>
            </w:r>
            <w:r w:rsidR="00D126FA">
              <w:rPr>
                <w:rFonts w:ascii="Times New Roman" w:hAnsi="Times New Roman" w:cs="Times New Roman"/>
                <w:bCs/>
                <w:color w:val="000000" w:themeColor="text1"/>
                <w:lang w:val="en-IN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9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8544" w14:textId="16B5B3C6" w:rsidR="00985AE8" w:rsidRPr="00E9547F" w:rsidRDefault="00985AE8" w:rsidP="004905F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bCs/>
                <w:color w:val="000000" w:themeColor="text1"/>
                <w:szCs w:val="20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26 (33</w:t>
            </w:r>
            <w:r w:rsidR="00D126FA">
              <w:rPr>
                <w:rFonts w:ascii="Times New Roman" w:hAnsi="Times New Roman" w:cs="Times New Roman"/>
                <w:bCs/>
                <w:color w:val="000000" w:themeColor="text1"/>
                <w:lang w:val="en-IN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3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C5E04" w14:textId="4960217B" w:rsidR="00985AE8" w:rsidRPr="00E9547F" w:rsidRDefault="00985AE8" w:rsidP="004905F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bCs/>
                <w:color w:val="000000" w:themeColor="text1"/>
                <w:szCs w:val="20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2 (28</w:t>
            </w:r>
            <w:r w:rsidR="00D126FA">
              <w:rPr>
                <w:rFonts w:ascii="Times New Roman" w:hAnsi="Times New Roman" w:cs="Times New Roman"/>
                <w:bCs/>
                <w:color w:val="000000" w:themeColor="text1"/>
                <w:lang w:val="en-IN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6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9F90E6" w14:textId="4DE558C6" w:rsidR="00985AE8" w:rsidRPr="00E9547F" w:rsidRDefault="00985AE8" w:rsidP="004905F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bCs/>
                <w:color w:val="000000" w:themeColor="text1"/>
                <w:szCs w:val="20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D126FA">
              <w:rPr>
                <w:rFonts w:ascii="Times New Roman" w:hAnsi="Times New Roman" w:cs="Times New Roman"/>
                <w:bCs/>
                <w:color w:val="000000" w:themeColor="text1"/>
                <w:lang w:val="en-IN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000</w:t>
            </w:r>
          </w:p>
        </w:tc>
      </w:tr>
      <w:tr w:rsidR="00985AE8" w:rsidRPr="00E9547F" w14:paraId="0DC6C3FD" w14:textId="77777777" w:rsidTr="004905F7">
        <w:tblPrEx>
          <w:tblBorders>
            <w:top w:val="none" w:sz="0" w:space="0" w:color="auto"/>
          </w:tblBorders>
        </w:tblPrEx>
        <w:trPr>
          <w:trHeight w:val="348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76F428" w14:textId="3CE2EDD0" w:rsidR="00985AE8" w:rsidRPr="00E9547F" w:rsidRDefault="00985AE8" w:rsidP="004905F7">
            <w:pPr>
              <w:widowControl/>
              <w:adjustRightInd w:val="0"/>
              <w:snapToGrid w:val="0"/>
              <w:spacing w:line="480" w:lineRule="auto"/>
              <w:ind w:firstLineChars="116" w:firstLine="278"/>
              <w:rPr>
                <w:rFonts w:ascii="Times New Roman" w:eastAsia="標楷體" w:hAnsi="Times New Roman" w:cs="Times New Roman"/>
                <w:bCs/>
                <w:color w:val="000000" w:themeColor="text1"/>
                <w:szCs w:val="20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 xml:space="preserve">Sleep </w:t>
            </w:r>
            <w:proofErr w:type="spellStart"/>
            <w:r w:rsidRPr="00E9547F">
              <w:rPr>
                <w:rFonts w:ascii="Times New Roman" w:hAnsi="Times New Roman" w:cs="Times New Roman"/>
                <w:color w:val="000000" w:themeColor="text1"/>
              </w:rPr>
              <w:t>disorder</w:t>
            </w:r>
            <w:r w:rsidRPr="00E9547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c</w:t>
            </w:r>
            <w:proofErr w:type="spellEnd"/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7B19" w14:textId="6D5ED4FC" w:rsidR="00985AE8" w:rsidRPr="00E9547F" w:rsidRDefault="00985AE8" w:rsidP="004905F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bCs/>
                <w:color w:val="000000" w:themeColor="text1"/>
                <w:szCs w:val="20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26 (30</w:t>
            </w:r>
            <w:r w:rsidR="00D126FA">
              <w:rPr>
                <w:rFonts w:ascii="Times New Roman" w:hAnsi="Times New Roman" w:cs="Times New Roman"/>
                <w:bCs/>
                <w:color w:val="000000" w:themeColor="text1"/>
                <w:lang w:val="en-IN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6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3C61" w14:textId="1179BA0A" w:rsidR="00985AE8" w:rsidRPr="00E9547F" w:rsidRDefault="00985AE8" w:rsidP="004905F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bCs/>
                <w:color w:val="000000" w:themeColor="text1"/>
                <w:szCs w:val="20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22 (28</w:t>
            </w:r>
            <w:r w:rsidR="00D126FA">
              <w:rPr>
                <w:rFonts w:ascii="Times New Roman" w:hAnsi="Times New Roman" w:cs="Times New Roman"/>
                <w:bCs/>
                <w:color w:val="000000" w:themeColor="text1"/>
                <w:lang w:val="en-IN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2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54E53" w14:textId="66158756" w:rsidR="00985AE8" w:rsidRPr="00E9547F" w:rsidRDefault="00985AE8" w:rsidP="004905F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bCs/>
                <w:color w:val="000000" w:themeColor="text1"/>
                <w:szCs w:val="20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4 (57</w:t>
            </w:r>
            <w:r w:rsidR="00D126FA">
              <w:rPr>
                <w:rFonts w:ascii="Times New Roman" w:hAnsi="Times New Roman" w:cs="Times New Roman"/>
                <w:bCs/>
                <w:color w:val="000000" w:themeColor="text1"/>
                <w:lang w:val="en-IN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1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1A8E02" w14:textId="0C0C2828" w:rsidR="00985AE8" w:rsidRPr="00E9547F" w:rsidRDefault="00985AE8" w:rsidP="004905F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bCs/>
                <w:color w:val="000000" w:themeColor="text1"/>
                <w:szCs w:val="20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D126FA">
              <w:rPr>
                <w:rFonts w:ascii="Times New Roman" w:hAnsi="Times New Roman" w:cs="Times New Roman"/>
                <w:bCs/>
                <w:color w:val="000000" w:themeColor="text1"/>
                <w:lang w:val="en-IN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193</w:t>
            </w:r>
          </w:p>
        </w:tc>
      </w:tr>
      <w:tr w:rsidR="00985AE8" w:rsidRPr="00E9547F" w14:paraId="19CC91B3" w14:textId="77777777" w:rsidTr="004905F7">
        <w:tblPrEx>
          <w:tblBorders>
            <w:top w:val="none" w:sz="0" w:space="0" w:color="auto"/>
          </w:tblBorders>
        </w:tblPrEx>
        <w:trPr>
          <w:trHeight w:val="348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96B8C" w14:textId="77777777" w:rsidR="00985AE8" w:rsidRPr="00E9547F" w:rsidRDefault="00985AE8" w:rsidP="004905F7">
            <w:pPr>
              <w:widowControl/>
              <w:adjustRightInd w:val="0"/>
              <w:snapToGrid w:val="0"/>
              <w:spacing w:line="480" w:lineRule="auto"/>
              <w:ind w:firstLineChars="116" w:firstLine="278"/>
              <w:rPr>
                <w:rFonts w:ascii="Times New Roman" w:eastAsia="標楷體" w:hAnsi="Times New Roman" w:cs="Times New Roman"/>
                <w:bCs/>
                <w:color w:val="000000" w:themeColor="text1"/>
                <w:szCs w:val="20"/>
              </w:rPr>
            </w:pPr>
            <w:proofErr w:type="spellStart"/>
            <w:r w:rsidRPr="00E9547F">
              <w:rPr>
                <w:rFonts w:ascii="Times New Roman" w:hAnsi="Times New Roman" w:cs="Times New Roman"/>
                <w:color w:val="000000" w:themeColor="text1"/>
              </w:rPr>
              <w:t>Cata</w:t>
            </w:r>
            <w:r w:rsidRPr="00E9547F">
              <w:rPr>
                <w:rFonts w:ascii="Times New Roman" w:hAnsi="Times New Roman" w:cs="Times New Roman" w:hint="eastAsia"/>
                <w:color w:val="000000" w:themeColor="text1"/>
              </w:rPr>
              <w:t>ract</w:t>
            </w:r>
            <w:r w:rsidRPr="00E9547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c</w:t>
            </w:r>
            <w:proofErr w:type="spellEnd"/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9AE7" w14:textId="7CF5A04D" w:rsidR="00985AE8" w:rsidRPr="00E9547F" w:rsidRDefault="00985AE8" w:rsidP="004905F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bCs/>
                <w:color w:val="000000" w:themeColor="text1"/>
                <w:szCs w:val="20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27 (31</w:t>
            </w:r>
            <w:r w:rsidR="00D126FA">
              <w:rPr>
                <w:rFonts w:ascii="Times New Roman" w:hAnsi="Times New Roman" w:cs="Times New Roman"/>
                <w:bCs/>
                <w:color w:val="000000" w:themeColor="text1"/>
                <w:lang w:val="en-IN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8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3681" w14:textId="6C9C64D9" w:rsidR="00985AE8" w:rsidRPr="00E9547F" w:rsidRDefault="00985AE8" w:rsidP="004905F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bCs/>
                <w:color w:val="000000" w:themeColor="text1"/>
                <w:szCs w:val="20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25 (32</w:t>
            </w:r>
            <w:r w:rsidR="00D126FA">
              <w:rPr>
                <w:rFonts w:ascii="Times New Roman" w:hAnsi="Times New Roman" w:cs="Times New Roman"/>
                <w:bCs/>
                <w:color w:val="000000" w:themeColor="text1"/>
                <w:lang w:val="en-IN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1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5E19B" w14:textId="10DDAF18" w:rsidR="00985AE8" w:rsidRPr="00E9547F" w:rsidRDefault="00985AE8" w:rsidP="004905F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bCs/>
                <w:color w:val="000000" w:themeColor="text1"/>
                <w:szCs w:val="20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2 (28</w:t>
            </w:r>
            <w:r w:rsidR="00D126FA">
              <w:rPr>
                <w:rFonts w:ascii="Times New Roman" w:hAnsi="Times New Roman" w:cs="Times New Roman"/>
                <w:bCs/>
                <w:color w:val="000000" w:themeColor="text1"/>
                <w:lang w:val="en-IN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6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ECE2FC" w14:textId="5618E0DC" w:rsidR="00985AE8" w:rsidRPr="00E9547F" w:rsidRDefault="00985AE8" w:rsidP="004905F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bCs/>
                <w:color w:val="000000" w:themeColor="text1"/>
                <w:szCs w:val="20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D126FA">
              <w:rPr>
                <w:rFonts w:ascii="Times New Roman" w:hAnsi="Times New Roman" w:cs="Times New Roman"/>
                <w:bCs/>
                <w:color w:val="000000" w:themeColor="text1"/>
                <w:lang w:val="en-IN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000</w:t>
            </w:r>
          </w:p>
        </w:tc>
      </w:tr>
      <w:tr w:rsidR="00985AE8" w:rsidRPr="00E9547F" w14:paraId="5A7AD34C" w14:textId="77777777" w:rsidTr="004905F7">
        <w:tblPrEx>
          <w:tblBorders>
            <w:top w:val="none" w:sz="0" w:space="0" w:color="auto"/>
          </w:tblBorders>
        </w:tblPrEx>
        <w:trPr>
          <w:trHeight w:val="348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FE43B0" w14:textId="0EA17A8C" w:rsidR="00985AE8" w:rsidRPr="00E9547F" w:rsidRDefault="00985AE8" w:rsidP="004905F7">
            <w:pPr>
              <w:widowControl/>
              <w:adjustRightInd w:val="0"/>
              <w:snapToGrid w:val="0"/>
              <w:spacing w:line="480" w:lineRule="auto"/>
              <w:ind w:firstLineChars="116" w:firstLine="278"/>
              <w:rPr>
                <w:rFonts w:ascii="Times New Roman" w:eastAsia="標楷體" w:hAnsi="Times New Roman" w:cs="Times New Roman"/>
                <w:bCs/>
                <w:color w:val="000000" w:themeColor="text1"/>
                <w:szCs w:val="20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 xml:space="preserve">Heart </w:t>
            </w:r>
            <w:proofErr w:type="spellStart"/>
            <w:r w:rsidRPr="00E9547F">
              <w:rPr>
                <w:rFonts w:ascii="Times New Roman" w:hAnsi="Times New Roman" w:cs="Times New Roman"/>
                <w:color w:val="000000" w:themeColor="text1"/>
              </w:rPr>
              <w:t>dis</w:t>
            </w:r>
            <w:r w:rsidR="00E97078" w:rsidRPr="00E9547F">
              <w:rPr>
                <w:rFonts w:ascii="Times New Roman" w:hAnsi="Times New Roman" w:cs="Times New Roman"/>
                <w:color w:val="000000" w:themeColor="text1"/>
              </w:rPr>
              <w:t>ease</w:t>
            </w:r>
            <w:r w:rsidRPr="00E9547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c</w:t>
            </w:r>
            <w:proofErr w:type="spellEnd"/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919A" w14:textId="5F1033C2" w:rsidR="00985AE8" w:rsidRPr="00E9547F" w:rsidRDefault="00985AE8" w:rsidP="004905F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bCs/>
                <w:color w:val="000000" w:themeColor="text1"/>
                <w:szCs w:val="20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18 (21</w:t>
            </w:r>
            <w:r w:rsidR="00D126FA">
              <w:rPr>
                <w:rFonts w:ascii="Times New Roman" w:hAnsi="Times New Roman" w:cs="Times New Roman"/>
                <w:bCs/>
                <w:color w:val="000000" w:themeColor="text1"/>
                <w:lang w:val="en-IN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2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928C" w14:textId="5DBFA24A" w:rsidR="00985AE8" w:rsidRPr="00E9547F" w:rsidRDefault="00985AE8" w:rsidP="004905F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bCs/>
                <w:color w:val="000000" w:themeColor="text1"/>
                <w:szCs w:val="20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15 (19</w:t>
            </w:r>
            <w:r w:rsidR="00D126FA">
              <w:rPr>
                <w:rFonts w:ascii="Times New Roman" w:hAnsi="Times New Roman" w:cs="Times New Roman"/>
                <w:bCs/>
                <w:color w:val="000000" w:themeColor="text1"/>
                <w:lang w:val="en-IN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2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7B0EA" w14:textId="745FCED1" w:rsidR="00985AE8" w:rsidRPr="00E9547F" w:rsidRDefault="00985AE8" w:rsidP="004905F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bCs/>
                <w:color w:val="000000" w:themeColor="text1"/>
                <w:szCs w:val="20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3 (42</w:t>
            </w:r>
            <w:r w:rsidR="00D126FA">
              <w:rPr>
                <w:rFonts w:ascii="Times New Roman" w:hAnsi="Times New Roman" w:cs="Times New Roman"/>
                <w:bCs/>
                <w:color w:val="000000" w:themeColor="text1"/>
                <w:lang w:val="en-IN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9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EAF9B8" w14:textId="58590652" w:rsidR="00985AE8" w:rsidRPr="00E9547F" w:rsidRDefault="00985AE8" w:rsidP="004905F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bCs/>
                <w:color w:val="000000" w:themeColor="text1"/>
                <w:szCs w:val="20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D126FA">
              <w:rPr>
                <w:rFonts w:ascii="Times New Roman" w:hAnsi="Times New Roman" w:cs="Times New Roman"/>
                <w:bCs/>
                <w:color w:val="000000" w:themeColor="text1"/>
                <w:lang w:val="en-IN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161</w:t>
            </w:r>
          </w:p>
        </w:tc>
      </w:tr>
      <w:tr w:rsidR="00985AE8" w:rsidRPr="00E9547F" w14:paraId="3D8C24D4" w14:textId="77777777" w:rsidTr="004905F7">
        <w:tblPrEx>
          <w:tblBorders>
            <w:top w:val="none" w:sz="0" w:space="0" w:color="auto"/>
          </w:tblBorders>
        </w:tblPrEx>
        <w:trPr>
          <w:trHeight w:val="348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08E114" w14:textId="6601BC0F" w:rsidR="00985AE8" w:rsidRPr="00E9547F" w:rsidRDefault="00985AE8" w:rsidP="004905F7">
            <w:pPr>
              <w:widowControl/>
              <w:adjustRightInd w:val="0"/>
              <w:snapToGrid w:val="0"/>
              <w:spacing w:line="480" w:lineRule="auto"/>
              <w:ind w:firstLineChars="116" w:firstLine="278"/>
              <w:rPr>
                <w:rFonts w:ascii="Times New Roman" w:eastAsia="標楷體" w:hAnsi="Times New Roman" w:cs="Times New Roman"/>
                <w:bCs/>
                <w:color w:val="000000" w:themeColor="text1"/>
                <w:szCs w:val="20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Diabetes</w:t>
            </w:r>
            <w:r w:rsidR="00E97078" w:rsidRPr="00E9547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="00E97078" w:rsidRPr="00E9547F">
              <w:rPr>
                <w:rFonts w:ascii="Times New Roman" w:hAnsi="Times New Roman" w:cs="Times New Roman"/>
                <w:color w:val="000000" w:themeColor="text1"/>
                <w:szCs w:val="24"/>
              </w:rPr>
              <w:t>mellitus</w:t>
            </w:r>
            <w:r w:rsidRPr="00E9547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c</w:t>
            </w:r>
            <w:proofErr w:type="spellEnd"/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8745" w14:textId="41F16676" w:rsidR="00985AE8" w:rsidRPr="00E9547F" w:rsidRDefault="00985AE8" w:rsidP="004905F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bCs/>
                <w:color w:val="000000" w:themeColor="text1"/>
                <w:szCs w:val="20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19 (22</w:t>
            </w:r>
            <w:r w:rsidR="00D126FA">
              <w:rPr>
                <w:rFonts w:ascii="Times New Roman" w:hAnsi="Times New Roman" w:cs="Times New Roman"/>
                <w:bCs/>
                <w:color w:val="000000" w:themeColor="text1"/>
                <w:lang w:val="en-IN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4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3516" w14:textId="133B727A" w:rsidR="00985AE8" w:rsidRPr="00E9547F" w:rsidRDefault="00985AE8" w:rsidP="004905F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bCs/>
                <w:color w:val="000000" w:themeColor="text1"/>
                <w:szCs w:val="20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17 (21</w:t>
            </w:r>
            <w:r w:rsidR="00D126FA">
              <w:rPr>
                <w:rFonts w:ascii="Times New Roman" w:hAnsi="Times New Roman" w:cs="Times New Roman"/>
                <w:bCs/>
                <w:color w:val="000000" w:themeColor="text1"/>
                <w:lang w:val="en-IN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8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270B8" w14:textId="1A17AE30" w:rsidR="00985AE8" w:rsidRPr="00E9547F" w:rsidRDefault="00985AE8" w:rsidP="004905F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bCs/>
                <w:color w:val="000000" w:themeColor="text1"/>
                <w:szCs w:val="20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2 (28</w:t>
            </w:r>
            <w:r w:rsidR="00D126FA">
              <w:rPr>
                <w:rFonts w:ascii="Times New Roman" w:hAnsi="Times New Roman" w:cs="Times New Roman"/>
                <w:bCs/>
                <w:color w:val="000000" w:themeColor="text1"/>
                <w:lang w:val="en-IN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6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1B39FA" w14:textId="323D92ED" w:rsidR="00985AE8" w:rsidRPr="00E9547F" w:rsidRDefault="00985AE8" w:rsidP="004905F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bCs/>
                <w:color w:val="000000" w:themeColor="text1"/>
                <w:szCs w:val="20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D126FA">
              <w:rPr>
                <w:rFonts w:ascii="Times New Roman" w:hAnsi="Times New Roman" w:cs="Times New Roman"/>
                <w:bCs/>
                <w:color w:val="000000" w:themeColor="text1"/>
                <w:lang w:val="en-IN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650</w:t>
            </w:r>
          </w:p>
        </w:tc>
      </w:tr>
      <w:tr w:rsidR="00985AE8" w:rsidRPr="00E9547F" w14:paraId="119E2602" w14:textId="77777777" w:rsidTr="004905F7">
        <w:tblPrEx>
          <w:tblBorders>
            <w:top w:val="none" w:sz="0" w:space="0" w:color="auto"/>
          </w:tblBorders>
        </w:tblPrEx>
        <w:trPr>
          <w:trHeight w:val="348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6DC044" w14:textId="77777777" w:rsidR="00985AE8" w:rsidRPr="00E9547F" w:rsidRDefault="00985AE8" w:rsidP="004905F7">
            <w:pPr>
              <w:widowControl/>
              <w:adjustRightInd w:val="0"/>
              <w:snapToGrid w:val="0"/>
              <w:spacing w:line="480" w:lineRule="auto"/>
              <w:ind w:firstLineChars="116" w:firstLine="278"/>
              <w:rPr>
                <w:rFonts w:ascii="Times New Roman" w:eastAsia="標楷體" w:hAnsi="Times New Roman" w:cs="Times New Roman"/>
                <w:bCs/>
                <w:color w:val="000000" w:themeColor="text1"/>
                <w:szCs w:val="20"/>
              </w:rPr>
            </w:pPr>
            <w:proofErr w:type="spellStart"/>
            <w:r w:rsidRPr="00E9547F">
              <w:rPr>
                <w:rFonts w:ascii="Times New Roman" w:hAnsi="Times New Roman" w:cs="Times New Roman"/>
                <w:color w:val="000000" w:themeColor="text1"/>
              </w:rPr>
              <w:t>Osteoporosis</w:t>
            </w:r>
            <w:r w:rsidRPr="00E9547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c</w:t>
            </w:r>
            <w:proofErr w:type="spellEnd"/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D615" w14:textId="7E6A5717" w:rsidR="00985AE8" w:rsidRPr="00E9547F" w:rsidRDefault="00985AE8" w:rsidP="004905F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bCs/>
                <w:color w:val="000000" w:themeColor="text1"/>
                <w:szCs w:val="20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18 (21</w:t>
            </w:r>
            <w:r w:rsidR="00D126FA">
              <w:rPr>
                <w:rFonts w:ascii="Times New Roman" w:hAnsi="Times New Roman" w:cs="Times New Roman"/>
                <w:bCs/>
                <w:color w:val="000000" w:themeColor="text1"/>
                <w:lang w:val="en-IN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2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2B440" w14:textId="0BE3CE2B" w:rsidR="00985AE8" w:rsidRPr="00E9547F" w:rsidRDefault="00985AE8" w:rsidP="004905F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bCs/>
                <w:color w:val="000000" w:themeColor="text1"/>
                <w:szCs w:val="20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18 (23</w:t>
            </w:r>
            <w:r w:rsidR="00D126FA">
              <w:rPr>
                <w:rFonts w:ascii="Times New Roman" w:hAnsi="Times New Roman" w:cs="Times New Roman"/>
                <w:bCs/>
                <w:color w:val="000000" w:themeColor="text1"/>
                <w:lang w:val="en-IN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1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9E62C" w14:textId="7F789F9F" w:rsidR="00985AE8" w:rsidRPr="00E9547F" w:rsidRDefault="00985AE8" w:rsidP="004905F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bCs/>
                <w:color w:val="000000" w:themeColor="text1"/>
                <w:szCs w:val="20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0 (0</w:t>
            </w:r>
            <w:r w:rsidR="00D126FA">
              <w:rPr>
                <w:rFonts w:ascii="Times New Roman" w:hAnsi="Times New Roman" w:cs="Times New Roman"/>
                <w:bCs/>
                <w:color w:val="000000" w:themeColor="text1"/>
                <w:lang w:val="en-IN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0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30078B" w14:textId="324CFB71" w:rsidR="00985AE8" w:rsidRPr="00E9547F" w:rsidRDefault="00985AE8" w:rsidP="004905F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bCs/>
                <w:color w:val="000000" w:themeColor="text1"/>
                <w:szCs w:val="20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D126FA">
              <w:rPr>
                <w:rFonts w:ascii="Times New Roman" w:hAnsi="Times New Roman" w:cs="Times New Roman"/>
                <w:bCs/>
                <w:color w:val="000000" w:themeColor="text1"/>
                <w:lang w:val="en-IN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337</w:t>
            </w:r>
          </w:p>
        </w:tc>
      </w:tr>
      <w:tr w:rsidR="00985AE8" w:rsidRPr="00E9547F" w14:paraId="3CED29FF" w14:textId="77777777" w:rsidTr="004905F7">
        <w:tblPrEx>
          <w:tblBorders>
            <w:top w:val="none" w:sz="0" w:space="0" w:color="auto"/>
          </w:tblBorders>
        </w:tblPrEx>
        <w:trPr>
          <w:trHeight w:val="348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24CB47" w14:textId="77777777" w:rsidR="00985AE8" w:rsidRPr="00E9547F" w:rsidRDefault="00985AE8" w:rsidP="004905F7">
            <w:pPr>
              <w:widowControl/>
              <w:adjustRightInd w:val="0"/>
              <w:snapToGrid w:val="0"/>
              <w:spacing w:line="480" w:lineRule="auto"/>
              <w:ind w:firstLineChars="116" w:firstLine="278"/>
              <w:rPr>
                <w:rFonts w:ascii="Times New Roman" w:eastAsia="標楷體" w:hAnsi="Times New Roman" w:cs="Times New Roman"/>
                <w:bCs/>
                <w:color w:val="000000" w:themeColor="text1"/>
                <w:szCs w:val="20"/>
              </w:rPr>
            </w:pPr>
            <w:proofErr w:type="spellStart"/>
            <w:r w:rsidRPr="00E9547F">
              <w:rPr>
                <w:rFonts w:ascii="Times New Roman" w:hAnsi="Times New Roman" w:cs="Times New Roman"/>
                <w:color w:val="000000" w:themeColor="text1"/>
              </w:rPr>
              <w:t>BPH</w:t>
            </w:r>
            <w:r w:rsidRPr="00E9547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c</w:t>
            </w:r>
            <w:proofErr w:type="spellEnd"/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579B" w14:textId="78E3DDD5" w:rsidR="00985AE8" w:rsidRPr="00E9547F" w:rsidRDefault="00985AE8" w:rsidP="004905F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bCs/>
                <w:color w:val="000000" w:themeColor="text1"/>
                <w:szCs w:val="20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12 (14</w:t>
            </w:r>
            <w:r w:rsidR="00D126FA">
              <w:rPr>
                <w:rFonts w:ascii="Times New Roman" w:hAnsi="Times New Roman" w:cs="Times New Roman"/>
                <w:bCs/>
                <w:color w:val="000000" w:themeColor="text1"/>
                <w:lang w:val="en-IN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1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B60B" w14:textId="2EDAD91E" w:rsidR="00985AE8" w:rsidRPr="00E9547F" w:rsidRDefault="00985AE8" w:rsidP="004905F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bCs/>
                <w:color w:val="000000" w:themeColor="text1"/>
                <w:szCs w:val="20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9 (11</w:t>
            </w:r>
            <w:r w:rsidR="00D126FA">
              <w:rPr>
                <w:rFonts w:ascii="Times New Roman" w:hAnsi="Times New Roman" w:cs="Times New Roman"/>
                <w:bCs/>
                <w:color w:val="000000" w:themeColor="text1"/>
                <w:lang w:val="en-IN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5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C8A94" w14:textId="475014AB" w:rsidR="00985AE8" w:rsidRPr="00E9547F" w:rsidRDefault="00985AE8" w:rsidP="004905F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bCs/>
                <w:color w:val="000000" w:themeColor="text1"/>
                <w:szCs w:val="20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3 (42</w:t>
            </w:r>
            <w:r w:rsidR="00D126FA">
              <w:rPr>
                <w:rFonts w:ascii="Times New Roman" w:hAnsi="Times New Roman" w:cs="Times New Roman"/>
                <w:bCs/>
                <w:color w:val="000000" w:themeColor="text1"/>
                <w:lang w:val="en-IN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9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9D2DA7" w14:textId="3591C5E1" w:rsidR="00985AE8" w:rsidRPr="00E9547F" w:rsidRDefault="00985AE8" w:rsidP="004905F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bCs/>
                <w:color w:val="000000" w:themeColor="text1"/>
                <w:szCs w:val="20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D126FA">
              <w:rPr>
                <w:rFonts w:ascii="Times New Roman" w:hAnsi="Times New Roman" w:cs="Times New Roman"/>
                <w:bCs/>
                <w:color w:val="000000" w:themeColor="text1"/>
                <w:lang w:val="en-IN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055</w:t>
            </w:r>
          </w:p>
        </w:tc>
      </w:tr>
      <w:tr w:rsidR="00985AE8" w:rsidRPr="00E9547F" w14:paraId="5712865F" w14:textId="77777777" w:rsidTr="004905F7">
        <w:tblPrEx>
          <w:tblBorders>
            <w:top w:val="none" w:sz="0" w:space="0" w:color="auto"/>
          </w:tblBorders>
        </w:tblPrEx>
        <w:trPr>
          <w:trHeight w:val="348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0FCAB" w14:textId="77777777" w:rsidR="00985AE8" w:rsidRPr="00E9547F" w:rsidRDefault="00985AE8" w:rsidP="004905F7">
            <w:pPr>
              <w:widowControl/>
              <w:adjustRightInd w:val="0"/>
              <w:snapToGrid w:val="0"/>
              <w:spacing w:line="480" w:lineRule="auto"/>
              <w:ind w:firstLineChars="116" w:firstLine="278"/>
              <w:rPr>
                <w:rFonts w:ascii="Times New Roman" w:eastAsia="標楷體" w:hAnsi="Times New Roman" w:cs="Times New Roman"/>
                <w:bCs/>
                <w:color w:val="000000" w:themeColor="text1"/>
                <w:szCs w:val="20"/>
              </w:rPr>
            </w:pPr>
            <w:proofErr w:type="spellStart"/>
            <w:r w:rsidRPr="00E9547F">
              <w:rPr>
                <w:rFonts w:ascii="Times New Roman" w:hAnsi="Times New Roman" w:cs="Times New Roman"/>
                <w:color w:val="000000" w:themeColor="text1"/>
              </w:rPr>
              <w:t>MCI</w:t>
            </w:r>
            <w:r w:rsidRPr="00E9547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c</w:t>
            </w:r>
            <w:proofErr w:type="spellEnd"/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0E94" w14:textId="0A7E9BB6" w:rsidR="00985AE8" w:rsidRPr="00E9547F" w:rsidRDefault="00985AE8" w:rsidP="004905F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bCs/>
                <w:color w:val="000000" w:themeColor="text1"/>
                <w:szCs w:val="20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8 (9</w:t>
            </w:r>
            <w:r w:rsidR="00D126FA">
              <w:rPr>
                <w:rFonts w:ascii="Times New Roman" w:hAnsi="Times New Roman" w:cs="Times New Roman"/>
                <w:bCs/>
                <w:color w:val="000000" w:themeColor="text1"/>
                <w:lang w:val="en-IN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4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E1151" w14:textId="451382C2" w:rsidR="00985AE8" w:rsidRPr="00E9547F" w:rsidRDefault="00985AE8" w:rsidP="004905F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bCs/>
                <w:color w:val="000000" w:themeColor="text1"/>
                <w:szCs w:val="20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6 (7</w:t>
            </w:r>
            <w:r w:rsidR="00D126FA">
              <w:rPr>
                <w:rFonts w:ascii="Times New Roman" w:hAnsi="Times New Roman" w:cs="Times New Roman"/>
                <w:bCs/>
                <w:color w:val="000000" w:themeColor="text1"/>
                <w:lang w:val="en-IN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7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B2A31" w14:textId="536A65D0" w:rsidR="00985AE8" w:rsidRPr="00E9547F" w:rsidRDefault="00985AE8" w:rsidP="004905F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bCs/>
                <w:color w:val="000000" w:themeColor="text1"/>
                <w:szCs w:val="20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2 (28</w:t>
            </w:r>
            <w:r w:rsidR="00D126FA">
              <w:rPr>
                <w:rFonts w:ascii="Times New Roman" w:hAnsi="Times New Roman" w:cs="Times New Roman"/>
                <w:bCs/>
                <w:color w:val="000000" w:themeColor="text1"/>
                <w:lang w:val="en-IN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6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6E6481" w14:textId="6A59AEEC" w:rsidR="00985AE8" w:rsidRPr="00E9547F" w:rsidRDefault="00985AE8" w:rsidP="004905F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bCs/>
                <w:color w:val="000000" w:themeColor="text1"/>
                <w:szCs w:val="20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D126FA">
              <w:rPr>
                <w:rFonts w:ascii="Times New Roman" w:hAnsi="Times New Roman" w:cs="Times New Roman"/>
                <w:bCs/>
                <w:color w:val="000000" w:themeColor="text1"/>
                <w:lang w:val="en-IN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129</w:t>
            </w:r>
          </w:p>
        </w:tc>
      </w:tr>
      <w:tr w:rsidR="00985AE8" w:rsidRPr="00E9547F" w14:paraId="25A1402A" w14:textId="77777777" w:rsidTr="004905F7">
        <w:tblPrEx>
          <w:tblBorders>
            <w:top w:val="none" w:sz="0" w:space="0" w:color="auto"/>
          </w:tblBorders>
        </w:tblPrEx>
        <w:trPr>
          <w:trHeight w:val="348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B9DEB9" w14:textId="28AAD8AE" w:rsidR="00985AE8" w:rsidRPr="00E9547F" w:rsidRDefault="00B45EEA" w:rsidP="004905F7">
            <w:pPr>
              <w:widowControl/>
              <w:adjustRightInd w:val="0"/>
              <w:snapToGrid w:val="0"/>
              <w:spacing w:line="480" w:lineRule="auto"/>
              <w:ind w:firstLineChars="116" w:firstLine="278"/>
              <w:rPr>
                <w:rFonts w:ascii="Times New Roman" w:eastAsia="標楷體" w:hAnsi="Times New Roman" w:cs="Times New Roman"/>
                <w:bCs/>
                <w:color w:val="000000" w:themeColor="text1"/>
                <w:szCs w:val="20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  <w:szCs w:val="24"/>
              </w:rPr>
              <w:t>Arthritis</w:t>
            </w:r>
            <w:r w:rsidRPr="00E9547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</w:t>
            </w:r>
            <w:r w:rsidR="00985AE8" w:rsidRPr="00E9547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c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54D9" w14:textId="2EE96CF6" w:rsidR="00985AE8" w:rsidRPr="00E9547F" w:rsidRDefault="00985AE8" w:rsidP="004905F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bCs/>
                <w:color w:val="000000" w:themeColor="text1"/>
                <w:szCs w:val="20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9 (10</w:t>
            </w:r>
            <w:r w:rsidR="00D126FA">
              <w:rPr>
                <w:rFonts w:ascii="Times New Roman" w:hAnsi="Times New Roman" w:cs="Times New Roman"/>
                <w:bCs/>
                <w:color w:val="000000" w:themeColor="text1"/>
                <w:lang w:val="en-IN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9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C333" w14:textId="167921AB" w:rsidR="00985AE8" w:rsidRPr="00E9547F" w:rsidRDefault="00985AE8" w:rsidP="004905F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bCs/>
                <w:color w:val="000000" w:themeColor="text1"/>
                <w:szCs w:val="20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8 (10</w:t>
            </w:r>
            <w:r w:rsidR="00D126FA">
              <w:rPr>
                <w:rFonts w:ascii="Times New Roman" w:hAnsi="Times New Roman" w:cs="Times New Roman"/>
                <w:bCs/>
                <w:color w:val="000000" w:themeColor="text1"/>
                <w:lang w:val="en-IN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3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66879" w14:textId="5B805C3E" w:rsidR="00985AE8" w:rsidRPr="00E9547F" w:rsidRDefault="00985AE8" w:rsidP="004905F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bCs/>
                <w:color w:val="000000" w:themeColor="text1"/>
                <w:szCs w:val="20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1 (14</w:t>
            </w:r>
            <w:r w:rsidR="00D126FA">
              <w:rPr>
                <w:rFonts w:ascii="Times New Roman" w:hAnsi="Times New Roman" w:cs="Times New Roman"/>
                <w:bCs/>
                <w:color w:val="000000" w:themeColor="text1"/>
                <w:lang w:val="en-IN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3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F2D34E" w14:textId="7C546464" w:rsidR="00985AE8" w:rsidRPr="00E9547F" w:rsidRDefault="00985AE8" w:rsidP="004905F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bCs/>
                <w:color w:val="000000" w:themeColor="text1"/>
                <w:szCs w:val="20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D126FA">
              <w:rPr>
                <w:rFonts w:ascii="Times New Roman" w:hAnsi="Times New Roman" w:cs="Times New Roman"/>
                <w:bCs/>
                <w:color w:val="000000" w:themeColor="text1"/>
                <w:lang w:val="en-IN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557</w:t>
            </w:r>
          </w:p>
        </w:tc>
      </w:tr>
      <w:tr w:rsidR="00985AE8" w:rsidRPr="00E9547F" w14:paraId="611C8488" w14:textId="77777777" w:rsidTr="004905F7">
        <w:tblPrEx>
          <w:tblBorders>
            <w:top w:val="none" w:sz="0" w:space="0" w:color="auto"/>
          </w:tblBorders>
        </w:tblPrEx>
        <w:trPr>
          <w:trHeight w:val="348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274328" w14:textId="77777777" w:rsidR="00985AE8" w:rsidRPr="00E9547F" w:rsidRDefault="00985AE8" w:rsidP="004905F7">
            <w:pPr>
              <w:widowControl/>
              <w:adjustRightInd w:val="0"/>
              <w:snapToGrid w:val="0"/>
              <w:spacing w:line="480" w:lineRule="auto"/>
              <w:ind w:firstLineChars="116" w:firstLine="278"/>
              <w:rPr>
                <w:rFonts w:ascii="Times New Roman" w:eastAsia="標楷體" w:hAnsi="Times New Roman" w:cs="Times New Roman"/>
                <w:bCs/>
                <w:color w:val="000000" w:themeColor="text1"/>
                <w:szCs w:val="20"/>
              </w:rPr>
            </w:pPr>
            <w:proofErr w:type="spellStart"/>
            <w:r w:rsidRPr="00E9547F">
              <w:rPr>
                <w:rFonts w:ascii="Times New Roman" w:hAnsi="Times New Roman" w:cs="Times New Roman"/>
                <w:color w:val="000000" w:themeColor="text1"/>
              </w:rPr>
              <w:t>Depression</w:t>
            </w:r>
            <w:r w:rsidRPr="00E9547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c</w:t>
            </w:r>
            <w:proofErr w:type="spellEnd"/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1C57" w14:textId="24965A0C" w:rsidR="00985AE8" w:rsidRPr="00E9547F" w:rsidRDefault="00985AE8" w:rsidP="004905F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bCs/>
                <w:color w:val="000000" w:themeColor="text1"/>
                <w:szCs w:val="20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7 (8</w:t>
            </w:r>
            <w:r w:rsidR="00D126FA">
              <w:rPr>
                <w:rFonts w:ascii="Times New Roman" w:hAnsi="Times New Roman" w:cs="Times New Roman"/>
                <w:bCs/>
                <w:color w:val="000000" w:themeColor="text1"/>
                <w:lang w:val="en-IN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2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0208" w14:textId="7AF4206E" w:rsidR="00985AE8" w:rsidRPr="00E9547F" w:rsidRDefault="00985AE8" w:rsidP="004905F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bCs/>
                <w:color w:val="000000" w:themeColor="text1"/>
                <w:szCs w:val="20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6 (7</w:t>
            </w:r>
            <w:r w:rsidR="00D126FA">
              <w:rPr>
                <w:rFonts w:ascii="Times New Roman" w:hAnsi="Times New Roman" w:cs="Times New Roman"/>
                <w:bCs/>
                <w:color w:val="000000" w:themeColor="text1"/>
                <w:lang w:val="en-IN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7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ED13C" w14:textId="7B44A001" w:rsidR="00985AE8" w:rsidRPr="00E9547F" w:rsidRDefault="00985AE8" w:rsidP="004905F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bCs/>
                <w:color w:val="000000" w:themeColor="text1"/>
                <w:szCs w:val="20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1 (14</w:t>
            </w:r>
            <w:r w:rsidR="00D126FA">
              <w:rPr>
                <w:rFonts w:ascii="Times New Roman" w:hAnsi="Times New Roman" w:cs="Times New Roman"/>
                <w:bCs/>
                <w:color w:val="000000" w:themeColor="text1"/>
                <w:lang w:val="en-IN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3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2DCCF3" w14:textId="331F4D7E" w:rsidR="00985AE8" w:rsidRPr="00E9547F" w:rsidRDefault="00985AE8" w:rsidP="004905F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bCs/>
                <w:color w:val="000000" w:themeColor="text1"/>
                <w:szCs w:val="20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D126FA">
              <w:rPr>
                <w:rFonts w:ascii="Times New Roman" w:hAnsi="Times New Roman" w:cs="Times New Roman"/>
                <w:bCs/>
                <w:color w:val="000000" w:themeColor="text1"/>
                <w:lang w:val="en-IN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465</w:t>
            </w:r>
          </w:p>
        </w:tc>
      </w:tr>
      <w:tr w:rsidR="00985AE8" w:rsidRPr="00E9547F" w14:paraId="7F11D925" w14:textId="77777777" w:rsidTr="004905F7">
        <w:tblPrEx>
          <w:tblBorders>
            <w:top w:val="none" w:sz="0" w:space="0" w:color="auto"/>
          </w:tblBorders>
        </w:tblPrEx>
        <w:trPr>
          <w:trHeight w:val="348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1531CC" w14:textId="2B8ADE62" w:rsidR="00985AE8" w:rsidRPr="00E9547F" w:rsidRDefault="00B45EEA" w:rsidP="004905F7">
            <w:pPr>
              <w:widowControl/>
              <w:adjustRightInd w:val="0"/>
              <w:snapToGrid w:val="0"/>
              <w:spacing w:line="480" w:lineRule="auto"/>
              <w:ind w:firstLineChars="116" w:firstLine="278"/>
              <w:rPr>
                <w:rFonts w:ascii="Times New Roman" w:eastAsia="標楷體" w:hAnsi="Times New Roman" w:cs="Times New Roman"/>
                <w:bCs/>
                <w:color w:val="000000" w:themeColor="text1"/>
                <w:szCs w:val="20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kidney </w:t>
            </w:r>
            <w:proofErr w:type="spellStart"/>
            <w:r w:rsidRPr="00E9547F">
              <w:rPr>
                <w:rFonts w:ascii="Times New Roman" w:hAnsi="Times New Roman" w:cs="Times New Roman"/>
                <w:color w:val="000000" w:themeColor="text1"/>
                <w:szCs w:val="24"/>
              </w:rPr>
              <w:t>disease</w:t>
            </w:r>
            <w:r w:rsidR="00985AE8" w:rsidRPr="00E9547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c</w:t>
            </w:r>
            <w:proofErr w:type="spellEnd"/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112A" w14:textId="59814EC1" w:rsidR="00985AE8" w:rsidRPr="00E9547F" w:rsidRDefault="00985AE8" w:rsidP="004905F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bCs/>
                <w:color w:val="000000" w:themeColor="text1"/>
                <w:szCs w:val="20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7 (8</w:t>
            </w:r>
            <w:r w:rsidR="00D126FA">
              <w:rPr>
                <w:rFonts w:ascii="Times New Roman" w:hAnsi="Times New Roman" w:cs="Times New Roman"/>
                <w:bCs/>
                <w:color w:val="000000" w:themeColor="text1"/>
                <w:lang w:val="en-IN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2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3389F" w14:textId="1EF12C33" w:rsidR="00985AE8" w:rsidRPr="00E9547F" w:rsidRDefault="00985AE8" w:rsidP="004905F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bCs/>
                <w:color w:val="000000" w:themeColor="text1"/>
                <w:szCs w:val="20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7 (9</w:t>
            </w:r>
            <w:r w:rsidR="00D126FA">
              <w:rPr>
                <w:rFonts w:ascii="Times New Roman" w:hAnsi="Times New Roman" w:cs="Times New Roman"/>
                <w:bCs/>
                <w:color w:val="000000" w:themeColor="text1"/>
                <w:lang w:val="en-IN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0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006B9" w14:textId="77777777" w:rsidR="00985AE8" w:rsidRPr="00E9547F" w:rsidRDefault="00985AE8" w:rsidP="004905F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bCs/>
                <w:color w:val="000000" w:themeColor="text1"/>
                <w:szCs w:val="20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5ED4AE" w14:textId="24415190" w:rsidR="00985AE8" w:rsidRPr="00E9547F" w:rsidRDefault="00985AE8" w:rsidP="004905F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bCs/>
                <w:color w:val="000000" w:themeColor="text1"/>
                <w:szCs w:val="20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D126FA">
              <w:rPr>
                <w:rFonts w:ascii="Times New Roman" w:hAnsi="Times New Roman" w:cs="Times New Roman"/>
                <w:bCs/>
                <w:color w:val="000000" w:themeColor="text1"/>
                <w:lang w:val="en-IN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000</w:t>
            </w:r>
          </w:p>
        </w:tc>
      </w:tr>
      <w:tr w:rsidR="00985AE8" w:rsidRPr="00E9547F" w14:paraId="6B40D8D0" w14:textId="77777777" w:rsidTr="004905F7">
        <w:tblPrEx>
          <w:tblBorders>
            <w:top w:val="none" w:sz="0" w:space="0" w:color="auto"/>
          </w:tblBorders>
        </w:tblPrEx>
        <w:trPr>
          <w:trHeight w:val="348"/>
        </w:trPr>
        <w:tc>
          <w:tcPr>
            <w:tcW w:w="1554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AC45AA6" w14:textId="77777777" w:rsidR="00985AE8" w:rsidRPr="00E9547F" w:rsidRDefault="00985AE8" w:rsidP="004905F7">
            <w:pPr>
              <w:widowControl/>
              <w:adjustRightInd w:val="0"/>
              <w:snapToGrid w:val="0"/>
              <w:spacing w:line="480" w:lineRule="auto"/>
              <w:ind w:firstLineChars="116" w:firstLine="278"/>
              <w:rPr>
                <w:rFonts w:ascii="Times New Roman" w:eastAsia="標楷體" w:hAnsi="Times New Roman" w:cs="Times New Roman"/>
                <w:bCs/>
                <w:color w:val="000000" w:themeColor="text1"/>
                <w:szCs w:val="20"/>
              </w:rPr>
            </w:pPr>
            <w:proofErr w:type="spellStart"/>
            <w:r w:rsidRPr="00E9547F">
              <w:rPr>
                <w:rFonts w:ascii="Times New Roman" w:hAnsi="Times New Roman" w:cs="Times New Roman"/>
                <w:color w:val="000000" w:themeColor="text1"/>
              </w:rPr>
              <w:t>Glaucoma</w:t>
            </w:r>
            <w:r w:rsidRPr="00E9547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c</w:t>
            </w:r>
            <w:proofErr w:type="spellEnd"/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760A" w14:textId="2DE5080C" w:rsidR="00985AE8" w:rsidRPr="00E9547F" w:rsidRDefault="00985AE8" w:rsidP="004905F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bCs/>
                <w:color w:val="000000" w:themeColor="text1"/>
                <w:szCs w:val="20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6 (7</w:t>
            </w:r>
            <w:r w:rsidR="00D126FA">
              <w:rPr>
                <w:rFonts w:ascii="Times New Roman" w:hAnsi="Times New Roman" w:cs="Times New Roman"/>
                <w:bCs/>
                <w:color w:val="000000" w:themeColor="text1"/>
                <w:lang w:val="en-IN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1)</w:t>
            </w:r>
          </w:p>
        </w:tc>
        <w:tc>
          <w:tcPr>
            <w:tcW w:w="8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B081F" w14:textId="2F2B8139" w:rsidR="00985AE8" w:rsidRPr="00E9547F" w:rsidRDefault="00985AE8" w:rsidP="004905F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bCs/>
                <w:color w:val="000000" w:themeColor="text1"/>
                <w:szCs w:val="20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5 (6</w:t>
            </w:r>
            <w:r w:rsidR="00D126FA">
              <w:rPr>
                <w:rFonts w:ascii="Times New Roman" w:hAnsi="Times New Roman" w:cs="Times New Roman"/>
                <w:bCs/>
                <w:color w:val="000000" w:themeColor="text1"/>
                <w:lang w:val="en-IN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4)</w:t>
            </w:r>
          </w:p>
        </w:tc>
        <w:tc>
          <w:tcPr>
            <w:tcW w:w="11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1F3405D" w14:textId="05526777" w:rsidR="00985AE8" w:rsidRPr="00E9547F" w:rsidRDefault="00985AE8" w:rsidP="004905F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bCs/>
                <w:color w:val="000000" w:themeColor="text1"/>
                <w:szCs w:val="20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1 (14</w:t>
            </w:r>
            <w:r w:rsidR="00D126FA">
              <w:rPr>
                <w:rFonts w:ascii="Times New Roman" w:hAnsi="Times New Roman" w:cs="Times New Roman"/>
                <w:bCs/>
                <w:color w:val="000000" w:themeColor="text1"/>
                <w:lang w:val="en-IN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3)</w:t>
            </w:r>
          </w:p>
        </w:tc>
        <w:tc>
          <w:tcPr>
            <w:tcW w:w="69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BF904FB" w14:textId="5BB9E694" w:rsidR="00985AE8" w:rsidRPr="00E9547F" w:rsidRDefault="00985AE8" w:rsidP="004905F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bCs/>
                <w:color w:val="000000" w:themeColor="text1"/>
                <w:szCs w:val="20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D126FA">
              <w:rPr>
                <w:rFonts w:ascii="Times New Roman" w:hAnsi="Times New Roman" w:cs="Times New Roman"/>
                <w:bCs/>
                <w:color w:val="000000" w:themeColor="text1"/>
                <w:lang w:val="en-IN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413</w:t>
            </w:r>
          </w:p>
        </w:tc>
      </w:tr>
      <w:tr w:rsidR="00985AE8" w:rsidRPr="00E9547F" w14:paraId="782B64AB" w14:textId="77777777" w:rsidTr="004905F7">
        <w:tblPrEx>
          <w:tblBorders>
            <w:top w:val="none" w:sz="0" w:space="0" w:color="auto"/>
          </w:tblBorders>
        </w:tblPrEx>
        <w:trPr>
          <w:trHeight w:val="348"/>
        </w:trPr>
        <w:tc>
          <w:tcPr>
            <w:tcW w:w="1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CA9647" w14:textId="77777777" w:rsidR="00985AE8" w:rsidRPr="00E9547F" w:rsidRDefault="00985AE8" w:rsidP="004905F7">
            <w:pPr>
              <w:widowControl/>
              <w:adjustRightInd w:val="0"/>
              <w:snapToGrid w:val="0"/>
              <w:spacing w:line="480" w:lineRule="auto"/>
              <w:ind w:firstLineChars="116" w:firstLine="278"/>
              <w:rPr>
                <w:rFonts w:ascii="Times New Roman" w:eastAsia="標楷體" w:hAnsi="Times New Roman" w:cs="Times New Roman"/>
                <w:bCs/>
                <w:color w:val="000000" w:themeColor="text1"/>
                <w:szCs w:val="20"/>
              </w:rPr>
            </w:pPr>
            <w:proofErr w:type="spellStart"/>
            <w:r w:rsidRPr="00E9547F">
              <w:rPr>
                <w:rFonts w:ascii="Times New Roman" w:hAnsi="Times New Roman" w:cs="Times New Roman"/>
                <w:color w:val="000000" w:themeColor="text1"/>
              </w:rPr>
              <w:t>Cancer</w:t>
            </w:r>
            <w:r w:rsidRPr="00E9547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c</w:t>
            </w:r>
            <w:proofErr w:type="spellEnd"/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3FF3B" w14:textId="089CA21F" w:rsidR="00985AE8" w:rsidRPr="00E9547F" w:rsidRDefault="00985AE8" w:rsidP="004905F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bCs/>
                <w:color w:val="000000" w:themeColor="text1"/>
                <w:szCs w:val="20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5 (5</w:t>
            </w:r>
            <w:r w:rsidR="00D126FA">
              <w:rPr>
                <w:rFonts w:ascii="Times New Roman" w:hAnsi="Times New Roman" w:cs="Times New Roman"/>
                <w:bCs/>
                <w:color w:val="000000" w:themeColor="text1"/>
                <w:lang w:val="en-IN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9)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34152" w14:textId="47E790A9" w:rsidR="00985AE8" w:rsidRPr="00E9547F" w:rsidRDefault="00985AE8" w:rsidP="004905F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bCs/>
                <w:color w:val="000000" w:themeColor="text1"/>
                <w:szCs w:val="20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4 (5</w:t>
            </w:r>
            <w:r w:rsidR="00D126FA">
              <w:rPr>
                <w:rFonts w:ascii="Times New Roman" w:hAnsi="Times New Roman" w:cs="Times New Roman"/>
                <w:bCs/>
                <w:color w:val="000000" w:themeColor="text1"/>
                <w:lang w:val="en-IN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1)</w:t>
            </w:r>
          </w:p>
        </w:tc>
        <w:tc>
          <w:tcPr>
            <w:tcW w:w="11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3D93D2" w14:textId="7C4F3DA3" w:rsidR="00985AE8" w:rsidRPr="00E9547F" w:rsidRDefault="00985AE8" w:rsidP="004905F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bCs/>
                <w:color w:val="000000" w:themeColor="text1"/>
                <w:szCs w:val="20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1 (14</w:t>
            </w:r>
            <w:r w:rsidR="00D126FA">
              <w:rPr>
                <w:rFonts w:ascii="Times New Roman" w:hAnsi="Times New Roman" w:cs="Times New Roman"/>
                <w:bCs/>
                <w:color w:val="000000" w:themeColor="text1"/>
                <w:lang w:val="en-IN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3)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5CBF7F" w14:textId="24C705BD" w:rsidR="00985AE8" w:rsidRPr="00E9547F" w:rsidRDefault="00985AE8" w:rsidP="004905F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bCs/>
                <w:color w:val="000000" w:themeColor="text1"/>
                <w:szCs w:val="20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D126FA">
              <w:rPr>
                <w:rFonts w:ascii="Times New Roman" w:hAnsi="Times New Roman" w:cs="Times New Roman"/>
                <w:bCs/>
                <w:color w:val="000000" w:themeColor="text1"/>
                <w:lang w:val="en-IN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356</w:t>
            </w:r>
          </w:p>
        </w:tc>
      </w:tr>
    </w:tbl>
    <w:p w14:paraId="2C20A74C" w14:textId="1C9CEB30" w:rsidR="00985AE8" w:rsidRPr="00E9547F" w:rsidRDefault="00985AE8" w:rsidP="00B45EEA">
      <w:pPr>
        <w:widowControl/>
        <w:adjustRightInd w:val="0"/>
        <w:snapToGrid w:val="0"/>
        <w:spacing w:afterLines="50" w:after="180"/>
        <w:jc w:val="both"/>
        <w:rPr>
          <w:rFonts w:ascii="Times New Roman" w:eastAsia="標楷體" w:hAnsi="Times New Roman" w:cs="Times New Roman"/>
          <w:color w:val="000000" w:themeColor="text1"/>
          <w:szCs w:val="24"/>
        </w:rPr>
      </w:pPr>
      <w:r w:rsidRPr="00E9547F">
        <w:rPr>
          <w:rFonts w:ascii="Times New Roman" w:hAnsi="Times New Roman" w:cs="Times New Roman"/>
          <w:color w:val="000000" w:themeColor="text1"/>
          <w:szCs w:val="24"/>
        </w:rPr>
        <w:t xml:space="preserve">Note: </w:t>
      </w:r>
      <w:r w:rsidRPr="00E9547F">
        <w:rPr>
          <w:rFonts w:ascii="Times New Roman" w:hAnsi="Times New Roman" w:cs="Times New Roman"/>
          <w:color w:val="000000" w:themeColor="text1"/>
        </w:rPr>
        <w:t>No. (%)</w:t>
      </w:r>
      <w:r w:rsidRPr="00E9547F">
        <w:rPr>
          <w:rFonts w:ascii="Times New Roman" w:hAnsi="Times New Roman" w:cs="Times New Roman"/>
          <w:color w:val="000000" w:themeColor="text1"/>
          <w:szCs w:val="24"/>
        </w:rPr>
        <w:t xml:space="preserve">; </w:t>
      </w:r>
      <w:r w:rsidRPr="00E9547F">
        <w:rPr>
          <w:rFonts w:ascii="Times New Roman" w:hAnsi="Times New Roman" w:cs="Times New Roman"/>
          <w:color w:val="000000" w:themeColor="text1"/>
          <w:szCs w:val="24"/>
          <w:vertAlign w:val="superscript"/>
        </w:rPr>
        <w:t>＊</w:t>
      </w:r>
      <w:r w:rsidRPr="00E9547F">
        <w:rPr>
          <w:rFonts w:ascii="Times New Roman" w:hAnsi="Times New Roman" w:cs="Times New Roman"/>
          <w:color w:val="000000" w:themeColor="text1"/>
          <w:szCs w:val="24"/>
        </w:rPr>
        <w:t>P &lt; 0</w:t>
      </w:r>
      <w:r w:rsidR="00D126FA">
        <w:rPr>
          <w:rFonts w:ascii="Times New Roman" w:hAnsi="Times New Roman" w:cs="Times New Roman"/>
          <w:bCs/>
          <w:color w:val="000000" w:themeColor="text1"/>
          <w:lang w:val="en-IN"/>
        </w:rPr>
        <w:t>.</w:t>
      </w:r>
      <w:r w:rsidRPr="00E9547F">
        <w:rPr>
          <w:rFonts w:ascii="Times New Roman" w:hAnsi="Times New Roman" w:cs="Times New Roman"/>
          <w:color w:val="000000" w:themeColor="text1"/>
          <w:szCs w:val="24"/>
        </w:rPr>
        <w:t xml:space="preserve">05; </w:t>
      </w:r>
      <w:r w:rsidRPr="00E9547F">
        <w:rPr>
          <w:rFonts w:ascii="Times New Roman" w:hAnsi="Times New Roman" w:cs="Times New Roman"/>
          <w:color w:val="000000" w:themeColor="text1"/>
          <w:szCs w:val="24"/>
          <w:vertAlign w:val="superscript"/>
        </w:rPr>
        <w:t xml:space="preserve">c </w:t>
      </w:r>
      <w:r w:rsidRPr="00E9547F">
        <w:rPr>
          <w:rFonts w:ascii="Times New Roman" w:hAnsi="Times New Roman" w:cs="Times New Roman"/>
          <w:color w:val="000000" w:themeColor="text1"/>
          <w:szCs w:val="24"/>
        </w:rPr>
        <w:t>Fisher’s exact test (chi-squared test)</w:t>
      </w:r>
      <w:r w:rsidRPr="00E9547F">
        <w:rPr>
          <w:rFonts w:ascii="Times New Roman" w:hAnsi="Times New Roman" w:cs="Times New Roman" w:hint="eastAsia"/>
          <w:color w:val="000000" w:themeColor="text1"/>
          <w:szCs w:val="24"/>
        </w:rPr>
        <w:t>.</w:t>
      </w:r>
    </w:p>
    <w:p w14:paraId="380EE974" w14:textId="4A9B9DFD" w:rsidR="00985AE8" w:rsidRPr="00E9547F" w:rsidRDefault="00B45EEA" w:rsidP="00C33E3A">
      <w:pPr>
        <w:widowControl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E9547F">
        <w:rPr>
          <w:rFonts w:ascii="Times New Roman" w:hAnsi="Times New Roman" w:cs="Times New Roman"/>
          <w:color w:val="000000" w:themeColor="text1"/>
        </w:rPr>
        <w:t>Abbreviations:</w:t>
      </w:r>
      <w:r w:rsidRPr="00E9547F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133472" w:rsidRPr="00E9547F">
        <w:rPr>
          <w:rFonts w:ascii="Times New Roman" w:hAnsi="Times New Roman" w:cs="Times New Roman"/>
          <w:color w:val="000000" w:themeColor="text1"/>
        </w:rPr>
        <w:t xml:space="preserve">OD, Oropharyngeal Dysphagia; </w:t>
      </w:r>
      <w:r w:rsidRPr="00E9547F">
        <w:rPr>
          <w:rFonts w:ascii="Times New Roman" w:hAnsi="Times New Roman" w:cs="Times New Roman"/>
          <w:color w:val="000000" w:themeColor="text1"/>
        </w:rPr>
        <w:t xml:space="preserve">BPH, </w:t>
      </w:r>
      <w:r w:rsidR="007F0776" w:rsidRPr="00E9547F">
        <w:rPr>
          <w:rFonts w:ascii="Times New Roman" w:hAnsi="Times New Roman" w:cs="Times New Roman"/>
          <w:color w:val="000000" w:themeColor="text1"/>
          <w:szCs w:val="24"/>
        </w:rPr>
        <w:t>Benign Prostate Hyperplasia</w:t>
      </w:r>
      <w:r w:rsidRPr="00E9547F">
        <w:rPr>
          <w:rFonts w:ascii="Times New Roman" w:hAnsi="Times New Roman" w:cs="Times New Roman"/>
          <w:color w:val="000000" w:themeColor="text1"/>
          <w:szCs w:val="24"/>
        </w:rPr>
        <w:t xml:space="preserve">; </w:t>
      </w:r>
      <w:r w:rsidRPr="00E9547F">
        <w:rPr>
          <w:rFonts w:ascii="Times New Roman" w:hAnsi="Times New Roman" w:cs="Times New Roman"/>
          <w:color w:val="000000" w:themeColor="text1"/>
        </w:rPr>
        <w:t xml:space="preserve">MCI, </w:t>
      </w:r>
      <w:r w:rsidR="007F0776" w:rsidRPr="00E9547F">
        <w:rPr>
          <w:rFonts w:ascii="Times New Roman" w:hAnsi="Times New Roman" w:cs="Times New Roman"/>
          <w:color w:val="000000" w:themeColor="text1"/>
          <w:szCs w:val="24"/>
        </w:rPr>
        <w:t>Mild Cognitive Impairment</w:t>
      </w:r>
      <w:r w:rsidRPr="00E9547F">
        <w:rPr>
          <w:rFonts w:ascii="Times New Roman" w:hAnsi="Times New Roman" w:cs="Times New Roman"/>
          <w:color w:val="000000" w:themeColor="text1"/>
          <w:szCs w:val="24"/>
        </w:rPr>
        <w:t>.</w:t>
      </w:r>
    </w:p>
    <w:p w14:paraId="2D23BA60" w14:textId="77777777" w:rsidR="00985AE8" w:rsidRPr="00E9547F" w:rsidRDefault="00985AE8" w:rsidP="00C33E3A">
      <w:pPr>
        <w:widowControl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71332A74" w14:textId="77777777" w:rsidR="00985AE8" w:rsidRPr="00E9547F" w:rsidRDefault="00985AE8" w:rsidP="00C33E3A">
      <w:pPr>
        <w:widowControl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3D3054C8" w14:textId="77777777" w:rsidR="00985AE8" w:rsidRPr="00E9547F" w:rsidRDefault="00985AE8" w:rsidP="00C33E3A">
      <w:pPr>
        <w:widowControl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59C2B54D" w14:textId="77777777" w:rsidR="00D11F14" w:rsidRPr="00E9547F" w:rsidRDefault="00D11F14" w:rsidP="00C33E3A">
      <w:pPr>
        <w:widowControl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76263ED8" w14:textId="7AC25F7A" w:rsidR="00D11F14" w:rsidRPr="00E9547F" w:rsidRDefault="00D11F14" w:rsidP="00D11F14">
      <w:pPr>
        <w:widowControl/>
        <w:adjustRightInd w:val="0"/>
        <w:snapToGrid w:val="0"/>
        <w:spacing w:line="480" w:lineRule="auto"/>
        <w:jc w:val="both"/>
        <w:rPr>
          <w:rFonts w:ascii="Times New Roman" w:eastAsia="標楷體" w:hAnsi="Times New Roman" w:cs="Times New Roman"/>
          <w:bCs/>
          <w:color w:val="000000" w:themeColor="text1"/>
          <w:kern w:val="0"/>
          <w:szCs w:val="24"/>
        </w:rPr>
      </w:pPr>
      <w:r w:rsidRPr="00E9547F">
        <w:rPr>
          <w:rFonts w:ascii="Times New Roman" w:hAnsi="Times New Roman" w:cs="Times New Roman"/>
          <w:color w:val="000000" w:themeColor="text1"/>
        </w:rPr>
        <w:lastRenderedPageBreak/>
        <w:t>Table S2 Anterior Tongue Strength (ATS):</w:t>
      </w:r>
      <w:r w:rsidRPr="00E9547F" w:rsidDel="00E510B7">
        <w:rPr>
          <w:rFonts w:ascii="Times New Roman" w:hAnsi="Times New Roman" w:cs="Times New Roman"/>
          <w:color w:val="000000" w:themeColor="text1"/>
        </w:rPr>
        <w:t xml:space="preserve"> </w:t>
      </w:r>
      <w:r w:rsidRPr="00E9547F">
        <w:rPr>
          <w:rFonts w:ascii="Times New Roman" w:hAnsi="Times New Roman" w:cs="Times New Roman"/>
          <w:color w:val="000000" w:themeColor="text1"/>
        </w:rPr>
        <w:t>Sensitivity, specificity, and Youden index of different cutoff points (N = 85)</w:t>
      </w:r>
    </w:p>
    <w:p w14:paraId="3445D9F5" w14:textId="77777777" w:rsidR="00D11F14" w:rsidRPr="00E9547F" w:rsidRDefault="00D11F14" w:rsidP="00D11F14">
      <w:pPr>
        <w:widowControl/>
        <w:rPr>
          <w:rFonts w:ascii="Times New Roman" w:hAnsi="Times New Roman" w:cs="Times New Roman"/>
          <w:color w:val="000000" w:themeColor="text1"/>
        </w:rPr>
      </w:pPr>
    </w:p>
    <w:tbl>
      <w:tblPr>
        <w:tblW w:w="8080" w:type="dxa"/>
        <w:shd w:val="clear" w:color="auto" w:fill="FFFFFF" w:themeFill="background1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686"/>
        <w:gridCol w:w="1276"/>
        <w:gridCol w:w="1275"/>
        <w:gridCol w:w="1843"/>
      </w:tblGrid>
      <w:tr w:rsidR="00D11F14" w:rsidRPr="00E9547F" w14:paraId="1A546C67" w14:textId="77777777" w:rsidTr="00493356">
        <w:trPr>
          <w:trHeight w:val="612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6C75EA6" w14:textId="77777777" w:rsidR="00D11F14" w:rsidRPr="00E9547F" w:rsidRDefault="00D11F14" w:rsidP="00493356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b/>
                <w:color w:val="000000" w:themeColor="text1"/>
              </w:rPr>
              <w:br w:type="page"/>
            </w:r>
            <w:r w:rsidRPr="00E9547F">
              <w:rPr>
                <w:rFonts w:ascii="Times New Roman" w:hAnsi="Times New Roman" w:cs="Times New Roman" w:hint="eastAsia"/>
                <w:b/>
                <w:color w:val="000000" w:themeColor="text1"/>
              </w:rPr>
              <w:t>Positive if Less Than or Equal To</w:t>
            </w:r>
            <w:r w:rsidRPr="00E9547F">
              <w:rPr>
                <w:rFonts w:ascii="Times New Roman" w:hAnsi="Times New Roman" w:cs="Times New Roman" w:hint="eastAsia"/>
                <w:b/>
                <w:color w:val="000000" w:themeColor="text1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986ED8E" w14:textId="77777777" w:rsidR="00D11F14" w:rsidRPr="00E9547F" w:rsidRDefault="00D11F14" w:rsidP="0049335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9547F">
              <w:rPr>
                <w:rFonts w:ascii="Times New Roman" w:hAnsi="Times New Roman" w:cs="Times New Roman" w:hint="eastAsia"/>
                <w:b/>
                <w:color w:val="000000" w:themeColor="text1"/>
              </w:rPr>
              <w:t>Sensitivity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854461E" w14:textId="77777777" w:rsidR="00D11F14" w:rsidRPr="00E9547F" w:rsidRDefault="00D11F14" w:rsidP="0049335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9547F">
              <w:rPr>
                <w:rFonts w:ascii="Times New Roman" w:hAnsi="Times New Roman" w:cs="Times New Roman" w:hint="eastAsia"/>
                <w:b/>
                <w:color w:val="000000" w:themeColor="text1"/>
              </w:rPr>
              <w:t>Specificit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412A518" w14:textId="77777777" w:rsidR="00D11F14" w:rsidRPr="00E9547F" w:rsidRDefault="00D11F14" w:rsidP="0049335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b/>
                <w:color w:val="000000" w:themeColor="text1"/>
              </w:rPr>
              <w:t>Youden Index</w:t>
            </w:r>
          </w:p>
        </w:tc>
      </w:tr>
      <w:tr w:rsidR="00844FDE" w:rsidRPr="00E9547F" w14:paraId="0FEDFB5B" w14:textId="77777777" w:rsidTr="00493356">
        <w:trPr>
          <w:trHeight w:val="360"/>
        </w:trPr>
        <w:tc>
          <w:tcPr>
            <w:tcW w:w="3686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33CF675D" w14:textId="4009E48B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17</w:t>
            </w:r>
            <w:r w:rsidR="00D126FA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36BD1A40" w14:textId="293BD828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D126FA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0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0FA4DD53" w14:textId="20DCE41D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42CB64FC" w14:textId="6E311AF7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D126FA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00</w:t>
            </w:r>
          </w:p>
        </w:tc>
      </w:tr>
      <w:tr w:rsidR="00844FDE" w:rsidRPr="00E9547F" w14:paraId="2B53E437" w14:textId="77777777" w:rsidTr="00493356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37D08370" w14:textId="108AC63C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22</w:t>
            </w:r>
            <w:r w:rsidR="00D126FA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554F2E10" w14:textId="552894B0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D126FA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59A6F580" w14:textId="030F147E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75251998" w14:textId="09C9C3EA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D126FA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</w:tr>
      <w:tr w:rsidR="00844FDE" w:rsidRPr="00E9547F" w14:paraId="3D725AA1" w14:textId="77777777" w:rsidTr="00493356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4C66DF88" w14:textId="36A496AE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26</w:t>
            </w:r>
            <w:r w:rsidR="00D126FA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219A3E2C" w14:textId="148955B0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D126FA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43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354FE8B0" w14:textId="372AB059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D126FA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97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559E8572" w14:textId="7AA10FDC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D126FA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</w:tr>
      <w:tr w:rsidR="00844FDE" w:rsidRPr="00E9547F" w14:paraId="611B2C3F" w14:textId="77777777" w:rsidTr="00493356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670BA1C3" w14:textId="2FF6F28B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27</w:t>
            </w:r>
            <w:r w:rsidR="00D126FA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4449966C" w14:textId="7DC08C86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D126FA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43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561C8C3E" w14:textId="34C955E4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D126FA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95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203D0CA7" w14:textId="72F5ED57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D126FA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</w:tr>
      <w:tr w:rsidR="00844FDE" w:rsidRPr="00E9547F" w14:paraId="07AFBAAA" w14:textId="77777777" w:rsidTr="00493356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6A7D54F6" w14:textId="732D3D3A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28</w:t>
            </w:r>
            <w:r w:rsidR="00D126FA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653146AB" w14:textId="00D82C40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D126FA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43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2E70FE24" w14:textId="547A6184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D126FA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90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3FD273C2" w14:textId="59360F87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D126FA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</w:tr>
      <w:tr w:rsidR="00844FDE" w:rsidRPr="00E9547F" w14:paraId="1A2E79B8" w14:textId="77777777" w:rsidTr="00493356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7B98AF6C" w14:textId="08BA8C38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29</w:t>
            </w:r>
            <w:r w:rsidR="00D126FA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2B8EADC2" w14:textId="1CE53C03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D126FA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43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1BACB821" w14:textId="1733CF8D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D126FA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88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4C209CDC" w14:textId="68CB3D43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D126FA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</w:tr>
      <w:tr w:rsidR="00844FDE" w:rsidRPr="00E9547F" w14:paraId="76B97995" w14:textId="77777777" w:rsidTr="00493356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04003A80" w14:textId="2F62692D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30</w:t>
            </w:r>
            <w:r w:rsidR="00D126FA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17D0EBE3" w14:textId="0B94773C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D126FA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43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44F61D76" w14:textId="27F87C1A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D126FA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87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30D501F9" w14:textId="4374E07D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D126FA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</w:tr>
      <w:tr w:rsidR="00844FDE" w:rsidRPr="00E9547F" w14:paraId="0A5482B1" w14:textId="77777777" w:rsidTr="00493356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447A37F3" w14:textId="05BA81F7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31</w:t>
            </w:r>
            <w:r w:rsidR="00D126FA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1FC131A2" w14:textId="4AC16088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D126FA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57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5199CAD9" w14:textId="7C1A807C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D126FA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86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1407CD1D" w14:textId="25E8166A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D126FA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43</w:t>
            </w:r>
          </w:p>
        </w:tc>
      </w:tr>
      <w:tr w:rsidR="00844FDE" w:rsidRPr="00E9547F" w14:paraId="65F132AE" w14:textId="77777777" w:rsidTr="00493356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672679C5" w14:textId="3AEFFC47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32</w:t>
            </w:r>
            <w:r w:rsidR="00D126FA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4A1A609E" w14:textId="6392619A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D126FA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57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70F9765F" w14:textId="70749331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D126FA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81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2D3F06B6" w14:textId="7B370429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D126FA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</w:tr>
      <w:tr w:rsidR="00844FDE" w:rsidRPr="00E9547F" w14:paraId="216654C5" w14:textId="77777777" w:rsidTr="00493356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713230BF" w14:textId="1DD1E6A0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32</w:t>
            </w:r>
            <w:r w:rsidR="00D126FA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2D85130A" w14:textId="66CB5191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D126FA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71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65381FA7" w14:textId="5D229C8E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D126FA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81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35232C46" w14:textId="1D1A0E39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D126FA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52</w:t>
            </w:r>
          </w:p>
        </w:tc>
      </w:tr>
      <w:tr w:rsidR="00844FDE" w:rsidRPr="00E9547F" w14:paraId="22675BE8" w14:textId="77777777" w:rsidTr="00493356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6DCECD26" w14:textId="232EA534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33</w:t>
            </w:r>
            <w:r w:rsidR="00D126FA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31A124DD" w14:textId="274F53B6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D126FA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71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0E100815" w14:textId="42A41397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D126FA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78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1812C048" w14:textId="5A9C76E2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D126FA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</w:tr>
      <w:tr w:rsidR="00844FDE" w:rsidRPr="00E9547F" w14:paraId="3DF6FC13" w14:textId="77777777" w:rsidTr="00493356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723D8D46" w14:textId="1B8978E4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34</w:t>
            </w:r>
            <w:r w:rsidR="00D126FA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3E61A6E6" w14:textId="15AB73BA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D126FA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71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434C91C2" w14:textId="61E33E62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D126FA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72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6B808EE6" w14:textId="71E77732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D126FA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43</w:t>
            </w:r>
          </w:p>
        </w:tc>
      </w:tr>
      <w:tr w:rsidR="00844FDE" w:rsidRPr="00E9547F" w14:paraId="0D65530F" w14:textId="77777777" w:rsidTr="00493356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47313BBE" w14:textId="15346FC8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35</w:t>
            </w:r>
            <w:r w:rsidR="00D126FA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46CDD5DE" w14:textId="7B60F6B8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D126FA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71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61928A6D" w14:textId="7D9F4834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D126FA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68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4DD55D33" w14:textId="7948596D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D126FA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</w:tr>
      <w:tr w:rsidR="00844FDE" w:rsidRPr="00E9547F" w14:paraId="262F4CE2" w14:textId="77777777" w:rsidTr="00493356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03301EA6" w14:textId="596772A1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36</w:t>
            </w:r>
            <w:r w:rsidR="00D126FA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6814829F" w14:textId="17903374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D126FA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71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75E3F011" w14:textId="6FEF60FB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D126FA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67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447DB902" w14:textId="3A602A94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D126FA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</w:tr>
      <w:tr w:rsidR="00844FDE" w:rsidRPr="00E9547F" w14:paraId="0BFE4658" w14:textId="77777777" w:rsidTr="00493356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7FA534B1" w14:textId="526DC7DF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547F">
              <w:rPr>
                <w:rFonts w:ascii="Times New Roman" w:hAnsi="Times New Roman" w:cs="Times New Roman"/>
                <w:b/>
                <w:bCs/>
              </w:rPr>
              <w:t>37</w:t>
            </w:r>
            <w:r w:rsidR="00D126FA">
              <w:rPr>
                <w:rFonts w:ascii="Times New Roman" w:hAnsi="Times New Roman" w:cs="Times New Roman"/>
                <w:b/>
                <w:bCs/>
              </w:rPr>
              <w:t>.</w:t>
            </w:r>
            <w:r w:rsidRPr="00E9547F">
              <w:rPr>
                <w:rFonts w:ascii="Times New Roman" w:hAnsi="Times New Roman" w:cs="Times New Roman"/>
                <w:b/>
                <w:bCs/>
              </w:rPr>
              <w:t>5*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7FE36C26" w14:textId="16334FBE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547F">
              <w:rPr>
                <w:rFonts w:ascii="Times New Roman" w:hAnsi="Times New Roman" w:cs="Times New Roman"/>
                <w:b/>
                <w:bCs/>
              </w:rPr>
              <w:t>0</w:t>
            </w:r>
            <w:r w:rsidR="00D126FA">
              <w:rPr>
                <w:rFonts w:ascii="Times New Roman" w:hAnsi="Times New Roman" w:cs="Times New Roman"/>
                <w:b/>
                <w:bCs/>
              </w:rPr>
              <w:t>.</w:t>
            </w:r>
            <w:r w:rsidRPr="00E9547F">
              <w:rPr>
                <w:rFonts w:ascii="Times New Roman" w:hAnsi="Times New Roman" w:cs="Times New Roman"/>
                <w:b/>
                <w:bCs/>
              </w:rPr>
              <w:t>86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52B8E5C4" w14:textId="5589AB0F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547F">
              <w:rPr>
                <w:rFonts w:ascii="Times New Roman" w:hAnsi="Times New Roman" w:cs="Times New Roman"/>
                <w:b/>
                <w:bCs/>
              </w:rPr>
              <w:t>0</w:t>
            </w:r>
            <w:r w:rsidR="00D126FA">
              <w:rPr>
                <w:rFonts w:ascii="Times New Roman" w:hAnsi="Times New Roman" w:cs="Times New Roman"/>
                <w:b/>
                <w:bCs/>
              </w:rPr>
              <w:t>.</w:t>
            </w:r>
            <w:r w:rsidRPr="00E9547F">
              <w:rPr>
                <w:rFonts w:ascii="Times New Roman" w:hAnsi="Times New Roman" w:cs="Times New Roman"/>
                <w:b/>
                <w:bCs/>
              </w:rPr>
              <w:t>65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1A5362B4" w14:textId="11BC7CBC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547F">
              <w:rPr>
                <w:rFonts w:ascii="Times New Roman" w:hAnsi="Times New Roman" w:cs="Times New Roman"/>
                <w:b/>
                <w:bCs/>
              </w:rPr>
              <w:t>0</w:t>
            </w:r>
            <w:r w:rsidR="00D126FA">
              <w:rPr>
                <w:rFonts w:ascii="Times New Roman" w:hAnsi="Times New Roman" w:cs="Times New Roman"/>
                <w:b/>
                <w:bCs/>
              </w:rPr>
              <w:t>.</w:t>
            </w:r>
            <w:r w:rsidRPr="00E9547F">
              <w:rPr>
                <w:rFonts w:ascii="Times New Roman" w:hAnsi="Times New Roman" w:cs="Times New Roman"/>
                <w:b/>
                <w:bCs/>
              </w:rPr>
              <w:t>51</w:t>
            </w:r>
          </w:p>
        </w:tc>
      </w:tr>
      <w:tr w:rsidR="00844FDE" w:rsidRPr="00E9547F" w14:paraId="41E6C42F" w14:textId="77777777" w:rsidTr="00493356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34DD653A" w14:textId="23FCED37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38</w:t>
            </w:r>
            <w:r w:rsidR="00D126FA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2C8131F2" w14:textId="5E3CCE98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D126FA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86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7365DC84" w14:textId="58CDBD2D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D126FA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25C9985C" w14:textId="7ACC007E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D126FA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</w:tr>
      <w:tr w:rsidR="00844FDE" w:rsidRPr="00E9547F" w14:paraId="589BA6D9" w14:textId="77777777" w:rsidTr="00493356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4D0112D8" w14:textId="39221114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39</w:t>
            </w:r>
            <w:r w:rsidR="00D126FA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3D3CC528" w14:textId="7CE7795F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D126FA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86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5F645D75" w14:textId="3BC30E55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D126FA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62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286227C0" w14:textId="1DC11133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D126FA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</w:tr>
      <w:tr w:rsidR="00844FDE" w:rsidRPr="00E9547F" w14:paraId="7174BC6C" w14:textId="77777777" w:rsidTr="00493356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665CB237" w14:textId="1080F10A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40</w:t>
            </w:r>
            <w:r w:rsidR="00D126FA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0D2DCA97" w14:textId="03B0446C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D126FA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86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30C1B7D5" w14:textId="0121FD6C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D126FA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56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12B629F8" w14:textId="7E8AE130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D126FA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42</w:t>
            </w:r>
          </w:p>
        </w:tc>
      </w:tr>
      <w:tr w:rsidR="00844FDE" w:rsidRPr="00E9547F" w14:paraId="45D1DFEA" w14:textId="77777777" w:rsidTr="008B271B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266D7751" w14:textId="34E9F434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41</w:t>
            </w:r>
            <w:r w:rsidR="00D126FA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50873079" w14:textId="524825F1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D126FA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86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6D5B67D3" w14:textId="3AF86551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D126FA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53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66AAE9A2" w14:textId="3411CFB6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D126FA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</w:tr>
      <w:tr w:rsidR="00844FDE" w:rsidRPr="00E9547F" w14:paraId="58DB6F1F" w14:textId="77777777" w:rsidTr="008B271B">
        <w:trPr>
          <w:trHeight w:val="360"/>
        </w:trPr>
        <w:tc>
          <w:tcPr>
            <w:tcW w:w="3686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F87FBB6" w14:textId="64F9C083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42</w:t>
            </w:r>
            <w:r w:rsidR="00D126FA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ED03794" w14:textId="35C9BCB1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D126FA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8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4F10706" w14:textId="3CAEB6D5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D126FA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5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DA75E5A" w14:textId="0AE54FBC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D126FA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E9547F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</w:tr>
    </w:tbl>
    <w:p w14:paraId="30BB1DDB" w14:textId="77777777" w:rsidR="00E3492F" w:rsidRPr="00E9547F" w:rsidRDefault="00D11F14" w:rsidP="00E3492F">
      <w:pPr>
        <w:adjustRightInd w:val="0"/>
        <w:snapToGrid w:val="0"/>
        <w:spacing w:line="480" w:lineRule="auto"/>
        <w:jc w:val="both"/>
        <w:rPr>
          <w:rFonts w:ascii="Times New Roman" w:eastAsia="標楷體" w:hAnsi="Times New Roman" w:cs="Times New Roman"/>
          <w:color w:val="000000" w:themeColor="text1"/>
          <w:szCs w:val="20"/>
        </w:rPr>
      </w:pPr>
      <w:r w:rsidRPr="00E9547F">
        <w:rPr>
          <w:rFonts w:ascii="Times New Roman" w:hAnsi="Times New Roman" w:cs="Times New Roman"/>
          <w:color w:val="000000" w:themeColor="text1"/>
        </w:rPr>
        <w:t>* Optimal cutoff point</w:t>
      </w:r>
    </w:p>
    <w:p w14:paraId="50E23D37" w14:textId="0DD5D305" w:rsidR="00D11F14" w:rsidRPr="00E9547F" w:rsidRDefault="00D11F14" w:rsidP="00E3492F">
      <w:pPr>
        <w:adjustRightInd w:val="0"/>
        <w:snapToGrid w:val="0"/>
        <w:spacing w:line="480" w:lineRule="auto"/>
        <w:jc w:val="both"/>
        <w:rPr>
          <w:rFonts w:ascii="Times New Roman" w:eastAsia="標楷體" w:hAnsi="Times New Roman" w:cs="Times New Roman"/>
          <w:color w:val="000000" w:themeColor="text1"/>
          <w:szCs w:val="20"/>
        </w:rPr>
      </w:pPr>
      <w:r w:rsidRPr="00E9547F">
        <w:rPr>
          <w:rFonts w:ascii="Times New Roman" w:hAnsi="Times New Roman" w:cs="Times New Roman"/>
        </w:rPr>
        <w:lastRenderedPageBreak/>
        <w:t>Table S</w:t>
      </w:r>
      <w:r w:rsidR="00844FDE" w:rsidRPr="00E9547F">
        <w:rPr>
          <w:rFonts w:ascii="Times New Roman" w:hAnsi="Times New Roman" w:cs="Times New Roman"/>
        </w:rPr>
        <w:t>3</w:t>
      </w:r>
      <w:r w:rsidRPr="00E9547F">
        <w:rPr>
          <w:rFonts w:ascii="Times New Roman" w:hAnsi="Times New Roman" w:cs="Times New Roman"/>
        </w:rPr>
        <w:t xml:space="preserve"> Posterior Tongue Strength (PTS):</w:t>
      </w:r>
      <w:r w:rsidRPr="00E9547F" w:rsidDel="00E510B7">
        <w:rPr>
          <w:rFonts w:ascii="Times New Roman" w:hAnsi="Times New Roman" w:cs="Times New Roman"/>
        </w:rPr>
        <w:t xml:space="preserve"> </w:t>
      </w:r>
      <w:r w:rsidRPr="00E9547F">
        <w:rPr>
          <w:rFonts w:ascii="Times New Roman" w:hAnsi="Times New Roman" w:cs="Times New Roman"/>
        </w:rPr>
        <w:t>Sensitivity, Specificity, and Youden index of different cutoff points (N = 85)</w:t>
      </w:r>
    </w:p>
    <w:p w14:paraId="125358CD" w14:textId="77777777" w:rsidR="00D11F14" w:rsidRPr="00E9547F" w:rsidRDefault="00D11F14" w:rsidP="00D11F14">
      <w:pPr>
        <w:widowControl/>
        <w:rPr>
          <w:rFonts w:ascii="Times New Roman" w:hAnsi="Times New Roman" w:cs="Times New Roman"/>
          <w:color w:val="000000" w:themeColor="text1"/>
        </w:rPr>
      </w:pPr>
    </w:p>
    <w:tbl>
      <w:tblPr>
        <w:tblW w:w="8080" w:type="dxa"/>
        <w:shd w:val="clear" w:color="auto" w:fill="FFFFFF" w:themeFill="background1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686"/>
        <w:gridCol w:w="1276"/>
        <w:gridCol w:w="1275"/>
        <w:gridCol w:w="1843"/>
      </w:tblGrid>
      <w:tr w:rsidR="00D11F14" w:rsidRPr="00E9547F" w14:paraId="5898D17B" w14:textId="77777777" w:rsidTr="00493356">
        <w:trPr>
          <w:trHeight w:val="612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2826094" w14:textId="77777777" w:rsidR="00D11F14" w:rsidRPr="00E9547F" w:rsidRDefault="00D11F14" w:rsidP="00493356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b/>
                <w:color w:val="000000" w:themeColor="text1"/>
              </w:rPr>
              <w:br w:type="page"/>
              <w:t>Positive if Less Than or Equal To</w:t>
            </w:r>
            <w:r w:rsidRPr="00E9547F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EBFD8C4" w14:textId="77777777" w:rsidR="00D11F14" w:rsidRPr="00E9547F" w:rsidRDefault="00D11F14" w:rsidP="0049335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b/>
                <w:color w:val="000000" w:themeColor="text1"/>
              </w:rPr>
              <w:t>Sensitivity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0EBD097" w14:textId="77777777" w:rsidR="00D11F14" w:rsidRPr="00E9547F" w:rsidRDefault="00D11F14" w:rsidP="0049335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b/>
                <w:color w:val="000000" w:themeColor="text1"/>
              </w:rPr>
              <w:t>Specificit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1ADEE3A" w14:textId="77777777" w:rsidR="00D11F14" w:rsidRPr="00E9547F" w:rsidRDefault="00D11F14" w:rsidP="0049335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b/>
                <w:color w:val="000000" w:themeColor="text1"/>
              </w:rPr>
              <w:t>Youden Index</w:t>
            </w:r>
          </w:p>
        </w:tc>
      </w:tr>
      <w:tr w:rsidR="00844FDE" w:rsidRPr="00E9547F" w14:paraId="022F78F0" w14:textId="77777777" w:rsidTr="00493356">
        <w:trPr>
          <w:trHeight w:val="360"/>
        </w:trPr>
        <w:tc>
          <w:tcPr>
            <w:tcW w:w="3686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79A92E2D" w14:textId="293FF2D1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17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6A5D7406" w14:textId="2AA2C97D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1E38F7CD" w14:textId="0C19C0D5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0A87435A" w14:textId="402B113D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00</w:t>
            </w:r>
          </w:p>
        </w:tc>
      </w:tr>
      <w:tr w:rsidR="00844FDE" w:rsidRPr="00E9547F" w14:paraId="5913C873" w14:textId="77777777" w:rsidTr="00493356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723F4D3A" w14:textId="12B6A9B1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19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01829334" w14:textId="6F23FD8C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0955CFF1" w14:textId="17D6E108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3C16FDCF" w14:textId="3A229825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-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01</w:t>
            </w:r>
          </w:p>
        </w:tc>
      </w:tr>
      <w:tr w:rsidR="00844FDE" w:rsidRPr="00E9547F" w14:paraId="6DE259EE" w14:textId="77777777" w:rsidTr="00493356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66FDC8A1" w14:textId="42764CB8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2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3106B510" w14:textId="2F3871A4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695CE1DB" w14:textId="0F377F5F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2B516D7F" w14:textId="20F91801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-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03</w:t>
            </w:r>
          </w:p>
        </w:tc>
      </w:tr>
      <w:tr w:rsidR="00844FDE" w:rsidRPr="00E9547F" w14:paraId="456674EA" w14:textId="77777777" w:rsidTr="00493356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1FA0F387" w14:textId="0D6D27D6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22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7CAB4374" w14:textId="590CC667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5147A8EF" w14:textId="3C31BC16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4528B2F7" w14:textId="13D9B022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-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04</w:t>
            </w:r>
          </w:p>
        </w:tc>
      </w:tr>
      <w:tr w:rsidR="00844FDE" w:rsidRPr="00E9547F" w14:paraId="349B9B77" w14:textId="77777777" w:rsidTr="00493356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069FFDEB" w14:textId="31D7233B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23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42DCC9BB" w14:textId="3DB27A98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2B33EEF7" w14:textId="7B767F7D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02634004" w14:textId="58DDEE6A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-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05</w:t>
            </w:r>
          </w:p>
        </w:tc>
      </w:tr>
      <w:tr w:rsidR="00844FDE" w:rsidRPr="00E9547F" w14:paraId="56A31770" w14:textId="77777777" w:rsidTr="00493356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50A7FF0C" w14:textId="68517E8C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24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57F03F88" w14:textId="12445BAC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36C22BE2" w14:textId="65129379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521A5105" w14:textId="505D402A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-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06</w:t>
            </w:r>
          </w:p>
        </w:tc>
      </w:tr>
      <w:tr w:rsidR="00844FDE" w:rsidRPr="00E9547F" w14:paraId="52D70994" w14:textId="77777777" w:rsidTr="00493356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49C70FBC" w14:textId="7C364804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25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74B37649" w14:textId="43571570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23CDCA4E" w14:textId="31EAEB88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28D6C883" w14:textId="5A4C7B06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07</w:t>
            </w:r>
          </w:p>
        </w:tc>
      </w:tr>
      <w:tr w:rsidR="00844FDE" w:rsidRPr="00E9547F" w14:paraId="7D805F44" w14:textId="77777777" w:rsidTr="00493356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1E975141" w14:textId="1D78CCB2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27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2E14DFF7" w14:textId="585BF401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71E0C6CB" w14:textId="30687F6B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57373F33" w14:textId="27F81DAB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05</w:t>
            </w:r>
          </w:p>
        </w:tc>
      </w:tr>
      <w:tr w:rsidR="00844FDE" w:rsidRPr="00E9547F" w14:paraId="7C04700D" w14:textId="77777777" w:rsidTr="00493356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40D3A871" w14:textId="5EE97997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28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12F1D0E5" w14:textId="6A102031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61E78C80" w14:textId="00018722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0B05E3E5" w14:textId="6E33653D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04</w:t>
            </w:r>
          </w:p>
        </w:tc>
      </w:tr>
      <w:tr w:rsidR="00844FDE" w:rsidRPr="00E9547F" w14:paraId="1EEFD405" w14:textId="77777777" w:rsidTr="00493356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514B94D6" w14:textId="0EFBBC04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29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5B99C828" w14:textId="4904DC8A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35A08E62" w14:textId="7F7BCB11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6B8315FF" w14:textId="2E4D5493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01</w:t>
            </w:r>
          </w:p>
        </w:tc>
      </w:tr>
      <w:tr w:rsidR="00844FDE" w:rsidRPr="00E9547F" w14:paraId="5F3B0A78" w14:textId="77777777" w:rsidTr="00493356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71A58B5F" w14:textId="3E4816B6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3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76E0A741" w14:textId="732B14B8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237D709C" w14:textId="25CA3262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1E55DE3A" w14:textId="48BB8345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11</w:t>
            </w:r>
          </w:p>
        </w:tc>
      </w:tr>
      <w:tr w:rsidR="00844FDE" w:rsidRPr="00E9547F" w14:paraId="518545B5" w14:textId="77777777" w:rsidTr="00493356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770D8EA8" w14:textId="2AEC499F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b/>
              </w:rPr>
              <w:t>31</w:t>
            </w:r>
            <w:r w:rsidR="00D126FA">
              <w:rPr>
                <w:rFonts w:ascii="Times New Roman" w:hAnsi="Times New Roman" w:cs="Times New Roman"/>
                <w:b/>
              </w:rPr>
              <w:t>.</w:t>
            </w:r>
            <w:r w:rsidRPr="00E9547F">
              <w:rPr>
                <w:rFonts w:ascii="Times New Roman" w:hAnsi="Times New Roman" w:cs="Times New Roman"/>
                <w:b/>
              </w:rPr>
              <w:t>5</w:t>
            </w:r>
            <w:r w:rsidR="00C802B6" w:rsidRPr="00E9547F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5E26C6E7" w14:textId="00E0658D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b/>
              </w:rPr>
              <w:t>0</w:t>
            </w:r>
            <w:r w:rsidR="00D126FA">
              <w:rPr>
                <w:rFonts w:ascii="Times New Roman" w:hAnsi="Times New Roman" w:cs="Times New Roman"/>
                <w:b/>
              </w:rPr>
              <w:t>.</w:t>
            </w:r>
            <w:r w:rsidRPr="00E9547F">
              <w:rPr>
                <w:rFonts w:ascii="Times New Roman" w:hAnsi="Times New Roman" w:cs="Times New Roman"/>
                <w:b/>
              </w:rPr>
              <w:t>71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10A98023" w14:textId="306AE40F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b/>
              </w:rPr>
              <w:t>0</w:t>
            </w:r>
            <w:r w:rsidR="00D126FA">
              <w:rPr>
                <w:rFonts w:ascii="Times New Roman" w:hAnsi="Times New Roman" w:cs="Times New Roman"/>
                <w:b/>
              </w:rPr>
              <w:t>.</w:t>
            </w:r>
            <w:r w:rsidRPr="00E9547F">
              <w:rPr>
                <w:rFonts w:ascii="Times New Roman" w:hAnsi="Times New Roman" w:cs="Times New Roman"/>
                <w:b/>
              </w:rPr>
              <w:t>79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51A567A0" w14:textId="3301B5CE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b/>
              </w:rPr>
              <w:t>0</w:t>
            </w:r>
            <w:r w:rsidR="00D126FA">
              <w:rPr>
                <w:rFonts w:ascii="Times New Roman" w:hAnsi="Times New Roman" w:cs="Times New Roman"/>
                <w:b/>
              </w:rPr>
              <w:t>.</w:t>
            </w:r>
            <w:r w:rsidRPr="00E9547F">
              <w:rPr>
                <w:rFonts w:ascii="Times New Roman" w:hAnsi="Times New Roman" w:cs="Times New Roman"/>
                <w:b/>
              </w:rPr>
              <w:t>51</w:t>
            </w:r>
          </w:p>
        </w:tc>
      </w:tr>
      <w:tr w:rsidR="00844FDE" w:rsidRPr="00E9547F" w14:paraId="2881F578" w14:textId="77777777" w:rsidTr="00493356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00D00FC4" w14:textId="4DCA1C21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32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48F991F8" w14:textId="41836450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2961A0AD" w14:textId="2CD7958B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215DDA07" w14:textId="7E9471BD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50</w:t>
            </w:r>
          </w:p>
        </w:tc>
      </w:tr>
      <w:tr w:rsidR="00844FDE" w:rsidRPr="00E9547F" w14:paraId="122AB568" w14:textId="77777777" w:rsidTr="00493356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1CB2B58B" w14:textId="6536A8F1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33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0EEB4AC6" w14:textId="6F0D9C9F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73A04706" w14:textId="0DC91A9F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66D19AC0" w14:textId="178A47A8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47</w:t>
            </w:r>
          </w:p>
        </w:tc>
      </w:tr>
      <w:tr w:rsidR="00844FDE" w:rsidRPr="00E9547F" w14:paraId="6C429A93" w14:textId="77777777" w:rsidTr="00493356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0B7E21B7" w14:textId="2691B8B0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34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00E00F2C" w14:textId="6CF7356F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2EB2CC79" w14:textId="7208B361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1C5B0E5C" w14:textId="0AB844AA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46</w:t>
            </w:r>
          </w:p>
        </w:tc>
      </w:tr>
      <w:tr w:rsidR="00844FDE" w:rsidRPr="00E9547F" w14:paraId="7B171E25" w14:textId="77777777" w:rsidTr="00493356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5230F5F8" w14:textId="524A3A90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35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3B59175E" w14:textId="46045BAC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63E236AE" w14:textId="47680CC0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7858A0A0" w14:textId="7B9D8AB5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45</w:t>
            </w:r>
          </w:p>
        </w:tc>
      </w:tr>
      <w:tr w:rsidR="00844FDE" w:rsidRPr="00E9547F" w14:paraId="7F1A5803" w14:textId="77777777" w:rsidTr="00493356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40EC73BE" w14:textId="3EBEBF19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36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4A211511" w14:textId="7FD8EF88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72320D3B" w14:textId="43578E87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05328B65" w14:textId="552F8CBB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39</w:t>
            </w:r>
          </w:p>
        </w:tc>
      </w:tr>
      <w:tr w:rsidR="00844FDE" w:rsidRPr="00E9547F" w14:paraId="20BB90E9" w14:textId="77777777" w:rsidTr="00493356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4303CF50" w14:textId="79A659EB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38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04351A17" w14:textId="5E6F51BB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043698A9" w14:textId="4FEBFB99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3D8B36A1" w14:textId="04A4DA41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32</w:t>
            </w:r>
          </w:p>
        </w:tc>
      </w:tr>
      <w:tr w:rsidR="00844FDE" w:rsidRPr="00E9547F" w14:paraId="4C71CB08" w14:textId="77777777" w:rsidTr="008B271B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56B30CFD" w14:textId="4810B302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4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2E0637A7" w14:textId="5AB3CF9F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3F91D12B" w14:textId="50CF097F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58122DBF" w14:textId="35968887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43</w:t>
            </w:r>
          </w:p>
        </w:tc>
      </w:tr>
      <w:tr w:rsidR="00844FDE" w:rsidRPr="00E9547F" w14:paraId="303115AF" w14:textId="77777777" w:rsidTr="008B271B">
        <w:trPr>
          <w:trHeight w:val="360"/>
        </w:trPr>
        <w:tc>
          <w:tcPr>
            <w:tcW w:w="3686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486D928" w14:textId="093D2463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41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445B8EA" w14:textId="496BDC58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1D39346" w14:textId="3EB3799C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CC582A1" w14:textId="594A1017" w:rsidR="00844FDE" w:rsidRPr="00E9547F" w:rsidRDefault="00844FDE" w:rsidP="00844FD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36</w:t>
            </w:r>
          </w:p>
        </w:tc>
      </w:tr>
    </w:tbl>
    <w:p w14:paraId="665C8F3D" w14:textId="77777777" w:rsidR="00D11F14" w:rsidRPr="00E9547F" w:rsidRDefault="00D11F14" w:rsidP="00D11F14">
      <w:pPr>
        <w:adjustRightInd w:val="0"/>
        <w:snapToGrid w:val="0"/>
        <w:spacing w:line="480" w:lineRule="auto"/>
        <w:jc w:val="both"/>
        <w:rPr>
          <w:rFonts w:ascii="Times New Roman" w:eastAsia="標楷體" w:hAnsi="Times New Roman" w:cs="Times New Roman"/>
          <w:color w:val="000000" w:themeColor="text1"/>
          <w:szCs w:val="20"/>
        </w:rPr>
      </w:pPr>
      <w:r w:rsidRPr="00E9547F">
        <w:rPr>
          <w:rFonts w:ascii="Times New Roman" w:hAnsi="Times New Roman" w:cs="Times New Roman"/>
          <w:color w:val="000000" w:themeColor="text1"/>
        </w:rPr>
        <w:t>* Optimal cutoff point</w:t>
      </w:r>
    </w:p>
    <w:p w14:paraId="387A2B15" w14:textId="5F0D187E" w:rsidR="008B271B" w:rsidRPr="00E9547F" w:rsidRDefault="008B271B" w:rsidP="008B271B">
      <w:pPr>
        <w:widowControl/>
        <w:adjustRightInd w:val="0"/>
        <w:snapToGrid w:val="0"/>
        <w:spacing w:line="480" w:lineRule="auto"/>
        <w:jc w:val="both"/>
        <w:rPr>
          <w:rFonts w:ascii="Times New Roman" w:eastAsia="標楷體" w:hAnsi="Times New Roman" w:cs="Times New Roman"/>
          <w:bCs/>
          <w:kern w:val="0"/>
          <w:szCs w:val="24"/>
        </w:rPr>
      </w:pPr>
      <w:r w:rsidRPr="00E9547F">
        <w:rPr>
          <w:rFonts w:ascii="Times New Roman" w:hAnsi="Times New Roman" w:cs="Times New Roman"/>
        </w:rPr>
        <w:lastRenderedPageBreak/>
        <w:t>Table S</w:t>
      </w:r>
      <w:r w:rsidR="00E3492F" w:rsidRPr="00E9547F">
        <w:rPr>
          <w:rFonts w:ascii="Times New Roman" w:hAnsi="Times New Roman" w:cs="Times New Roman"/>
        </w:rPr>
        <w:t>4</w:t>
      </w:r>
      <w:r w:rsidRPr="00E9547F">
        <w:rPr>
          <w:rFonts w:ascii="Times New Roman" w:hAnsi="Times New Roman" w:cs="Times New Roman"/>
        </w:rPr>
        <w:t xml:space="preserve"> </w:t>
      </w:r>
      <w:r w:rsidRPr="00E9547F">
        <w:rPr>
          <w:rFonts w:ascii="Times New Roman" w:hAnsi="Times New Roman" w:cs="Times New Roman"/>
          <w:color w:val="000000" w:themeColor="text1"/>
          <w:szCs w:val="24"/>
        </w:rPr>
        <w:t xml:space="preserve">Anterior Tongue </w:t>
      </w:r>
      <w:r w:rsidRPr="00E9547F">
        <w:rPr>
          <w:rFonts w:ascii="Times New Roman" w:hAnsi="Times New Roman" w:cs="Times New Roman" w:hint="eastAsia"/>
          <w:color w:val="000000" w:themeColor="text1"/>
          <w:szCs w:val="24"/>
        </w:rPr>
        <w:t>Endurance</w:t>
      </w:r>
      <w:r w:rsidR="00F54191" w:rsidRPr="00E9547F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Pr="00E9547F">
        <w:rPr>
          <w:rFonts w:ascii="Times New Roman" w:hAnsi="Times New Roman" w:cs="Times New Roman"/>
          <w:color w:val="000000" w:themeColor="text1"/>
          <w:szCs w:val="24"/>
        </w:rPr>
        <w:t>Target Sec</w:t>
      </w:r>
      <w:r w:rsidR="00F54191" w:rsidRPr="00E9547F">
        <w:rPr>
          <w:rFonts w:ascii="Times New Roman" w:hAnsi="Times New Roman" w:cs="Times New Roman"/>
          <w:color w:val="000000" w:themeColor="text1"/>
          <w:szCs w:val="24"/>
        </w:rPr>
        <w:t>ond</w:t>
      </w:r>
      <w:r w:rsidRPr="00E9547F">
        <w:rPr>
          <w:rFonts w:ascii="Times New Roman" w:hAnsi="Times New Roman" w:cs="Times New Roman"/>
          <w:color w:val="000000" w:themeColor="text1"/>
          <w:szCs w:val="24"/>
        </w:rPr>
        <w:t xml:space="preserve"> (AT</w:t>
      </w:r>
      <w:r w:rsidR="00F54191" w:rsidRPr="00E9547F">
        <w:rPr>
          <w:rFonts w:ascii="Times New Roman" w:hAnsi="Times New Roman" w:cs="Times New Roman"/>
          <w:color w:val="000000" w:themeColor="text1"/>
          <w:szCs w:val="24"/>
        </w:rPr>
        <w:t>E</w:t>
      </w:r>
      <w:r w:rsidRPr="00E9547F">
        <w:rPr>
          <w:rFonts w:ascii="Times New Roman" w:hAnsi="Times New Roman" w:cs="Times New Roman"/>
          <w:color w:val="000000" w:themeColor="text1"/>
          <w:szCs w:val="24"/>
        </w:rPr>
        <w:t>-Target Sec)</w:t>
      </w:r>
      <w:r w:rsidRPr="00E9547F">
        <w:rPr>
          <w:rFonts w:ascii="Times New Roman" w:hAnsi="Times New Roman" w:cs="Times New Roman"/>
        </w:rPr>
        <w:t>:</w:t>
      </w:r>
      <w:r w:rsidRPr="00E9547F" w:rsidDel="00E510B7">
        <w:rPr>
          <w:rFonts w:ascii="Times New Roman" w:hAnsi="Times New Roman" w:cs="Times New Roman"/>
        </w:rPr>
        <w:t xml:space="preserve"> </w:t>
      </w:r>
      <w:r w:rsidRPr="00E9547F">
        <w:rPr>
          <w:rFonts w:ascii="Times New Roman" w:hAnsi="Times New Roman" w:cs="Times New Roman"/>
        </w:rPr>
        <w:t>Sensitivity, specificity, and Youden index of different cutoff points (N = 85)</w:t>
      </w:r>
    </w:p>
    <w:p w14:paraId="41D3A270" w14:textId="77777777" w:rsidR="008B271B" w:rsidRPr="00E9547F" w:rsidRDefault="008B271B" w:rsidP="008B271B">
      <w:pPr>
        <w:widowControl/>
        <w:rPr>
          <w:rFonts w:ascii="Times New Roman" w:hAnsi="Times New Roman" w:cs="Times New Roman"/>
          <w:color w:val="000000" w:themeColor="text1"/>
        </w:rPr>
      </w:pPr>
    </w:p>
    <w:tbl>
      <w:tblPr>
        <w:tblpPr w:leftFromText="180" w:rightFromText="180" w:vertAnchor="text" w:tblpY="1"/>
        <w:tblOverlap w:val="never"/>
        <w:tblW w:w="8080" w:type="dxa"/>
        <w:shd w:val="clear" w:color="auto" w:fill="FFFFFF" w:themeFill="background1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686"/>
        <w:gridCol w:w="1276"/>
        <w:gridCol w:w="1275"/>
        <w:gridCol w:w="1843"/>
      </w:tblGrid>
      <w:tr w:rsidR="008B271B" w:rsidRPr="00E9547F" w14:paraId="3DEE77EC" w14:textId="77777777" w:rsidTr="001B0BD7">
        <w:trPr>
          <w:trHeight w:val="612"/>
          <w:tblHeader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F0B8C69" w14:textId="77777777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b/>
                <w:color w:val="000000" w:themeColor="text1"/>
              </w:rPr>
              <w:br w:type="page"/>
              <w:t>Positive if Less Than or Equal To</w:t>
            </w:r>
            <w:r w:rsidRPr="00E9547F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9167D4D" w14:textId="77777777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b/>
                <w:color w:val="000000" w:themeColor="text1"/>
              </w:rPr>
              <w:t>Sensitivity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ED1AED7" w14:textId="77777777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b/>
                <w:color w:val="000000" w:themeColor="text1"/>
              </w:rPr>
              <w:t>Specificit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D2D4CF7" w14:textId="77777777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b/>
                <w:color w:val="000000" w:themeColor="text1"/>
              </w:rPr>
              <w:t>Youden Index</w:t>
            </w:r>
          </w:p>
        </w:tc>
      </w:tr>
      <w:tr w:rsidR="008B271B" w:rsidRPr="00E9547F" w14:paraId="50953560" w14:textId="77777777" w:rsidTr="001B0BD7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007B6A8F" w14:textId="71634864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19B3B0EA" w14:textId="23C72A13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1D96C6FF" w14:textId="36EB0567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3C5CD647" w14:textId="0020ED8C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13</w:t>
            </w:r>
          </w:p>
        </w:tc>
      </w:tr>
      <w:tr w:rsidR="008B271B" w:rsidRPr="00E9547F" w14:paraId="18C5A35A" w14:textId="77777777" w:rsidTr="001B0BD7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072D824A" w14:textId="2EE9635A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77EBFF43" w14:textId="5BA103EA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33AC97E4" w14:textId="29F5E556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7F4BC4B0" w14:textId="1A85A53B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12</w:t>
            </w:r>
          </w:p>
        </w:tc>
      </w:tr>
      <w:tr w:rsidR="008B271B" w:rsidRPr="00E9547F" w14:paraId="0C6E1B03" w14:textId="77777777" w:rsidTr="001B0BD7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711880A5" w14:textId="3C725480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540C28AF" w14:textId="3E7E70C1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7181AD65" w14:textId="276F395B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16E5E425" w14:textId="7AFE48FA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40</w:t>
            </w:r>
          </w:p>
        </w:tc>
      </w:tr>
      <w:tr w:rsidR="008B271B" w:rsidRPr="00E9547F" w14:paraId="354CB05A" w14:textId="77777777" w:rsidTr="001B0BD7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770F0513" w14:textId="7C5D57A2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16429294" w14:textId="77C1E397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12FE082B" w14:textId="49D867D9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368C0947" w14:textId="4F83B1E7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55</w:t>
            </w:r>
          </w:p>
        </w:tc>
      </w:tr>
      <w:tr w:rsidR="008B271B" w:rsidRPr="00E9547F" w14:paraId="7EFF57CE" w14:textId="77777777" w:rsidTr="001B0BD7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5A163214" w14:textId="41D6CD9A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208C0AC0" w14:textId="045DB61A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3785274A" w14:textId="503490D3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0A411CED" w14:textId="4D196B05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69</w:t>
            </w:r>
          </w:p>
        </w:tc>
      </w:tr>
      <w:tr w:rsidR="008B271B" w:rsidRPr="00E9547F" w14:paraId="1A6A5FFD" w14:textId="77777777" w:rsidTr="001B0BD7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24D88461" w14:textId="17BD5FD1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1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215B5189" w14:textId="56854AC5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4753B582" w14:textId="521A4AFA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716713AA" w14:textId="08937A95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82</w:t>
            </w:r>
          </w:p>
        </w:tc>
      </w:tr>
      <w:tr w:rsidR="008B271B" w:rsidRPr="00E9547F" w14:paraId="0ADD7D7C" w14:textId="77777777" w:rsidTr="001B0BD7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7DF130DE" w14:textId="4A2C5EDB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1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28ECAB30" w14:textId="612EB4C9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1A7011B4" w14:textId="73FA5E1C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5863E1E2" w14:textId="0633530A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81</w:t>
            </w:r>
          </w:p>
        </w:tc>
      </w:tr>
      <w:tr w:rsidR="008B271B" w:rsidRPr="00E9547F" w14:paraId="66E34936" w14:textId="77777777" w:rsidTr="001B0BD7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6E23C47A" w14:textId="38286F52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1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6D3572A1" w14:textId="720B0612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367B8380" w14:textId="6A1FDB90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3B708677" w14:textId="50F66331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79</w:t>
            </w:r>
          </w:p>
        </w:tc>
      </w:tr>
      <w:tr w:rsidR="008B271B" w:rsidRPr="00E9547F" w14:paraId="78931475" w14:textId="77777777" w:rsidTr="001B0BD7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387C8F7C" w14:textId="463D8DE6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2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1D994CFC" w14:textId="490495CA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1D2B1739" w14:textId="427AB64D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1926979D" w14:textId="2617BE3F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78</w:t>
            </w:r>
          </w:p>
        </w:tc>
      </w:tr>
      <w:tr w:rsidR="008B271B" w:rsidRPr="00E9547F" w14:paraId="6DC56A97" w14:textId="77777777" w:rsidTr="001B0BD7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3D84D613" w14:textId="6F3F6E3F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2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2C155D43" w14:textId="0268D87E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4AA79C52" w14:textId="16DC3FEE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1B24CC7C" w14:textId="3AEEEB22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77</w:t>
            </w:r>
          </w:p>
        </w:tc>
      </w:tr>
      <w:tr w:rsidR="008B271B" w:rsidRPr="00E9547F" w14:paraId="37A7E8AF" w14:textId="77777777" w:rsidTr="001B0BD7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49970FE0" w14:textId="15A80876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9547F">
              <w:rPr>
                <w:rFonts w:ascii="Times New Roman" w:hAnsi="Times New Roman" w:cs="Times New Roman"/>
                <w:b/>
              </w:rPr>
              <w:t>2</w:t>
            </w:r>
            <w:r w:rsidR="00D126FA">
              <w:rPr>
                <w:rFonts w:ascii="Times New Roman" w:hAnsi="Times New Roman" w:cs="Times New Roman"/>
                <w:b/>
              </w:rPr>
              <w:t>.</w:t>
            </w:r>
            <w:r w:rsidRPr="00E9547F">
              <w:rPr>
                <w:rFonts w:ascii="Times New Roman" w:hAnsi="Times New Roman" w:cs="Times New Roman"/>
                <w:b/>
              </w:rPr>
              <w:t>4*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4348E94E" w14:textId="0023D106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9547F">
              <w:rPr>
                <w:rFonts w:ascii="Times New Roman" w:hAnsi="Times New Roman" w:cs="Times New Roman"/>
                <w:b/>
              </w:rPr>
              <w:t>0</w:t>
            </w:r>
            <w:r w:rsidR="00D126FA">
              <w:rPr>
                <w:rFonts w:ascii="Times New Roman" w:hAnsi="Times New Roman" w:cs="Times New Roman"/>
                <w:b/>
              </w:rPr>
              <w:t>.</w:t>
            </w:r>
            <w:r w:rsidRPr="00E9547F">
              <w:rPr>
                <w:rFonts w:ascii="Times New Roman" w:hAnsi="Times New Roman" w:cs="Times New Roman"/>
                <w:b/>
              </w:rPr>
              <w:t>86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5F2B2283" w14:textId="6D758C84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9547F">
              <w:rPr>
                <w:rFonts w:ascii="Times New Roman" w:hAnsi="Times New Roman" w:cs="Times New Roman"/>
                <w:b/>
              </w:rPr>
              <w:t>0</w:t>
            </w:r>
            <w:r w:rsidR="00D126FA">
              <w:rPr>
                <w:rFonts w:ascii="Times New Roman" w:hAnsi="Times New Roman" w:cs="Times New Roman"/>
                <w:b/>
              </w:rPr>
              <w:t>.</w:t>
            </w:r>
            <w:r w:rsidRPr="00E9547F">
              <w:rPr>
                <w:rFonts w:ascii="Times New Roman" w:hAnsi="Times New Roman" w:cs="Times New Roman"/>
                <w:b/>
              </w:rPr>
              <w:t>90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14D7D8E1" w14:textId="001BF240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9547F">
              <w:rPr>
                <w:rFonts w:ascii="Times New Roman" w:hAnsi="Times New Roman" w:cs="Times New Roman"/>
                <w:b/>
              </w:rPr>
              <w:t>0</w:t>
            </w:r>
            <w:r w:rsidR="00D126FA">
              <w:rPr>
                <w:rFonts w:ascii="Times New Roman" w:hAnsi="Times New Roman" w:cs="Times New Roman"/>
                <w:b/>
              </w:rPr>
              <w:t>.</w:t>
            </w:r>
            <w:r w:rsidRPr="00E9547F">
              <w:rPr>
                <w:rFonts w:ascii="Times New Roman" w:hAnsi="Times New Roman" w:cs="Times New Roman"/>
                <w:b/>
              </w:rPr>
              <w:t>76</w:t>
            </w:r>
          </w:p>
        </w:tc>
      </w:tr>
      <w:tr w:rsidR="008B271B" w:rsidRPr="00E9547F" w14:paraId="3A30C718" w14:textId="77777777" w:rsidTr="001B0BD7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3F965D36" w14:textId="05884461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2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0682C014" w14:textId="77777777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610F827A" w14:textId="2CC1D2AE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2B0D598A" w14:textId="2825F014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88</w:t>
            </w:r>
          </w:p>
        </w:tc>
      </w:tr>
      <w:tr w:rsidR="008B271B" w:rsidRPr="00E9547F" w14:paraId="62BF7CBB" w14:textId="77777777" w:rsidTr="001B0BD7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7C52B3E3" w14:textId="611F0CB2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3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0BCC194F" w14:textId="7A56C11B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1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2FF39955" w14:textId="10FA7157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2F4E1D1C" w14:textId="50D77EA9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87</w:t>
            </w:r>
          </w:p>
        </w:tc>
      </w:tr>
      <w:tr w:rsidR="008B271B" w:rsidRPr="00E9547F" w14:paraId="63C46F18" w14:textId="77777777" w:rsidTr="001B0BD7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67210FA9" w14:textId="350B1FC8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3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7A62BEA7" w14:textId="4FE60CEA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1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3938FAF7" w14:textId="1EF502B2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5A009797" w14:textId="024188AE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86</w:t>
            </w:r>
          </w:p>
        </w:tc>
      </w:tr>
      <w:tr w:rsidR="008B271B" w:rsidRPr="00E9547F" w14:paraId="3CE71460" w14:textId="77777777" w:rsidTr="001B0BD7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01E6D380" w14:textId="5A7C9097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3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0F4C7892" w14:textId="2FF2E16E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1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03BA2CD2" w14:textId="20530169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18562C1D" w14:textId="183A1AA3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85</w:t>
            </w:r>
          </w:p>
        </w:tc>
      </w:tr>
      <w:tr w:rsidR="008B271B" w:rsidRPr="00E9547F" w14:paraId="4813B358" w14:textId="77777777" w:rsidTr="001B0BD7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0805776D" w14:textId="4F956F89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3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54C34E30" w14:textId="0B7B9024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1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639B6D1D" w14:textId="4CA1AC61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5CB5DE08" w14:textId="60EE44EF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83</w:t>
            </w:r>
          </w:p>
        </w:tc>
      </w:tr>
      <w:tr w:rsidR="008B271B" w:rsidRPr="00E9547F" w14:paraId="4EE0E213" w14:textId="77777777" w:rsidTr="001B0BD7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36D41A06" w14:textId="77654E40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3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01F736F8" w14:textId="068A1C27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1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040472F5" w14:textId="2DBCF0D5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39BAD096" w14:textId="131CD9AE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81</w:t>
            </w:r>
          </w:p>
        </w:tc>
      </w:tr>
      <w:tr w:rsidR="008B271B" w:rsidRPr="00E9547F" w14:paraId="0A7ED361" w14:textId="77777777" w:rsidTr="001B0BD7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244DCA6C" w14:textId="6D34CF5A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3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575B4AB4" w14:textId="0A190F00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1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644DC171" w14:textId="71A8F57F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1602F507" w14:textId="7A53F8EC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79</w:t>
            </w:r>
          </w:p>
        </w:tc>
      </w:tr>
      <w:tr w:rsidR="008B271B" w:rsidRPr="00E9547F" w14:paraId="6AB85AB6" w14:textId="77777777" w:rsidTr="001B0BD7">
        <w:trPr>
          <w:trHeight w:val="360"/>
        </w:trPr>
        <w:tc>
          <w:tcPr>
            <w:tcW w:w="3686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E7FEECE" w14:textId="392F259C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4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CF92203" w14:textId="28237ECB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1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C9AAA61" w14:textId="1A884A05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4870430" w14:textId="18D062FD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78</w:t>
            </w:r>
          </w:p>
        </w:tc>
      </w:tr>
    </w:tbl>
    <w:p w14:paraId="3D7CD794" w14:textId="77777777" w:rsidR="008B271B" w:rsidRPr="00E9547F" w:rsidRDefault="008B271B" w:rsidP="008B271B">
      <w:pPr>
        <w:widowControl/>
        <w:adjustRightInd w:val="0"/>
        <w:snapToGrid w:val="0"/>
        <w:spacing w:line="480" w:lineRule="auto"/>
        <w:jc w:val="both"/>
        <w:rPr>
          <w:rFonts w:ascii="Times New Roman" w:hAnsi="Times New Roman" w:cs="Times New Roman"/>
        </w:rPr>
      </w:pPr>
      <w:r w:rsidRPr="00E9547F">
        <w:rPr>
          <w:rFonts w:ascii="Times New Roman" w:hAnsi="Times New Roman" w:cs="Times New Roman"/>
        </w:rPr>
        <w:t>* Optimal cutoff point</w:t>
      </w:r>
    </w:p>
    <w:p w14:paraId="79670BF9" w14:textId="77777777" w:rsidR="008B271B" w:rsidRPr="00E9547F" w:rsidRDefault="008B271B" w:rsidP="008B271B">
      <w:pPr>
        <w:widowControl/>
        <w:rPr>
          <w:rFonts w:ascii="Times New Roman" w:hAnsi="Times New Roman" w:cs="Times New Roman"/>
        </w:rPr>
      </w:pPr>
      <w:r w:rsidRPr="00E9547F">
        <w:rPr>
          <w:rFonts w:ascii="Times New Roman" w:hAnsi="Times New Roman" w:cs="Times New Roman"/>
        </w:rPr>
        <w:br w:type="page"/>
      </w:r>
    </w:p>
    <w:p w14:paraId="01434D0A" w14:textId="14718406" w:rsidR="008B271B" w:rsidRPr="00E9547F" w:rsidRDefault="008B271B" w:rsidP="008B271B">
      <w:pPr>
        <w:widowControl/>
        <w:adjustRightInd w:val="0"/>
        <w:snapToGrid w:val="0"/>
        <w:spacing w:line="480" w:lineRule="auto"/>
        <w:jc w:val="both"/>
        <w:rPr>
          <w:rFonts w:ascii="Times New Roman" w:eastAsia="標楷體" w:hAnsi="Times New Roman" w:cs="Times New Roman"/>
          <w:bCs/>
          <w:kern w:val="0"/>
          <w:szCs w:val="24"/>
        </w:rPr>
      </w:pPr>
      <w:r w:rsidRPr="00E9547F">
        <w:rPr>
          <w:rFonts w:ascii="Times New Roman" w:hAnsi="Times New Roman" w:cs="Times New Roman"/>
        </w:rPr>
        <w:lastRenderedPageBreak/>
        <w:t>Table S</w:t>
      </w:r>
      <w:r w:rsidR="00E3492F" w:rsidRPr="00E9547F">
        <w:rPr>
          <w:rFonts w:ascii="Times New Roman" w:hAnsi="Times New Roman" w:cs="Times New Roman"/>
        </w:rPr>
        <w:t>5</w:t>
      </w:r>
      <w:r w:rsidRPr="00E9547F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Pr="00E9547F">
        <w:rPr>
          <w:rFonts w:ascii="Times New Roman" w:hAnsi="Times New Roman" w:cs="Times New Roman" w:hint="eastAsia"/>
          <w:color w:val="000000" w:themeColor="text1"/>
        </w:rPr>
        <w:t>Poster</w:t>
      </w:r>
      <w:r w:rsidRPr="00E9547F">
        <w:rPr>
          <w:rFonts w:ascii="Times New Roman" w:hAnsi="Times New Roman" w:cs="Times New Roman"/>
          <w:color w:val="000000" w:themeColor="text1"/>
        </w:rPr>
        <w:t xml:space="preserve">ior Tongue </w:t>
      </w:r>
      <w:r w:rsidRPr="00E9547F">
        <w:rPr>
          <w:rFonts w:ascii="Times New Roman" w:hAnsi="Times New Roman" w:cs="Times New Roman" w:hint="eastAsia"/>
          <w:color w:val="000000" w:themeColor="text1"/>
          <w:szCs w:val="24"/>
        </w:rPr>
        <w:t>Endurance</w:t>
      </w:r>
      <w:r w:rsidR="00F54191" w:rsidRPr="00E9547F">
        <w:rPr>
          <w:rFonts w:ascii="Times New Roman" w:hAnsi="Times New Roman" w:cs="Times New Roman"/>
          <w:color w:val="000000" w:themeColor="text1"/>
        </w:rPr>
        <w:t xml:space="preserve"> </w:t>
      </w:r>
      <w:r w:rsidRPr="00E9547F">
        <w:rPr>
          <w:rFonts w:ascii="Times New Roman" w:hAnsi="Times New Roman" w:cs="Times New Roman"/>
          <w:color w:val="000000" w:themeColor="text1"/>
        </w:rPr>
        <w:t>Target Sec</w:t>
      </w:r>
      <w:r w:rsidR="00F54191" w:rsidRPr="00E9547F">
        <w:rPr>
          <w:rFonts w:ascii="Times New Roman" w:hAnsi="Times New Roman" w:cs="Times New Roman"/>
          <w:color w:val="000000" w:themeColor="text1"/>
        </w:rPr>
        <w:t>ond</w:t>
      </w:r>
      <w:r w:rsidRPr="00E9547F">
        <w:rPr>
          <w:rFonts w:ascii="Times New Roman" w:hAnsi="Times New Roman" w:cs="Times New Roman"/>
          <w:color w:val="000000" w:themeColor="text1"/>
        </w:rPr>
        <w:t xml:space="preserve"> (</w:t>
      </w:r>
      <w:r w:rsidRPr="00E9547F">
        <w:rPr>
          <w:rFonts w:ascii="Times New Roman" w:hAnsi="Times New Roman" w:cs="Times New Roman" w:hint="eastAsia"/>
          <w:color w:val="000000" w:themeColor="text1"/>
        </w:rPr>
        <w:t>P</w:t>
      </w:r>
      <w:r w:rsidRPr="00E9547F">
        <w:rPr>
          <w:rFonts w:ascii="Times New Roman" w:hAnsi="Times New Roman" w:cs="Times New Roman"/>
          <w:color w:val="000000" w:themeColor="text1"/>
        </w:rPr>
        <w:t>T</w:t>
      </w:r>
      <w:r w:rsidR="00F54191" w:rsidRPr="00E9547F">
        <w:rPr>
          <w:rFonts w:ascii="Times New Roman" w:hAnsi="Times New Roman" w:cs="Times New Roman"/>
          <w:color w:val="000000" w:themeColor="text1"/>
        </w:rPr>
        <w:t>E</w:t>
      </w:r>
      <w:r w:rsidRPr="00E9547F">
        <w:rPr>
          <w:rFonts w:ascii="Times New Roman" w:hAnsi="Times New Roman" w:cs="Times New Roman"/>
          <w:color w:val="000000" w:themeColor="text1"/>
        </w:rPr>
        <w:t>-Target Sec)</w:t>
      </w:r>
      <w:r w:rsidRPr="00E9547F">
        <w:rPr>
          <w:rFonts w:ascii="Times New Roman" w:hAnsi="Times New Roman" w:cs="Times New Roman"/>
        </w:rPr>
        <w:t>:</w:t>
      </w:r>
      <w:r w:rsidRPr="00E9547F" w:rsidDel="00E510B7">
        <w:rPr>
          <w:rFonts w:ascii="Times New Roman" w:hAnsi="Times New Roman" w:cs="Times New Roman"/>
        </w:rPr>
        <w:t xml:space="preserve"> </w:t>
      </w:r>
      <w:r w:rsidRPr="00E9547F">
        <w:rPr>
          <w:rFonts w:ascii="Times New Roman" w:hAnsi="Times New Roman" w:cs="Times New Roman"/>
        </w:rPr>
        <w:t>Sensitivity, specificity, and Youden index of different cutoff points (N = 85)</w:t>
      </w:r>
    </w:p>
    <w:p w14:paraId="0DEF3C99" w14:textId="77777777" w:rsidR="008B271B" w:rsidRPr="00E9547F" w:rsidRDefault="008B271B" w:rsidP="008B271B">
      <w:pPr>
        <w:widowControl/>
        <w:rPr>
          <w:rFonts w:ascii="Times New Roman" w:hAnsi="Times New Roman" w:cs="Times New Roman"/>
          <w:color w:val="000000" w:themeColor="text1"/>
        </w:rPr>
      </w:pPr>
    </w:p>
    <w:tbl>
      <w:tblPr>
        <w:tblpPr w:leftFromText="180" w:rightFromText="180" w:vertAnchor="text" w:tblpY="1"/>
        <w:tblOverlap w:val="never"/>
        <w:tblW w:w="8080" w:type="dxa"/>
        <w:shd w:val="clear" w:color="auto" w:fill="FFFFFF" w:themeFill="background1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686"/>
        <w:gridCol w:w="1276"/>
        <w:gridCol w:w="1275"/>
        <w:gridCol w:w="1843"/>
      </w:tblGrid>
      <w:tr w:rsidR="008B271B" w:rsidRPr="00E9547F" w14:paraId="7157F194" w14:textId="77777777" w:rsidTr="001B0BD7">
        <w:trPr>
          <w:trHeight w:val="612"/>
          <w:tblHeader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DF46365" w14:textId="77777777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b/>
                <w:color w:val="000000" w:themeColor="text1"/>
              </w:rPr>
              <w:br w:type="page"/>
              <w:t>Positive if Less Than or Equal To</w:t>
            </w:r>
            <w:r w:rsidRPr="00E9547F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395E64F" w14:textId="77777777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b/>
                <w:color w:val="000000" w:themeColor="text1"/>
              </w:rPr>
              <w:t>Sensitivity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8B120E7" w14:textId="77777777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b/>
                <w:color w:val="000000" w:themeColor="text1"/>
              </w:rPr>
              <w:t>Specificit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E4828F4" w14:textId="77777777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b/>
                <w:color w:val="000000" w:themeColor="text1"/>
              </w:rPr>
              <w:t>Youden Index</w:t>
            </w:r>
          </w:p>
        </w:tc>
      </w:tr>
      <w:tr w:rsidR="008B271B" w:rsidRPr="00E9547F" w14:paraId="0E414268" w14:textId="77777777" w:rsidTr="001B0BD7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55DBABE8" w14:textId="456EC290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675EC7E8" w14:textId="1A77CD93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3A280D50" w14:textId="4E5D930D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2D937D78" w14:textId="6F42307C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13</w:t>
            </w:r>
          </w:p>
        </w:tc>
      </w:tr>
      <w:tr w:rsidR="008B271B" w:rsidRPr="00E9547F" w14:paraId="71C6F3BC" w14:textId="77777777" w:rsidTr="001B0BD7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789D5323" w14:textId="2BB3D56A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468B713B" w14:textId="379254C1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6E83C6A9" w14:textId="031C4076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5069469E" w14:textId="05CFE81E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27</w:t>
            </w:r>
          </w:p>
        </w:tc>
      </w:tr>
      <w:tr w:rsidR="008B271B" w:rsidRPr="00E9547F" w14:paraId="47FD9AA5" w14:textId="77777777" w:rsidTr="001B0BD7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7881796A" w14:textId="2667EE3C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1A1BDD1C" w14:textId="231D8599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39FE298E" w14:textId="5B6CE24A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668CF0C5" w14:textId="4BE8D4D3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38</w:t>
            </w:r>
          </w:p>
        </w:tc>
      </w:tr>
      <w:tr w:rsidR="008B271B" w:rsidRPr="00E9547F" w14:paraId="05054C42" w14:textId="77777777" w:rsidTr="001B0BD7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6722870D" w14:textId="3E753EEE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32A3F921" w14:textId="079A5AE0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5799470C" w14:textId="6D3DC947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2E476BF4" w14:textId="4B50F982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51</w:t>
            </w:r>
          </w:p>
        </w:tc>
      </w:tr>
      <w:tr w:rsidR="008B271B" w:rsidRPr="00E9547F" w14:paraId="0898FB6B" w14:textId="77777777" w:rsidTr="001B0BD7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374B2092" w14:textId="75BD69DC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582D5B67" w14:textId="6B3EB87A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5F185A81" w14:textId="5FBB3AAC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4454E9C5" w14:textId="60F86630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62</w:t>
            </w:r>
          </w:p>
        </w:tc>
      </w:tr>
      <w:tr w:rsidR="008B271B" w:rsidRPr="00E9547F" w14:paraId="17487669" w14:textId="77777777" w:rsidTr="001B0BD7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6FF1EAF8" w14:textId="0F87BA3B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2ED027A7" w14:textId="4FEC0D9E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028DF961" w14:textId="1E95FBD7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1BA4AB33" w14:textId="2AAF1D8D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61</w:t>
            </w:r>
          </w:p>
        </w:tc>
      </w:tr>
      <w:tr w:rsidR="008B271B" w:rsidRPr="00E9547F" w14:paraId="7637EBD4" w14:textId="77777777" w:rsidTr="001B0BD7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51F34B12" w14:textId="6BDEA18A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1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7D93E2D4" w14:textId="23325B3C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2D71D16F" w14:textId="600822D0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027C50E4" w14:textId="4CD5703B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60</w:t>
            </w:r>
          </w:p>
        </w:tc>
      </w:tr>
      <w:tr w:rsidR="008B271B" w:rsidRPr="00E9547F" w14:paraId="487E698E" w14:textId="77777777" w:rsidTr="001B0BD7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5A5F1C47" w14:textId="210231EC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1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0DCCAEBB" w14:textId="3AB0B8D8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0057F4BC" w14:textId="041587E5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495477A2" w14:textId="47B2ACD0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73</w:t>
            </w:r>
          </w:p>
        </w:tc>
      </w:tr>
      <w:tr w:rsidR="008B271B" w:rsidRPr="00E9547F" w14:paraId="5382B468" w14:textId="77777777" w:rsidTr="001B0BD7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34A43D6F" w14:textId="0917B55F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1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1BD5A4CB" w14:textId="2490D61E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6E1FAE93" w14:textId="4C625A33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50792B65" w14:textId="3A2FFDB2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72</w:t>
            </w:r>
          </w:p>
        </w:tc>
      </w:tr>
      <w:tr w:rsidR="008B271B" w:rsidRPr="00E9547F" w14:paraId="3A8C96DA" w14:textId="77777777" w:rsidTr="001B0BD7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584FD724" w14:textId="387FE665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1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09FD665C" w14:textId="7F718F20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594C8893" w14:textId="2CC699A9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68204F3C" w14:textId="0E2C8480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70</w:t>
            </w:r>
          </w:p>
        </w:tc>
      </w:tr>
      <w:tr w:rsidR="008B271B" w:rsidRPr="00E9547F" w14:paraId="7E2E9BA7" w14:textId="77777777" w:rsidTr="001B0BD7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3E83EBCF" w14:textId="2E1B6C65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9547F">
              <w:rPr>
                <w:rFonts w:ascii="Times New Roman" w:hAnsi="Times New Roman" w:cs="Times New Roman"/>
                <w:b/>
              </w:rPr>
              <w:t>1</w:t>
            </w:r>
            <w:r w:rsidR="00D126FA">
              <w:rPr>
                <w:rFonts w:ascii="Times New Roman" w:hAnsi="Times New Roman" w:cs="Times New Roman"/>
                <w:b/>
              </w:rPr>
              <w:t>.</w:t>
            </w:r>
            <w:r w:rsidRPr="00E9547F">
              <w:rPr>
                <w:rFonts w:ascii="Times New Roman" w:hAnsi="Times New Roman" w:cs="Times New Roman"/>
                <w:b/>
              </w:rPr>
              <w:t>7*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65FA2A08" w14:textId="20EC371C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9547F">
              <w:rPr>
                <w:rFonts w:ascii="Times New Roman" w:hAnsi="Times New Roman" w:cs="Times New Roman"/>
                <w:b/>
              </w:rPr>
              <w:t>0</w:t>
            </w:r>
            <w:r w:rsidR="00D126FA">
              <w:rPr>
                <w:rFonts w:ascii="Times New Roman" w:hAnsi="Times New Roman" w:cs="Times New Roman"/>
                <w:b/>
              </w:rPr>
              <w:t>.</w:t>
            </w:r>
            <w:r w:rsidRPr="00E9547F">
              <w:rPr>
                <w:rFonts w:ascii="Times New Roman" w:hAnsi="Times New Roman" w:cs="Times New Roman"/>
                <w:b/>
              </w:rPr>
              <w:t>86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492B59D6" w14:textId="393C5345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9547F">
              <w:rPr>
                <w:rFonts w:ascii="Times New Roman" w:hAnsi="Times New Roman" w:cs="Times New Roman"/>
                <w:b/>
              </w:rPr>
              <w:t>0</w:t>
            </w:r>
            <w:r w:rsidR="00D126FA">
              <w:rPr>
                <w:rFonts w:ascii="Times New Roman" w:hAnsi="Times New Roman" w:cs="Times New Roman"/>
                <w:b/>
              </w:rPr>
              <w:t>.</w:t>
            </w:r>
            <w:r w:rsidRPr="00E9547F">
              <w:rPr>
                <w:rFonts w:ascii="Times New Roman" w:hAnsi="Times New Roman" w:cs="Times New Roman"/>
                <w:b/>
              </w:rPr>
              <w:t>83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1F2233EC" w14:textId="4ABC2CD0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9547F">
              <w:rPr>
                <w:rFonts w:ascii="Times New Roman" w:hAnsi="Times New Roman" w:cs="Times New Roman"/>
                <w:b/>
              </w:rPr>
              <w:t>0</w:t>
            </w:r>
            <w:r w:rsidR="00D126FA">
              <w:rPr>
                <w:rFonts w:ascii="Times New Roman" w:hAnsi="Times New Roman" w:cs="Times New Roman"/>
                <w:b/>
              </w:rPr>
              <w:t>.</w:t>
            </w:r>
            <w:r w:rsidRPr="00E9547F">
              <w:rPr>
                <w:rFonts w:ascii="Times New Roman" w:hAnsi="Times New Roman" w:cs="Times New Roman"/>
                <w:b/>
              </w:rPr>
              <w:t>69</w:t>
            </w:r>
          </w:p>
        </w:tc>
      </w:tr>
      <w:tr w:rsidR="008B271B" w:rsidRPr="00E9547F" w14:paraId="135A8CB2" w14:textId="77777777" w:rsidTr="001B0BD7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5D165B57" w14:textId="743D399E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1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3DBAF43E" w14:textId="658B13DD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1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4838CDFB" w14:textId="6725E2BC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4642FFC2" w14:textId="2760B7BE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83</w:t>
            </w:r>
          </w:p>
        </w:tc>
      </w:tr>
      <w:tr w:rsidR="008B271B" w:rsidRPr="00E9547F" w14:paraId="5D84F944" w14:textId="77777777" w:rsidTr="001B0BD7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13D44CA1" w14:textId="760B6D18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2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528C664C" w14:textId="54EBE281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1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6F3D5915" w14:textId="2C4DE37D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1F8F74EA" w14:textId="4A4F5D3C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81</w:t>
            </w:r>
          </w:p>
        </w:tc>
      </w:tr>
      <w:tr w:rsidR="008B271B" w:rsidRPr="00E9547F" w14:paraId="65E4CAD8" w14:textId="77777777" w:rsidTr="001B0BD7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515B91C0" w14:textId="040592BC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2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40F349BE" w14:textId="3CA629D8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1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5060D371" w14:textId="1296F11E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2D9C7297" w14:textId="53E9268C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78</w:t>
            </w:r>
          </w:p>
        </w:tc>
      </w:tr>
      <w:tr w:rsidR="008B271B" w:rsidRPr="00E9547F" w14:paraId="5B623B12" w14:textId="77777777" w:rsidTr="001B0BD7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15469EF5" w14:textId="5B9BA0F4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2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514CD25A" w14:textId="05BD4FBD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1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0B2EAD20" w14:textId="4315E4F1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18B463B8" w14:textId="3338BFCF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74</w:t>
            </w:r>
          </w:p>
        </w:tc>
      </w:tr>
      <w:tr w:rsidR="008B271B" w:rsidRPr="00E9547F" w14:paraId="20171ABA" w14:textId="77777777" w:rsidTr="001B0BD7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62810857" w14:textId="1AD7493D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2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0B29D38A" w14:textId="2C78590B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1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5EA5181E" w14:textId="3CAF9EC4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7E9B1F92" w14:textId="6D307CFE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73</w:t>
            </w:r>
          </w:p>
        </w:tc>
      </w:tr>
      <w:tr w:rsidR="008B271B" w:rsidRPr="00E9547F" w14:paraId="06CED94A" w14:textId="77777777" w:rsidTr="001B0BD7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3169209F" w14:textId="1B364B3E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2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29153F71" w14:textId="206FDBA3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1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2F2F9710" w14:textId="6D169D43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4FC2FF74" w14:textId="575C27A0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72</w:t>
            </w:r>
          </w:p>
        </w:tc>
      </w:tr>
      <w:tr w:rsidR="008B271B" w:rsidRPr="00E9547F" w14:paraId="61DEDA7C" w14:textId="77777777" w:rsidTr="001B0BD7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48729EAF" w14:textId="2885B5D8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2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703E7F41" w14:textId="3FD1A725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1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28A4DF18" w14:textId="26DCA0A7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580F6692" w14:textId="585D5C5C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69</w:t>
            </w:r>
          </w:p>
        </w:tc>
      </w:tr>
      <w:tr w:rsidR="008B271B" w:rsidRPr="00E9547F" w14:paraId="33EE9478" w14:textId="77777777" w:rsidTr="001B0BD7">
        <w:trPr>
          <w:trHeight w:val="360"/>
        </w:trPr>
        <w:tc>
          <w:tcPr>
            <w:tcW w:w="3686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D70B305" w14:textId="5C90B398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2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79096D7" w14:textId="50E64AE5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1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0F78FA4" w14:textId="3C01B233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44E891A" w14:textId="25534E9A" w:rsidR="008B271B" w:rsidRPr="00E9547F" w:rsidRDefault="008B271B" w:rsidP="001B0BD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68</w:t>
            </w:r>
          </w:p>
        </w:tc>
      </w:tr>
    </w:tbl>
    <w:p w14:paraId="62C29A41" w14:textId="77777777" w:rsidR="008B271B" w:rsidRPr="00E9547F" w:rsidRDefault="008B271B" w:rsidP="008B271B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E9547F">
        <w:rPr>
          <w:rFonts w:ascii="Times New Roman" w:hAnsi="Times New Roman" w:cs="Times New Roman"/>
          <w:color w:val="000000" w:themeColor="text1"/>
        </w:rPr>
        <w:t>* Optimal cutoff point</w:t>
      </w:r>
    </w:p>
    <w:p w14:paraId="5ABE9D3E" w14:textId="07EFF892" w:rsidR="00D11F14" w:rsidRPr="00E9547F" w:rsidRDefault="00D11F14" w:rsidP="00D11F14">
      <w:pPr>
        <w:widowControl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E9547F">
        <w:rPr>
          <w:rFonts w:ascii="Times New Roman" w:hAnsi="Times New Roman" w:cs="Times New Roman"/>
          <w:color w:val="000000" w:themeColor="text1"/>
        </w:rPr>
        <w:br w:type="page"/>
      </w:r>
    </w:p>
    <w:p w14:paraId="5CB0652C" w14:textId="77777777" w:rsidR="00D11F14" w:rsidRPr="00E9547F" w:rsidRDefault="00D11F14" w:rsidP="00C33E3A">
      <w:pPr>
        <w:widowControl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18134507" w14:textId="61E2A362" w:rsidR="00C802B6" w:rsidRPr="00E9547F" w:rsidRDefault="00EB3BC5" w:rsidP="00C802B6">
      <w:pPr>
        <w:widowControl/>
        <w:adjustRightInd w:val="0"/>
        <w:snapToGrid w:val="0"/>
        <w:spacing w:line="480" w:lineRule="auto"/>
        <w:jc w:val="both"/>
        <w:rPr>
          <w:rFonts w:ascii="Times New Roman" w:eastAsia="標楷體" w:hAnsi="Times New Roman" w:cs="Times New Roman"/>
          <w:bCs/>
          <w:color w:val="000000" w:themeColor="text1"/>
          <w:kern w:val="0"/>
          <w:szCs w:val="24"/>
        </w:rPr>
      </w:pPr>
      <w:r w:rsidRPr="00E9547F">
        <w:rPr>
          <w:rFonts w:ascii="Times New Roman" w:hAnsi="Times New Roman" w:cs="Times New Roman"/>
          <w:color w:val="000000" w:themeColor="text1"/>
        </w:rPr>
        <w:t>Table</w:t>
      </w:r>
      <w:r w:rsidR="00D573C1" w:rsidRPr="00E9547F">
        <w:rPr>
          <w:rFonts w:ascii="Times New Roman" w:hAnsi="Times New Roman" w:cs="Times New Roman"/>
          <w:color w:val="000000" w:themeColor="text1"/>
        </w:rPr>
        <w:t xml:space="preserve"> </w:t>
      </w:r>
      <w:r w:rsidR="002D07BE" w:rsidRPr="00E9547F">
        <w:rPr>
          <w:rFonts w:ascii="Times New Roman" w:hAnsi="Times New Roman" w:cs="Times New Roman"/>
          <w:color w:val="000000" w:themeColor="text1"/>
        </w:rPr>
        <w:t>S</w:t>
      </w:r>
      <w:r w:rsidR="00E3492F" w:rsidRPr="00E9547F">
        <w:rPr>
          <w:rFonts w:ascii="Times New Roman" w:hAnsi="Times New Roman" w:cs="Times New Roman"/>
          <w:color w:val="000000" w:themeColor="text1"/>
        </w:rPr>
        <w:t>6</w:t>
      </w:r>
      <w:r w:rsidR="00C802B6" w:rsidRPr="00E9547F">
        <w:rPr>
          <w:rFonts w:ascii="Times New Roman" w:hAnsi="Times New Roman" w:cs="Times New Roman"/>
          <w:color w:val="000000" w:themeColor="text1"/>
        </w:rPr>
        <w:t xml:space="preserve"> </w:t>
      </w:r>
      <w:r w:rsidR="00C802B6" w:rsidRPr="00E9547F">
        <w:rPr>
          <w:rFonts w:ascii="Times New Roman" w:hAnsi="Times New Roman" w:cs="Times New Roman"/>
          <w:bCs/>
          <w:color w:val="000000" w:themeColor="text1"/>
          <w:szCs w:val="24"/>
        </w:rPr>
        <w:t>Anterior Tongue Endurance Target Maximum (</w:t>
      </w:r>
      <w:r w:rsidR="00C802B6" w:rsidRPr="00E9547F">
        <w:rPr>
          <w:rFonts w:ascii="Times New Roman" w:hAnsi="Times New Roman" w:cs="Times New Roman"/>
          <w:color w:val="000000" w:themeColor="text1"/>
        </w:rPr>
        <w:t>ATE-Target Max): Sensitivity, specificity, and Youden index of different cutoff points (N = 85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652"/>
        <w:gridCol w:w="1498"/>
        <w:gridCol w:w="1498"/>
        <w:gridCol w:w="1648"/>
        <w:gridCol w:w="10"/>
      </w:tblGrid>
      <w:tr w:rsidR="00C802B6" w:rsidRPr="00E9547F" w14:paraId="20C3103C" w14:textId="77777777" w:rsidTr="00C802B6">
        <w:trPr>
          <w:gridAfter w:val="1"/>
          <w:wAfter w:w="6" w:type="pct"/>
          <w:trHeight w:val="299"/>
          <w:tblHeader/>
        </w:trPr>
        <w:tc>
          <w:tcPr>
            <w:tcW w:w="21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5D490CB" w14:textId="77777777" w:rsidR="00C802B6" w:rsidRPr="00E9547F" w:rsidRDefault="00C802B6" w:rsidP="00493356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</w:rPr>
            </w:pPr>
            <w:r w:rsidRPr="00E9547F">
              <w:rPr>
                <w:rFonts w:ascii="Times New Roman" w:hAnsi="Times New Roman" w:cs="Times New Roman"/>
                <w:b/>
                <w:color w:val="000000" w:themeColor="text1"/>
              </w:rPr>
              <w:t>Positive if less than or equal to</w:t>
            </w:r>
            <w:r w:rsidRPr="00E9547F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a</w:t>
            </w:r>
          </w:p>
        </w:tc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6C392E4" w14:textId="77777777" w:rsidR="00C802B6" w:rsidRPr="00E9547F" w:rsidRDefault="00C802B6" w:rsidP="0049335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</w:rPr>
            </w:pPr>
            <w:r w:rsidRPr="00E9547F">
              <w:rPr>
                <w:rFonts w:ascii="Times New Roman" w:hAnsi="Times New Roman" w:cs="Times New Roman"/>
                <w:b/>
                <w:color w:val="000000" w:themeColor="text1"/>
              </w:rPr>
              <w:t>Sensitivity</w:t>
            </w:r>
          </w:p>
        </w:tc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7E6F1D3" w14:textId="77777777" w:rsidR="00C802B6" w:rsidRPr="00E9547F" w:rsidRDefault="00C802B6" w:rsidP="0049335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</w:rPr>
            </w:pPr>
            <w:r w:rsidRPr="00E9547F">
              <w:rPr>
                <w:rFonts w:ascii="Times New Roman" w:hAnsi="Times New Roman" w:cs="Times New Roman"/>
                <w:b/>
                <w:color w:val="000000" w:themeColor="text1"/>
              </w:rPr>
              <w:t>Specificity</w:t>
            </w:r>
          </w:p>
        </w:tc>
        <w:tc>
          <w:tcPr>
            <w:tcW w:w="9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7D996" w14:textId="77777777" w:rsidR="00C802B6" w:rsidRPr="00E9547F" w:rsidRDefault="00C802B6" w:rsidP="00493356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b/>
                <w:color w:val="000000" w:themeColor="text1"/>
              </w:rPr>
              <w:t>Youden index</w:t>
            </w:r>
          </w:p>
        </w:tc>
      </w:tr>
      <w:tr w:rsidR="00DB03BC" w:rsidRPr="00E9547F" w14:paraId="7B988D3B" w14:textId="77777777" w:rsidTr="00493356">
        <w:trPr>
          <w:trHeight w:val="360"/>
        </w:trPr>
        <w:tc>
          <w:tcPr>
            <w:tcW w:w="2198" w:type="pct"/>
            <w:shd w:val="clear" w:color="auto" w:fill="auto"/>
            <w:noWrap/>
            <w:hideMark/>
          </w:tcPr>
          <w:p w14:paraId="7819A243" w14:textId="25BE284C" w:rsidR="00DB03BC" w:rsidRPr="00E9547F" w:rsidRDefault="00DB03BC" w:rsidP="00DB03BC">
            <w:pPr>
              <w:widowControl/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both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25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9</w:t>
            </w:r>
          </w:p>
        </w:tc>
        <w:tc>
          <w:tcPr>
            <w:tcW w:w="902" w:type="pct"/>
            <w:shd w:val="clear" w:color="auto" w:fill="auto"/>
            <w:noWrap/>
            <w:hideMark/>
          </w:tcPr>
          <w:p w14:paraId="0A72E42C" w14:textId="674BBB6B" w:rsidR="00DB03BC" w:rsidRPr="00E9547F" w:rsidRDefault="00DB03BC" w:rsidP="00DB03BC">
            <w:pPr>
              <w:widowControl/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57</w:t>
            </w: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74A81AF6" w14:textId="4701C16D" w:rsidR="00DB03BC" w:rsidRPr="00E9547F" w:rsidRDefault="00DB03BC" w:rsidP="00DB03BC">
            <w:pPr>
              <w:widowControl/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3</w:t>
            </w:r>
          </w:p>
        </w:tc>
        <w:tc>
          <w:tcPr>
            <w:tcW w:w="998" w:type="pct"/>
            <w:gridSpan w:val="2"/>
            <w:shd w:val="clear" w:color="auto" w:fill="auto"/>
            <w:noWrap/>
            <w:vAlign w:val="bottom"/>
            <w:hideMark/>
          </w:tcPr>
          <w:p w14:paraId="701F4B4C" w14:textId="55AEA96D" w:rsidR="00DB03BC" w:rsidRPr="00E9547F" w:rsidRDefault="00DB03BC" w:rsidP="00DB03BC">
            <w:pPr>
              <w:widowControl/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0</w:t>
            </w:r>
          </w:p>
        </w:tc>
      </w:tr>
      <w:tr w:rsidR="00DB03BC" w:rsidRPr="00E9547F" w14:paraId="717D5215" w14:textId="77777777" w:rsidTr="00493356">
        <w:trPr>
          <w:trHeight w:val="360"/>
        </w:trPr>
        <w:tc>
          <w:tcPr>
            <w:tcW w:w="2198" w:type="pct"/>
            <w:shd w:val="clear" w:color="auto" w:fill="auto"/>
            <w:noWrap/>
            <w:hideMark/>
          </w:tcPr>
          <w:p w14:paraId="266EFC8F" w14:textId="1B038E11" w:rsidR="00DB03BC" w:rsidRPr="00E9547F" w:rsidRDefault="00DB03BC" w:rsidP="00DB03BC">
            <w:pPr>
              <w:widowControl/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both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27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902" w:type="pct"/>
            <w:shd w:val="clear" w:color="auto" w:fill="auto"/>
            <w:noWrap/>
            <w:hideMark/>
          </w:tcPr>
          <w:p w14:paraId="0ADBB1A0" w14:textId="7D451B55" w:rsidR="00DB03BC" w:rsidRPr="00E9547F" w:rsidRDefault="00DB03BC" w:rsidP="00DB03BC">
            <w:pPr>
              <w:widowControl/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57</w:t>
            </w: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2939F907" w14:textId="4B104EB8" w:rsidR="00DB03BC" w:rsidRPr="00E9547F" w:rsidRDefault="00DB03BC" w:rsidP="00DB03BC">
            <w:pPr>
              <w:widowControl/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1</w:t>
            </w:r>
          </w:p>
        </w:tc>
        <w:tc>
          <w:tcPr>
            <w:tcW w:w="998" w:type="pct"/>
            <w:gridSpan w:val="2"/>
            <w:shd w:val="clear" w:color="auto" w:fill="auto"/>
            <w:noWrap/>
            <w:vAlign w:val="bottom"/>
            <w:hideMark/>
          </w:tcPr>
          <w:p w14:paraId="30135A56" w14:textId="25FF1134" w:rsidR="00DB03BC" w:rsidRPr="00E9547F" w:rsidRDefault="00DB03BC" w:rsidP="00DB03BC">
            <w:pPr>
              <w:widowControl/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8</w:t>
            </w:r>
          </w:p>
        </w:tc>
      </w:tr>
      <w:tr w:rsidR="00DB03BC" w:rsidRPr="00E9547F" w14:paraId="6050CCBF" w14:textId="77777777" w:rsidTr="00493356">
        <w:trPr>
          <w:trHeight w:val="360"/>
        </w:trPr>
        <w:tc>
          <w:tcPr>
            <w:tcW w:w="2198" w:type="pct"/>
            <w:shd w:val="clear" w:color="auto" w:fill="auto"/>
            <w:noWrap/>
            <w:hideMark/>
          </w:tcPr>
          <w:p w14:paraId="6FC2DC59" w14:textId="52035072" w:rsidR="00DB03BC" w:rsidRPr="00E9547F" w:rsidRDefault="00DB03BC" w:rsidP="00DB03BC">
            <w:pPr>
              <w:widowControl/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both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27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902" w:type="pct"/>
            <w:shd w:val="clear" w:color="auto" w:fill="auto"/>
            <w:noWrap/>
            <w:hideMark/>
          </w:tcPr>
          <w:p w14:paraId="218C31C1" w14:textId="6F6D3783" w:rsidR="00DB03BC" w:rsidRPr="00E9547F" w:rsidRDefault="00DB03BC" w:rsidP="00DB03BC">
            <w:pPr>
              <w:widowControl/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57</w:t>
            </w: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1A5D707D" w14:textId="73D9D9D7" w:rsidR="00DB03BC" w:rsidRPr="00E9547F" w:rsidRDefault="00DB03BC" w:rsidP="00DB03BC">
            <w:pPr>
              <w:widowControl/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9</w:t>
            </w:r>
          </w:p>
        </w:tc>
        <w:tc>
          <w:tcPr>
            <w:tcW w:w="998" w:type="pct"/>
            <w:gridSpan w:val="2"/>
            <w:shd w:val="clear" w:color="auto" w:fill="auto"/>
            <w:noWrap/>
            <w:vAlign w:val="bottom"/>
            <w:hideMark/>
          </w:tcPr>
          <w:p w14:paraId="0DB127CE" w14:textId="60F719F6" w:rsidR="00DB03BC" w:rsidRPr="00E9547F" w:rsidRDefault="00DB03BC" w:rsidP="00DB03BC">
            <w:pPr>
              <w:widowControl/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7</w:t>
            </w:r>
          </w:p>
        </w:tc>
      </w:tr>
      <w:tr w:rsidR="00DB03BC" w:rsidRPr="00E9547F" w14:paraId="11CBCECC" w14:textId="77777777" w:rsidTr="00493356">
        <w:trPr>
          <w:trHeight w:val="360"/>
        </w:trPr>
        <w:tc>
          <w:tcPr>
            <w:tcW w:w="2198" w:type="pct"/>
            <w:shd w:val="clear" w:color="auto" w:fill="auto"/>
            <w:noWrap/>
            <w:hideMark/>
          </w:tcPr>
          <w:p w14:paraId="16CB9D19" w14:textId="1788D39B" w:rsidR="00DB03BC" w:rsidRPr="00E9547F" w:rsidRDefault="00DB03BC" w:rsidP="00DB03BC">
            <w:pPr>
              <w:widowControl/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both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28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0</w:t>
            </w:r>
          </w:p>
        </w:tc>
        <w:tc>
          <w:tcPr>
            <w:tcW w:w="902" w:type="pct"/>
            <w:shd w:val="clear" w:color="auto" w:fill="auto"/>
            <w:noWrap/>
            <w:hideMark/>
          </w:tcPr>
          <w:p w14:paraId="1C56762A" w14:textId="379DAB91" w:rsidR="00DB03BC" w:rsidRPr="00E9547F" w:rsidRDefault="00DB03BC" w:rsidP="00DB03BC">
            <w:pPr>
              <w:widowControl/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57</w:t>
            </w: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3BFFF7EF" w14:textId="3DAD37E7" w:rsidR="00DB03BC" w:rsidRPr="00E9547F" w:rsidRDefault="00DB03BC" w:rsidP="00DB03BC">
            <w:pPr>
              <w:widowControl/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8</w:t>
            </w:r>
          </w:p>
        </w:tc>
        <w:tc>
          <w:tcPr>
            <w:tcW w:w="998" w:type="pct"/>
            <w:gridSpan w:val="2"/>
            <w:shd w:val="clear" w:color="auto" w:fill="auto"/>
            <w:noWrap/>
            <w:vAlign w:val="bottom"/>
            <w:hideMark/>
          </w:tcPr>
          <w:p w14:paraId="65D75B05" w14:textId="608A78AE" w:rsidR="00DB03BC" w:rsidRPr="00E9547F" w:rsidRDefault="00DB03BC" w:rsidP="00DB03BC">
            <w:pPr>
              <w:widowControl/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5</w:t>
            </w:r>
          </w:p>
        </w:tc>
      </w:tr>
      <w:tr w:rsidR="00DB03BC" w:rsidRPr="00E9547F" w14:paraId="24457FEB" w14:textId="77777777" w:rsidTr="00493356">
        <w:trPr>
          <w:trHeight w:val="360"/>
        </w:trPr>
        <w:tc>
          <w:tcPr>
            <w:tcW w:w="2198" w:type="pct"/>
            <w:shd w:val="clear" w:color="auto" w:fill="auto"/>
            <w:noWrap/>
            <w:hideMark/>
          </w:tcPr>
          <w:p w14:paraId="52C924E0" w14:textId="4F970B0C" w:rsidR="00DB03BC" w:rsidRPr="00E9547F" w:rsidRDefault="00DB03BC" w:rsidP="00DB03BC">
            <w:pPr>
              <w:widowControl/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both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29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902" w:type="pct"/>
            <w:shd w:val="clear" w:color="auto" w:fill="auto"/>
            <w:noWrap/>
            <w:hideMark/>
          </w:tcPr>
          <w:p w14:paraId="09988B22" w14:textId="54060D13" w:rsidR="00DB03BC" w:rsidRPr="00E9547F" w:rsidRDefault="00DB03BC" w:rsidP="00DB03BC">
            <w:pPr>
              <w:widowControl/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57</w:t>
            </w: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3C1E3E17" w14:textId="694B968E" w:rsidR="00DB03BC" w:rsidRPr="00E9547F" w:rsidRDefault="00DB03BC" w:rsidP="00DB03BC">
            <w:pPr>
              <w:widowControl/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7</w:t>
            </w:r>
          </w:p>
        </w:tc>
        <w:tc>
          <w:tcPr>
            <w:tcW w:w="998" w:type="pct"/>
            <w:gridSpan w:val="2"/>
            <w:shd w:val="clear" w:color="auto" w:fill="auto"/>
            <w:noWrap/>
            <w:vAlign w:val="bottom"/>
            <w:hideMark/>
          </w:tcPr>
          <w:p w14:paraId="6F40CEAC" w14:textId="6C042451" w:rsidR="00DB03BC" w:rsidRPr="00E9547F" w:rsidRDefault="00DB03BC" w:rsidP="00DB03BC">
            <w:pPr>
              <w:widowControl/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4</w:t>
            </w:r>
          </w:p>
        </w:tc>
      </w:tr>
      <w:tr w:rsidR="00DB03BC" w:rsidRPr="00E9547F" w14:paraId="2DBBBF3D" w14:textId="77777777" w:rsidTr="00493356">
        <w:trPr>
          <w:trHeight w:val="360"/>
        </w:trPr>
        <w:tc>
          <w:tcPr>
            <w:tcW w:w="2198" w:type="pct"/>
            <w:shd w:val="clear" w:color="auto" w:fill="auto"/>
            <w:noWrap/>
            <w:hideMark/>
          </w:tcPr>
          <w:p w14:paraId="19490F59" w14:textId="6891EA21" w:rsidR="00DB03BC" w:rsidRPr="00E9547F" w:rsidRDefault="00DB03BC" w:rsidP="00DB03BC">
            <w:pPr>
              <w:widowControl/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both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3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902" w:type="pct"/>
            <w:shd w:val="clear" w:color="auto" w:fill="auto"/>
            <w:noWrap/>
            <w:hideMark/>
          </w:tcPr>
          <w:p w14:paraId="22DE8CEB" w14:textId="0281E860" w:rsidR="00DB03BC" w:rsidRPr="00E9547F" w:rsidRDefault="00DB03BC" w:rsidP="00DB03BC">
            <w:pPr>
              <w:widowControl/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57</w:t>
            </w: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4ED0E711" w14:textId="73651E62" w:rsidR="00DB03BC" w:rsidRPr="00E9547F" w:rsidRDefault="00DB03BC" w:rsidP="00DB03BC">
            <w:pPr>
              <w:widowControl/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6</w:t>
            </w:r>
          </w:p>
        </w:tc>
        <w:tc>
          <w:tcPr>
            <w:tcW w:w="998" w:type="pct"/>
            <w:gridSpan w:val="2"/>
            <w:shd w:val="clear" w:color="auto" w:fill="auto"/>
            <w:noWrap/>
            <w:vAlign w:val="bottom"/>
            <w:hideMark/>
          </w:tcPr>
          <w:p w14:paraId="3F3D4CE5" w14:textId="2FDF1E47" w:rsidR="00DB03BC" w:rsidRPr="00E9547F" w:rsidRDefault="00DB03BC" w:rsidP="00DB03BC">
            <w:pPr>
              <w:widowControl/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3</w:t>
            </w:r>
          </w:p>
        </w:tc>
      </w:tr>
      <w:tr w:rsidR="00DB03BC" w:rsidRPr="00E9547F" w14:paraId="0041E926" w14:textId="77777777" w:rsidTr="00493356">
        <w:trPr>
          <w:trHeight w:val="360"/>
        </w:trPr>
        <w:tc>
          <w:tcPr>
            <w:tcW w:w="2198" w:type="pct"/>
            <w:shd w:val="clear" w:color="auto" w:fill="auto"/>
            <w:noWrap/>
            <w:hideMark/>
          </w:tcPr>
          <w:p w14:paraId="16A45D08" w14:textId="1D2ED674" w:rsidR="00DB03BC" w:rsidRPr="00E9547F" w:rsidRDefault="00DB03BC" w:rsidP="00DB03BC">
            <w:pPr>
              <w:widowControl/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both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3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7</w:t>
            </w:r>
          </w:p>
        </w:tc>
        <w:tc>
          <w:tcPr>
            <w:tcW w:w="902" w:type="pct"/>
            <w:shd w:val="clear" w:color="auto" w:fill="auto"/>
            <w:noWrap/>
            <w:hideMark/>
          </w:tcPr>
          <w:p w14:paraId="3A91B587" w14:textId="15CE70BC" w:rsidR="00DB03BC" w:rsidRPr="00E9547F" w:rsidRDefault="00DB03BC" w:rsidP="00DB03BC">
            <w:pPr>
              <w:widowControl/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57</w:t>
            </w: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02EDC9AC" w14:textId="23677F25" w:rsidR="00DB03BC" w:rsidRPr="00E9547F" w:rsidRDefault="00DB03BC" w:rsidP="00DB03BC">
            <w:pPr>
              <w:widowControl/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4</w:t>
            </w:r>
          </w:p>
        </w:tc>
        <w:tc>
          <w:tcPr>
            <w:tcW w:w="998" w:type="pct"/>
            <w:gridSpan w:val="2"/>
            <w:shd w:val="clear" w:color="auto" w:fill="auto"/>
            <w:noWrap/>
            <w:vAlign w:val="bottom"/>
            <w:hideMark/>
          </w:tcPr>
          <w:p w14:paraId="775E85DA" w14:textId="1ED605D8" w:rsidR="00DB03BC" w:rsidRPr="00E9547F" w:rsidRDefault="00DB03BC" w:rsidP="00DB03BC">
            <w:pPr>
              <w:widowControl/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2</w:t>
            </w:r>
          </w:p>
        </w:tc>
      </w:tr>
      <w:tr w:rsidR="00DB03BC" w:rsidRPr="00E9547F" w14:paraId="02CAE524" w14:textId="77777777" w:rsidTr="00493356">
        <w:trPr>
          <w:trHeight w:val="360"/>
        </w:trPr>
        <w:tc>
          <w:tcPr>
            <w:tcW w:w="2198" w:type="pct"/>
            <w:shd w:val="clear" w:color="auto" w:fill="auto"/>
            <w:noWrap/>
            <w:hideMark/>
          </w:tcPr>
          <w:p w14:paraId="7B99FF0A" w14:textId="1F32BFAE" w:rsidR="00DB03BC" w:rsidRPr="00E9547F" w:rsidRDefault="00DB03BC" w:rsidP="00DB03BC">
            <w:pPr>
              <w:widowControl/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both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31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902" w:type="pct"/>
            <w:shd w:val="clear" w:color="auto" w:fill="auto"/>
            <w:noWrap/>
            <w:hideMark/>
          </w:tcPr>
          <w:p w14:paraId="5DDA113A" w14:textId="34F14345" w:rsidR="00DB03BC" w:rsidRPr="00E9547F" w:rsidRDefault="00DB03BC" w:rsidP="00DB03BC">
            <w:pPr>
              <w:widowControl/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57</w:t>
            </w: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11D3CA32" w14:textId="0CDACC69" w:rsidR="00DB03BC" w:rsidRPr="00E9547F" w:rsidRDefault="00DB03BC" w:rsidP="00DB03BC">
            <w:pPr>
              <w:widowControl/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3</w:t>
            </w:r>
          </w:p>
        </w:tc>
        <w:tc>
          <w:tcPr>
            <w:tcW w:w="998" w:type="pct"/>
            <w:gridSpan w:val="2"/>
            <w:shd w:val="clear" w:color="auto" w:fill="auto"/>
            <w:noWrap/>
            <w:vAlign w:val="bottom"/>
            <w:hideMark/>
          </w:tcPr>
          <w:p w14:paraId="050097C4" w14:textId="01D1DF02" w:rsidR="00DB03BC" w:rsidRPr="00E9547F" w:rsidRDefault="00DB03BC" w:rsidP="00DB03BC">
            <w:pPr>
              <w:widowControl/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0</w:t>
            </w:r>
          </w:p>
        </w:tc>
      </w:tr>
      <w:tr w:rsidR="00DB03BC" w:rsidRPr="00E9547F" w14:paraId="34F3D810" w14:textId="77777777" w:rsidTr="00493356">
        <w:trPr>
          <w:trHeight w:val="360"/>
        </w:trPr>
        <w:tc>
          <w:tcPr>
            <w:tcW w:w="2198" w:type="pct"/>
            <w:shd w:val="clear" w:color="auto" w:fill="auto"/>
            <w:noWrap/>
            <w:hideMark/>
          </w:tcPr>
          <w:p w14:paraId="3CC54CA0" w14:textId="1A36563A" w:rsidR="00DB03BC" w:rsidRPr="00E9547F" w:rsidRDefault="00DB03BC" w:rsidP="00DB03BC">
            <w:pPr>
              <w:widowControl/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both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31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902" w:type="pct"/>
            <w:shd w:val="clear" w:color="auto" w:fill="auto"/>
            <w:noWrap/>
            <w:hideMark/>
          </w:tcPr>
          <w:p w14:paraId="781978F4" w14:textId="7D144D70" w:rsidR="00DB03BC" w:rsidRPr="00E9547F" w:rsidRDefault="00DB03BC" w:rsidP="00DB03BC">
            <w:pPr>
              <w:widowControl/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57</w:t>
            </w: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04422FE4" w14:textId="06548FC0" w:rsidR="00DB03BC" w:rsidRPr="00E9547F" w:rsidRDefault="00DB03BC" w:rsidP="00DB03BC">
            <w:pPr>
              <w:widowControl/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2</w:t>
            </w:r>
          </w:p>
        </w:tc>
        <w:tc>
          <w:tcPr>
            <w:tcW w:w="998" w:type="pct"/>
            <w:gridSpan w:val="2"/>
            <w:shd w:val="clear" w:color="auto" w:fill="auto"/>
            <w:noWrap/>
            <w:vAlign w:val="bottom"/>
            <w:hideMark/>
          </w:tcPr>
          <w:p w14:paraId="7A33EC0E" w14:textId="381C5E5B" w:rsidR="00DB03BC" w:rsidRPr="00E9547F" w:rsidRDefault="00DB03BC" w:rsidP="00DB03BC">
            <w:pPr>
              <w:widowControl/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9</w:t>
            </w:r>
          </w:p>
        </w:tc>
      </w:tr>
      <w:tr w:rsidR="00DB03BC" w:rsidRPr="00E9547F" w14:paraId="2CD14DEC" w14:textId="77777777" w:rsidTr="00493356">
        <w:trPr>
          <w:trHeight w:val="360"/>
        </w:trPr>
        <w:tc>
          <w:tcPr>
            <w:tcW w:w="2198" w:type="pct"/>
            <w:shd w:val="clear" w:color="auto" w:fill="auto"/>
            <w:noWrap/>
            <w:hideMark/>
          </w:tcPr>
          <w:p w14:paraId="09B4A4C6" w14:textId="01F97937" w:rsidR="00DB03BC" w:rsidRPr="00E9547F" w:rsidRDefault="00DB03BC" w:rsidP="00DB03BC">
            <w:pPr>
              <w:widowControl/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both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32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902" w:type="pct"/>
            <w:shd w:val="clear" w:color="auto" w:fill="auto"/>
            <w:noWrap/>
            <w:hideMark/>
          </w:tcPr>
          <w:p w14:paraId="7221F3ED" w14:textId="1124D7A1" w:rsidR="00DB03BC" w:rsidRPr="00E9547F" w:rsidRDefault="00DB03BC" w:rsidP="00DB03BC">
            <w:pPr>
              <w:widowControl/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57</w:t>
            </w: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1B97CD8D" w14:textId="7F9DB622" w:rsidR="00DB03BC" w:rsidRPr="00E9547F" w:rsidRDefault="00DB03BC" w:rsidP="00DB03BC">
            <w:pPr>
              <w:widowControl/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1</w:t>
            </w:r>
          </w:p>
        </w:tc>
        <w:tc>
          <w:tcPr>
            <w:tcW w:w="998" w:type="pct"/>
            <w:gridSpan w:val="2"/>
            <w:shd w:val="clear" w:color="auto" w:fill="auto"/>
            <w:noWrap/>
            <w:vAlign w:val="bottom"/>
            <w:hideMark/>
          </w:tcPr>
          <w:p w14:paraId="29B556D7" w14:textId="0BE9DDC0" w:rsidR="00DB03BC" w:rsidRPr="00E9547F" w:rsidRDefault="00DB03BC" w:rsidP="00DB03BC">
            <w:pPr>
              <w:widowControl/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8</w:t>
            </w:r>
          </w:p>
        </w:tc>
      </w:tr>
      <w:tr w:rsidR="00DB03BC" w:rsidRPr="00E9547F" w14:paraId="1418755B" w14:textId="77777777" w:rsidTr="00493356">
        <w:trPr>
          <w:trHeight w:val="360"/>
        </w:trPr>
        <w:tc>
          <w:tcPr>
            <w:tcW w:w="2198" w:type="pct"/>
            <w:shd w:val="clear" w:color="auto" w:fill="auto"/>
            <w:noWrap/>
            <w:hideMark/>
          </w:tcPr>
          <w:p w14:paraId="74A72C13" w14:textId="04ADB639" w:rsidR="00DB03BC" w:rsidRPr="00E9547F" w:rsidRDefault="00DB03BC" w:rsidP="00DB03BC">
            <w:pPr>
              <w:widowControl/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both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32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902" w:type="pct"/>
            <w:shd w:val="clear" w:color="auto" w:fill="auto"/>
            <w:noWrap/>
            <w:hideMark/>
          </w:tcPr>
          <w:p w14:paraId="4C52D0D5" w14:textId="4F9E9ECA" w:rsidR="00DB03BC" w:rsidRPr="00E9547F" w:rsidRDefault="00DB03BC" w:rsidP="00DB03BC">
            <w:pPr>
              <w:widowControl/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57</w:t>
            </w: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20226601" w14:textId="5EE8E021" w:rsidR="00DB03BC" w:rsidRPr="00E9547F" w:rsidRDefault="00DB03BC" w:rsidP="00DB03BC">
            <w:pPr>
              <w:widowControl/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9</w:t>
            </w:r>
          </w:p>
        </w:tc>
        <w:tc>
          <w:tcPr>
            <w:tcW w:w="998" w:type="pct"/>
            <w:gridSpan w:val="2"/>
            <w:shd w:val="clear" w:color="auto" w:fill="auto"/>
            <w:noWrap/>
            <w:vAlign w:val="bottom"/>
            <w:hideMark/>
          </w:tcPr>
          <w:p w14:paraId="62AFFA0B" w14:textId="2A3BF050" w:rsidR="00DB03BC" w:rsidRPr="00E9547F" w:rsidRDefault="00DB03BC" w:rsidP="00DB03BC">
            <w:pPr>
              <w:widowControl/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6</w:t>
            </w:r>
          </w:p>
        </w:tc>
      </w:tr>
      <w:tr w:rsidR="00DB03BC" w:rsidRPr="00E9547F" w14:paraId="56CA8184" w14:textId="77777777" w:rsidTr="00493356">
        <w:trPr>
          <w:trHeight w:val="360"/>
        </w:trPr>
        <w:tc>
          <w:tcPr>
            <w:tcW w:w="2198" w:type="pct"/>
            <w:shd w:val="clear" w:color="auto" w:fill="auto"/>
            <w:noWrap/>
            <w:hideMark/>
          </w:tcPr>
          <w:p w14:paraId="095AD31E" w14:textId="1BE54158" w:rsidR="00DB03BC" w:rsidRPr="00E9547F" w:rsidRDefault="00DB03BC" w:rsidP="00DB03BC">
            <w:pPr>
              <w:widowControl/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both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32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9</w:t>
            </w:r>
          </w:p>
        </w:tc>
        <w:tc>
          <w:tcPr>
            <w:tcW w:w="902" w:type="pct"/>
            <w:shd w:val="clear" w:color="auto" w:fill="auto"/>
            <w:noWrap/>
            <w:hideMark/>
          </w:tcPr>
          <w:p w14:paraId="7C61DC11" w14:textId="72CCC03B" w:rsidR="00DB03BC" w:rsidRPr="00E9547F" w:rsidRDefault="00DB03BC" w:rsidP="00DB03BC">
            <w:pPr>
              <w:widowControl/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57</w:t>
            </w: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514484E4" w14:textId="387368B9" w:rsidR="00DB03BC" w:rsidRPr="00E9547F" w:rsidRDefault="00DB03BC" w:rsidP="00DB03BC">
            <w:pPr>
              <w:widowControl/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8</w:t>
            </w:r>
          </w:p>
        </w:tc>
        <w:tc>
          <w:tcPr>
            <w:tcW w:w="998" w:type="pct"/>
            <w:gridSpan w:val="2"/>
            <w:shd w:val="clear" w:color="auto" w:fill="auto"/>
            <w:noWrap/>
            <w:vAlign w:val="bottom"/>
            <w:hideMark/>
          </w:tcPr>
          <w:p w14:paraId="4CAAFD76" w14:textId="1DC3445E" w:rsidR="00DB03BC" w:rsidRPr="00E9547F" w:rsidRDefault="00DB03BC" w:rsidP="00DB03BC">
            <w:pPr>
              <w:widowControl/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5</w:t>
            </w:r>
          </w:p>
        </w:tc>
      </w:tr>
      <w:tr w:rsidR="00DB03BC" w:rsidRPr="00E9547F" w14:paraId="4C974AD4" w14:textId="77777777" w:rsidTr="00493356">
        <w:trPr>
          <w:trHeight w:val="360"/>
        </w:trPr>
        <w:tc>
          <w:tcPr>
            <w:tcW w:w="2198" w:type="pct"/>
            <w:shd w:val="clear" w:color="auto" w:fill="auto"/>
            <w:noWrap/>
            <w:hideMark/>
          </w:tcPr>
          <w:p w14:paraId="31D78324" w14:textId="35C6606C" w:rsidR="00DB03BC" w:rsidRPr="00E9547F" w:rsidRDefault="00DB03BC" w:rsidP="00DB03BC">
            <w:pPr>
              <w:widowControl/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both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33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902" w:type="pct"/>
            <w:shd w:val="clear" w:color="auto" w:fill="auto"/>
            <w:noWrap/>
            <w:hideMark/>
          </w:tcPr>
          <w:p w14:paraId="33CEBBEB" w14:textId="0E9991D9" w:rsidR="00DB03BC" w:rsidRPr="00E9547F" w:rsidRDefault="00DB03BC" w:rsidP="00DB03BC">
            <w:pPr>
              <w:widowControl/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71</w:t>
            </w: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1D0BF6EC" w14:textId="39139B3D" w:rsidR="00DB03BC" w:rsidRPr="00E9547F" w:rsidRDefault="00DB03BC" w:rsidP="00DB03BC">
            <w:pPr>
              <w:widowControl/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7</w:t>
            </w:r>
          </w:p>
        </w:tc>
        <w:tc>
          <w:tcPr>
            <w:tcW w:w="998" w:type="pct"/>
            <w:gridSpan w:val="2"/>
            <w:shd w:val="clear" w:color="auto" w:fill="auto"/>
            <w:noWrap/>
            <w:vAlign w:val="bottom"/>
            <w:hideMark/>
          </w:tcPr>
          <w:p w14:paraId="6F0C7953" w14:textId="24556D64" w:rsidR="00DB03BC" w:rsidRPr="00E9547F" w:rsidRDefault="00DB03BC" w:rsidP="00DB03BC">
            <w:pPr>
              <w:widowControl/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8</w:t>
            </w:r>
          </w:p>
        </w:tc>
      </w:tr>
      <w:tr w:rsidR="00DB03BC" w:rsidRPr="00E9547F" w14:paraId="5C05F0BD" w14:textId="77777777" w:rsidTr="00493356">
        <w:trPr>
          <w:trHeight w:val="360"/>
        </w:trPr>
        <w:tc>
          <w:tcPr>
            <w:tcW w:w="2198" w:type="pct"/>
            <w:shd w:val="clear" w:color="auto" w:fill="auto"/>
            <w:noWrap/>
            <w:hideMark/>
          </w:tcPr>
          <w:p w14:paraId="631E9396" w14:textId="7D272857" w:rsidR="00DB03BC" w:rsidRPr="00E9547F" w:rsidRDefault="00DB03BC" w:rsidP="00DB03BC">
            <w:pPr>
              <w:widowControl/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both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34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902" w:type="pct"/>
            <w:shd w:val="clear" w:color="auto" w:fill="auto"/>
            <w:noWrap/>
            <w:hideMark/>
          </w:tcPr>
          <w:p w14:paraId="2710C2E7" w14:textId="52B9A0EA" w:rsidR="00DB03BC" w:rsidRPr="00E9547F" w:rsidRDefault="00DB03BC" w:rsidP="00DB03BC">
            <w:pPr>
              <w:widowControl/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71</w:t>
            </w: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4911D07D" w14:textId="7886091C" w:rsidR="00DB03BC" w:rsidRPr="00E9547F" w:rsidRDefault="00DB03BC" w:rsidP="00DB03BC">
            <w:pPr>
              <w:widowControl/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5</w:t>
            </w:r>
          </w:p>
        </w:tc>
        <w:tc>
          <w:tcPr>
            <w:tcW w:w="998" w:type="pct"/>
            <w:gridSpan w:val="2"/>
            <w:shd w:val="clear" w:color="auto" w:fill="auto"/>
            <w:noWrap/>
            <w:vAlign w:val="bottom"/>
            <w:hideMark/>
          </w:tcPr>
          <w:p w14:paraId="4B782A92" w14:textId="4BD641F8" w:rsidR="00DB03BC" w:rsidRPr="00E9547F" w:rsidRDefault="00DB03BC" w:rsidP="00DB03BC">
            <w:pPr>
              <w:widowControl/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7</w:t>
            </w:r>
          </w:p>
        </w:tc>
      </w:tr>
      <w:tr w:rsidR="00DB03BC" w:rsidRPr="00E9547F" w14:paraId="141A605B" w14:textId="77777777" w:rsidTr="00493356">
        <w:trPr>
          <w:trHeight w:val="360"/>
        </w:trPr>
        <w:tc>
          <w:tcPr>
            <w:tcW w:w="2198" w:type="pct"/>
            <w:shd w:val="clear" w:color="auto" w:fill="auto"/>
            <w:noWrap/>
            <w:hideMark/>
          </w:tcPr>
          <w:p w14:paraId="6AF16A5C" w14:textId="1F5775C5" w:rsidR="00DB03BC" w:rsidRPr="00E9547F" w:rsidRDefault="00DB03BC" w:rsidP="00DB03BC">
            <w:pPr>
              <w:widowControl/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both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kern w:val="0"/>
              </w:rPr>
            </w:pPr>
            <w:r w:rsidRPr="00E9547F">
              <w:rPr>
                <w:rFonts w:ascii="Times New Roman" w:eastAsia="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34</w:t>
            </w:r>
            <w:r w:rsidR="00D126FA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4</w:t>
            </w:r>
            <w:r w:rsidR="006E0B65" w:rsidRPr="00E9547F">
              <w:rPr>
                <w:rFonts w:ascii="Times New Roman" w:eastAsia="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hideMark/>
          </w:tcPr>
          <w:p w14:paraId="4A8A343F" w14:textId="35E149ED" w:rsidR="00DB03BC" w:rsidRPr="00E9547F" w:rsidRDefault="00DB03BC" w:rsidP="00DB03BC">
            <w:pPr>
              <w:widowControl/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kern w:val="0"/>
              </w:rPr>
            </w:pPr>
            <w:r w:rsidRPr="00E9547F">
              <w:rPr>
                <w:rFonts w:ascii="Times New Roman" w:eastAsia="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86</w:t>
            </w: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33033339" w14:textId="4282D569" w:rsidR="00DB03BC" w:rsidRPr="00E9547F" w:rsidRDefault="00DB03BC" w:rsidP="00DB03BC">
            <w:pPr>
              <w:widowControl/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kern w:val="0"/>
              </w:rPr>
            </w:pPr>
            <w:r w:rsidRPr="00E9547F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64</w:t>
            </w:r>
          </w:p>
        </w:tc>
        <w:tc>
          <w:tcPr>
            <w:tcW w:w="998" w:type="pct"/>
            <w:gridSpan w:val="2"/>
            <w:shd w:val="clear" w:color="auto" w:fill="auto"/>
            <w:noWrap/>
            <w:vAlign w:val="bottom"/>
            <w:hideMark/>
          </w:tcPr>
          <w:p w14:paraId="1CD0DF7C" w14:textId="6C9EBF5F" w:rsidR="00DB03BC" w:rsidRPr="00E9547F" w:rsidRDefault="00DB03BC" w:rsidP="00DB03BC">
            <w:pPr>
              <w:widowControl/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kern w:val="0"/>
              </w:rPr>
            </w:pPr>
            <w:r w:rsidRPr="00E9547F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50</w:t>
            </w:r>
          </w:p>
        </w:tc>
      </w:tr>
      <w:tr w:rsidR="00DB03BC" w:rsidRPr="00E9547F" w14:paraId="434AF00D" w14:textId="77777777" w:rsidTr="00493356">
        <w:trPr>
          <w:trHeight w:val="360"/>
        </w:trPr>
        <w:tc>
          <w:tcPr>
            <w:tcW w:w="2198" w:type="pct"/>
            <w:shd w:val="clear" w:color="auto" w:fill="auto"/>
            <w:noWrap/>
            <w:hideMark/>
          </w:tcPr>
          <w:p w14:paraId="52EF4166" w14:textId="7C1A7B89" w:rsidR="00DB03BC" w:rsidRPr="00E9547F" w:rsidRDefault="00DB03BC" w:rsidP="00DB03BC">
            <w:pPr>
              <w:widowControl/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both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34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7</w:t>
            </w:r>
          </w:p>
        </w:tc>
        <w:tc>
          <w:tcPr>
            <w:tcW w:w="902" w:type="pct"/>
            <w:shd w:val="clear" w:color="auto" w:fill="auto"/>
            <w:noWrap/>
            <w:hideMark/>
          </w:tcPr>
          <w:p w14:paraId="3FACC4B1" w14:textId="2FD08523" w:rsidR="00DB03BC" w:rsidRPr="00E9547F" w:rsidRDefault="00DB03BC" w:rsidP="00DB03BC">
            <w:pPr>
              <w:widowControl/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86</w:t>
            </w: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62027D96" w14:textId="57FD6075" w:rsidR="00DB03BC" w:rsidRPr="00E9547F" w:rsidRDefault="00DB03BC" w:rsidP="00DB03BC">
            <w:pPr>
              <w:widowControl/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2</w:t>
            </w:r>
          </w:p>
        </w:tc>
        <w:tc>
          <w:tcPr>
            <w:tcW w:w="998" w:type="pct"/>
            <w:gridSpan w:val="2"/>
            <w:shd w:val="clear" w:color="auto" w:fill="auto"/>
            <w:noWrap/>
            <w:vAlign w:val="bottom"/>
            <w:hideMark/>
          </w:tcPr>
          <w:p w14:paraId="1498C1AE" w14:textId="3C71C7CC" w:rsidR="00DB03BC" w:rsidRPr="00E9547F" w:rsidRDefault="00DB03BC" w:rsidP="00DB03BC">
            <w:pPr>
              <w:widowControl/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7</w:t>
            </w:r>
          </w:p>
        </w:tc>
      </w:tr>
      <w:tr w:rsidR="00DB03BC" w:rsidRPr="00E9547F" w14:paraId="446F1E81" w14:textId="77777777" w:rsidTr="00493356">
        <w:trPr>
          <w:trHeight w:val="360"/>
        </w:trPr>
        <w:tc>
          <w:tcPr>
            <w:tcW w:w="2198" w:type="pct"/>
            <w:shd w:val="clear" w:color="auto" w:fill="auto"/>
            <w:noWrap/>
            <w:hideMark/>
          </w:tcPr>
          <w:p w14:paraId="2CE7F346" w14:textId="5A97D442" w:rsidR="00DB03BC" w:rsidRPr="00E9547F" w:rsidRDefault="00DB03BC" w:rsidP="00DB03BC">
            <w:pPr>
              <w:widowControl/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both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35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902" w:type="pct"/>
            <w:shd w:val="clear" w:color="auto" w:fill="auto"/>
            <w:noWrap/>
            <w:hideMark/>
          </w:tcPr>
          <w:p w14:paraId="596C8205" w14:textId="38BD2F03" w:rsidR="00DB03BC" w:rsidRPr="00E9547F" w:rsidRDefault="00DB03BC" w:rsidP="00DB03BC">
            <w:pPr>
              <w:widowControl/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86</w:t>
            </w: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32C4DF7F" w14:textId="2DF7E843" w:rsidR="00DB03BC" w:rsidRPr="00E9547F" w:rsidRDefault="00DB03BC" w:rsidP="00DB03BC">
            <w:pPr>
              <w:widowControl/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0</w:t>
            </w:r>
          </w:p>
        </w:tc>
        <w:tc>
          <w:tcPr>
            <w:tcW w:w="998" w:type="pct"/>
            <w:gridSpan w:val="2"/>
            <w:shd w:val="clear" w:color="auto" w:fill="auto"/>
            <w:noWrap/>
            <w:vAlign w:val="bottom"/>
            <w:hideMark/>
          </w:tcPr>
          <w:p w14:paraId="45BED145" w14:textId="09446AC6" w:rsidR="00DB03BC" w:rsidRPr="00E9547F" w:rsidRDefault="00DB03BC" w:rsidP="00DB03BC">
            <w:pPr>
              <w:widowControl/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6</w:t>
            </w:r>
          </w:p>
        </w:tc>
      </w:tr>
      <w:tr w:rsidR="00DB03BC" w:rsidRPr="00E9547F" w14:paraId="3F5985EE" w14:textId="77777777" w:rsidTr="00493356">
        <w:trPr>
          <w:trHeight w:val="360"/>
        </w:trPr>
        <w:tc>
          <w:tcPr>
            <w:tcW w:w="2198" w:type="pct"/>
            <w:shd w:val="clear" w:color="auto" w:fill="auto"/>
            <w:noWrap/>
            <w:hideMark/>
          </w:tcPr>
          <w:p w14:paraId="75F21DEA" w14:textId="21917018" w:rsidR="00DB03BC" w:rsidRPr="00E9547F" w:rsidRDefault="00DB03BC" w:rsidP="00DB03BC">
            <w:pPr>
              <w:widowControl/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both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36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0</w:t>
            </w:r>
          </w:p>
        </w:tc>
        <w:tc>
          <w:tcPr>
            <w:tcW w:w="902" w:type="pct"/>
            <w:shd w:val="clear" w:color="auto" w:fill="auto"/>
            <w:noWrap/>
            <w:hideMark/>
          </w:tcPr>
          <w:p w14:paraId="64729F27" w14:textId="29EEB062" w:rsidR="00DB03BC" w:rsidRPr="00E9547F" w:rsidRDefault="00DB03BC" w:rsidP="00DB03BC">
            <w:pPr>
              <w:widowControl/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86</w:t>
            </w: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1C5092D5" w14:textId="7E317CB4" w:rsidR="00DB03BC" w:rsidRPr="00E9547F" w:rsidRDefault="00DB03BC" w:rsidP="00DB03BC">
            <w:pPr>
              <w:widowControl/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9</w:t>
            </w:r>
          </w:p>
        </w:tc>
        <w:tc>
          <w:tcPr>
            <w:tcW w:w="998" w:type="pct"/>
            <w:gridSpan w:val="2"/>
            <w:shd w:val="clear" w:color="auto" w:fill="auto"/>
            <w:noWrap/>
            <w:vAlign w:val="bottom"/>
            <w:hideMark/>
          </w:tcPr>
          <w:p w14:paraId="5A1DABED" w14:textId="07CEF7F0" w:rsidR="00DB03BC" w:rsidRPr="00E9547F" w:rsidRDefault="00DB03BC" w:rsidP="00DB03BC">
            <w:pPr>
              <w:widowControl/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5</w:t>
            </w:r>
          </w:p>
        </w:tc>
      </w:tr>
    </w:tbl>
    <w:p w14:paraId="131C6954" w14:textId="77777777" w:rsidR="00C802B6" w:rsidRPr="00E9547F" w:rsidRDefault="00C802B6" w:rsidP="00C802B6">
      <w:pPr>
        <w:adjustRightInd w:val="0"/>
        <w:snapToGrid w:val="0"/>
        <w:spacing w:line="480" w:lineRule="auto"/>
        <w:jc w:val="both"/>
        <w:rPr>
          <w:rFonts w:ascii="Times New Roman" w:eastAsia="標楷體" w:hAnsi="Times New Roman" w:cs="Times New Roman"/>
          <w:color w:val="000000" w:themeColor="text1"/>
          <w:szCs w:val="20"/>
        </w:rPr>
      </w:pPr>
      <w:r w:rsidRPr="00E9547F">
        <w:rPr>
          <w:rFonts w:ascii="Times New Roman" w:hAnsi="Times New Roman" w:cs="Times New Roman"/>
          <w:color w:val="000000" w:themeColor="text1"/>
        </w:rPr>
        <w:t>* Optimal cutoff point</w:t>
      </w:r>
    </w:p>
    <w:p w14:paraId="4AA0BD68" w14:textId="77777777" w:rsidR="00E3492F" w:rsidRPr="00E9547F" w:rsidRDefault="00E3492F" w:rsidP="00C33E3A">
      <w:pPr>
        <w:widowControl/>
        <w:adjustRightInd w:val="0"/>
        <w:snapToGrid w:val="0"/>
        <w:spacing w:line="480" w:lineRule="auto"/>
        <w:jc w:val="both"/>
        <w:rPr>
          <w:rFonts w:ascii="Times New Roman" w:eastAsia="標楷體" w:hAnsi="Times New Roman" w:cs="Times New Roman"/>
          <w:color w:val="000000" w:themeColor="text1"/>
          <w:kern w:val="0"/>
          <w:szCs w:val="20"/>
        </w:rPr>
      </w:pPr>
    </w:p>
    <w:p w14:paraId="2D96039C" w14:textId="4EA2D233" w:rsidR="00AC5528" w:rsidRPr="00E9547F" w:rsidRDefault="00EB3BC5" w:rsidP="00C33E3A">
      <w:pPr>
        <w:widowControl/>
        <w:adjustRightInd w:val="0"/>
        <w:snapToGrid w:val="0"/>
        <w:spacing w:line="480" w:lineRule="auto"/>
        <w:jc w:val="both"/>
        <w:rPr>
          <w:rFonts w:ascii="Times New Roman" w:eastAsia="標楷體" w:hAnsi="Times New Roman" w:cs="Times New Roman"/>
          <w:bCs/>
          <w:color w:val="000000" w:themeColor="text1"/>
          <w:szCs w:val="20"/>
        </w:rPr>
      </w:pPr>
      <w:r w:rsidRPr="00E9547F">
        <w:rPr>
          <w:rFonts w:ascii="Times New Roman" w:hAnsi="Times New Roman" w:cs="Times New Roman"/>
          <w:color w:val="000000" w:themeColor="text1"/>
        </w:rPr>
        <w:lastRenderedPageBreak/>
        <w:t xml:space="preserve">Table </w:t>
      </w:r>
      <w:r w:rsidR="002D07BE" w:rsidRPr="00E9547F">
        <w:rPr>
          <w:rFonts w:ascii="Times New Roman" w:hAnsi="Times New Roman" w:cs="Times New Roman"/>
          <w:color w:val="000000" w:themeColor="text1"/>
        </w:rPr>
        <w:t>S</w:t>
      </w:r>
      <w:r w:rsidR="00E3492F" w:rsidRPr="00E9547F">
        <w:rPr>
          <w:rFonts w:ascii="Times New Roman" w:hAnsi="Times New Roman" w:cs="Times New Roman"/>
          <w:color w:val="000000" w:themeColor="text1"/>
        </w:rPr>
        <w:t>7</w:t>
      </w:r>
      <w:r w:rsidRPr="00E9547F">
        <w:rPr>
          <w:rFonts w:ascii="Times New Roman" w:hAnsi="Times New Roman" w:cs="Times New Roman"/>
          <w:color w:val="000000" w:themeColor="text1"/>
        </w:rPr>
        <w:t xml:space="preserve"> </w:t>
      </w:r>
      <w:r w:rsidR="00702FD1" w:rsidRPr="00E9547F">
        <w:rPr>
          <w:rFonts w:ascii="Times New Roman" w:hAnsi="Times New Roman" w:cs="Times New Roman"/>
          <w:color w:val="000000" w:themeColor="text1"/>
        </w:rPr>
        <w:t xml:space="preserve">Posterior </w:t>
      </w:r>
      <w:r w:rsidR="00702FD1" w:rsidRPr="00E9547F">
        <w:rPr>
          <w:rFonts w:ascii="Times New Roman" w:hAnsi="Times New Roman" w:cs="Times New Roman"/>
          <w:bCs/>
          <w:color w:val="000000" w:themeColor="text1"/>
          <w:szCs w:val="24"/>
        </w:rPr>
        <w:t>Tongue Endurance Target Maximum (</w:t>
      </w:r>
      <w:r w:rsidRPr="00E9547F">
        <w:rPr>
          <w:rFonts w:ascii="Times New Roman" w:hAnsi="Times New Roman" w:cs="Times New Roman"/>
          <w:color w:val="000000" w:themeColor="text1"/>
        </w:rPr>
        <w:t>PTE</w:t>
      </w:r>
      <w:r w:rsidR="00606EF7" w:rsidRPr="00E9547F">
        <w:rPr>
          <w:rFonts w:ascii="Times New Roman" w:hAnsi="Times New Roman" w:cs="Times New Roman"/>
          <w:color w:val="000000" w:themeColor="text1"/>
        </w:rPr>
        <w:t>-</w:t>
      </w:r>
      <w:r w:rsidRPr="00E9547F">
        <w:rPr>
          <w:rFonts w:ascii="Times New Roman" w:hAnsi="Times New Roman" w:cs="Times New Roman"/>
          <w:color w:val="000000" w:themeColor="text1"/>
        </w:rPr>
        <w:t>Target</w:t>
      </w:r>
      <w:r w:rsidR="00185EB5" w:rsidRPr="00E9547F">
        <w:rPr>
          <w:rFonts w:ascii="Times New Roman" w:hAnsi="Times New Roman" w:cs="Times New Roman"/>
          <w:color w:val="000000" w:themeColor="text1"/>
        </w:rPr>
        <w:t xml:space="preserve"> </w:t>
      </w:r>
      <w:r w:rsidRPr="00E9547F">
        <w:rPr>
          <w:rFonts w:ascii="Times New Roman" w:hAnsi="Times New Roman" w:cs="Times New Roman"/>
          <w:color w:val="000000" w:themeColor="text1"/>
        </w:rPr>
        <w:t>Max</w:t>
      </w:r>
      <w:r w:rsidR="00702FD1" w:rsidRPr="00E9547F">
        <w:rPr>
          <w:rFonts w:ascii="Times New Roman" w:hAnsi="Times New Roman" w:cs="Times New Roman"/>
          <w:color w:val="000000" w:themeColor="text1"/>
        </w:rPr>
        <w:t>)</w:t>
      </w:r>
      <w:r w:rsidRPr="00E9547F">
        <w:rPr>
          <w:rFonts w:ascii="Times New Roman" w:hAnsi="Times New Roman" w:cs="Times New Roman"/>
          <w:color w:val="000000" w:themeColor="text1"/>
        </w:rPr>
        <w:t>:</w:t>
      </w:r>
      <w:r w:rsidR="00E510B7" w:rsidRPr="00E9547F" w:rsidDel="00E510B7">
        <w:rPr>
          <w:rFonts w:ascii="Times New Roman" w:hAnsi="Times New Roman" w:cs="Times New Roman"/>
          <w:color w:val="000000" w:themeColor="text1"/>
        </w:rPr>
        <w:t xml:space="preserve"> </w:t>
      </w:r>
      <w:r w:rsidR="00D61B0A" w:rsidRPr="00E9547F">
        <w:rPr>
          <w:rFonts w:ascii="Times New Roman" w:hAnsi="Times New Roman" w:cs="Times New Roman"/>
          <w:color w:val="000000" w:themeColor="text1"/>
        </w:rPr>
        <w:t>S</w:t>
      </w:r>
      <w:r w:rsidRPr="00E9547F">
        <w:rPr>
          <w:rFonts w:ascii="Times New Roman" w:hAnsi="Times New Roman" w:cs="Times New Roman"/>
          <w:color w:val="000000" w:themeColor="text1"/>
        </w:rPr>
        <w:t>ensitivity,</w:t>
      </w:r>
      <w:r w:rsidR="00407C9A" w:rsidRPr="00E9547F">
        <w:rPr>
          <w:rFonts w:ascii="Times New Roman" w:hAnsi="Times New Roman" w:cs="Times New Roman"/>
          <w:color w:val="000000" w:themeColor="text1"/>
        </w:rPr>
        <w:t xml:space="preserve"> </w:t>
      </w:r>
      <w:r w:rsidRPr="00E9547F">
        <w:rPr>
          <w:rFonts w:ascii="Times New Roman" w:hAnsi="Times New Roman" w:cs="Times New Roman"/>
          <w:color w:val="000000" w:themeColor="text1"/>
        </w:rPr>
        <w:t>specificity</w:t>
      </w:r>
      <w:r w:rsidR="00D61B0A" w:rsidRPr="00E9547F">
        <w:rPr>
          <w:rFonts w:ascii="Times New Roman" w:hAnsi="Times New Roman" w:cs="Times New Roman"/>
          <w:color w:val="000000" w:themeColor="text1"/>
        </w:rPr>
        <w:t>,</w:t>
      </w:r>
      <w:r w:rsidRPr="00E9547F">
        <w:rPr>
          <w:rFonts w:ascii="Times New Roman" w:hAnsi="Times New Roman" w:cs="Times New Roman"/>
          <w:color w:val="000000" w:themeColor="text1"/>
        </w:rPr>
        <w:t xml:space="preserve"> and Youden index of different cutoff </w:t>
      </w:r>
      <w:r w:rsidR="004F34AE" w:rsidRPr="00E9547F">
        <w:rPr>
          <w:rFonts w:ascii="Times New Roman" w:hAnsi="Times New Roman" w:cs="Times New Roman"/>
          <w:color w:val="000000" w:themeColor="text1"/>
        </w:rPr>
        <w:t xml:space="preserve">points </w:t>
      </w:r>
      <w:r w:rsidRPr="00E9547F">
        <w:rPr>
          <w:rFonts w:ascii="Times New Roman" w:hAnsi="Times New Roman" w:cs="Times New Roman"/>
          <w:color w:val="000000" w:themeColor="text1"/>
        </w:rPr>
        <w:t>(N</w:t>
      </w:r>
      <w:r w:rsidR="00D55D7F" w:rsidRPr="00E9547F">
        <w:rPr>
          <w:rFonts w:ascii="Times New Roman" w:hAnsi="Times New Roman" w:cs="Times New Roman"/>
          <w:color w:val="000000" w:themeColor="text1"/>
        </w:rPr>
        <w:t xml:space="preserve"> </w:t>
      </w:r>
      <w:r w:rsidRPr="00E9547F">
        <w:rPr>
          <w:rFonts w:ascii="Times New Roman" w:hAnsi="Times New Roman" w:cs="Times New Roman"/>
          <w:color w:val="000000" w:themeColor="text1"/>
        </w:rPr>
        <w:t>=</w:t>
      </w:r>
      <w:r w:rsidR="00D55D7F" w:rsidRPr="00E9547F">
        <w:rPr>
          <w:rFonts w:ascii="Times New Roman" w:hAnsi="Times New Roman" w:cs="Times New Roman"/>
          <w:color w:val="000000" w:themeColor="text1"/>
        </w:rPr>
        <w:t xml:space="preserve"> </w:t>
      </w:r>
      <w:r w:rsidRPr="00E9547F">
        <w:rPr>
          <w:rFonts w:ascii="Times New Roman" w:hAnsi="Times New Roman" w:cs="Times New Roman"/>
          <w:color w:val="000000" w:themeColor="text1"/>
        </w:rPr>
        <w:t>85)</w:t>
      </w:r>
    </w:p>
    <w:tbl>
      <w:tblPr>
        <w:tblW w:w="7857" w:type="dxa"/>
        <w:tblInd w:w="118" w:type="dxa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454"/>
        <w:gridCol w:w="1418"/>
        <w:gridCol w:w="1417"/>
        <w:gridCol w:w="1568"/>
      </w:tblGrid>
      <w:tr w:rsidR="00AC5528" w:rsidRPr="00E9547F" w14:paraId="198BFAA3" w14:textId="77777777" w:rsidTr="003D6DF4">
        <w:trPr>
          <w:trHeight w:val="360"/>
          <w:tblHeader/>
        </w:trPr>
        <w:tc>
          <w:tcPr>
            <w:tcW w:w="3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CA90583" w14:textId="2A2D3467" w:rsidR="00AC5528" w:rsidRPr="00E9547F" w:rsidRDefault="00EB3BC5" w:rsidP="00C33E3A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</w:rPr>
            </w:pPr>
            <w:r w:rsidRPr="00E9547F">
              <w:rPr>
                <w:rFonts w:ascii="Times New Roman" w:hAnsi="Times New Roman" w:cs="Times New Roman"/>
                <w:b/>
                <w:color w:val="000000" w:themeColor="text1"/>
              </w:rPr>
              <w:t xml:space="preserve">Positive if </w:t>
            </w:r>
            <w:r w:rsidR="004108E6" w:rsidRPr="00E9547F">
              <w:rPr>
                <w:rFonts w:ascii="Times New Roman" w:hAnsi="Times New Roman" w:cs="Times New Roman"/>
                <w:b/>
                <w:color w:val="000000" w:themeColor="text1"/>
              </w:rPr>
              <w:t>less than or equal to</w:t>
            </w:r>
            <w:r w:rsidRPr="00E9547F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B45235F" w14:textId="77777777" w:rsidR="00AC5528" w:rsidRPr="00E9547F" w:rsidRDefault="00EB3BC5" w:rsidP="00820BE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</w:rPr>
            </w:pPr>
            <w:r w:rsidRPr="00E9547F">
              <w:rPr>
                <w:rFonts w:ascii="Times New Roman" w:hAnsi="Times New Roman" w:cs="Times New Roman"/>
                <w:b/>
                <w:color w:val="000000" w:themeColor="text1"/>
              </w:rPr>
              <w:t>Sensitivit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66AB081" w14:textId="752D73E9" w:rsidR="00AC5528" w:rsidRPr="00E9547F" w:rsidRDefault="00EB3BC5" w:rsidP="00820BE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</w:rPr>
            </w:pPr>
            <w:r w:rsidRPr="00E9547F">
              <w:rPr>
                <w:rFonts w:ascii="Times New Roman" w:hAnsi="Times New Roman" w:cs="Times New Roman"/>
                <w:b/>
                <w:color w:val="000000" w:themeColor="text1"/>
              </w:rPr>
              <w:t>Specificity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21929" w14:textId="77777777" w:rsidR="00AC5528" w:rsidRPr="00E9547F" w:rsidRDefault="00EB3BC5" w:rsidP="00820BE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</w:rPr>
            </w:pPr>
            <w:r w:rsidRPr="00E9547F">
              <w:rPr>
                <w:rFonts w:ascii="Times New Roman" w:hAnsi="Times New Roman" w:cs="Times New Roman"/>
                <w:b/>
                <w:color w:val="000000" w:themeColor="text1"/>
              </w:rPr>
              <w:t>Youden Index</w:t>
            </w:r>
          </w:p>
        </w:tc>
      </w:tr>
      <w:tr w:rsidR="006E0B65" w:rsidRPr="00E9547F" w14:paraId="5D485E13" w14:textId="77777777" w:rsidTr="00820BE0">
        <w:trPr>
          <w:trHeight w:val="360"/>
        </w:trPr>
        <w:tc>
          <w:tcPr>
            <w:tcW w:w="3454" w:type="dxa"/>
            <w:shd w:val="clear" w:color="auto" w:fill="auto"/>
            <w:noWrap/>
            <w:hideMark/>
          </w:tcPr>
          <w:p w14:paraId="4DB3294C" w14:textId="090B6033" w:rsidR="006E0B65" w:rsidRPr="00E9547F" w:rsidRDefault="006E0B65" w:rsidP="006E0B65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25</w:t>
            </w:r>
            <w:r w:rsidR="00D126FA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D441BED" w14:textId="18745756" w:rsidR="006E0B65" w:rsidRPr="00E9547F" w:rsidRDefault="006E0B65" w:rsidP="006E0B6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5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8F052B3" w14:textId="42FFF259" w:rsidR="006E0B65" w:rsidRPr="00E9547F" w:rsidRDefault="006E0B65" w:rsidP="006E0B6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7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66A183C1" w14:textId="75E8750F" w:rsidR="006E0B65" w:rsidRPr="00E9547F" w:rsidRDefault="006E0B65" w:rsidP="006E0B6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4</w:t>
            </w:r>
          </w:p>
        </w:tc>
      </w:tr>
      <w:tr w:rsidR="006E0B65" w:rsidRPr="00E9547F" w14:paraId="3D731EA4" w14:textId="77777777" w:rsidTr="00820BE0">
        <w:trPr>
          <w:trHeight w:val="360"/>
        </w:trPr>
        <w:tc>
          <w:tcPr>
            <w:tcW w:w="3454" w:type="dxa"/>
            <w:shd w:val="clear" w:color="auto" w:fill="auto"/>
            <w:noWrap/>
            <w:hideMark/>
          </w:tcPr>
          <w:p w14:paraId="3C4DEC60" w14:textId="2D1FF8BF" w:rsidR="006E0B65" w:rsidRPr="00E9547F" w:rsidRDefault="006E0B65" w:rsidP="006E0B65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25</w:t>
            </w:r>
            <w:r w:rsidR="00D126FA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471E0D1" w14:textId="31766DEF" w:rsidR="006E0B65" w:rsidRPr="00E9547F" w:rsidRDefault="006E0B65" w:rsidP="006E0B6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5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FCA5F68" w14:textId="498DC492" w:rsidR="006E0B65" w:rsidRPr="00E9547F" w:rsidRDefault="006E0B65" w:rsidP="006E0B6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6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41BAFC70" w14:textId="466AA864" w:rsidR="006E0B65" w:rsidRPr="00E9547F" w:rsidRDefault="006E0B65" w:rsidP="006E0B6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3</w:t>
            </w:r>
          </w:p>
        </w:tc>
      </w:tr>
      <w:tr w:rsidR="006E0B65" w:rsidRPr="00E9547F" w14:paraId="493BC3E5" w14:textId="77777777" w:rsidTr="00820BE0">
        <w:trPr>
          <w:trHeight w:val="360"/>
        </w:trPr>
        <w:tc>
          <w:tcPr>
            <w:tcW w:w="3454" w:type="dxa"/>
            <w:shd w:val="clear" w:color="auto" w:fill="auto"/>
            <w:noWrap/>
            <w:hideMark/>
          </w:tcPr>
          <w:p w14:paraId="046B5E23" w14:textId="74F67216" w:rsidR="006E0B65" w:rsidRPr="00E9547F" w:rsidRDefault="006E0B65" w:rsidP="006E0B65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26</w:t>
            </w:r>
            <w:r w:rsidR="00D126FA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6070F0D" w14:textId="2CE0DCBA" w:rsidR="006E0B65" w:rsidRPr="00E9547F" w:rsidRDefault="006E0B65" w:rsidP="006E0B6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5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7D9313F" w14:textId="67A9DB10" w:rsidR="006E0B65" w:rsidRPr="00E9547F" w:rsidRDefault="006E0B65" w:rsidP="006E0B6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4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624341AF" w14:textId="681A9487" w:rsidR="006E0B65" w:rsidRPr="00E9547F" w:rsidRDefault="006E0B65" w:rsidP="006E0B6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2</w:t>
            </w:r>
          </w:p>
        </w:tc>
      </w:tr>
      <w:tr w:rsidR="006E0B65" w:rsidRPr="00E9547F" w14:paraId="591412D0" w14:textId="77777777" w:rsidTr="00820BE0">
        <w:trPr>
          <w:trHeight w:val="360"/>
        </w:trPr>
        <w:tc>
          <w:tcPr>
            <w:tcW w:w="3454" w:type="dxa"/>
            <w:shd w:val="clear" w:color="auto" w:fill="auto"/>
            <w:noWrap/>
            <w:hideMark/>
          </w:tcPr>
          <w:p w14:paraId="14D7028F" w14:textId="2CE4A75F" w:rsidR="006E0B65" w:rsidRPr="00E9547F" w:rsidRDefault="006E0B65" w:rsidP="006E0B65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27</w:t>
            </w:r>
            <w:r w:rsidR="00D126FA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789DDAD" w14:textId="1E1C0CFF" w:rsidR="006E0B65" w:rsidRPr="00E9547F" w:rsidRDefault="006E0B65" w:rsidP="006E0B6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5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F09F264" w14:textId="57B4DDA3" w:rsidR="006E0B65" w:rsidRPr="00E9547F" w:rsidRDefault="006E0B65" w:rsidP="006E0B6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3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5BA4B72D" w14:textId="4A2E19A6" w:rsidR="006E0B65" w:rsidRPr="00E9547F" w:rsidRDefault="006E0B65" w:rsidP="006E0B6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0</w:t>
            </w:r>
          </w:p>
        </w:tc>
      </w:tr>
      <w:tr w:rsidR="006E0B65" w:rsidRPr="00E9547F" w14:paraId="63A9A9E8" w14:textId="77777777" w:rsidTr="00820BE0">
        <w:trPr>
          <w:trHeight w:val="360"/>
        </w:trPr>
        <w:tc>
          <w:tcPr>
            <w:tcW w:w="3454" w:type="dxa"/>
            <w:shd w:val="clear" w:color="auto" w:fill="auto"/>
            <w:noWrap/>
            <w:hideMark/>
          </w:tcPr>
          <w:p w14:paraId="72228AC1" w14:textId="01D82FC9" w:rsidR="006E0B65" w:rsidRPr="00E9547F" w:rsidRDefault="006E0B65" w:rsidP="006E0B65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28</w:t>
            </w:r>
            <w:r w:rsidR="00D126FA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231FC1C" w14:textId="740D8204" w:rsidR="006E0B65" w:rsidRPr="00E9547F" w:rsidRDefault="006E0B65" w:rsidP="006E0B6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5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2A18A86" w14:textId="0542B52B" w:rsidR="006E0B65" w:rsidRPr="00E9547F" w:rsidRDefault="006E0B65" w:rsidP="006E0B6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2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4A4C140A" w14:textId="36E2A378" w:rsidR="006E0B65" w:rsidRPr="00E9547F" w:rsidRDefault="006E0B65" w:rsidP="006E0B6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9</w:t>
            </w:r>
          </w:p>
        </w:tc>
      </w:tr>
      <w:tr w:rsidR="006E0B65" w:rsidRPr="00E9547F" w14:paraId="52DB6662" w14:textId="77777777" w:rsidTr="00820BE0">
        <w:trPr>
          <w:trHeight w:val="360"/>
        </w:trPr>
        <w:tc>
          <w:tcPr>
            <w:tcW w:w="3454" w:type="dxa"/>
            <w:shd w:val="clear" w:color="auto" w:fill="auto"/>
            <w:noWrap/>
            <w:hideMark/>
          </w:tcPr>
          <w:p w14:paraId="7EE82728" w14:textId="0C553CBF" w:rsidR="006E0B65" w:rsidRPr="00E9547F" w:rsidRDefault="006E0B65" w:rsidP="006E0B65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28</w:t>
            </w:r>
            <w:r w:rsidR="00D126FA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B332FBB" w14:textId="7C7ACB9C" w:rsidR="006E0B65" w:rsidRPr="00E9547F" w:rsidRDefault="006E0B65" w:rsidP="006E0B6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5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5BAD8B2" w14:textId="33728E37" w:rsidR="006E0B65" w:rsidRPr="00E9547F" w:rsidRDefault="006E0B65" w:rsidP="006E0B6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1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4C18149B" w14:textId="79FC2601" w:rsidR="006E0B65" w:rsidRPr="00E9547F" w:rsidRDefault="006E0B65" w:rsidP="006E0B6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8</w:t>
            </w:r>
          </w:p>
        </w:tc>
      </w:tr>
      <w:tr w:rsidR="006E0B65" w:rsidRPr="00E9547F" w14:paraId="72E22068" w14:textId="77777777" w:rsidTr="00820BE0">
        <w:trPr>
          <w:trHeight w:val="360"/>
        </w:trPr>
        <w:tc>
          <w:tcPr>
            <w:tcW w:w="3454" w:type="dxa"/>
            <w:shd w:val="clear" w:color="auto" w:fill="auto"/>
            <w:noWrap/>
            <w:hideMark/>
          </w:tcPr>
          <w:p w14:paraId="45F3A2E8" w14:textId="2C27C9E7" w:rsidR="006E0B65" w:rsidRPr="00E9547F" w:rsidRDefault="006E0B65" w:rsidP="006E0B65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28</w:t>
            </w:r>
            <w:r w:rsidR="00D126FA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EBD67F0" w14:textId="07F9188F" w:rsidR="006E0B65" w:rsidRPr="00E9547F" w:rsidRDefault="006E0B65" w:rsidP="006E0B6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7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3492ADE" w14:textId="1889DE36" w:rsidR="006E0B65" w:rsidRPr="00E9547F" w:rsidRDefault="006E0B65" w:rsidP="006E0B6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1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18FE67D5" w14:textId="3A5ACF8F" w:rsidR="006E0B65" w:rsidRPr="00E9547F" w:rsidRDefault="006E0B65" w:rsidP="006E0B6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2</w:t>
            </w:r>
          </w:p>
        </w:tc>
      </w:tr>
      <w:tr w:rsidR="006E0B65" w:rsidRPr="00E9547F" w14:paraId="293EE3DE" w14:textId="77777777" w:rsidTr="00820BE0">
        <w:trPr>
          <w:trHeight w:val="360"/>
        </w:trPr>
        <w:tc>
          <w:tcPr>
            <w:tcW w:w="3454" w:type="dxa"/>
            <w:shd w:val="clear" w:color="auto" w:fill="auto"/>
            <w:noWrap/>
            <w:hideMark/>
          </w:tcPr>
          <w:p w14:paraId="6802214D" w14:textId="59BE6F43" w:rsidR="006E0B65" w:rsidRPr="00E9547F" w:rsidRDefault="006E0B65" w:rsidP="006E0B65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28</w:t>
            </w:r>
            <w:r w:rsidR="00D126FA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4C479FD" w14:textId="388967D0" w:rsidR="006E0B65" w:rsidRPr="00E9547F" w:rsidRDefault="006E0B65" w:rsidP="006E0B6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7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088B1C7" w14:textId="30FE6E81" w:rsidR="006E0B65" w:rsidRPr="00E9547F" w:rsidRDefault="006E0B65" w:rsidP="006E0B6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9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47191B73" w14:textId="1CBB29AB" w:rsidR="006E0B65" w:rsidRPr="00E9547F" w:rsidRDefault="006E0B65" w:rsidP="006E0B6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1</w:t>
            </w:r>
          </w:p>
        </w:tc>
      </w:tr>
      <w:tr w:rsidR="006E0B65" w:rsidRPr="00E9547F" w14:paraId="58257E7D" w14:textId="77777777" w:rsidTr="00820BE0">
        <w:trPr>
          <w:trHeight w:val="360"/>
        </w:trPr>
        <w:tc>
          <w:tcPr>
            <w:tcW w:w="3454" w:type="dxa"/>
            <w:shd w:val="clear" w:color="auto" w:fill="auto"/>
            <w:noWrap/>
            <w:hideMark/>
          </w:tcPr>
          <w:p w14:paraId="6CB8945C" w14:textId="002EE27E" w:rsidR="006E0B65" w:rsidRPr="00E9547F" w:rsidRDefault="006E0B65" w:rsidP="006E0B65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kern w:val="0"/>
              </w:rPr>
            </w:pPr>
            <w:r w:rsidRPr="00E9547F">
              <w:rPr>
                <w:rFonts w:ascii="Times New Roman" w:eastAsia="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29</w:t>
            </w:r>
            <w:r w:rsidR="00D126FA">
              <w:rPr>
                <w:rFonts w:ascii="Times New Roman" w:eastAsia="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5</w:t>
            </w:r>
            <w:r w:rsidR="004042B1" w:rsidRPr="00E9547F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0209007" w14:textId="0642B153" w:rsidR="006E0B65" w:rsidRPr="00E9547F" w:rsidRDefault="006E0B65" w:rsidP="006E0B6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kern w:val="0"/>
              </w:rPr>
            </w:pPr>
            <w:r w:rsidRPr="00E9547F">
              <w:rPr>
                <w:rFonts w:ascii="Times New Roman" w:eastAsia="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8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C4200BB" w14:textId="61F33FA5" w:rsidR="006E0B65" w:rsidRPr="00E9547F" w:rsidRDefault="006E0B65" w:rsidP="006E0B6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kern w:val="0"/>
              </w:rPr>
            </w:pPr>
            <w:r w:rsidRPr="00E9547F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69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0B22FBE0" w14:textId="0CE5C884" w:rsidR="006E0B65" w:rsidRPr="00E9547F" w:rsidRDefault="006E0B65" w:rsidP="006E0B6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kern w:val="0"/>
              </w:rPr>
            </w:pPr>
            <w:r w:rsidRPr="00E9547F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55</w:t>
            </w:r>
          </w:p>
        </w:tc>
      </w:tr>
      <w:tr w:rsidR="006E0B65" w:rsidRPr="00E9547F" w14:paraId="3A016A8A" w14:textId="77777777" w:rsidTr="00820BE0">
        <w:trPr>
          <w:trHeight w:val="360"/>
        </w:trPr>
        <w:tc>
          <w:tcPr>
            <w:tcW w:w="3454" w:type="dxa"/>
            <w:shd w:val="clear" w:color="auto" w:fill="auto"/>
            <w:noWrap/>
            <w:hideMark/>
          </w:tcPr>
          <w:p w14:paraId="31727181" w14:textId="4879DF63" w:rsidR="006E0B65" w:rsidRPr="00E9547F" w:rsidRDefault="006E0B65" w:rsidP="006E0B65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30</w:t>
            </w:r>
            <w:r w:rsidR="00D126FA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E793184" w14:textId="52D21725" w:rsidR="006E0B65" w:rsidRPr="00E9547F" w:rsidRDefault="006E0B65" w:rsidP="006E0B6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8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A6D4BA6" w14:textId="77D2CEE4" w:rsidR="006E0B65" w:rsidRPr="00E9547F" w:rsidRDefault="006E0B65" w:rsidP="006E0B6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8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2DFC1013" w14:textId="6596915B" w:rsidR="006E0B65" w:rsidRPr="00E9547F" w:rsidRDefault="006E0B65" w:rsidP="006E0B6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4</w:t>
            </w:r>
          </w:p>
        </w:tc>
      </w:tr>
      <w:tr w:rsidR="006E0B65" w:rsidRPr="00E9547F" w14:paraId="6EE31C1F" w14:textId="77777777" w:rsidTr="00820BE0">
        <w:trPr>
          <w:trHeight w:val="360"/>
        </w:trPr>
        <w:tc>
          <w:tcPr>
            <w:tcW w:w="3454" w:type="dxa"/>
            <w:shd w:val="clear" w:color="auto" w:fill="auto"/>
            <w:noWrap/>
            <w:hideMark/>
          </w:tcPr>
          <w:p w14:paraId="63610E77" w14:textId="01244412" w:rsidR="006E0B65" w:rsidRPr="00E9547F" w:rsidRDefault="006E0B65" w:rsidP="006E0B65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30</w:t>
            </w:r>
            <w:r w:rsidR="00D126FA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D74DF5F" w14:textId="2048DF33" w:rsidR="006E0B65" w:rsidRPr="00E9547F" w:rsidRDefault="006E0B65" w:rsidP="006E0B6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8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7AA07D2" w14:textId="7D63A6A5" w:rsidR="006E0B65" w:rsidRPr="00E9547F" w:rsidRDefault="006E0B65" w:rsidP="006E0B6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7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40FAC1A1" w14:textId="6E42BB3A" w:rsidR="006E0B65" w:rsidRPr="00E9547F" w:rsidRDefault="006E0B65" w:rsidP="006E0B6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2</w:t>
            </w:r>
          </w:p>
        </w:tc>
      </w:tr>
      <w:tr w:rsidR="006E0B65" w:rsidRPr="00E9547F" w14:paraId="19FB9831" w14:textId="77777777" w:rsidTr="00820BE0">
        <w:trPr>
          <w:trHeight w:val="360"/>
        </w:trPr>
        <w:tc>
          <w:tcPr>
            <w:tcW w:w="3454" w:type="dxa"/>
            <w:shd w:val="clear" w:color="auto" w:fill="auto"/>
            <w:noWrap/>
            <w:hideMark/>
          </w:tcPr>
          <w:p w14:paraId="19BABAEA" w14:textId="02039999" w:rsidR="006E0B65" w:rsidRPr="00E9547F" w:rsidRDefault="006E0B65" w:rsidP="006E0B65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31</w:t>
            </w:r>
            <w:r w:rsidR="00D126FA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BA15AFB" w14:textId="2701B45B" w:rsidR="006E0B65" w:rsidRPr="00E9547F" w:rsidRDefault="006E0B65" w:rsidP="006E0B6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8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82C1CF5" w14:textId="0CB6542B" w:rsidR="006E0B65" w:rsidRPr="00E9547F" w:rsidRDefault="006E0B65" w:rsidP="006E0B6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5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7F5FD1AB" w14:textId="09AF4CC7" w:rsidR="006E0B65" w:rsidRPr="00E9547F" w:rsidRDefault="006E0B65" w:rsidP="006E0B6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1</w:t>
            </w:r>
          </w:p>
        </w:tc>
      </w:tr>
      <w:tr w:rsidR="006E0B65" w:rsidRPr="00E9547F" w14:paraId="4A5F8426" w14:textId="77777777" w:rsidTr="00820BE0">
        <w:trPr>
          <w:trHeight w:val="360"/>
        </w:trPr>
        <w:tc>
          <w:tcPr>
            <w:tcW w:w="3454" w:type="dxa"/>
            <w:shd w:val="clear" w:color="auto" w:fill="auto"/>
            <w:noWrap/>
            <w:hideMark/>
          </w:tcPr>
          <w:p w14:paraId="640A4812" w14:textId="03BA4D00" w:rsidR="006E0B65" w:rsidRPr="00E9547F" w:rsidRDefault="006E0B65" w:rsidP="006E0B65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31</w:t>
            </w:r>
            <w:r w:rsidR="00D126FA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97BC42F" w14:textId="3C4557CE" w:rsidR="006E0B65" w:rsidRPr="00E9547F" w:rsidRDefault="006E0B65" w:rsidP="006E0B6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8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C2243A0" w14:textId="61198724" w:rsidR="006E0B65" w:rsidRPr="00E9547F" w:rsidRDefault="006E0B65" w:rsidP="006E0B6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3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69891109" w14:textId="7A019142" w:rsidR="006E0B65" w:rsidRPr="00E9547F" w:rsidRDefault="006E0B65" w:rsidP="006E0B6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9</w:t>
            </w:r>
          </w:p>
        </w:tc>
      </w:tr>
      <w:tr w:rsidR="006E0B65" w:rsidRPr="00E9547F" w14:paraId="396834ED" w14:textId="77777777" w:rsidTr="00820BE0">
        <w:trPr>
          <w:trHeight w:val="360"/>
        </w:trPr>
        <w:tc>
          <w:tcPr>
            <w:tcW w:w="3454" w:type="dxa"/>
            <w:shd w:val="clear" w:color="auto" w:fill="auto"/>
            <w:noWrap/>
            <w:hideMark/>
          </w:tcPr>
          <w:p w14:paraId="4D5D85A3" w14:textId="77A48490" w:rsidR="006E0B65" w:rsidRPr="00E9547F" w:rsidRDefault="006E0B65" w:rsidP="006E0B65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31</w:t>
            </w:r>
            <w:r w:rsidR="00D126FA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7DCA445" w14:textId="786237A1" w:rsidR="006E0B65" w:rsidRPr="00E9547F" w:rsidRDefault="006E0B65" w:rsidP="006E0B6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8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696ADAE" w14:textId="0847C7A4" w:rsidR="006E0B65" w:rsidRPr="00E9547F" w:rsidRDefault="006E0B65" w:rsidP="006E0B6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2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5D91B20B" w14:textId="78CE64B8" w:rsidR="006E0B65" w:rsidRPr="00E9547F" w:rsidRDefault="006E0B65" w:rsidP="006E0B6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7</w:t>
            </w:r>
          </w:p>
        </w:tc>
      </w:tr>
      <w:tr w:rsidR="006E0B65" w:rsidRPr="00E9547F" w14:paraId="105FD00A" w14:textId="77777777" w:rsidTr="00820BE0">
        <w:trPr>
          <w:trHeight w:val="360"/>
        </w:trPr>
        <w:tc>
          <w:tcPr>
            <w:tcW w:w="3454" w:type="dxa"/>
            <w:shd w:val="clear" w:color="auto" w:fill="auto"/>
            <w:noWrap/>
            <w:hideMark/>
          </w:tcPr>
          <w:p w14:paraId="6DC33545" w14:textId="5295DF17" w:rsidR="006E0B65" w:rsidRPr="00E9547F" w:rsidRDefault="006E0B65" w:rsidP="006E0B65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31</w:t>
            </w:r>
            <w:r w:rsidR="00D126FA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4DF9BB6" w14:textId="3C124641" w:rsidR="006E0B65" w:rsidRPr="00E9547F" w:rsidRDefault="006E0B65" w:rsidP="006E0B6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8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1659ADD" w14:textId="30311464" w:rsidR="006E0B65" w:rsidRPr="00E9547F" w:rsidRDefault="006E0B65" w:rsidP="006E0B6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9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71F2F2F7" w14:textId="107DC09F" w:rsidR="006E0B65" w:rsidRPr="00E9547F" w:rsidRDefault="006E0B65" w:rsidP="006E0B6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5</w:t>
            </w:r>
          </w:p>
        </w:tc>
      </w:tr>
      <w:tr w:rsidR="006E0B65" w:rsidRPr="00E9547F" w14:paraId="08F6779A" w14:textId="77777777" w:rsidTr="00820BE0">
        <w:trPr>
          <w:trHeight w:val="360"/>
        </w:trPr>
        <w:tc>
          <w:tcPr>
            <w:tcW w:w="3454" w:type="dxa"/>
            <w:shd w:val="clear" w:color="auto" w:fill="auto"/>
            <w:noWrap/>
            <w:hideMark/>
          </w:tcPr>
          <w:p w14:paraId="46BCCF19" w14:textId="6CBB6283" w:rsidR="006E0B65" w:rsidRPr="00E9547F" w:rsidRDefault="006E0B65" w:rsidP="006E0B65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32</w:t>
            </w:r>
            <w:r w:rsidR="00D126FA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461C627" w14:textId="1EDC3528" w:rsidR="006E0B65" w:rsidRPr="00E9547F" w:rsidRDefault="006E0B65" w:rsidP="006E0B6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8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5FB985D" w14:textId="150D2E91" w:rsidR="006E0B65" w:rsidRPr="00E9547F" w:rsidRDefault="006E0B65" w:rsidP="006E0B6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8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60110B97" w14:textId="29C16C1E" w:rsidR="006E0B65" w:rsidRPr="00E9547F" w:rsidRDefault="006E0B65" w:rsidP="006E0B6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3</w:t>
            </w:r>
          </w:p>
        </w:tc>
      </w:tr>
      <w:tr w:rsidR="006E0B65" w:rsidRPr="00E9547F" w14:paraId="16FC6F4F" w14:textId="77777777" w:rsidTr="00820BE0">
        <w:trPr>
          <w:trHeight w:val="360"/>
        </w:trPr>
        <w:tc>
          <w:tcPr>
            <w:tcW w:w="3454" w:type="dxa"/>
            <w:shd w:val="clear" w:color="auto" w:fill="auto"/>
            <w:noWrap/>
            <w:hideMark/>
          </w:tcPr>
          <w:p w14:paraId="7256F6F4" w14:textId="27E74478" w:rsidR="006E0B65" w:rsidRPr="00E9547F" w:rsidRDefault="006E0B65" w:rsidP="006E0B65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32</w:t>
            </w:r>
            <w:r w:rsidR="00D126FA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D4CEEB2" w14:textId="5660FCE0" w:rsidR="006E0B65" w:rsidRPr="00E9547F" w:rsidRDefault="006E0B65" w:rsidP="006E0B6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8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B6DE679" w14:textId="503C3CAF" w:rsidR="006E0B65" w:rsidRPr="00E9547F" w:rsidRDefault="006E0B65" w:rsidP="006E0B6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6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222F988F" w14:textId="02F0DD94" w:rsidR="006E0B65" w:rsidRPr="00E9547F" w:rsidRDefault="006E0B65" w:rsidP="006E0B6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2</w:t>
            </w:r>
          </w:p>
        </w:tc>
      </w:tr>
      <w:tr w:rsidR="006E0B65" w:rsidRPr="00E9547F" w14:paraId="6EA7857C" w14:textId="77777777" w:rsidTr="00820BE0">
        <w:trPr>
          <w:trHeight w:val="360"/>
        </w:trPr>
        <w:tc>
          <w:tcPr>
            <w:tcW w:w="3454" w:type="dxa"/>
            <w:shd w:val="clear" w:color="auto" w:fill="auto"/>
            <w:noWrap/>
            <w:hideMark/>
          </w:tcPr>
          <w:p w14:paraId="6D46D681" w14:textId="27D070D3" w:rsidR="006E0B65" w:rsidRPr="00E9547F" w:rsidRDefault="006E0B65" w:rsidP="006E0B65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33</w:t>
            </w:r>
            <w:r w:rsidR="00D126FA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1A00487" w14:textId="4405B9C8" w:rsidR="006E0B65" w:rsidRPr="00E9547F" w:rsidRDefault="006E0B65" w:rsidP="006E0B6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8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2DA9E04" w14:textId="7C948B54" w:rsidR="006E0B65" w:rsidRPr="00E9547F" w:rsidRDefault="006E0B65" w:rsidP="006E0B6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5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17ECB34E" w14:textId="6DE9FD2E" w:rsidR="006E0B65" w:rsidRPr="00E9547F" w:rsidRDefault="006E0B65" w:rsidP="006E0B6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1</w:t>
            </w:r>
          </w:p>
        </w:tc>
      </w:tr>
      <w:tr w:rsidR="006E0B65" w:rsidRPr="00E9547F" w14:paraId="4E8E38BE" w14:textId="77777777" w:rsidTr="00820BE0">
        <w:trPr>
          <w:trHeight w:val="360"/>
        </w:trPr>
        <w:tc>
          <w:tcPr>
            <w:tcW w:w="3454" w:type="dxa"/>
            <w:shd w:val="clear" w:color="auto" w:fill="auto"/>
            <w:noWrap/>
            <w:hideMark/>
          </w:tcPr>
          <w:p w14:paraId="2BB8E833" w14:textId="32BA133D" w:rsidR="006E0B65" w:rsidRPr="00E9547F" w:rsidRDefault="006E0B65" w:rsidP="006E0B65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33</w:t>
            </w:r>
            <w:r w:rsidR="00D126FA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FB0B3A2" w14:textId="15B03041" w:rsidR="006E0B65" w:rsidRPr="00E9547F" w:rsidRDefault="006E0B65" w:rsidP="006E0B6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8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8E83626" w14:textId="334CCF50" w:rsidR="006E0B65" w:rsidRPr="00E9547F" w:rsidRDefault="006E0B65" w:rsidP="006E0B6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4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2F724A04" w14:textId="0BEA84D5" w:rsidR="006E0B65" w:rsidRPr="00E9547F" w:rsidRDefault="006E0B65" w:rsidP="006E0B6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0</w:t>
            </w:r>
          </w:p>
        </w:tc>
      </w:tr>
      <w:tr w:rsidR="006E0B65" w:rsidRPr="00E9547F" w14:paraId="618C6C3C" w14:textId="77777777" w:rsidTr="00820BE0">
        <w:trPr>
          <w:trHeight w:val="360"/>
        </w:trPr>
        <w:tc>
          <w:tcPr>
            <w:tcW w:w="3454" w:type="dxa"/>
            <w:shd w:val="clear" w:color="auto" w:fill="auto"/>
            <w:noWrap/>
            <w:hideMark/>
          </w:tcPr>
          <w:p w14:paraId="4123C131" w14:textId="14C0097C" w:rsidR="006E0B65" w:rsidRPr="00E9547F" w:rsidRDefault="006E0B65" w:rsidP="006E0B65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33</w:t>
            </w:r>
            <w:r w:rsidR="00D126FA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3B74B6C" w14:textId="61DF47C2" w:rsidR="006E0B65" w:rsidRPr="00E9547F" w:rsidRDefault="006E0B65" w:rsidP="006E0B6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8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9D520CF" w14:textId="5AEA5209" w:rsidR="006E0B65" w:rsidRPr="00E9547F" w:rsidRDefault="006E0B65" w:rsidP="006E0B6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3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00589658" w14:textId="1CC26525" w:rsidR="006E0B65" w:rsidRPr="00E9547F" w:rsidRDefault="006E0B65" w:rsidP="006E0B6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8</w:t>
            </w:r>
          </w:p>
        </w:tc>
      </w:tr>
      <w:tr w:rsidR="006E0B65" w:rsidRPr="00E9547F" w14:paraId="241FAD14" w14:textId="77777777" w:rsidTr="00820BE0">
        <w:trPr>
          <w:trHeight w:val="360"/>
        </w:trPr>
        <w:tc>
          <w:tcPr>
            <w:tcW w:w="3454" w:type="dxa"/>
            <w:shd w:val="clear" w:color="auto" w:fill="auto"/>
            <w:noWrap/>
            <w:hideMark/>
          </w:tcPr>
          <w:p w14:paraId="63211176" w14:textId="1A453B66" w:rsidR="006E0B65" w:rsidRPr="00E9547F" w:rsidRDefault="006E0B65" w:rsidP="006E0B65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34</w:t>
            </w:r>
            <w:r w:rsidR="00D126FA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6A7D807" w14:textId="60361434" w:rsidR="006E0B65" w:rsidRPr="00E9547F" w:rsidRDefault="006E0B65" w:rsidP="006E0B6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8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0173731" w14:textId="663CD3F7" w:rsidR="006E0B65" w:rsidRPr="00E9547F" w:rsidRDefault="006E0B65" w:rsidP="006E0B6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1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45AD4AE9" w14:textId="7F6E117F" w:rsidR="006E0B65" w:rsidRPr="00E9547F" w:rsidRDefault="006E0B65" w:rsidP="006E0B6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7</w:t>
            </w:r>
          </w:p>
        </w:tc>
      </w:tr>
    </w:tbl>
    <w:p w14:paraId="1AABBBE9" w14:textId="77777777" w:rsidR="00E3492F" w:rsidRPr="00E9547F" w:rsidRDefault="00EB3BC5" w:rsidP="00E3492F">
      <w:pPr>
        <w:adjustRightInd w:val="0"/>
        <w:snapToGrid w:val="0"/>
        <w:spacing w:line="480" w:lineRule="auto"/>
        <w:jc w:val="both"/>
        <w:rPr>
          <w:rFonts w:ascii="Times New Roman" w:eastAsia="標楷體" w:hAnsi="Times New Roman" w:cs="Times New Roman"/>
          <w:color w:val="000000" w:themeColor="text1"/>
          <w:szCs w:val="20"/>
        </w:rPr>
      </w:pPr>
      <w:r w:rsidRPr="00E9547F">
        <w:rPr>
          <w:rFonts w:ascii="Times New Roman" w:hAnsi="Times New Roman" w:cs="Times New Roman"/>
          <w:color w:val="000000" w:themeColor="text1"/>
        </w:rPr>
        <w:t>* Optimal cutoff point</w:t>
      </w:r>
    </w:p>
    <w:p w14:paraId="2B7ABC1A" w14:textId="5766C212" w:rsidR="00F3775C" w:rsidRPr="00E9547F" w:rsidRDefault="00F3775C" w:rsidP="00E3492F">
      <w:pPr>
        <w:adjustRightInd w:val="0"/>
        <w:snapToGrid w:val="0"/>
        <w:spacing w:line="480" w:lineRule="auto"/>
        <w:jc w:val="both"/>
        <w:rPr>
          <w:rFonts w:ascii="Times New Roman" w:eastAsia="標楷體" w:hAnsi="Times New Roman" w:cs="Times New Roman"/>
          <w:color w:val="000000" w:themeColor="text1"/>
          <w:szCs w:val="20"/>
        </w:rPr>
      </w:pPr>
      <w:r w:rsidRPr="00E9547F">
        <w:rPr>
          <w:rFonts w:ascii="Times New Roman" w:hAnsi="Times New Roman" w:cs="Times New Roman"/>
        </w:rPr>
        <w:lastRenderedPageBreak/>
        <w:t>Table S</w:t>
      </w:r>
      <w:r w:rsidR="003D6DF4" w:rsidRPr="00E9547F">
        <w:rPr>
          <w:rFonts w:ascii="Times New Roman" w:hAnsi="Times New Roman" w:cs="Times New Roman"/>
        </w:rPr>
        <w:t>8</w:t>
      </w:r>
      <w:r w:rsidRPr="00E9547F">
        <w:rPr>
          <w:rFonts w:ascii="Times New Roman" w:hAnsi="Times New Roman" w:cs="Times New Roman"/>
        </w:rPr>
        <w:t xml:space="preserve"> </w:t>
      </w:r>
      <w:r w:rsidR="00D0524C" w:rsidRPr="00E9547F">
        <w:rPr>
          <w:rFonts w:ascii="Times New Roman" w:hAnsi="Times New Roman" w:cs="Times New Roman"/>
        </w:rPr>
        <w:t>Saliva Swallowing Pressure (</w:t>
      </w:r>
      <w:r w:rsidR="00570B76" w:rsidRPr="00E9547F">
        <w:rPr>
          <w:rFonts w:ascii="Times New Roman" w:hAnsi="Times New Roman" w:cs="Times New Roman"/>
        </w:rPr>
        <w:t>SSP</w:t>
      </w:r>
      <w:r w:rsidR="00D0524C" w:rsidRPr="00E9547F">
        <w:rPr>
          <w:rFonts w:ascii="Times New Roman" w:hAnsi="Times New Roman" w:cs="Times New Roman"/>
        </w:rPr>
        <w:t>)</w:t>
      </w:r>
      <w:r w:rsidRPr="00E9547F">
        <w:rPr>
          <w:rFonts w:ascii="Times New Roman" w:hAnsi="Times New Roman" w:cs="Times New Roman"/>
        </w:rPr>
        <w:t>:</w:t>
      </w:r>
      <w:r w:rsidRPr="00E9547F" w:rsidDel="00E510B7">
        <w:rPr>
          <w:rFonts w:ascii="Times New Roman" w:hAnsi="Times New Roman" w:cs="Times New Roman"/>
        </w:rPr>
        <w:t xml:space="preserve"> </w:t>
      </w:r>
      <w:r w:rsidRPr="00E9547F">
        <w:rPr>
          <w:rFonts w:ascii="Times New Roman" w:hAnsi="Times New Roman" w:cs="Times New Roman"/>
        </w:rPr>
        <w:t>Sensitivity, specificity, and Youden index of different cutoff points (N = 85)</w:t>
      </w:r>
    </w:p>
    <w:p w14:paraId="1E8EF6AE" w14:textId="77777777" w:rsidR="00F3775C" w:rsidRPr="00E9547F" w:rsidRDefault="00F3775C" w:rsidP="00F3775C">
      <w:pPr>
        <w:widowControl/>
        <w:rPr>
          <w:rFonts w:ascii="Times New Roman" w:hAnsi="Times New Roman" w:cs="Times New Roman"/>
          <w:color w:val="000000" w:themeColor="text1"/>
        </w:rPr>
      </w:pPr>
    </w:p>
    <w:tbl>
      <w:tblPr>
        <w:tblW w:w="8080" w:type="dxa"/>
        <w:shd w:val="clear" w:color="auto" w:fill="FFFFFF" w:themeFill="background1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686"/>
        <w:gridCol w:w="1276"/>
        <w:gridCol w:w="1275"/>
        <w:gridCol w:w="1843"/>
      </w:tblGrid>
      <w:tr w:rsidR="00F3775C" w:rsidRPr="00E9547F" w14:paraId="7F63F818" w14:textId="77777777" w:rsidTr="005A4F09">
        <w:trPr>
          <w:trHeight w:val="612"/>
          <w:tblHeader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D9A44C1" w14:textId="77777777" w:rsidR="00F3775C" w:rsidRPr="00E9547F" w:rsidRDefault="00F3775C" w:rsidP="00D0524C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b/>
                <w:color w:val="000000" w:themeColor="text1"/>
              </w:rPr>
              <w:br w:type="page"/>
              <w:t>Positive if Less Than or Equal To</w:t>
            </w:r>
            <w:r w:rsidRPr="00E9547F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24C8E42" w14:textId="77777777" w:rsidR="00F3775C" w:rsidRPr="00E9547F" w:rsidRDefault="00F3775C" w:rsidP="00D0524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b/>
                <w:color w:val="000000" w:themeColor="text1"/>
              </w:rPr>
              <w:t>Sensitivity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DFA546A" w14:textId="77777777" w:rsidR="00F3775C" w:rsidRPr="00E9547F" w:rsidRDefault="00F3775C" w:rsidP="00D0524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b/>
                <w:color w:val="000000" w:themeColor="text1"/>
              </w:rPr>
              <w:t>Specificit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7854990" w14:textId="77777777" w:rsidR="00F3775C" w:rsidRPr="00E9547F" w:rsidRDefault="00F3775C" w:rsidP="00D0524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b/>
                <w:color w:val="000000" w:themeColor="text1"/>
              </w:rPr>
              <w:t>Youden Index</w:t>
            </w:r>
          </w:p>
        </w:tc>
      </w:tr>
      <w:tr w:rsidR="00FE46CC" w:rsidRPr="00E9547F" w14:paraId="1D85D33D" w14:textId="77777777" w:rsidTr="00D0524C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6518452E" w14:textId="2AA32EB8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16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6F22F3D0" w14:textId="395BBA24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2AF0674D" w14:textId="2CEB7E17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63B7CECF" w14:textId="7979B047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18</w:t>
            </w:r>
          </w:p>
        </w:tc>
      </w:tr>
      <w:tr w:rsidR="00FE46CC" w:rsidRPr="00E9547F" w14:paraId="72DF3A8E" w14:textId="77777777" w:rsidTr="00D0524C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32057E30" w14:textId="7DAFC135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16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17C6C5AA" w14:textId="7E967DD4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3F99D683" w14:textId="60F98CCF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0BC72B92" w14:textId="56820555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17</w:t>
            </w:r>
          </w:p>
        </w:tc>
      </w:tr>
      <w:tr w:rsidR="00FE46CC" w:rsidRPr="00E9547F" w14:paraId="2B5E914E" w14:textId="77777777" w:rsidTr="00D0524C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78D65477" w14:textId="64848F41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17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5173553C" w14:textId="4BD6A299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5099D050" w14:textId="285AA02A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37D96E05" w14:textId="3BA8D159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29</w:t>
            </w:r>
          </w:p>
        </w:tc>
      </w:tr>
      <w:tr w:rsidR="00FE46CC" w:rsidRPr="00E9547F" w14:paraId="7A601379" w14:textId="77777777" w:rsidTr="00D0524C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65F92EDB" w14:textId="3CCCD279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18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23877960" w14:textId="2D2B1B95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1F482E58" w14:textId="19EAFBC2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2F26B0F9" w14:textId="4766FAEF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27</w:t>
            </w:r>
          </w:p>
        </w:tc>
      </w:tr>
      <w:tr w:rsidR="00FE46CC" w:rsidRPr="00E9547F" w14:paraId="2E3EA515" w14:textId="77777777" w:rsidTr="00D0524C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52D8130D" w14:textId="4ED03635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2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465FAA92" w14:textId="6E48EAA9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5F1F7C80" w14:textId="276702BB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55F8360E" w14:textId="0302636B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25</w:t>
            </w:r>
          </w:p>
        </w:tc>
      </w:tr>
      <w:tr w:rsidR="00FE46CC" w:rsidRPr="00E9547F" w14:paraId="61435A1E" w14:textId="77777777" w:rsidTr="00D0524C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344FE2FB" w14:textId="3524321C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21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77C3948B" w14:textId="395037C5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25267EC6" w14:textId="045F42E6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50DA4985" w14:textId="7B1D60D3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21</w:t>
            </w:r>
          </w:p>
        </w:tc>
      </w:tr>
      <w:tr w:rsidR="00FE46CC" w:rsidRPr="00E9547F" w14:paraId="382BCDA2" w14:textId="77777777" w:rsidTr="00D0524C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6FE512D4" w14:textId="15B2F345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22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4210385D" w14:textId="51CA3455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034F309D" w14:textId="0B9C997E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1008AEEF" w14:textId="0A3A2C89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17</w:t>
            </w:r>
          </w:p>
        </w:tc>
      </w:tr>
      <w:tr w:rsidR="00FE46CC" w:rsidRPr="00E9547F" w14:paraId="11EFAE70" w14:textId="77777777" w:rsidTr="00D0524C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037CA349" w14:textId="319AAE80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b/>
                <w:bCs/>
              </w:rPr>
              <w:t>23</w:t>
            </w:r>
            <w:r w:rsidR="00D126FA">
              <w:rPr>
                <w:rFonts w:ascii="Times New Roman" w:hAnsi="Times New Roman" w:cs="Times New Roman"/>
                <w:b/>
                <w:bCs/>
              </w:rPr>
              <w:t>.</w:t>
            </w:r>
            <w:r w:rsidRPr="00E9547F">
              <w:rPr>
                <w:rFonts w:ascii="Times New Roman" w:hAnsi="Times New Roman" w:cs="Times New Roman"/>
                <w:b/>
                <w:bCs/>
              </w:rPr>
              <w:t>3*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5F90DC6B" w14:textId="2E315D24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b/>
                <w:bCs/>
              </w:rPr>
              <w:t>0</w:t>
            </w:r>
            <w:r w:rsidR="00D126FA">
              <w:rPr>
                <w:rFonts w:ascii="Times New Roman" w:hAnsi="Times New Roman" w:cs="Times New Roman"/>
                <w:b/>
                <w:bCs/>
              </w:rPr>
              <w:t>.</w:t>
            </w:r>
            <w:r w:rsidRPr="00E9547F">
              <w:rPr>
                <w:rFonts w:ascii="Times New Roman" w:hAnsi="Times New Roman" w:cs="Times New Roman"/>
                <w:b/>
                <w:bCs/>
              </w:rPr>
              <w:t>57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5364D7DA" w14:textId="3CDA71CA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b/>
                <w:bCs/>
              </w:rPr>
              <w:t>0</w:t>
            </w:r>
            <w:r w:rsidR="00D126FA">
              <w:rPr>
                <w:rFonts w:ascii="Times New Roman" w:hAnsi="Times New Roman" w:cs="Times New Roman"/>
                <w:b/>
                <w:bCs/>
              </w:rPr>
              <w:t>.</w:t>
            </w:r>
            <w:r w:rsidRPr="00E9547F">
              <w:rPr>
                <w:rFonts w:ascii="Times New Roman" w:hAnsi="Times New Roman" w:cs="Times New Roman"/>
                <w:b/>
                <w:bCs/>
              </w:rPr>
              <w:t>72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5EB99E02" w14:textId="3A88EC8E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b/>
                <w:bCs/>
              </w:rPr>
              <w:t>0</w:t>
            </w:r>
            <w:r w:rsidR="00D126FA">
              <w:rPr>
                <w:rFonts w:ascii="Times New Roman" w:hAnsi="Times New Roman" w:cs="Times New Roman"/>
                <w:b/>
                <w:bCs/>
              </w:rPr>
              <w:t>.</w:t>
            </w:r>
            <w:r w:rsidRPr="00E9547F">
              <w:rPr>
                <w:rFonts w:ascii="Times New Roman" w:hAnsi="Times New Roman" w:cs="Times New Roman"/>
                <w:b/>
                <w:bCs/>
              </w:rPr>
              <w:t>29</w:t>
            </w:r>
          </w:p>
        </w:tc>
      </w:tr>
      <w:tr w:rsidR="00FE46CC" w:rsidRPr="00E9547F" w14:paraId="1377B4F5" w14:textId="77777777" w:rsidTr="00D0524C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3303ADE5" w14:textId="25B0C115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23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2F32EE4D" w14:textId="64C7FC5E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4FECDE15" w14:textId="40C80514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4D10AADD" w14:textId="0CD42A59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28</w:t>
            </w:r>
          </w:p>
        </w:tc>
      </w:tr>
      <w:tr w:rsidR="00FE46CC" w:rsidRPr="00E9547F" w14:paraId="6E12BC15" w14:textId="77777777" w:rsidTr="00D0524C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7265D838" w14:textId="5C9F5518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25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4824C58B" w14:textId="28DC4FDD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45BB403C" w14:textId="749AB914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3B9C165D" w14:textId="1BD65401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23</w:t>
            </w:r>
          </w:p>
        </w:tc>
      </w:tr>
      <w:tr w:rsidR="00FE46CC" w:rsidRPr="00E9547F" w14:paraId="50940489" w14:textId="77777777" w:rsidTr="00D0524C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5FC66AB6" w14:textId="1A20555E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26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59F8B656" w14:textId="3BA2C4BF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3577E280" w14:textId="578E7EEB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5339197F" w14:textId="132E7653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19</w:t>
            </w:r>
          </w:p>
        </w:tc>
      </w:tr>
      <w:tr w:rsidR="00FE46CC" w:rsidRPr="00E9547F" w14:paraId="27F36063" w14:textId="77777777" w:rsidTr="00D0524C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597EEF15" w14:textId="174A758E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27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75A6E75F" w14:textId="12A213E5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1F071330" w14:textId="6EBB7287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6D77CCA9" w14:textId="4666BD76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16</w:t>
            </w:r>
          </w:p>
        </w:tc>
      </w:tr>
      <w:tr w:rsidR="00FE46CC" w:rsidRPr="00E9547F" w14:paraId="699593A4" w14:textId="77777777" w:rsidTr="00D0524C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3EC58C82" w14:textId="228E4850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27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3BAC2933" w14:textId="05AA0EAF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56B5586D" w14:textId="2F3EE6C7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060E31B5" w14:textId="6E14E102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15</w:t>
            </w:r>
          </w:p>
        </w:tc>
      </w:tr>
      <w:tr w:rsidR="00FE46CC" w:rsidRPr="00E9547F" w14:paraId="5E8AB76B" w14:textId="77777777" w:rsidTr="00D0524C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2A4DDED5" w14:textId="1E25545A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27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086A6C92" w14:textId="3D6E6921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75D3D2AF" w14:textId="2C4B178F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5A4685E0" w14:textId="69C33776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14</w:t>
            </w:r>
          </w:p>
        </w:tc>
      </w:tr>
      <w:tr w:rsidR="00FE46CC" w:rsidRPr="00E9547F" w14:paraId="10D5DDFD" w14:textId="77777777" w:rsidTr="00D0524C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0AAB63EF" w14:textId="35722D53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27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6C25760D" w14:textId="087E6E44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742ED3B2" w14:textId="6F7448D3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437C40FC" w14:textId="2C099FCB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12</w:t>
            </w:r>
          </w:p>
        </w:tc>
      </w:tr>
      <w:tr w:rsidR="00FE46CC" w:rsidRPr="00E9547F" w14:paraId="4FB12D2F" w14:textId="77777777" w:rsidTr="00D0524C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77B1EF99" w14:textId="3072890F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28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0041C5BC" w14:textId="7CEC7398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764B683A" w14:textId="3B392B4A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45EA7C59" w14:textId="47ACB9F1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11</w:t>
            </w:r>
          </w:p>
        </w:tc>
      </w:tr>
      <w:tr w:rsidR="00FE46CC" w:rsidRPr="00E9547F" w14:paraId="4EA4B486" w14:textId="77777777" w:rsidTr="008B271B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5B1F4F85" w14:textId="14799637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29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5B3A8D49" w14:textId="51E22893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704B1FE7" w14:textId="41A27A45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0D13E0D3" w14:textId="6465E6B6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08</w:t>
            </w:r>
          </w:p>
        </w:tc>
      </w:tr>
      <w:tr w:rsidR="00FE46CC" w:rsidRPr="00E9547F" w14:paraId="1EDB8207" w14:textId="77777777" w:rsidTr="008B271B">
        <w:trPr>
          <w:trHeight w:val="360"/>
        </w:trPr>
        <w:tc>
          <w:tcPr>
            <w:tcW w:w="3686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FAE6986" w14:textId="1B52E672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3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113024A" w14:textId="271E8641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14B84BC" w14:textId="04469FFA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92FEE72" w14:textId="0BC86C4A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</w:rPr>
              <w:t>0</w:t>
            </w:r>
            <w:r w:rsidR="00D126FA">
              <w:rPr>
                <w:rFonts w:ascii="Times New Roman" w:hAnsi="Times New Roman" w:cs="Times New Roman"/>
              </w:rPr>
              <w:t>.</w:t>
            </w:r>
            <w:r w:rsidRPr="00E9547F">
              <w:rPr>
                <w:rFonts w:ascii="Times New Roman" w:hAnsi="Times New Roman" w:cs="Times New Roman"/>
              </w:rPr>
              <w:t>06</w:t>
            </w:r>
          </w:p>
        </w:tc>
      </w:tr>
    </w:tbl>
    <w:p w14:paraId="17C98E86" w14:textId="77777777" w:rsidR="00F3775C" w:rsidRPr="00E9547F" w:rsidRDefault="00F3775C" w:rsidP="00F3775C">
      <w:pPr>
        <w:adjustRightInd w:val="0"/>
        <w:snapToGrid w:val="0"/>
        <w:spacing w:line="480" w:lineRule="auto"/>
        <w:jc w:val="both"/>
        <w:rPr>
          <w:rFonts w:ascii="Times New Roman" w:eastAsia="標楷體" w:hAnsi="Times New Roman" w:cs="Times New Roman"/>
          <w:color w:val="000000" w:themeColor="text1"/>
          <w:szCs w:val="20"/>
        </w:rPr>
      </w:pPr>
      <w:r w:rsidRPr="00E9547F">
        <w:rPr>
          <w:rFonts w:ascii="Times New Roman" w:hAnsi="Times New Roman" w:cs="Times New Roman"/>
          <w:color w:val="000000" w:themeColor="text1"/>
        </w:rPr>
        <w:t>* Optimal cutoff point</w:t>
      </w:r>
    </w:p>
    <w:p w14:paraId="2A6D5DDB" w14:textId="77777777" w:rsidR="00F3775C" w:rsidRPr="00E9547F" w:rsidRDefault="00F3775C" w:rsidP="00F3775C">
      <w:pPr>
        <w:widowControl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5E2E2628" w14:textId="568902F5" w:rsidR="00570B76" w:rsidRPr="00E9547F" w:rsidRDefault="00570B76">
      <w:pPr>
        <w:widowControl/>
        <w:rPr>
          <w:rFonts w:ascii="Times New Roman" w:hAnsi="Times New Roman" w:cs="Times New Roman"/>
          <w:color w:val="000000" w:themeColor="text1"/>
        </w:rPr>
      </w:pPr>
      <w:r w:rsidRPr="00E9547F">
        <w:rPr>
          <w:rFonts w:ascii="Times New Roman" w:hAnsi="Times New Roman" w:cs="Times New Roman"/>
          <w:color w:val="000000" w:themeColor="text1"/>
        </w:rPr>
        <w:br w:type="page"/>
      </w:r>
    </w:p>
    <w:p w14:paraId="71EAE07A" w14:textId="1C301AB0" w:rsidR="00570B76" w:rsidRPr="00E9547F" w:rsidRDefault="00570B76" w:rsidP="00570B76">
      <w:pPr>
        <w:widowControl/>
        <w:adjustRightInd w:val="0"/>
        <w:snapToGrid w:val="0"/>
        <w:spacing w:line="480" w:lineRule="auto"/>
        <w:jc w:val="both"/>
        <w:rPr>
          <w:rFonts w:ascii="Times New Roman" w:eastAsia="標楷體" w:hAnsi="Times New Roman" w:cs="Times New Roman"/>
          <w:bCs/>
          <w:kern w:val="0"/>
          <w:szCs w:val="24"/>
        </w:rPr>
      </w:pPr>
      <w:r w:rsidRPr="00E9547F">
        <w:rPr>
          <w:rFonts w:ascii="Times New Roman" w:hAnsi="Times New Roman" w:cs="Times New Roman"/>
        </w:rPr>
        <w:lastRenderedPageBreak/>
        <w:t>Table S</w:t>
      </w:r>
      <w:r w:rsidR="003D6DF4" w:rsidRPr="00E9547F">
        <w:rPr>
          <w:rFonts w:ascii="Times New Roman" w:hAnsi="Times New Roman" w:cs="Times New Roman"/>
        </w:rPr>
        <w:t>9</w:t>
      </w:r>
      <w:r w:rsidRPr="00E9547F">
        <w:rPr>
          <w:rFonts w:ascii="Times New Roman" w:hAnsi="Times New Roman" w:cs="Times New Roman"/>
        </w:rPr>
        <w:t xml:space="preserve"> </w:t>
      </w:r>
      <w:r w:rsidR="00702FD1" w:rsidRPr="00E9547F">
        <w:rPr>
          <w:rFonts w:ascii="Times New Roman" w:hAnsi="Times New Roman" w:cs="Times New Roman"/>
        </w:rPr>
        <w:t>Effortful Swallowing Pressure (</w:t>
      </w:r>
      <w:r w:rsidRPr="00E9547F">
        <w:rPr>
          <w:rFonts w:ascii="Times New Roman" w:hAnsi="Times New Roman" w:cs="Times New Roman"/>
        </w:rPr>
        <w:t>ESP</w:t>
      </w:r>
      <w:r w:rsidR="00702FD1" w:rsidRPr="00E9547F">
        <w:rPr>
          <w:rFonts w:ascii="Times New Roman" w:hAnsi="Times New Roman" w:cs="Times New Roman"/>
        </w:rPr>
        <w:t>)</w:t>
      </w:r>
      <w:r w:rsidRPr="00E9547F">
        <w:rPr>
          <w:rFonts w:ascii="Times New Roman" w:hAnsi="Times New Roman" w:cs="Times New Roman"/>
        </w:rPr>
        <w:t>:</w:t>
      </w:r>
      <w:r w:rsidRPr="00E9547F" w:rsidDel="00E510B7">
        <w:rPr>
          <w:rFonts w:ascii="Times New Roman" w:hAnsi="Times New Roman" w:cs="Times New Roman"/>
        </w:rPr>
        <w:t xml:space="preserve"> </w:t>
      </w:r>
      <w:r w:rsidRPr="00E9547F">
        <w:rPr>
          <w:rFonts w:ascii="Times New Roman" w:hAnsi="Times New Roman" w:cs="Times New Roman"/>
        </w:rPr>
        <w:t>Sensitivity, specificity, and Youden index of different cutoff points (N = 85)</w:t>
      </w:r>
    </w:p>
    <w:p w14:paraId="5AB29E7B" w14:textId="77777777" w:rsidR="00570B76" w:rsidRPr="00E9547F" w:rsidRDefault="00570B76" w:rsidP="00570B76">
      <w:pPr>
        <w:widowControl/>
        <w:rPr>
          <w:rFonts w:ascii="Times New Roman" w:hAnsi="Times New Roman" w:cs="Times New Roman"/>
          <w:color w:val="000000" w:themeColor="text1"/>
        </w:rPr>
      </w:pPr>
    </w:p>
    <w:tbl>
      <w:tblPr>
        <w:tblpPr w:leftFromText="180" w:rightFromText="180" w:vertAnchor="text" w:tblpY="1"/>
        <w:tblOverlap w:val="never"/>
        <w:tblW w:w="8080" w:type="dxa"/>
        <w:shd w:val="clear" w:color="auto" w:fill="FFFFFF" w:themeFill="background1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686"/>
        <w:gridCol w:w="1276"/>
        <w:gridCol w:w="1275"/>
        <w:gridCol w:w="1843"/>
      </w:tblGrid>
      <w:tr w:rsidR="00A92168" w:rsidRPr="00E9547F" w14:paraId="3AB232F7" w14:textId="77777777" w:rsidTr="005A4F09">
        <w:trPr>
          <w:trHeight w:val="612"/>
          <w:tblHeader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176BFC2" w14:textId="77777777" w:rsidR="00570B76" w:rsidRPr="00E9547F" w:rsidRDefault="00570B76" w:rsidP="00A92168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b/>
                <w:color w:val="000000" w:themeColor="text1"/>
              </w:rPr>
              <w:br w:type="page"/>
              <w:t>Positive if Less Than or Equal To</w:t>
            </w:r>
            <w:r w:rsidRPr="00E9547F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3A73E9C" w14:textId="77777777" w:rsidR="00570B76" w:rsidRPr="00E9547F" w:rsidRDefault="00570B76" w:rsidP="00A9216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b/>
                <w:color w:val="000000" w:themeColor="text1"/>
              </w:rPr>
              <w:t>Sensitivity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219A4F1" w14:textId="77777777" w:rsidR="00570B76" w:rsidRPr="00E9547F" w:rsidRDefault="00570B76" w:rsidP="00A9216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b/>
                <w:color w:val="000000" w:themeColor="text1"/>
              </w:rPr>
              <w:t>Specificit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CD962DA" w14:textId="77777777" w:rsidR="00570B76" w:rsidRPr="00E9547F" w:rsidRDefault="00570B76" w:rsidP="00A9216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9547F">
              <w:rPr>
                <w:rFonts w:ascii="Times New Roman" w:hAnsi="Times New Roman" w:cs="Times New Roman"/>
                <w:b/>
                <w:color w:val="000000" w:themeColor="text1"/>
              </w:rPr>
              <w:t>Youden Index</w:t>
            </w:r>
          </w:p>
        </w:tc>
      </w:tr>
      <w:tr w:rsidR="00FE46CC" w:rsidRPr="00E9547F" w14:paraId="3B490AAB" w14:textId="77777777" w:rsidTr="00493356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50253020" w14:textId="464F8F0B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20</w:t>
            </w:r>
            <w:r w:rsidR="00D126FA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3DB413E4" w14:textId="37EDD212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43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  <w:hideMark/>
          </w:tcPr>
          <w:p w14:paraId="406BEA9E" w14:textId="697E2238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3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0714929B" w14:textId="6E49A4E5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6</w:t>
            </w:r>
          </w:p>
        </w:tc>
      </w:tr>
      <w:tr w:rsidR="00FE46CC" w:rsidRPr="00E9547F" w14:paraId="7C6F3C66" w14:textId="77777777" w:rsidTr="00493356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7C2B0B19" w14:textId="4EDCD79E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21</w:t>
            </w:r>
            <w:r w:rsidR="00D126FA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1A55BB24" w14:textId="41A779CA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43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  <w:hideMark/>
          </w:tcPr>
          <w:p w14:paraId="65F90DB2" w14:textId="59AAEF2D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1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1E8F59A8" w14:textId="4872D3AE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4</w:t>
            </w:r>
          </w:p>
        </w:tc>
      </w:tr>
      <w:tr w:rsidR="00FE46CC" w:rsidRPr="00E9547F" w14:paraId="2750A228" w14:textId="77777777" w:rsidTr="00493356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526D0200" w14:textId="56BF4C54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23</w:t>
            </w:r>
            <w:r w:rsidR="00D126FA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0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3AF29809" w14:textId="492F23BA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43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  <w:hideMark/>
          </w:tcPr>
          <w:p w14:paraId="07BF698A" w14:textId="61F297F0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7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5540858F" w14:textId="68B72CB1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0</w:t>
            </w:r>
          </w:p>
        </w:tc>
      </w:tr>
      <w:tr w:rsidR="00FE46CC" w:rsidRPr="00E9547F" w14:paraId="706B4B30" w14:textId="77777777" w:rsidTr="00493356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5B699EE3" w14:textId="18F0571D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24</w:t>
            </w:r>
            <w:r w:rsidR="00D126FA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7E0159CE" w14:textId="67CD5A8D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43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  <w:hideMark/>
          </w:tcPr>
          <w:p w14:paraId="14DF30E5" w14:textId="457937EA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2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51637ACF" w14:textId="28ABA371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5</w:t>
            </w:r>
          </w:p>
        </w:tc>
      </w:tr>
      <w:tr w:rsidR="00FE46CC" w:rsidRPr="00E9547F" w14:paraId="3E1D39D0" w14:textId="77777777" w:rsidTr="00493356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5F30512B" w14:textId="1F24950B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25</w:t>
            </w:r>
            <w:r w:rsidR="00D126FA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5BA6CBA4" w14:textId="33EBA71C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43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  <w:hideMark/>
          </w:tcPr>
          <w:p w14:paraId="28DF376F" w14:textId="4D4117D1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9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165E6389" w14:textId="677FE0F1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2</w:t>
            </w:r>
          </w:p>
        </w:tc>
      </w:tr>
      <w:tr w:rsidR="00FE46CC" w:rsidRPr="00E9547F" w14:paraId="08E69B2E" w14:textId="77777777" w:rsidTr="00493356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023FBF80" w14:textId="1066FA30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25</w:t>
            </w:r>
            <w:r w:rsidR="00D126FA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7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62A24A4B" w14:textId="534379F4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43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  <w:hideMark/>
          </w:tcPr>
          <w:p w14:paraId="07091351" w14:textId="4B6DE8B7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8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0236BC68" w14:textId="67E2BAC5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1</w:t>
            </w:r>
          </w:p>
        </w:tc>
      </w:tr>
      <w:tr w:rsidR="00FE46CC" w:rsidRPr="00E9547F" w14:paraId="2EC0221D" w14:textId="77777777" w:rsidTr="00493356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11DBEC70" w14:textId="0218849B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26</w:t>
            </w:r>
            <w:r w:rsidR="00D126FA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3D0A3C0D" w14:textId="087E2C08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43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  <w:hideMark/>
          </w:tcPr>
          <w:p w14:paraId="4CAE923B" w14:textId="27FBFBA1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7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602CB8F3" w14:textId="218A09B7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</w:t>
            </w:r>
          </w:p>
        </w:tc>
      </w:tr>
      <w:tr w:rsidR="00FE46CC" w:rsidRPr="00E9547F" w14:paraId="1434ED5F" w14:textId="77777777" w:rsidTr="00493356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1BE9723A" w14:textId="63E60B58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27</w:t>
            </w:r>
            <w:r w:rsidR="00D126FA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65CFDDAE" w14:textId="4F1E978E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43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  <w:hideMark/>
          </w:tcPr>
          <w:p w14:paraId="72784868" w14:textId="66D15D48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4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0B7EA2B7" w14:textId="28339433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7</w:t>
            </w:r>
          </w:p>
        </w:tc>
      </w:tr>
      <w:tr w:rsidR="00FE46CC" w:rsidRPr="00E9547F" w14:paraId="1061609E" w14:textId="77777777" w:rsidTr="00493356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4D831367" w14:textId="0D2C2003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9547F">
              <w:rPr>
                <w:rFonts w:ascii="Times New Roman" w:eastAsia="細明體" w:hAnsi="Times New Roman" w:cs="Times New Roman"/>
                <w:b/>
                <w:color w:val="000000" w:themeColor="text1"/>
                <w:kern w:val="0"/>
                <w:szCs w:val="24"/>
              </w:rPr>
              <w:t>28</w:t>
            </w:r>
            <w:r w:rsidR="00D126FA">
              <w:rPr>
                <w:rFonts w:ascii="Times New Roman" w:eastAsia="細明體" w:hAnsi="Times New Roman" w:cs="Times New Roman"/>
                <w:b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b/>
                <w:color w:val="000000" w:themeColor="text1"/>
                <w:kern w:val="0"/>
                <w:szCs w:val="24"/>
              </w:rPr>
              <w:t>5</w:t>
            </w:r>
            <w:r w:rsidR="00E3492F" w:rsidRPr="00E9547F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388C319B" w14:textId="309B5A47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9547F">
              <w:rPr>
                <w:rFonts w:ascii="Times New Roman" w:eastAsia="細明體" w:hAnsi="Times New Roman" w:cs="Times New Roman"/>
                <w:b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細明體" w:hAnsi="Times New Roman" w:cs="Times New Roman"/>
                <w:b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b/>
                <w:color w:val="000000" w:themeColor="text1"/>
                <w:kern w:val="0"/>
                <w:szCs w:val="24"/>
              </w:rPr>
              <w:t>57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  <w:hideMark/>
          </w:tcPr>
          <w:p w14:paraId="7557E351" w14:textId="6CECD675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9547F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  <w:t>62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47B89CBA" w14:textId="0561B686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9547F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  <w:t>19</w:t>
            </w:r>
          </w:p>
        </w:tc>
      </w:tr>
      <w:tr w:rsidR="00FE46CC" w:rsidRPr="00E9547F" w14:paraId="0E3FB1A6" w14:textId="77777777" w:rsidTr="00493356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02C44719" w14:textId="7C6DAAEE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29</w:t>
            </w:r>
            <w:r w:rsidR="00D126FA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6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3EE83850" w14:textId="3392A8BF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57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  <w:hideMark/>
          </w:tcPr>
          <w:p w14:paraId="6DC531AC" w14:textId="395F2CE1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9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410F97CF" w14:textId="04C9BAF9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6</w:t>
            </w:r>
          </w:p>
        </w:tc>
      </w:tr>
      <w:tr w:rsidR="00FE46CC" w:rsidRPr="00E9547F" w14:paraId="2B0942BE" w14:textId="77777777" w:rsidTr="00493356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3C8EF1CA" w14:textId="5D9CF95A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30</w:t>
            </w:r>
            <w:r w:rsidR="00D126FA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6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52DEACF8" w14:textId="085CEF01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57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  <w:hideMark/>
          </w:tcPr>
          <w:p w14:paraId="439E9716" w14:textId="56501C14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8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3616FD89" w14:textId="1738F2E1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5</w:t>
            </w:r>
          </w:p>
        </w:tc>
      </w:tr>
      <w:tr w:rsidR="00FE46CC" w:rsidRPr="00E9547F" w14:paraId="27DA061F" w14:textId="77777777" w:rsidTr="00493356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1D5241ED" w14:textId="36E2C63C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31</w:t>
            </w:r>
            <w:r w:rsidR="00D126FA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77B7DED6" w14:textId="6CD55FEC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57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  <w:hideMark/>
          </w:tcPr>
          <w:p w14:paraId="63ECAB5B" w14:textId="014196B8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5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0976A664" w14:textId="467DA266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2</w:t>
            </w:r>
          </w:p>
        </w:tc>
      </w:tr>
      <w:tr w:rsidR="00FE46CC" w:rsidRPr="00E9547F" w14:paraId="0CEA3755" w14:textId="77777777" w:rsidTr="00493356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7229AB26" w14:textId="1B3591E6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32</w:t>
            </w:r>
            <w:r w:rsidR="00D126FA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4397D37B" w14:textId="1341417F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57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  <w:hideMark/>
          </w:tcPr>
          <w:p w14:paraId="3298E722" w14:textId="760DCC0C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3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2EE7C7D6" w14:textId="36EDE60B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</w:t>
            </w:r>
          </w:p>
        </w:tc>
      </w:tr>
      <w:tr w:rsidR="00FE46CC" w:rsidRPr="00E9547F" w14:paraId="148A8603" w14:textId="77777777" w:rsidTr="00493356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10598283" w14:textId="71111CDF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32</w:t>
            </w:r>
            <w:r w:rsidR="00D126FA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7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54F08BC5" w14:textId="2AA70E09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57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  <w:hideMark/>
          </w:tcPr>
          <w:p w14:paraId="2B2ED68A" w14:textId="4F822663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1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3EE93B08" w14:textId="6D247CFF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8</w:t>
            </w:r>
          </w:p>
        </w:tc>
      </w:tr>
      <w:tr w:rsidR="00FE46CC" w:rsidRPr="00E9547F" w14:paraId="6DFC9702" w14:textId="77777777" w:rsidTr="00493356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2143EE58" w14:textId="3B592B4D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33</w:t>
            </w:r>
            <w:r w:rsidR="00D126FA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461B63DC" w14:textId="11767A07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57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  <w:hideMark/>
          </w:tcPr>
          <w:p w14:paraId="23D2CA1D" w14:textId="2CFA831F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7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68A0702F" w14:textId="05CE01BD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5</w:t>
            </w:r>
          </w:p>
        </w:tc>
      </w:tr>
      <w:tr w:rsidR="00FE46CC" w:rsidRPr="00E9547F" w14:paraId="40619B6C" w14:textId="77777777" w:rsidTr="00493356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0E3A2310" w14:textId="74A0E427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33</w:t>
            </w:r>
            <w:r w:rsidR="00D126FA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675FCFB0" w14:textId="2FA85881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57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  <w:hideMark/>
          </w:tcPr>
          <w:p w14:paraId="61AF7996" w14:textId="1719CCDA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6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23D869DA" w14:textId="1BE2AE18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3</w:t>
            </w:r>
          </w:p>
        </w:tc>
      </w:tr>
      <w:tr w:rsidR="00FE46CC" w:rsidRPr="00E9547F" w14:paraId="426AD883" w14:textId="77777777" w:rsidTr="00493356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7B946628" w14:textId="709DFCF5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33</w:t>
            </w:r>
            <w:r w:rsidR="00D126FA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6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07200A44" w14:textId="6EBE8CEF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57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  <w:hideMark/>
          </w:tcPr>
          <w:p w14:paraId="73367E62" w14:textId="4E85C5C6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5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0C9B71D6" w14:textId="2EFB67EB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2</w:t>
            </w:r>
          </w:p>
        </w:tc>
      </w:tr>
      <w:tr w:rsidR="00FE46CC" w:rsidRPr="00E9547F" w14:paraId="283FA6FE" w14:textId="77777777" w:rsidTr="00493356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1800F528" w14:textId="7512BA33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34</w:t>
            </w:r>
            <w:r w:rsidR="00D126FA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0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77C9B1A8" w14:textId="076DF107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57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  <w:hideMark/>
          </w:tcPr>
          <w:p w14:paraId="0FB167BB" w14:textId="4A891671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4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23E5216A" w14:textId="07823421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1</w:t>
            </w:r>
          </w:p>
        </w:tc>
      </w:tr>
      <w:tr w:rsidR="00FE46CC" w:rsidRPr="00E9547F" w14:paraId="361AC031" w14:textId="77777777" w:rsidTr="008B271B">
        <w:trPr>
          <w:trHeight w:val="360"/>
        </w:trPr>
        <w:tc>
          <w:tcPr>
            <w:tcW w:w="3686" w:type="dxa"/>
            <w:shd w:val="clear" w:color="auto" w:fill="FFFFFF" w:themeFill="background1"/>
            <w:noWrap/>
            <w:hideMark/>
          </w:tcPr>
          <w:p w14:paraId="2CF61CB1" w14:textId="62F77121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34</w:t>
            </w:r>
            <w:r w:rsidR="00D126FA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78B7718A" w14:textId="4ACCBCE6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57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  <w:hideMark/>
          </w:tcPr>
          <w:p w14:paraId="308BA0A9" w14:textId="24BEB5CF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0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779F5207" w14:textId="29620040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3</w:t>
            </w:r>
          </w:p>
        </w:tc>
      </w:tr>
      <w:tr w:rsidR="00FE46CC" w:rsidRPr="00E9547F" w14:paraId="0BC2EB9A" w14:textId="77777777" w:rsidTr="008B271B">
        <w:trPr>
          <w:trHeight w:val="360"/>
        </w:trPr>
        <w:tc>
          <w:tcPr>
            <w:tcW w:w="3686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B4BF623" w14:textId="1ED57232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35</w:t>
            </w:r>
            <w:r w:rsidR="00D126FA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C2E6A7D" w14:textId="493F9739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57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BB82C14" w14:textId="3FCE1103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8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37FE00B" w14:textId="508EC930" w:rsidR="00FE46CC" w:rsidRPr="00E9547F" w:rsidRDefault="00FE46CC" w:rsidP="00FE46C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0</w:t>
            </w:r>
            <w:r w:rsidR="00D126F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E9547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4</w:t>
            </w:r>
          </w:p>
        </w:tc>
      </w:tr>
    </w:tbl>
    <w:p w14:paraId="54DD73D0" w14:textId="5C009A71" w:rsidR="00B45D8E" w:rsidRPr="008B271B" w:rsidRDefault="00570B76" w:rsidP="008B271B">
      <w:pPr>
        <w:adjustRightInd w:val="0"/>
        <w:snapToGrid w:val="0"/>
        <w:spacing w:line="480" w:lineRule="auto"/>
        <w:jc w:val="both"/>
        <w:rPr>
          <w:rFonts w:ascii="Times New Roman" w:eastAsia="標楷體" w:hAnsi="Times New Roman" w:cs="Times New Roman"/>
          <w:color w:val="000000" w:themeColor="text1"/>
          <w:szCs w:val="20"/>
        </w:rPr>
      </w:pPr>
      <w:r w:rsidRPr="00E9547F">
        <w:rPr>
          <w:rFonts w:ascii="Times New Roman" w:hAnsi="Times New Roman" w:cs="Times New Roman"/>
          <w:color w:val="000000" w:themeColor="text1"/>
        </w:rPr>
        <w:t>* Optimal cutoff point</w:t>
      </w:r>
    </w:p>
    <w:sectPr w:rsidR="00B45D8E" w:rsidRPr="008B271B" w:rsidSect="007B196B">
      <w:footerReference w:type="default" r:id="rId17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899D8E" w14:textId="77777777" w:rsidR="00A00610" w:rsidRDefault="00A00610" w:rsidP="007E4A36">
      <w:r>
        <w:separator/>
      </w:r>
    </w:p>
  </w:endnote>
  <w:endnote w:type="continuationSeparator" w:id="0">
    <w:p w14:paraId="6FE14B0A" w14:textId="77777777" w:rsidR="00A00610" w:rsidRDefault="00A00610" w:rsidP="007E4A36">
      <w:r>
        <w:continuationSeparator/>
      </w:r>
    </w:p>
  </w:endnote>
  <w:endnote w:type="continuationNotice" w:id="1">
    <w:p w14:paraId="34AC9AB3" w14:textId="77777777" w:rsidR="00A00610" w:rsidRDefault="00A0061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Noto Sans Mono CJK JP Bold">
    <w:altName w:val="Calibri"/>
    <w:charset w:val="00"/>
    <w:family w:val="swiss"/>
    <w:pitch w:val="variable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Fonts w:ascii="Times New Roman" w:hAnsi="Times New Roman" w:cs="Times New Roman"/>
        <w:sz w:val="24"/>
        <w:szCs w:val="24"/>
      </w:rPr>
      <w:id w:val="38100501"/>
      <w:docPartObj>
        <w:docPartGallery w:val="Page Numbers (Bottom of Page)"/>
        <w:docPartUnique/>
      </w:docPartObj>
    </w:sdtPr>
    <w:sdtEndPr/>
    <w:sdtContent>
      <w:p w14:paraId="72A64A51" w14:textId="7DA110B1" w:rsidR="00493356" w:rsidRPr="00820BE0" w:rsidRDefault="00493356">
        <w:pPr>
          <w:pStyle w:val="a5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820BE0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820BE0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820BE0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D96557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820BE0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707DFBCF" w14:textId="77777777" w:rsidR="00493356" w:rsidRDefault="0049335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CE09679" w14:textId="77777777" w:rsidR="00A00610" w:rsidRDefault="00A00610" w:rsidP="007E4A36">
      <w:r>
        <w:separator/>
      </w:r>
    </w:p>
  </w:footnote>
  <w:footnote w:type="continuationSeparator" w:id="0">
    <w:p w14:paraId="25B3A269" w14:textId="77777777" w:rsidR="00A00610" w:rsidRDefault="00A00610" w:rsidP="007E4A36">
      <w:r>
        <w:continuationSeparator/>
      </w:r>
    </w:p>
  </w:footnote>
  <w:footnote w:type="continuationNotice" w:id="1">
    <w:p w14:paraId="45EA2FAA" w14:textId="77777777" w:rsidR="00A00610" w:rsidRDefault="00A00610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25156D6"/>
    <w:multiLevelType w:val="hybridMultilevel"/>
    <w:tmpl w:val="38DCAC0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F91808"/>
    <w:multiLevelType w:val="multilevel"/>
    <w:tmpl w:val="1C1A762E"/>
    <w:lvl w:ilvl="0">
      <w:start w:val="1"/>
      <w:numFmt w:val="decimal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60B301CF"/>
    <w:multiLevelType w:val="multilevel"/>
    <w:tmpl w:val="FE0A8F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7487500"/>
    <w:multiLevelType w:val="hybridMultilevel"/>
    <w:tmpl w:val="8F2E6E04"/>
    <w:lvl w:ilvl="0" w:tplc="3EB8ACA0">
      <w:start w:val="1"/>
      <w:numFmt w:val="taiwaneseCountingThousand"/>
      <w:lvlText w:val="（%1）"/>
      <w:lvlJc w:val="left"/>
      <w:pPr>
        <w:ind w:left="1614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2094" w:hanging="480"/>
      </w:pPr>
    </w:lvl>
    <w:lvl w:ilvl="2" w:tplc="0409001B" w:tentative="1">
      <w:start w:val="1"/>
      <w:numFmt w:val="lowerRoman"/>
      <w:lvlText w:val="%3."/>
      <w:lvlJc w:val="right"/>
      <w:pPr>
        <w:ind w:left="2574" w:hanging="480"/>
      </w:pPr>
    </w:lvl>
    <w:lvl w:ilvl="3" w:tplc="0409000F" w:tentative="1">
      <w:start w:val="1"/>
      <w:numFmt w:val="decimal"/>
      <w:lvlText w:val="%4."/>
      <w:lvlJc w:val="left"/>
      <w:pPr>
        <w:ind w:left="3054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534" w:hanging="480"/>
      </w:pPr>
    </w:lvl>
    <w:lvl w:ilvl="5" w:tplc="0409001B" w:tentative="1">
      <w:start w:val="1"/>
      <w:numFmt w:val="lowerRoman"/>
      <w:lvlText w:val="%6."/>
      <w:lvlJc w:val="right"/>
      <w:pPr>
        <w:ind w:left="4014" w:hanging="480"/>
      </w:pPr>
    </w:lvl>
    <w:lvl w:ilvl="6" w:tplc="0409000F" w:tentative="1">
      <w:start w:val="1"/>
      <w:numFmt w:val="decimal"/>
      <w:lvlText w:val="%7."/>
      <w:lvlJc w:val="left"/>
      <w:pPr>
        <w:ind w:left="4494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974" w:hanging="480"/>
      </w:pPr>
    </w:lvl>
    <w:lvl w:ilvl="8" w:tplc="0409001B" w:tentative="1">
      <w:start w:val="1"/>
      <w:numFmt w:val="lowerRoman"/>
      <w:lvlText w:val="%9."/>
      <w:lvlJc w:val="right"/>
      <w:pPr>
        <w:ind w:left="5454" w:hanging="480"/>
      </w:pPr>
    </w:lvl>
  </w:abstractNum>
  <w:abstractNum w:abstractNumId="4" w15:restartNumberingAfterBreak="0">
    <w:nsid w:val="69A76A2A"/>
    <w:multiLevelType w:val="multilevel"/>
    <w:tmpl w:val="368046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EF56A12"/>
    <w:multiLevelType w:val="hybridMultilevel"/>
    <w:tmpl w:val="28F22BF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FAB2042"/>
    <w:multiLevelType w:val="hybridMultilevel"/>
    <w:tmpl w:val="56DCCF1C"/>
    <w:lvl w:ilvl="0" w:tplc="0409000B">
      <w:start w:val="1"/>
      <w:numFmt w:val="bullet"/>
      <w:lvlText w:val=""/>
      <w:lvlJc w:val="left"/>
      <w:pPr>
        <w:ind w:left="492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72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52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32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12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92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72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52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32" w:hanging="480"/>
      </w:pPr>
      <w:rPr>
        <w:rFonts w:ascii="Wingdings" w:hAnsi="Wingdings" w:hint="default"/>
      </w:rPr>
    </w:lvl>
  </w:abstractNum>
  <w:num w:numId="1" w16cid:durableId="1967346258">
    <w:abstractNumId w:val="0"/>
  </w:num>
  <w:num w:numId="2" w16cid:durableId="897282039">
    <w:abstractNumId w:val="5"/>
  </w:num>
  <w:num w:numId="3" w16cid:durableId="421529103">
    <w:abstractNumId w:val="2"/>
  </w:num>
  <w:num w:numId="4" w16cid:durableId="1818061081">
    <w:abstractNumId w:val="4"/>
  </w:num>
  <w:num w:numId="5" w16cid:durableId="393314138">
    <w:abstractNumId w:val="1"/>
  </w:num>
  <w:num w:numId="6" w16cid:durableId="10452519">
    <w:abstractNumId w:val="6"/>
  </w:num>
  <w:num w:numId="7" w16cid:durableId="1218514777">
    <w:abstractNumId w:val="3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isplayBackgroundShape/>
  <w:bordersDoNotSurroundHeader/>
  <w:bordersDoNotSurroundFooter/>
  <w:activeWritingStyle w:appName="MSWord" w:lang="en-US" w:vendorID="64" w:dllVersion="6" w:nlCheck="1" w:checkStyle="0"/>
  <w:activeWritingStyle w:appName="MSWord" w:lang="zh-TW" w:vendorID="64" w:dllVersion="5" w:nlCheck="1" w:checkStyle="1"/>
  <w:activeWritingStyle w:appName="MSWord" w:lang="en-GB" w:vendorID="64" w:dllVersion="6" w:nlCheck="1" w:checkStyle="0"/>
  <w:activeWritingStyle w:appName="MSWord" w:lang="en-IN" w:vendorID="64" w:dllVersion="6" w:nlCheck="1" w:checkStyle="1"/>
  <w:activeWritingStyle w:appName="MSWord" w:lang="en-US" w:vendorID="64" w:dllVersion="4096" w:nlCheck="1" w:checkStyle="0"/>
  <w:activeWritingStyle w:appName="MSWord" w:lang="zh-TW" w:vendorID="64" w:dllVersion="0" w:nlCheck="1" w:checkStyle="1"/>
  <w:activeWritingStyle w:appName="MSWord" w:lang="en-GB" w:vendorID="64" w:dllVersion="4096" w:nlCheck="1" w:checkStyle="0"/>
  <w:activeWritingStyle w:appName="MSWord" w:lang="en-IN" w:vendorID="64" w:dllVersion="4096" w:nlCheck="1" w:checkStyle="0"/>
  <w:activeWritingStyle w:appName="MSWord" w:lang="en-US" w:vendorID="64" w:dllVersion="0" w:nlCheck="1" w:checkStyle="0"/>
  <w:activeWritingStyle w:appName="MSWord" w:lang="fr-FR" w:vendorID="64" w:dllVersion="6" w:nlCheck="1" w:checkStyle="0"/>
  <w:activeWritingStyle w:appName="MSWord" w:lang="fr-FR" w:vendorID="64" w:dllVersion="4096" w:nlCheck="1" w:checkStyle="0"/>
  <w:proofState w:spelling="clean" w:grammar="clean"/>
  <w:doNotTrackFormatting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Author-Dat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UniqueDocId" w:val="990c5bcc-bc68-4350-a1c4-3a8289370620"/>
  </w:docVars>
  <w:rsids>
    <w:rsidRoot w:val="007E4A36"/>
    <w:rsid w:val="000014E2"/>
    <w:rsid w:val="00002D65"/>
    <w:rsid w:val="000042D8"/>
    <w:rsid w:val="00005DE1"/>
    <w:rsid w:val="0000753E"/>
    <w:rsid w:val="0001007A"/>
    <w:rsid w:val="00012856"/>
    <w:rsid w:val="000130DC"/>
    <w:rsid w:val="00013162"/>
    <w:rsid w:val="0001373D"/>
    <w:rsid w:val="000139F8"/>
    <w:rsid w:val="0001419E"/>
    <w:rsid w:val="00014E65"/>
    <w:rsid w:val="00015971"/>
    <w:rsid w:val="00015A06"/>
    <w:rsid w:val="00016F83"/>
    <w:rsid w:val="00017D7D"/>
    <w:rsid w:val="00020EA5"/>
    <w:rsid w:val="00021031"/>
    <w:rsid w:val="000214DD"/>
    <w:rsid w:val="00021825"/>
    <w:rsid w:val="00023A7E"/>
    <w:rsid w:val="0002421E"/>
    <w:rsid w:val="0002446C"/>
    <w:rsid w:val="000247C3"/>
    <w:rsid w:val="00024ADF"/>
    <w:rsid w:val="00026BF8"/>
    <w:rsid w:val="000271C0"/>
    <w:rsid w:val="000300A9"/>
    <w:rsid w:val="00030841"/>
    <w:rsid w:val="00030DD1"/>
    <w:rsid w:val="000311B6"/>
    <w:rsid w:val="00032567"/>
    <w:rsid w:val="00032961"/>
    <w:rsid w:val="000344C1"/>
    <w:rsid w:val="00034538"/>
    <w:rsid w:val="00034E64"/>
    <w:rsid w:val="00035E1D"/>
    <w:rsid w:val="000372F9"/>
    <w:rsid w:val="0004078A"/>
    <w:rsid w:val="000411A3"/>
    <w:rsid w:val="00042E46"/>
    <w:rsid w:val="00046175"/>
    <w:rsid w:val="00046D69"/>
    <w:rsid w:val="00047017"/>
    <w:rsid w:val="000470F6"/>
    <w:rsid w:val="00047385"/>
    <w:rsid w:val="00047515"/>
    <w:rsid w:val="00050D02"/>
    <w:rsid w:val="0005100D"/>
    <w:rsid w:val="0005138E"/>
    <w:rsid w:val="00051A45"/>
    <w:rsid w:val="00051E59"/>
    <w:rsid w:val="00052C5D"/>
    <w:rsid w:val="00054831"/>
    <w:rsid w:val="000549A0"/>
    <w:rsid w:val="00055636"/>
    <w:rsid w:val="00055FE2"/>
    <w:rsid w:val="00056BAF"/>
    <w:rsid w:val="00056D3A"/>
    <w:rsid w:val="00057178"/>
    <w:rsid w:val="00057706"/>
    <w:rsid w:val="00057D7D"/>
    <w:rsid w:val="000602CB"/>
    <w:rsid w:val="00060D60"/>
    <w:rsid w:val="00060E64"/>
    <w:rsid w:val="000611E9"/>
    <w:rsid w:val="00061D56"/>
    <w:rsid w:val="00062408"/>
    <w:rsid w:val="00062650"/>
    <w:rsid w:val="00062C8F"/>
    <w:rsid w:val="0006426D"/>
    <w:rsid w:val="000644D4"/>
    <w:rsid w:val="00064FBC"/>
    <w:rsid w:val="0006521C"/>
    <w:rsid w:val="00065226"/>
    <w:rsid w:val="00067477"/>
    <w:rsid w:val="00070C90"/>
    <w:rsid w:val="00071E86"/>
    <w:rsid w:val="00072448"/>
    <w:rsid w:val="00072883"/>
    <w:rsid w:val="00073577"/>
    <w:rsid w:val="0007360A"/>
    <w:rsid w:val="00075BC8"/>
    <w:rsid w:val="0007671C"/>
    <w:rsid w:val="00076B69"/>
    <w:rsid w:val="00077066"/>
    <w:rsid w:val="000773BE"/>
    <w:rsid w:val="00081395"/>
    <w:rsid w:val="00081538"/>
    <w:rsid w:val="00082608"/>
    <w:rsid w:val="000829E8"/>
    <w:rsid w:val="00083434"/>
    <w:rsid w:val="0008470A"/>
    <w:rsid w:val="00084BC8"/>
    <w:rsid w:val="000855DE"/>
    <w:rsid w:val="00085FD6"/>
    <w:rsid w:val="0008619A"/>
    <w:rsid w:val="00087C8C"/>
    <w:rsid w:val="00087E82"/>
    <w:rsid w:val="00090FA0"/>
    <w:rsid w:val="00092A32"/>
    <w:rsid w:val="00092C3E"/>
    <w:rsid w:val="00093CD2"/>
    <w:rsid w:val="000959A9"/>
    <w:rsid w:val="00095B7F"/>
    <w:rsid w:val="00096546"/>
    <w:rsid w:val="00097001"/>
    <w:rsid w:val="000A0A3D"/>
    <w:rsid w:val="000A2754"/>
    <w:rsid w:val="000A46FF"/>
    <w:rsid w:val="000A77A4"/>
    <w:rsid w:val="000B1655"/>
    <w:rsid w:val="000B1FEC"/>
    <w:rsid w:val="000B4BE4"/>
    <w:rsid w:val="000B6EAF"/>
    <w:rsid w:val="000B7189"/>
    <w:rsid w:val="000C102E"/>
    <w:rsid w:val="000C1849"/>
    <w:rsid w:val="000C1A8A"/>
    <w:rsid w:val="000C3E77"/>
    <w:rsid w:val="000C4070"/>
    <w:rsid w:val="000C45B4"/>
    <w:rsid w:val="000C48E7"/>
    <w:rsid w:val="000C5DA1"/>
    <w:rsid w:val="000D03B4"/>
    <w:rsid w:val="000D1DA4"/>
    <w:rsid w:val="000D2B45"/>
    <w:rsid w:val="000D3B01"/>
    <w:rsid w:val="000D4CB4"/>
    <w:rsid w:val="000D778A"/>
    <w:rsid w:val="000D7FD2"/>
    <w:rsid w:val="000E077A"/>
    <w:rsid w:val="000E11DB"/>
    <w:rsid w:val="000E55EA"/>
    <w:rsid w:val="000E65E0"/>
    <w:rsid w:val="000E6C04"/>
    <w:rsid w:val="000E6C2C"/>
    <w:rsid w:val="000F18B9"/>
    <w:rsid w:val="000F302D"/>
    <w:rsid w:val="000F5752"/>
    <w:rsid w:val="000F58EF"/>
    <w:rsid w:val="000F5E06"/>
    <w:rsid w:val="000F7909"/>
    <w:rsid w:val="00101EB1"/>
    <w:rsid w:val="001039ED"/>
    <w:rsid w:val="00103B8B"/>
    <w:rsid w:val="0010429A"/>
    <w:rsid w:val="00104D6A"/>
    <w:rsid w:val="00110CE5"/>
    <w:rsid w:val="0011118C"/>
    <w:rsid w:val="001116F8"/>
    <w:rsid w:val="00111964"/>
    <w:rsid w:val="00111E09"/>
    <w:rsid w:val="00112219"/>
    <w:rsid w:val="00112773"/>
    <w:rsid w:val="00112A74"/>
    <w:rsid w:val="00112E47"/>
    <w:rsid w:val="00117428"/>
    <w:rsid w:val="001203EB"/>
    <w:rsid w:val="00120BF3"/>
    <w:rsid w:val="00120CF0"/>
    <w:rsid w:val="0012135C"/>
    <w:rsid w:val="00121DDC"/>
    <w:rsid w:val="0012229A"/>
    <w:rsid w:val="001244AD"/>
    <w:rsid w:val="001249AC"/>
    <w:rsid w:val="00124F9F"/>
    <w:rsid w:val="001264A5"/>
    <w:rsid w:val="00127E19"/>
    <w:rsid w:val="00127FD8"/>
    <w:rsid w:val="0013004C"/>
    <w:rsid w:val="001303A5"/>
    <w:rsid w:val="001304B0"/>
    <w:rsid w:val="00130BB1"/>
    <w:rsid w:val="00130D10"/>
    <w:rsid w:val="001333AA"/>
    <w:rsid w:val="00133472"/>
    <w:rsid w:val="00134630"/>
    <w:rsid w:val="00135197"/>
    <w:rsid w:val="0013598F"/>
    <w:rsid w:val="00137505"/>
    <w:rsid w:val="00137A2D"/>
    <w:rsid w:val="00140469"/>
    <w:rsid w:val="00140994"/>
    <w:rsid w:val="00141BC2"/>
    <w:rsid w:val="00141CAF"/>
    <w:rsid w:val="001430E1"/>
    <w:rsid w:val="00143DDD"/>
    <w:rsid w:val="00143E30"/>
    <w:rsid w:val="00144BF6"/>
    <w:rsid w:val="001458A0"/>
    <w:rsid w:val="00146016"/>
    <w:rsid w:val="00146D24"/>
    <w:rsid w:val="00146D5C"/>
    <w:rsid w:val="0014716F"/>
    <w:rsid w:val="00147646"/>
    <w:rsid w:val="00150767"/>
    <w:rsid w:val="001538DF"/>
    <w:rsid w:val="00154833"/>
    <w:rsid w:val="00155CDA"/>
    <w:rsid w:val="001576D1"/>
    <w:rsid w:val="00157AD4"/>
    <w:rsid w:val="00157AF1"/>
    <w:rsid w:val="0016194F"/>
    <w:rsid w:val="0016255E"/>
    <w:rsid w:val="00163C7B"/>
    <w:rsid w:val="00164CD1"/>
    <w:rsid w:val="0016558C"/>
    <w:rsid w:val="00166589"/>
    <w:rsid w:val="00166D15"/>
    <w:rsid w:val="001674AC"/>
    <w:rsid w:val="00167F98"/>
    <w:rsid w:val="00170955"/>
    <w:rsid w:val="00170D92"/>
    <w:rsid w:val="00172966"/>
    <w:rsid w:val="001734EC"/>
    <w:rsid w:val="001741D3"/>
    <w:rsid w:val="00174AE2"/>
    <w:rsid w:val="001776E9"/>
    <w:rsid w:val="00180EA7"/>
    <w:rsid w:val="0018179E"/>
    <w:rsid w:val="00181D26"/>
    <w:rsid w:val="00185EB5"/>
    <w:rsid w:val="00185EF8"/>
    <w:rsid w:val="00185F59"/>
    <w:rsid w:val="001865D8"/>
    <w:rsid w:val="00186A8F"/>
    <w:rsid w:val="00190DA8"/>
    <w:rsid w:val="001916C3"/>
    <w:rsid w:val="00191CC0"/>
    <w:rsid w:val="00192337"/>
    <w:rsid w:val="00193818"/>
    <w:rsid w:val="00194045"/>
    <w:rsid w:val="00196FF2"/>
    <w:rsid w:val="001A0219"/>
    <w:rsid w:val="001A10B8"/>
    <w:rsid w:val="001A1981"/>
    <w:rsid w:val="001A2333"/>
    <w:rsid w:val="001A2472"/>
    <w:rsid w:val="001A65D0"/>
    <w:rsid w:val="001A67D7"/>
    <w:rsid w:val="001A6861"/>
    <w:rsid w:val="001A689E"/>
    <w:rsid w:val="001A7277"/>
    <w:rsid w:val="001B073E"/>
    <w:rsid w:val="001B0D12"/>
    <w:rsid w:val="001B296D"/>
    <w:rsid w:val="001B3C3B"/>
    <w:rsid w:val="001B45A0"/>
    <w:rsid w:val="001B4D81"/>
    <w:rsid w:val="001B5818"/>
    <w:rsid w:val="001B587B"/>
    <w:rsid w:val="001B6096"/>
    <w:rsid w:val="001C02E6"/>
    <w:rsid w:val="001C2319"/>
    <w:rsid w:val="001C2FFC"/>
    <w:rsid w:val="001C3EA0"/>
    <w:rsid w:val="001C3EBD"/>
    <w:rsid w:val="001C4CC3"/>
    <w:rsid w:val="001C53AC"/>
    <w:rsid w:val="001C7667"/>
    <w:rsid w:val="001D097F"/>
    <w:rsid w:val="001D21C6"/>
    <w:rsid w:val="001D230C"/>
    <w:rsid w:val="001D3130"/>
    <w:rsid w:val="001D3218"/>
    <w:rsid w:val="001D4DCD"/>
    <w:rsid w:val="001D56D7"/>
    <w:rsid w:val="001D5DBF"/>
    <w:rsid w:val="001D67AD"/>
    <w:rsid w:val="001D6F35"/>
    <w:rsid w:val="001D75E3"/>
    <w:rsid w:val="001E022D"/>
    <w:rsid w:val="001E0C8E"/>
    <w:rsid w:val="001E487C"/>
    <w:rsid w:val="001E5418"/>
    <w:rsid w:val="001E6747"/>
    <w:rsid w:val="001F04D8"/>
    <w:rsid w:val="001F0E75"/>
    <w:rsid w:val="001F10C8"/>
    <w:rsid w:val="001F1D25"/>
    <w:rsid w:val="001F3B1B"/>
    <w:rsid w:val="001F55AC"/>
    <w:rsid w:val="001F57EF"/>
    <w:rsid w:val="001F5994"/>
    <w:rsid w:val="001F70E7"/>
    <w:rsid w:val="00200862"/>
    <w:rsid w:val="00200AF7"/>
    <w:rsid w:val="00200BC8"/>
    <w:rsid w:val="00201E05"/>
    <w:rsid w:val="00203D59"/>
    <w:rsid w:val="0020659D"/>
    <w:rsid w:val="00207779"/>
    <w:rsid w:val="00210159"/>
    <w:rsid w:val="002113F0"/>
    <w:rsid w:val="0021141E"/>
    <w:rsid w:val="00211A94"/>
    <w:rsid w:val="0021206B"/>
    <w:rsid w:val="002138C4"/>
    <w:rsid w:val="002156EB"/>
    <w:rsid w:val="00220605"/>
    <w:rsid w:val="0022158E"/>
    <w:rsid w:val="00223ABD"/>
    <w:rsid w:val="0022421E"/>
    <w:rsid w:val="00224F37"/>
    <w:rsid w:val="00225E67"/>
    <w:rsid w:val="00226899"/>
    <w:rsid w:val="00226EA4"/>
    <w:rsid w:val="00227B62"/>
    <w:rsid w:val="00230086"/>
    <w:rsid w:val="0023114F"/>
    <w:rsid w:val="00231F79"/>
    <w:rsid w:val="00232527"/>
    <w:rsid w:val="00232BE8"/>
    <w:rsid w:val="00233E18"/>
    <w:rsid w:val="0023468C"/>
    <w:rsid w:val="0023545F"/>
    <w:rsid w:val="002364B4"/>
    <w:rsid w:val="00236A46"/>
    <w:rsid w:val="00236FD8"/>
    <w:rsid w:val="00237660"/>
    <w:rsid w:val="002408C8"/>
    <w:rsid w:val="00241EBB"/>
    <w:rsid w:val="002428CA"/>
    <w:rsid w:val="00243D13"/>
    <w:rsid w:val="00245C42"/>
    <w:rsid w:val="002470E9"/>
    <w:rsid w:val="00251F55"/>
    <w:rsid w:val="002528E6"/>
    <w:rsid w:val="0025290E"/>
    <w:rsid w:val="00254A79"/>
    <w:rsid w:val="00254E99"/>
    <w:rsid w:val="002578CA"/>
    <w:rsid w:val="00257929"/>
    <w:rsid w:val="0026111A"/>
    <w:rsid w:val="00261E4E"/>
    <w:rsid w:val="00262C4B"/>
    <w:rsid w:val="002667BF"/>
    <w:rsid w:val="00267642"/>
    <w:rsid w:val="00267856"/>
    <w:rsid w:val="0027011F"/>
    <w:rsid w:val="00270669"/>
    <w:rsid w:val="00270968"/>
    <w:rsid w:val="00273D03"/>
    <w:rsid w:val="00274170"/>
    <w:rsid w:val="00274D8A"/>
    <w:rsid w:val="002752CF"/>
    <w:rsid w:val="002772ED"/>
    <w:rsid w:val="00280351"/>
    <w:rsid w:val="002826F3"/>
    <w:rsid w:val="00282807"/>
    <w:rsid w:val="00283690"/>
    <w:rsid w:val="002863E2"/>
    <w:rsid w:val="002904B4"/>
    <w:rsid w:val="00290D51"/>
    <w:rsid w:val="00291ACF"/>
    <w:rsid w:val="00292C95"/>
    <w:rsid w:val="00293676"/>
    <w:rsid w:val="00294A4F"/>
    <w:rsid w:val="00294DD1"/>
    <w:rsid w:val="002953FA"/>
    <w:rsid w:val="00295BDA"/>
    <w:rsid w:val="00295DE7"/>
    <w:rsid w:val="002967E9"/>
    <w:rsid w:val="00297440"/>
    <w:rsid w:val="00297A96"/>
    <w:rsid w:val="00297CB1"/>
    <w:rsid w:val="002A07A7"/>
    <w:rsid w:val="002A0D9D"/>
    <w:rsid w:val="002A1BA2"/>
    <w:rsid w:val="002A244B"/>
    <w:rsid w:val="002A3194"/>
    <w:rsid w:val="002A4045"/>
    <w:rsid w:val="002A429A"/>
    <w:rsid w:val="002A48E0"/>
    <w:rsid w:val="002A500B"/>
    <w:rsid w:val="002A6E3C"/>
    <w:rsid w:val="002A7BFE"/>
    <w:rsid w:val="002A7F31"/>
    <w:rsid w:val="002B34ED"/>
    <w:rsid w:val="002B3E63"/>
    <w:rsid w:val="002B5A86"/>
    <w:rsid w:val="002B684C"/>
    <w:rsid w:val="002B7B53"/>
    <w:rsid w:val="002C1CC2"/>
    <w:rsid w:val="002C303E"/>
    <w:rsid w:val="002C403D"/>
    <w:rsid w:val="002C440D"/>
    <w:rsid w:val="002C44EF"/>
    <w:rsid w:val="002C4A0D"/>
    <w:rsid w:val="002C60CE"/>
    <w:rsid w:val="002C71DA"/>
    <w:rsid w:val="002C7D5E"/>
    <w:rsid w:val="002D0142"/>
    <w:rsid w:val="002D07BE"/>
    <w:rsid w:val="002D0918"/>
    <w:rsid w:val="002D161B"/>
    <w:rsid w:val="002D1E7A"/>
    <w:rsid w:val="002D21E5"/>
    <w:rsid w:val="002D2E62"/>
    <w:rsid w:val="002D33E2"/>
    <w:rsid w:val="002D4B39"/>
    <w:rsid w:val="002D58DE"/>
    <w:rsid w:val="002D5927"/>
    <w:rsid w:val="002D59DE"/>
    <w:rsid w:val="002D6034"/>
    <w:rsid w:val="002D6532"/>
    <w:rsid w:val="002D6697"/>
    <w:rsid w:val="002D6994"/>
    <w:rsid w:val="002E016D"/>
    <w:rsid w:val="002E12E5"/>
    <w:rsid w:val="002E2D2B"/>
    <w:rsid w:val="002E319E"/>
    <w:rsid w:val="002E402B"/>
    <w:rsid w:val="002E4630"/>
    <w:rsid w:val="002E69E1"/>
    <w:rsid w:val="002E711B"/>
    <w:rsid w:val="002E77FF"/>
    <w:rsid w:val="002F004A"/>
    <w:rsid w:val="002F096D"/>
    <w:rsid w:val="002F09E0"/>
    <w:rsid w:val="002F355D"/>
    <w:rsid w:val="002F6044"/>
    <w:rsid w:val="002F7AE6"/>
    <w:rsid w:val="00300744"/>
    <w:rsid w:val="00301892"/>
    <w:rsid w:val="00302434"/>
    <w:rsid w:val="003036D8"/>
    <w:rsid w:val="003039D4"/>
    <w:rsid w:val="00304C7D"/>
    <w:rsid w:val="003062EF"/>
    <w:rsid w:val="00306A20"/>
    <w:rsid w:val="00312458"/>
    <w:rsid w:val="003150D0"/>
    <w:rsid w:val="00315135"/>
    <w:rsid w:val="0032118E"/>
    <w:rsid w:val="0032138C"/>
    <w:rsid w:val="003213CA"/>
    <w:rsid w:val="003216D0"/>
    <w:rsid w:val="00321876"/>
    <w:rsid w:val="00321B73"/>
    <w:rsid w:val="00321D19"/>
    <w:rsid w:val="00326889"/>
    <w:rsid w:val="00326AC3"/>
    <w:rsid w:val="00326F76"/>
    <w:rsid w:val="00327AD1"/>
    <w:rsid w:val="0033028C"/>
    <w:rsid w:val="0033035C"/>
    <w:rsid w:val="00330551"/>
    <w:rsid w:val="0033498A"/>
    <w:rsid w:val="003353B1"/>
    <w:rsid w:val="00335ECF"/>
    <w:rsid w:val="00336A95"/>
    <w:rsid w:val="0034041A"/>
    <w:rsid w:val="003415F0"/>
    <w:rsid w:val="00341D8B"/>
    <w:rsid w:val="00343730"/>
    <w:rsid w:val="00343AD9"/>
    <w:rsid w:val="00343ADA"/>
    <w:rsid w:val="003441BD"/>
    <w:rsid w:val="00344436"/>
    <w:rsid w:val="003455B3"/>
    <w:rsid w:val="00345ADF"/>
    <w:rsid w:val="00345AE3"/>
    <w:rsid w:val="00347CCB"/>
    <w:rsid w:val="00352A60"/>
    <w:rsid w:val="00352E06"/>
    <w:rsid w:val="0035475C"/>
    <w:rsid w:val="003548C6"/>
    <w:rsid w:val="00354B10"/>
    <w:rsid w:val="003551BB"/>
    <w:rsid w:val="003576A4"/>
    <w:rsid w:val="00360C1B"/>
    <w:rsid w:val="00361430"/>
    <w:rsid w:val="003619FB"/>
    <w:rsid w:val="003625E9"/>
    <w:rsid w:val="0036370C"/>
    <w:rsid w:val="003640A4"/>
    <w:rsid w:val="003664D1"/>
    <w:rsid w:val="0036712D"/>
    <w:rsid w:val="00370B6E"/>
    <w:rsid w:val="00370E2A"/>
    <w:rsid w:val="00371BF7"/>
    <w:rsid w:val="00372F67"/>
    <w:rsid w:val="00374A4C"/>
    <w:rsid w:val="00375CAE"/>
    <w:rsid w:val="0037745C"/>
    <w:rsid w:val="003808C6"/>
    <w:rsid w:val="00381580"/>
    <w:rsid w:val="00381892"/>
    <w:rsid w:val="0038249F"/>
    <w:rsid w:val="00382FCE"/>
    <w:rsid w:val="00383755"/>
    <w:rsid w:val="00385DD8"/>
    <w:rsid w:val="00387F11"/>
    <w:rsid w:val="00390C29"/>
    <w:rsid w:val="003915CD"/>
    <w:rsid w:val="00391F07"/>
    <w:rsid w:val="00392978"/>
    <w:rsid w:val="003947A3"/>
    <w:rsid w:val="00396110"/>
    <w:rsid w:val="00396297"/>
    <w:rsid w:val="003976CC"/>
    <w:rsid w:val="003A06F3"/>
    <w:rsid w:val="003A14D1"/>
    <w:rsid w:val="003A1AB8"/>
    <w:rsid w:val="003A1E6A"/>
    <w:rsid w:val="003A20F3"/>
    <w:rsid w:val="003A2119"/>
    <w:rsid w:val="003A21E9"/>
    <w:rsid w:val="003A35B8"/>
    <w:rsid w:val="003A3865"/>
    <w:rsid w:val="003A3FF4"/>
    <w:rsid w:val="003A4734"/>
    <w:rsid w:val="003A541B"/>
    <w:rsid w:val="003A54D1"/>
    <w:rsid w:val="003A74DC"/>
    <w:rsid w:val="003A7A24"/>
    <w:rsid w:val="003A7B7F"/>
    <w:rsid w:val="003B240B"/>
    <w:rsid w:val="003B46C8"/>
    <w:rsid w:val="003B6CA9"/>
    <w:rsid w:val="003B75F8"/>
    <w:rsid w:val="003B762F"/>
    <w:rsid w:val="003B7A2C"/>
    <w:rsid w:val="003C14E2"/>
    <w:rsid w:val="003C1920"/>
    <w:rsid w:val="003C2152"/>
    <w:rsid w:val="003C2DBA"/>
    <w:rsid w:val="003C2E5A"/>
    <w:rsid w:val="003C34C4"/>
    <w:rsid w:val="003C4E6C"/>
    <w:rsid w:val="003C6BCA"/>
    <w:rsid w:val="003C7190"/>
    <w:rsid w:val="003C72FF"/>
    <w:rsid w:val="003C76A4"/>
    <w:rsid w:val="003D00E2"/>
    <w:rsid w:val="003D0213"/>
    <w:rsid w:val="003D0476"/>
    <w:rsid w:val="003D0869"/>
    <w:rsid w:val="003D4CE0"/>
    <w:rsid w:val="003D4EC9"/>
    <w:rsid w:val="003D4F3F"/>
    <w:rsid w:val="003D52B7"/>
    <w:rsid w:val="003D5D7E"/>
    <w:rsid w:val="003D6DF4"/>
    <w:rsid w:val="003E00CF"/>
    <w:rsid w:val="003E0A2C"/>
    <w:rsid w:val="003E0B63"/>
    <w:rsid w:val="003E196F"/>
    <w:rsid w:val="003E32A2"/>
    <w:rsid w:val="003E4B3E"/>
    <w:rsid w:val="003E508B"/>
    <w:rsid w:val="003E64CB"/>
    <w:rsid w:val="003E6BD1"/>
    <w:rsid w:val="003E7B5F"/>
    <w:rsid w:val="003F0FD7"/>
    <w:rsid w:val="003F2380"/>
    <w:rsid w:val="003F23B5"/>
    <w:rsid w:val="003F2433"/>
    <w:rsid w:val="003F26CA"/>
    <w:rsid w:val="003F37CA"/>
    <w:rsid w:val="003F5AA4"/>
    <w:rsid w:val="003F7883"/>
    <w:rsid w:val="0040131B"/>
    <w:rsid w:val="0040321B"/>
    <w:rsid w:val="004038B4"/>
    <w:rsid w:val="0040402E"/>
    <w:rsid w:val="004041A9"/>
    <w:rsid w:val="004042B1"/>
    <w:rsid w:val="00404CDC"/>
    <w:rsid w:val="0040540E"/>
    <w:rsid w:val="00407C9A"/>
    <w:rsid w:val="004108E6"/>
    <w:rsid w:val="00410B20"/>
    <w:rsid w:val="00410FDD"/>
    <w:rsid w:val="0041169B"/>
    <w:rsid w:val="00412762"/>
    <w:rsid w:val="004137EA"/>
    <w:rsid w:val="004152F5"/>
    <w:rsid w:val="0042056E"/>
    <w:rsid w:val="00420A28"/>
    <w:rsid w:val="00420A8E"/>
    <w:rsid w:val="00421F49"/>
    <w:rsid w:val="00422980"/>
    <w:rsid w:val="004241B4"/>
    <w:rsid w:val="004261F0"/>
    <w:rsid w:val="00427D6B"/>
    <w:rsid w:val="00430B7C"/>
    <w:rsid w:val="00431636"/>
    <w:rsid w:val="00434190"/>
    <w:rsid w:val="00436A72"/>
    <w:rsid w:val="00437EF4"/>
    <w:rsid w:val="00440F08"/>
    <w:rsid w:val="004413CE"/>
    <w:rsid w:val="00441BA4"/>
    <w:rsid w:val="004428AE"/>
    <w:rsid w:val="00442BCD"/>
    <w:rsid w:val="00443640"/>
    <w:rsid w:val="0044384B"/>
    <w:rsid w:val="00443F25"/>
    <w:rsid w:val="004462B1"/>
    <w:rsid w:val="00446E2E"/>
    <w:rsid w:val="004513E2"/>
    <w:rsid w:val="004526D2"/>
    <w:rsid w:val="0045353C"/>
    <w:rsid w:val="00454A30"/>
    <w:rsid w:val="0046257E"/>
    <w:rsid w:val="00462F98"/>
    <w:rsid w:val="00463BF6"/>
    <w:rsid w:val="00463CD3"/>
    <w:rsid w:val="00467429"/>
    <w:rsid w:val="00467F30"/>
    <w:rsid w:val="004707F6"/>
    <w:rsid w:val="00470C29"/>
    <w:rsid w:val="0047193B"/>
    <w:rsid w:val="00471EAF"/>
    <w:rsid w:val="00471FF3"/>
    <w:rsid w:val="00475053"/>
    <w:rsid w:val="00476551"/>
    <w:rsid w:val="00476A65"/>
    <w:rsid w:val="004771FF"/>
    <w:rsid w:val="004773A4"/>
    <w:rsid w:val="00477B26"/>
    <w:rsid w:val="004801A3"/>
    <w:rsid w:val="00481119"/>
    <w:rsid w:val="004826D1"/>
    <w:rsid w:val="004829C1"/>
    <w:rsid w:val="00483AFB"/>
    <w:rsid w:val="00484667"/>
    <w:rsid w:val="00486F28"/>
    <w:rsid w:val="00487C83"/>
    <w:rsid w:val="004905F7"/>
    <w:rsid w:val="00490747"/>
    <w:rsid w:val="004907B9"/>
    <w:rsid w:val="00490B46"/>
    <w:rsid w:val="00490EC5"/>
    <w:rsid w:val="00492139"/>
    <w:rsid w:val="00492382"/>
    <w:rsid w:val="00493356"/>
    <w:rsid w:val="004942D0"/>
    <w:rsid w:val="00494939"/>
    <w:rsid w:val="00494E75"/>
    <w:rsid w:val="004950BB"/>
    <w:rsid w:val="0049591A"/>
    <w:rsid w:val="00496B8C"/>
    <w:rsid w:val="004A2839"/>
    <w:rsid w:val="004A496A"/>
    <w:rsid w:val="004A54A9"/>
    <w:rsid w:val="004A78BF"/>
    <w:rsid w:val="004A7C8B"/>
    <w:rsid w:val="004B01E0"/>
    <w:rsid w:val="004B02F1"/>
    <w:rsid w:val="004B28CE"/>
    <w:rsid w:val="004B2E9F"/>
    <w:rsid w:val="004B55AF"/>
    <w:rsid w:val="004B5B9F"/>
    <w:rsid w:val="004B71DC"/>
    <w:rsid w:val="004B74AB"/>
    <w:rsid w:val="004C090D"/>
    <w:rsid w:val="004C0EE5"/>
    <w:rsid w:val="004C2A6B"/>
    <w:rsid w:val="004C2CF4"/>
    <w:rsid w:val="004C2DA4"/>
    <w:rsid w:val="004C33A7"/>
    <w:rsid w:val="004C4A4C"/>
    <w:rsid w:val="004C4B02"/>
    <w:rsid w:val="004C6777"/>
    <w:rsid w:val="004D0121"/>
    <w:rsid w:val="004D0F69"/>
    <w:rsid w:val="004D14A5"/>
    <w:rsid w:val="004D1C55"/>
    <w:rsid w:val="004D294E"/>
    <w:rsid w:val="004D438A"/>
    <w:rsid w:val="004D4542"/>
    <w:rsid w:val="004D4628"/>
    <w:rsid w:val="004D49C1"/>
    <w:rsid w:val="004D56FB"/>
    <w:rsid w:val="004D62E8"/>
    <w:rsid w:val="004D7204"/>
    <w:rsid w:val="004E1835"/>
    <w:rsid w:val="004E2900"/>
    <w:rsid w:val="004E326B"/>
    <w:rsid w:val="004E5375"/>
    <w:rsid w:val="004E54B2"/>
    <w:rsid w:val="004E5D94"/>
    <w:rsid w:val="004E623B"/>
    <w:rsid w:val="004E7832"/>
    <w:rsid w:val="004F0295"/>
    <w:rsid w:val="004F1EFF"/>
    <w:rsid w:val="004F34AE"/>
    <w:rsid w:val="004F60EA"/>
    <w:rsid w:val="004F6D55"/>
    <w:rsid w:val="00500640"/>
    <w:rsid w:val="005008A9"/>
    <w:rsid w:val="00500E1D"/>
    <w:rsid w:val="0050140F"/>
    <w:rsid w:val="00502025"/>
    <w:rsid w:val="00502377"/>
    <w:rsid w:val="005029B8"/>
    <w:rsid w:val="00503581"/>
    <w:rsid w:val="00503D50"/>
    <w:rsid w:val="005040D2"/>
    <w:rsid w:val="00505F37"/>
    <w:rsid w:val="00506312"/>
    <w:rsid w:val="00506492"/>
    <w:rsid w:val="005065E8"/>
    <w:rsid w:val="00510668"/>
    <w:rsid w:val="00510CA4"/>
    <w:rsid w:val="00510FCC"/>
    <w:rsid w:val="005122E3"/>
    <w:rsid w:val="00514D89"/>
    <w:rsid w:val="005153BB"/>
    <w:rsid w:val="005157C8"/>
    <w:rsid w:val="00515CC9"/>
    <w:rsid w:val="005162EB"/>
    <w:rsid w:val="00516B0E"/>
    <w:rsid w:val="00516B53"/>
    <w:rsid w:val="00520966"/>
    <w:rsid w:val="0052121A"/>
    <w:rsid w:val="00521EDC"/>
    <w:rsid w:val="00522EBA"/>
    <w:rsid w:val="0052375A"/>
    <w:rsid w:val="00523E3E"/>
    <w:rsid w:val="0052454B"/>
    <w:rsid w:val="005249E0"/>
    <w:rsid w:val="0052595E"/>
    <w:rsid w:val="00526320"/>
    <w:rsid w:val="00526AD0"/>
    <w:rsid w:val="00530225"/>
    <w:rsid w:val="005309BD"/>
    <w:rsid w:val="00531248"/>
    <w:rsid w:val="00532BBD"/>
    <w:rsid w:val="0053301E"/>
    <w:rsid w:val="00533D2F"/>
    <w:rsid w:val="00533FC1"/>
    <w:rsid w:val="005342CC"/>
    <w:rsid w:val="00537249"/>
    <w:rsid w:val="00537627"/>
    <w:rsid w:val="00537F69"/>
    <w:rsid w:val="005414EA"/>
    <w:rsid w:val="00544014"/>
    <w:rsid w:val="00544E97"/>
    <w:rsid w:val="0054532C"/>
    <w:rsid w:val="00545EAA"/>
    <w:rsid w:val="0054605B"/>
    <w:rsid w:val="00547BF8"/>
    <w:rsid w:val="0055197A"/>
    <w:rsid w:val="005539D9"/>
    <w:rsid w:val="00555D3F"/>
    <w:rsid w:val="0055689A"/>
    <w:rsid w:val="00556A96"/>
    <w:rsid w:val="00557A9B"/>
    <w:rsid w:val="00560A45"/>
    <w:rsid w:val="00563E6D"/>
    <w:rsid w:val="0056472C"/>
    <w:rsid w:val="0056500B"/>
    <w:rsid w:val="00567B5C"/>
    <w:rsid w:val="00570932"/>
    <w:rsid w:val="00570B76"/>
    <w:rsid w:val="00570E7D"/>
    <w:rsid w:val="00574DA5"/>
    <w:rsid w:val="0057637F"/>
    <w:rsid w:val="0057640F"/>
    <w:rsid w:val="00577902"/>
    <w:rsid w:val="00577C26"/>
    <w:rsid w:val="00580993"/>
    <w:rsid w:val="005812EA"/>
    <w:rsid w:val="00581560"/>
    <w:rsid w:val="00582215"/>
    <w:rsid w:val="0058263E"/>
    <w:rsid w:val="00582E2E"/>
    <w:rsid w:val="005837F2"/>
    <w:rsid w:val="005842AB"/>
    <w:rsid w:val="005843B0"/>
    <w:rsid w:val="00584EB4"/>
    <w:rsid w:val="0058503D"/>
    <w:rsid w:val="00585628"/>
    <w:rsid w:val="00585C9E"/>
    <w:rsid w:val="00590602"/>
    <w:rsid w:val="00590647"/>
    <w:rsid w:val="0059127E"/>
    <w:rsid w:val="005917FB"/>
    <w:rsid w:val="005919AF"/>
    <w:rsid w:val="00592A7D"/>
    <w:rsid w:val="00592ED1"/>
    <w:rsid w:val="00593CF5"/>
    <w:rsid w:val="005952C0"/>
    <w:rsid w:val="00595428"/>
    <w:rsid w:val="005959AB"/>
    <w:rsid w:val="005A336E"/>
    <w:rsid w:val="005A4A28"/>
    <w:rsid w:val="005A4F09"/>
    <w:rsid w:val="005A58FE"/>
    <w:rsid w:val="005A77BD"/>
    <w:rsid w:val="005B0BE3"/>
    <w:rsid w:val="005B18D8"/>
    <w:rsid w:val="005B2285"/>
    <w:rsid w:val="005B2300"/>
    <w:rsid w:val="005B25A2"/>
    <w:rsid w:val="005B3D46"/>
    <w:rsid w:val="005B408A"/>
    <w:rsid w:val="005B5DD5"/>
    <w:rsid w:val="005B60F8"/>
    <w:rsid w:val="005B71AD"/>
    <w:rsid w:val="005C128F"/>
    <w:rsid w:val="005C1897"/>
    <w:rsid w:val="005C3397"/>
    <w:rsid w:val="005C37A8"/>
    <w:rsid w:val="005C5292"/>
    <w:rsid w:val="005C5E23"/>
    <w:rsid w:val="005C63BF"/>
    <w:rsid w:val="005C74EE"/>
    <w:rsid w:val="005C7DB0"/>
    <w:rsid w:val="005D0388"/>
    <w:rsid w:val="005D0AA2"/>
    <w:rsid w:val="005D11AC"/>
    <w:rsid w:val="005D22C3"/>
    <w:rsid w:val="005D3C6C"/>
    <w:rsid w:val="005D3F7C"/>
    <w:rsid w:val="005D4DF1"/>
    <w:rsid w:val="005D5F87"/>
    <w:rsid w:val="005D66BF"/>
    <w:rsid w:val="005E094A"/>
    <w:rsid w:val="005E150B"/>
    <w:rsid w:val="005E21B2"/>
    <w:rsid w:val="005E41CF"/>
    <w:rsid w:val="005E4B47"/>
    <w:rsid w:val="005E5BDE"/>
    <w:rsid w:val="005E5CD7"/>
    <w:rsid w:val="005E7C01"/>
    <w:rsid w:val="005F0192"/>
    <w:rsid w:val="005F115D"/>
    <w:rsid w:val="005F19C0"/>
    <w:rsid w:val="005F2EEC"/>
    <w:rsid w:val="005F31A9"/>
    <w:rsid w:val="005F46D6"/>
    <w:rsid w:val="005F4B40"/>
    <w:rsid w:val="005F64A6"/>
    <w:rsid w:val="005F66AA"/>
    <w:rsid w:val="005F7142"/>
    <w:rsid w:val="006012A8"/>
    <w:rsid w:val="0060160A"/>
    <w:rsid w:val="00602B1B"/>
    <w:rsid w:val="006047E5"/>
    <w:rsid w:val="00605749"/>
    <w:rsid w:val="00606311"/>
    <w:rsid w:val="00606394"/>
    <w:rsid w:val="00606630"/>
    <w:rsid w:val="0060680B"/>
    <w:rsid w:val="00606EF7"/>
    <w:rsid w:val="0060736B"/>
    <w:rsid w:val="00607AE8"/>
    <w:rsid w:val="00607CA4"/>
    <w:rsid w:val="00607CD4"/>
    <w:rsid w:val="0061133C"/>
    <w:rsid w:val="00612961"/>
    <w:rsid w:val="00613664"/>
    <w:rsid w:val="00613F03"/>
    <w:rsid w:val="00616107"/>
    <w:rsid w:val="00616850"/>
    <w:rsid w:val="00620D54"/>
    <w:rsid w:val="006210D6"/>
    <w:rsid w:val="00621ACE"/>
    <w:rsid w:val="00622D94"/>
    <w:rsid w:val="00622DEF"/>
    <w:rsid w:val="0062300F"/>
    <w:rsid w:val="006232A8"/>
    <w:rsid w:val="00623A72"/>
    <w:rsid w:val="00624777"/>
    <w:rsid w:val="00624AA7"/>
    <w:rsid w:val="00624EB8"/>
    <w:rsid w:val="006256EA"/>
    <w:rsid w:val="00626603"/>
    <w:rsid w:val="006270F8"/>
    <w:rsid w:val="00627648"/>
    <w:rsid w:val="00630569"/>
    <w:rsid w:val="006319C4"/>
    <w:rsid w:val="00631B84"/>
    <w:rsid w:val="00634288"/>
    <w:rsid w:val="006361B6"/>
    <w:rsid w:val="006368C6"/>
    <w:rsid w:val="00637A8F"/>
    <w:rsid w:val="00637ECC"/>
    <w:rsid w:val="00637EE9"/>
    <w:rsid w:val="00641074"/>
    <w:rsid w:val="00641826"/>
    <w:rsid w:val="00642CFF"/>
    <w:rsid w:val="0064531B"/>
    <w:rsid w:val="006457AA"/>
    <w:rsid w:val="0064680E"/>
    <w:rsid w:val="00650A06"/>
    <w:rsid w:val="00654143"/>
    <w:rsid w:val="006550E0"/>
    <w:rsid w:val="00655524"/>
    <w:rsid w:val="0065554C"/>
    <w:rsid w:val="00655DF9"/>
    <w:rsid w:val="0065677C"/>
    <w:rsid w:val="00661942"/>
    <w:rsid w:val="006629ED"/>
    <w:rsid w:val="00664B37"/>
    <w:rsid w:val="00664EC4"/>
    <w:rsid w:val="00665B0F"/>
    <w:rsid w:val="0066733E"/>
    <w:rsid w:val="00667534"/>
    <w:rsid w:val="00667913"/>
    <w:rsid w:val="006702C7"/>
    <w:rsid w:val="006704E1"/>
    <w:rsid w:val="00671196"/>
    <w:rsid w:val="00671419"/>
    <w:rsid w:val="00672ACE"/>
    <w:rsid w:val="00673083"/>
    <w:rsid w:val="00673418"/>
    <w:rsid w:val="00673FC8"/>
    <w:rsid w:val="006747E7"/>
    <w:rsid w:val="00674B4D"/>
    <w:rsid w:val="0067537E"/>
    <w:rsid w:val="00677C00"/>
    <w:rsid w:val="00680011"/>
    <w:rsid w:val="00680462"/>
    <w:rsid w:val="00682572"/>
    <w:rsid w:val="0068747B"/>
    <w:rsid w:val="00687AD1"/>
    <w:rsid w:val="0069039D"/>
    <w:rsid w:val="00690871"/>
    <w:rsid w:val="0069139E"/>
    <w:rsid w:val="00691560"/>
    <w:rsid w:val="00693543"/>
    <w:rsid w:val="00693E22"/>
    <w:rsid w:val="00694377"/>
    <w:rsid w:val="00695BC4"/>
    <w:rsid w:val="006971E5"/>
    <w:rsid w:val="006973F2"/>
    <w:rsid w:val="006A0F0B"/>
    <w:rsid w:val="006A105E"/>
    <w:rsid w:val="006A11D4"/>
    <w:rsid w:val="006A4CC2"/>
    <w:rsid w:val="006A5921"/>
    <w:rsid w:val="006A5B26"/>
    <w:rsid w:val="006A5BE6"/>
    <w:rsid w:val="006A647A"/>
    <w:rsid w:val="006A6AAF"/>
    <w:rsid w:val="006A7317"/>
    <w:rsid w:val="006B031B"/>
    <w:rsid w:val="006B0751"/>
    <w:rsid w:val="006B2228"/>
    <w:rsid w:val="006B23CB"/>
    <w:rsid w:val="006B41E1"/>
    <w:rsid w:val="006B4205"/>
    <w:rsid w:val="006B4601"/>
    <w:rsid w:val="006B5BE7"/>
    <w:rsid w:val="006B7A28"/>
    <w:rsid w:val="006B7A3B"/>
    <w:rsid w:val="006C0160"/>
    <w:rsid w:val="006C057D"/>
    <w:rsid w:val="006C075A"/>
    <w:rsid w:val="006C08AD"/>
    <w:rsid w:val="006C098F"/>
    <w:rsid w:val="006C1607"/>
    <w:rsid w:val="006C182D"/>
    <w:rsid w:val="006C1BB2"/>
    <w:rsid w:val="006C2318"/>
    <w:rsid w:val="006C372E"/>
    <w:rsid w:val="006C42B8"/>
    <w:rsid w:val="006C42EB"/>
    <w:rsid w:val="006C43B7"/>
    <w:rsid w:val="006C4762"/>
    <w:rsid w:val="006C484C"/>
    <w:rsid w:val="006C50A9"/>
    <w:rsid w:val="006C5437"/>
    <w:rsid w:val="006C6192"/>
    <w:rsid w:val="006C645E"/>
    <w:rsid w:val="006C74B1"/>
    <w:rsid w:val="006D0CBA"/>
    <w:rsid w:val="006D1A4F"/>
    <w:rsid w:val="006D3211"/>
    <w:rsid w:val="006D36E1"/>
    <w:rsid w:val="006D467A"/>
    <w:rsid w:val="006D4DA7"/>
    <w:rsid w:val="006D4DB1"/>
    <w:rsid w:val="006D4DCD"/>
    <w:rsid w:val="006D5094"/>
    <w:rsid w:val="006D7EF4"/>
    <w:rsid w:val="006E0B65"/>
    <w:rsid w:val="006E0D93"/>
    <w:rsid w:val="006E20EF"/>
    <w:rsid w:val="006E22D4"/>
    <w:rsid w:val="006E2385"/>
    <w:rsid w:val="006E282C"/>
    <w:rsid w:val="006E2E2E"/>
    <w:rsid w:val="006E42C1"/>
    <w:rsid w:val="006E434C"/>
    <w:rsid w:val="006E48BF"/>
    <w:rsid w:val="006E545C"/>
    <w:rsid w:val="006E621B"/>
    <w:rsid w:val="006E6FD7"/>
    <w:rsid w:val="006E7897"/>
    <w:rsid w:val="006F08D4"/>
    <w:rsid w:val="006F16DF"/>
    <w:rsid w:val="006F1C53"/>
    <w:rsid w:val="006F1F3E"/>
    <w:rsid w:val="006F4681"/>
    <w:rsid w:val="006F4F77"/>
    <w:rsid w:val="006F71A7"/>
    <w:rsid w:val="00702FD1"/>
    <w:rsid w:val="00704496"/>
    <w:rsid w:val="007057C2"/>
    <w:rsid w:val="0070670E"/>
    <w:rsid w:val="0071049A"/>
    <w:rsid w:val="00710A75"/>
    <w:rsid w:val="007119A6"/>
    <w:rsid w:val="007157A8"/>
    <w:rsid w:val="00715C99"/>
    <w:rsid w:val="007165CA"/>
    <w:rsid w:val="00723AF7"/>
    <w:rsid w:val="0072473F"/>
    <w:rsid w:val="00724B9C"/>
    <w:rsid w:val="00725370"/>
    <w:rsid w:val="00731284"/>
    <w:rsid w:val="0073264F"/>
    <w:rsid w:val="00732E35"/>
    <w:rsid w:val="007336F7"/>
    <w:rsid w:val="00734F10"/>
    <w:rsid w:val="00735BED"/>
    <w:rsid w:val="00736FA9"/>
    <w:rsid w:val="00737D75"/>
    <w:rsid w:val="00740A28"/>
    <w:rsid w:val="00741495"/>
    <w:rsid w:val="0074295A"/>
    <w:rsid w:val="00743453"/>
    <w:rsid w:val="0074412E"/>
    <w:rsid w:val="00744432"/>
    <w:rsid w:val="007444D4"/>
    <w:rsid w:val="00744533"/>
    <w:rsid w:val="00744BB0"/>
    <w:rsid w:val="00745A2C"/>
    <w:rsid w:val="0074687A"/>
    <w:rsid w:val="00746EF1"/>
    <w:rsid w:val="007472CD"/>
    <w:rsid w:val="00747466"/>
    <w:rsid w:val="007523C0"/>
    <w:rsid w:val="00753EF1"/>
    <w:rsid w:val="00755AFA"/>
    <w:rsid w:val="00755D72"/>
    <w:rsid w:val="00757674"/>
    <w:rsid w:val="00757A5A"/>
    <w:rsid w:val="0076026A"/>
    <w:rsid w:val="00760301"/>
    <w:rsid w:val="0076032E"/>
    <w:rsid w:val="00760C47"/>
    <w:rsid w:val="00764625"/>
    <w:rsid w:val="00764630"/>
    <w:rsid w:val="00765664"/>
    <w:rsid w:val="00766C3E"/>
    <w:rsid w:val="00767728"/>
    <w:rsid w:val="00770541"/>
    <w:rsid w:val="00770772"/>
    <w:rsid w:val="00770D04"/>
    <w:rsid w:val="00774B14"/>
    <w:rsid w:val="00774F67"/>
    <w:rsid w:val="00775AC6"/>
    <w:rsid w:val="00776B48"/>
    <w:rsid w:val="0077792D"/>
    <w:rsid w:val="00777ADC"/>
    <w:rsid w:val="00781483"/>
    <w:rsid w:val="007816EE"/>
    <w:rsid w:val="00781B0B"/>
    <w:rsid w:val="0078211C"/>
    <w:rsid w:val="007822E3"/>
    <w:rsid w:val="00782EAD"/>
    <w:rsid w:val="007839F0"/>
    <w:rsid w:val="00785165"/>
    <w:rsid w:val="00785D4B"/>
    <w:rsid w:val="00785E14"/>
    <w:rsid w:val="00786624"/>
    <w:rsid w:val="00787130"/>
    <w:rsid w:val="007872D2"/>
    <w:rsid w:val="00790BD5"/>
    <w:rsid w:val="00790F01"/>
    <w:rsid w:val="0079283C"/>
    <w:rsid w:val="007935C9"/>
    <w:rsid w:val="007960E0"/>
    <w:rsid w:val="007967C1"/>
    <w:rsid w:val="00796D13"/>
    <w:rsid w:val="00797928"/>
    <w:rsid w:val="007A0968"/>
    <w:rsid w:val="007A1089"/>
    <w:rsid w:val="007A1AD7"/>
    <w:rsid w:val="007A6F61"/>
    <w:rsid w:val="007A7E96"/>
    <w:rsid w:val="007B196B"/>
    <w:rsid w:val="007B1B67"/>
    <w:rsid w:val="007B2450"/>
    <w:rsid w:val="007B266C"/>
    <w:rsid w:val="007B2DCD"/>
    <w:rsid w:val="007B40D0"/>
    <w:rsid w:val="007B41A4"/>
    <w:rsid w:val="007B6B43"/>
    <w:rsid w:val="007B7064"/>
    <w:rsid w:val="007B72DD"/>
    <w:rsid w:val="007B7D7B"/>
    <w:rsid w:val="007C08D7"/>
    <w:rsid w:val="007C280E"/>
    <w:rsid w:val="007C2FB3"/>
    <w:rsid w:val="007C313C"/>
    <w:rsid w:val="007C3669"/>
    <w:rsid w:val="007C500F"/>
    <w:rsid w:val="007C5810"/>
    <w:rsid w:val="007C71B3"/>
    <w:rsid w:val="007C7392"/>
    <w:rsid w:val="007C7D1F"/>
    <w:rsid w:val="007D2077"/>
    <w:rsid w:val="007D2A77"/>
    <w:rsid w:val="007D3764"/>
    <w:rsid w:val="007D43AD"/>
    <w:rsid w:val="007D4B83"/>
    <w:rsid w:val="007D74B0"/>
    <w:rsid w:val="007E1534"/>
    <w:rsid w:val="007E2BDC"/>
    <w:rsid w:val="007E2EBF"/>
    <w:rsid w:val="007E39F2"/>
    <w:rsid w:val="007E4A36"/>
    <w:rsid w:val="007E4ADB"/>
    <w:rsid w:val="007E62B1"/>
    <w:rsid w:val="007E6D20"/>
    <w:rsid w:val="007E6DD3"/>
    <w:rsid w:val="007E6FAC"/>
    <w:rsid w:val="007E724F"/>
    <w:rsid w:val="007E7D36"/>
    <w:rsid w:val="007F0540"/>
    <w:rsid w:val="007F0776"/>
    <w:rsid w:val="007F16BB"/>
    <w:rsid w:val="007F23A3"/>
    <w:rsid w:val="007F3317"/>
    <w:rsid w:val="007F4A60"/>
    <w:rsid w:val="007F4DAB"/>
    <w:rsid w:val="007F5993"/>
    <w:rsid w:val="007F6134"/>
    <w:rsid w:val="007F67DB"/>
    <w:rsid w:val="007F7501"/>
    <w:rsid w:val="00800029"/>
    <w:rsid w:val="00800268"/>
    <w:rsid w:val="00800324"/>
    <w:rsid w:val="008009D7"/>
    <w:rsid w:val="00802A92"/>
    <w:rsid w:val="0080330A"/>
    <w:rsid w:val="00804E5A"/>
    <w:rsid w:val="00804F84"/>
    <w:rsid w:val="0080532D"/>
    <w:rsid w:val="008056E6"/>
    <w:rsid w:val="0080796E"/>
    <w:rsid w:val="008106AE"/>
    <w:rsid w:val="00810F21"/>
    <w:rsid w:val="0081122C"/>
    <w:rsid w:val="00811C77"/>
    <w:rsid w:val="00813672"/>
    <w:rsid w:val="00814594"/>
    <w:rsid w:val="00816C42"/>
    <w:rsid w:val="00820BE0"/>
    <w:rsid w:val="008210E7"/>
    <w:rsid w:val="00821762"/>
    <w:rsid w:val="008220F9"/>
    <w:rsid w:val="00822684"/>
    <w:rsid w:val="00822DA1"/>
    <w:rsid w:val="00822FB9"/>
    <w:rsid w:val="00823EF9"/>
    <w:rsid w:val="008246A1"/>
    <w:rsid w:val="00824CCB"/>
    <w:rsid w:val="00825CCF"/>
    <w:rsid w:val="00827D13"/>
    <w:rsid w:val="0083201C"/>
    <w:rsid w:val="00834021"/>
    <w:rsid w:val="00834AE7"/>
    <w:rsid w:val="00834BBA"/>
    <w:rsid w:val="00834F51"/>
    <w:rsid w:val="00837943"/>
    <w:rsid w:val="00840278"/>
    <w:rsid w:val="0084097F"/>
    <w:rsid w:val="00841325"/>
    <w:rsid w:val="00841617"/>
    <w:rsid w:val="00841C89"/>
    <w:rsid w:val="00844FDE"/>
    <w:rsid w:val="008468BB"/>
    <w:rsid w:val="00846FB2"/>
    <w:rsid w:val="008472A8"/>
    <w:rsid w:val="008525D8"/>
    <w:rsid w:val="00852B37"/>
    <w:rsid w:val="008535C1"/>
    <w:rsid w:val="00854494"/>
    <w:rsid w:val="00854A7D"/>
    <w:rsid w:val="00854C44"/>
    <w:rsid w:val="00855A5D"/>
    <w:rsid w:val="00856137"/>
    <w:rsid w:val="00857BA5"/>
    <w:rsid w:val="00860AD2"/>
    <w:rsid w:val="00860F48"/>
    <w:rsid w:val="008621C9"/>
    <w:rsid w:val="00862F19"/>
    <w:rsid w:val="0086314B"/>
    <w:rsid w:val="00863F61"/>
    <w:rsid w:val="0086482F"/>
    <w:rsid w:val="00866F42"/>
    <w:rsid w:val="008676D3"/>
    <w:rsid w:val="00875736"/>
    <w:rsid w:val="0088045D"/>
    <w:rsid w:val="00881A2B"/>
    <w:rsid w:val="00882C2B"/>
    <w:rsid w:val="00882FED"/>
    <w:rsid w:val="0088385F"/>
    <w:rsid w:val="00883B25"/>
    <w:rsid w:val="00886A3C"/>
    <w:rsid w:val="00886A7B"/>
    <w:rsid w:val="00890BB7"/>
    <w:rsid w:val="00891186"/>
    <w:rsid w:val="00891998"/>
    <w:rsid w:val="0089266D"/>
    <w:rsid w:val="00893B19"/>
    <w:rsid w:val="008947CC"/>
    <w:rsid w:val="00895097"/>
    <w:rsid w:val="008950E3"/>
    <w:rsid w:val="008952AB"/>
    <w:rsid w:val="00896498"/>
    <w:rsid w:val="00896C82"/>
    <w:rsid w:val="00897C4C"/>
    <w:rsid w:val="008A001A"/>
    <w:rsid w:val="008A0437"/>
    <w:rsid w:val="008A0F78"/>
    <w:rsid w:val="008A196C"/>
    <w:rsid w:val="008A3290"/>
    <w:rsid w:val="008A331F"/>
    <w:rsid w:val="008A4B54"/>
    <w:rsid w:val="008A4F9F"/>
    <w:rsid w:val="008A5015"/>
    <w:rsid w:val="008A5328"/>
    <w:rsid w:val="008A606E"/>
    <w:rsid w:val="008B0085"/>
    <w:rsid w:val="008B0376"/>
    <w:rsid w:val="008B1FD9"/>
    <w:rsid w:val="008B271B"/>
    <w:rsid w:val="008B42D4"/>
    <w:rsid w:val="008B4DD9"/>
    <w:rsid w:val="008B665D"/>
    <w:rsid w:val="008B6ED9"/>
    <w:rsid w:val="008B7AB1"/>
    <w:rsid w:val="008C0E71"/>
    <w:rsid w:val="008C1B07"/>
    <w:rsid w:val="008C2842"/>
    <w:rsid w:val="008C2F7D"/>
    <w:rsid w:val="008C336C"/>
    <w:rsid w:val="008C3462"/>
    <w:rsid w:val="008C362A"/>
    <w:rsid w:val="008C5FB9"/>
    <w:rsid w:val="008C64B5"/>
    <w:rsid w:val="008C6D84"/>
    <w:rsid w:val="008C7F8E"/>
    <w:rsid w:val="008D0AD6"/>
    <w:rsid w:val="008D2F74"/>
    <w:rsid w:val="008D4290"/>
    <w:rsid w:val="008D4D9E"/>
    <w:rsid w:val="008D56C4"/>
    <w:rsid w:val="008D5A58"/>
    <w:rsid w:val="008D6252"/>
    <w:rsid w:val="008E0161"/>
    <w:rsid w:val="008E0812"/>
    <w:rsid w:val="008E082D"/>
    <w:rsid w:val="008E1228"/>
    <w:rsid w:val="008E1FB9"/>
    <w:rsid w:val="008E4D2D"/>
    <w:rsid w:val="008E6563"/>
    <w:rsid w:val="008E6E24"/>
    <w:rsid w:val="008F0862"/>
    <w:rsid w:val="008F3446"/>
    <w:rsid w:val="008F3571"/>
    <w:rsid w:val="008F39BA"/>
    <w:rsid w:val="008F3AF6"/>
    <w:rsid w:val="008F3F02"/>
    <w:rsid w:val="008F627B"/>
    <w:rsid w:val="008F635B"/>
    <w:rsid w:val="008F6E7D"/>
    <w:rsid w:val="00901321"/>
    <w:rsid w:val="00901F93"/>
    <w:rsid w:val="00902D14"/>
    <w:rsid w:val="0090358F"/>
    <w:rsid w:val="00906018"/>
    <w:rsid w:val="009061B0"/>
    <w:rsid w:val="00906B35"/>
    <w:rsid w:val="00906E6E"/>
    <w:rsid w:val="00906FFC"/>
    <w:rsid w:val="00911750"/>
    <w:rsid w:val="0091297D"/>
    <w:rsid w:val="009139ED"/>
    <w:rsid w:val="00915AB3"/>
    <w:rsid w:val="00916989"/>
    <w:rsid w:val="00916B4D"/>
    <w:rsid w:val="00921B55"/>
    <w:rsid w:val="009228ED"/>
    <w:rsid w:val="00924203"/>
    <w:rsid w:val="00925A13"/>
    <w:rsid w:val="00925B1F"/>
    <w:rsid w:val="00926F35"/>
    <w:rsid w:val="009303A4"/>
    <w:rsid w:val="009317A9"/>
    <w:rsid w:val="0093252E"/>
    <w:rsid w:val="00932D1F"/>
    <w:rsid w:val="00933857"/>
    <w:rsid w:val="00933886"/>
    <w:rsid w:val="00934BE7"/>
    <w:rsid w:val="00935423"/>
    <w:rsid w:val="00936ED3"/>
    <w:rsid w:val="009375F8"/>
    <w:rsid w:val="00937BE4"/>
    <w:rsid w:val="00940B47"/>
    <w:rsid w:val="00943A6A"/>
    <w:rsid w:val="0094514F"/>
    <w:rsid w:val="00945930"/>
    <w:rsid w:val="00945B6B"/>
    <w:rsid w:val="00946A19"/>
    <w:rsid w:val="00947022"/>
    <w:rsid w:val="00947627"/>
    <w:rsid w:val="00947FF4"/>
    <w:rsid w:val="009504E4"/>
    <w:rsid w:val="00950C01"/>
    <w:rsid w:val="009523DE"/>
    <w:rsid w:val="00952EA5"/>
    <w:rsid w:val="00954703"/>
    <w:rsid w:val="009548AF"/>
    <w:rsid w:val="00955908"/>
    <w:rsid w:val="009563CE"/>
    <w:rsid w:val="0095646B"/>
    <w:rsid w:val="009606CD"/>
    <w:rsid w:val="00966C3F"/>
    <w:rsid w:val="009712B2"/>
    <w:rsid w:val="00972718"/>
    <w:rsid w:val="009750C5"/>
    <w:rsid w:val="00975995"/>
    <w:rsid w:val="00976182"/>
    <w:rsid w:val="00976528"/>
    <w:rsid w:val="0097718B"/>
    <w:rsid w:val="009773CB"/>
    <w:rsid w:val="00981335"/>
    <w:rsid w:val="00981FDB"/>
    <w:rsid w:val="00982A74"/>
    <w:rsid w:val="0098438A"/>
    <w:rsid w:val="00984B72"/>
    <w:rsid w:val="00984D5D"/>
    <w:rsid w:val="0098592E"/>
    <w:rsid w:val="00985AE8"/>
    <w:rsid w:val="009863F5"/>
    <w:rsid w:val="00986889"/>
    <w:rsid w:val="00987713"/>
    <w:rsid w:val="00990E08"/>
    <w:rsid w:val="00991920"/>
    <w:rsid w:val="00991F47"/>
    <w:rsid w:val="00995E45"/>
    <w:rsid w:val="00996668"/>
    <w:rsid w:val="00997A71"/>
    <w:rsid w:val="009A079C"/>
    <w:rsid w:val="009A2566"/>
    <w:rsid w:val="009A29D5"/>
    <w:rsid w:val="009A3198"/>
    <w:rsid w:val="009A3737"/>
    <w:rsid w:val="009A3DFE"/>
    <w:rsid w:val="009A5D41"/>
    <w:rsid w:val="009A6621"/>
    <w:rsid w:val="009A6D44"/>
    <w:rsid w:val="009B0D3D"/>
    <w:rsid w:val="009B1490"/>
    <w:rsid w:val="009B1F7D"/>
    <w:rsid w:val="009B2FC3"/>
    <w:rsid w:val="009B3BE8"/>
    <w:rsid w:val="009B6F69"/>
    <w:rsid w:val="009B6F7E"/>
    <w:rsid w:val="009B72C1"/>
    <w:rsid w:val="009B7B7B"/>
    <w:rsid w:val="009B7E70"/>
    <w:rsid w:val="009C01D0"/>
    <w:rsid w:val="009C2CAA"/>
    <w:rsid w:val="009C5F20"/>
    <w:rsid w:val="009C65C3"/>
    <w:rsid w:val="009C660C"/>
    <w:rsid w:val="009C697B"/>
    <w:rsid w:val="009C783B"/>
    <w:rsid w:val="009D0896"/>
    <w:rsid w:val="009D1490"/>
    <w:rsid w:val="009D17FE"/>
    <w:rsid w:val="009D285A"/>
    <w:rsid w:val="009D3A68"/>
    <w:rsid w:val="009D3A9A"/>
    <w:rsid w:val="009D3C2A"/>
    <w:rsid w:val="009D4B6D"/>
    <w:rsid w:val="009D74EA"/>
    <w:rsid w:val="009E0C97"/>
    <w:rsid w:val="009E16DB"/>
    <w:rsid w:val="009E3C80"/>
    <w:rsid w:val="009E61FA"/>
    <w:rsid w:val="009E6568"/>
    <w:rsid w:val="009F0DF9"/>
    <w:rsid w:val="009F3689"/>
    <w:rsid w:val="009F3DD2"/>
    <w:rsid w:val="009F64E7"/>
    <w:rsid w:val="009F7A6B"/>
    <w:rsid w:val="00A001A4"/>
    <w:rsid w:val="00A00610"/>
    <w:rsid w:val="00A05B65"/>
    <w:rsid w:val="00A066AC"/>
    <w:rsid w:val="00A115FD"/>
    <w:rsid w:val="00A141B5"/>
    <w:rsid w:val="00A153A0"/>
    <w:rsid w:val="00A15F7F"/>
    <w:rsid w:val="00A16057"/>
    <w:rsid w:val="00A1734C"/>
    <w:rsid w:val="00A176B4"/>
    <w:rsid w:val="00A17F90"/>
    <w:rsid w:val="00A2016C"/>
    <w:rsid w:val="00A2062D"/>
    <w:rsid w:val="00A20C77"/>
    <w:rsid w:val="00A237FC"/>
    <w:rsid w:val="00A23ADE"/>
    <w:rsid w:val="00A23B80"/>
    <w:rsid w:val="00A23BBD"/>
    <w:rsid w:val="00A23D1C"/>
    <w:rsid w:val="00A23E98"/>
    <w:rsid w:val="00A23FC3"/>
    <w:rsid w:val="00A24A1E"/>
    <w:rsid w:val="00A2569A"/>
    <w:rsid w:val="00A26447"/>
    <w:rsid w:val="00A26BDC"/>
    <w:rsid w:val="00A27191"/>
    <w:rsid w:val="00A279EA"/>
    <w:rsid w:val="00A31BCB"/>
    <w:rsid w:val="00A32BB3"/>
    <w:rsid w:val="00A32D26"/>
    <w:rsid w:val="00A32EC0"/>
    <w:rsid w:val="00A36671"/>
    <w:rsid w:val="00A40B8B"/>
    <w:rsid w:val="00A41342"/>
    <w:rsid w:val="00A41A2E"/>
    <w:rsid w:val="00A41CB8"/>
    <w:rsid w:val="00A420FD"/>
    <w:rsid w:val="00A426DE"/>
    <w:rsid w:val="00A43266"/>
    <w:rsid w:val="00A44029"/>
    <w:rsid w:val="00A44B0C"/>
    <w:rsid w:val="00A45A97"/>
    <w:rsid w:val="00A46F40"/>
    <w:rsid w:val="00A471EB"/>
    <w:rsid w:val="00A474F1"/>
    <w:rsid w:val="00A52B1B"/>
    <w:rsid w:val="00A5376B"/>
    <w:rsid w:val="00A53F01"/>
    <w:rsid w:val="00A55926"/>
    <w:rsid w:val="00A55BFC"/>
    <w:rsid w:val="00A56759"/>
    <w:rsid w:val="00A57678"/>
    <w:rsid w:val="00A611FD"/>
    <w:rsid w:val="00A61CEA"/>
    <w:rsid w:val="00A65387"/>
    <w:rsid w:val="00A65B95"/>
    <w:rsid w:val="00A67A88"/>
    <w:rsid w:val="00A67F4A"/>
    <w:rsid w:val="00A7073A"/>
    <w:rsid w:val="00A70B09"/>
    <w:rsid w:val="00A71B8D"/>
    <w:rsid w:val="00A72BEE"/>
    <w:rsid w:val="00A772D7"/>
    <w:rsid w:val="00A77590"/>
    <w:rsid w:val="00A77BCE"/>
    <w:rsid w:val="00A802BA"/>
    <w:rsid w:val="00A81DCF"/>
    <w:rsid w:val="00A83530"/>
    <w:rsid w:val="00A84EEA"/>
    <w:rsid w:val="00A91A89"/>
    <w:rsid w:val="00A91D05"/>
    <w:rsid w:val="00A92168"/>
    <w:rsid w:val="00A92432"/>
    <w:rsid w:val="00A931C7"/>
    <w:rsid w:val="00A93265"/>
    <w:rsid w:val="00A93D3D"/>
    <w:rsid w:val="00A94805"/>
    <w:rsid w:val="00A956EC"/>
    <w:rsid w:val="00A966A2"/>
    <w:rsid w:val="00A97353"/>
    <w:rsid w:val="00A9763B"/>
    <w:rsid w:val="00AA039E"/>
    <w:rsid w:val="00AA0C1D"/>
    <w:rsid w:val="00AA1324"/>
    <w:rsid w:val="00AA1B9E"/>
    <w:rsid w:val="00AA1D22"/>
    <w:rsid w:val="00AA35A8"/>
    <w:rsid w:val="00AA3845"/>
    <w:rsid w:val="00AA4223"/>
    <w:rsid w:val="00AA47AF"/>
    <w:rsid w:val="00AA5739"/>
    <w:rsid w:val="00AA767F"/>
    <w:rsid w:val="00AB01F6"/>
    <w:rsid w:val="00AB0C67"/>
    <w:rsid w:val="00AB1BCE"/>
    <w:rsid w:val="00AB1D69"/>
    <w:rsid w:val="00AB204B"/>
    <w:rsid w:val="00AB3968"/>
    <w:rsid w:val="00AB48A3"/>
    <w:rsid w:val="00AB5EF6"/>
    <w:rsid w:val="00AB7155"/>
    <w:rsid w:val="00AB7303"/>
    <w:rsid w:val="00AB74A1"/>
    <w:rsid w:val="00AC0044"/>
    <w:rsid w:val="00AC02F4"/>
    <w:rsid w:val="00AC060E"/>
    <w:rsid w:val="00AC2798"/>
    <w:rsid w:val="00AC3314"/>
    <w:rsid w:val="00AC495A"/>
    <w:rsid w:val="00AC4D25"/>
    <w:rsid w:val="00AC5528"/>
    <w:rsid w:val="00AC5568"/>
    <w:rsid w:val="00AC620D"/>
    <w:rsid w:val="00AC6511"/>
    <w:rsid w:val="00AD05BB"/>
    <w:rsid w:val="00AD1B4B"/>
    <w:rsid w:val="00AD1F0D"/>
    <w:rsid w:val="00AD200C"/>
    <w:rsid w:val="00AD2053"/>
    <w:rsid w:val="00AD28DF"/>
    <w:rsid w:val="00AD2B09"/>
    <w:rsid w:val="00AD36AD"/>
    <w:rsid w:val="00AD4C77"/>
    <w:rsid w:val="00AD5047"/>
    <w:rsid w:val="00AE1EEA"/>
    <w:rsid w:val="00AE3EC9"/>
    <w:rsid w:val="00AE4F3A"/>
    <w:rsid w:val="00AF0580"/>
    <w:rsid w:val="00AF0EE6"/>
    <w:rsid w:val="00AF1264"/>
    <w:rsid w:val="00AF19EE"/>
    <w:rsid w:val="00AF2947"/>
    <w:rsid w:val="00AF3EE2"/>
    <w:rsid w:val="00AF40F2"/>
    <w:rsid w:val="00AF44FD"/>
    <w:rsid w:val="00AF5D00"/>
    <w:rsid w:val="00AF5F2B"/>
    <w:rsid w:val="00AF632F"/>
    <w:rsid w:val="00AF70FB"/>
    <w:rsid w:val="00AF782D"/>
    <w:rsid w:val="00B00925"/>
    <w:rsid w:val="00B015C5"/>
    <w:rsid w:val="00B02EDE"/>
    <w:rsid w:val="00B03C0B"/>
    <w:rsid w:val="00B0613F"/>
    <w:rsid w:val="00B0631F"/>
    <w:rsid w:val="00B06598"/>
    <w:rsid w:val="00B06A82"/>
    <w:rsid w:val="00B107DD"/>
    <w:rsid w:val="00B10DC4"/>
    <w:rsid w:val="00B11855"/>
    <w:rsid w:val="00B119FD"/>
    <w:rsid w:val="00B147ED"/>
    <w:rsid w:val="00B149FA"/>
    <w:rsid w:val="00B15582"/>
    <w:rsid w:val="00B15704"/>
    <w:rsid w:val="00B20263"/>
    <w:rsid w:val="00B20F70"/>
    <w:rsid w:val="00B21866"/>
    <w:rsid w:val="00B226E2"/>
    <w:rsid w:val="00B2322B"/>
    <w:rsid w:val="00B24DA9"/>
    <w:rsid w:val="00B24DE6"/>
    <w:rsid w:val="00B2518F"/>
    <w:rsid w:val="00B25595"/>
    <w:rsid w:val="00B2579E"/>
    <w:rsid w:val="00B25977"/>
    <w:rsid w:val="00B26966"/>
    <w:rsid w:val="00B26F0B"/>
    <w:rsid w:val="00B27821"/>
    <w:rsid w:val="00B30038"/>
    <w:rsid w:val="00B30E38"/>
    <w:rsid w:val="00B3157B"/>
    <w:rsid w:val="00B34955"/>
    <w:rsid w:val="00B406C5"/>
    <w:rsid w:val="00B423BB"/>
    <w:rsid w:val="00B429B9"/>
    <w:rsid w:val="00B43774"/>
    <w:rsid w:val="00B43DBA"/>
    <w:rsid w:val="00B44507"/>
    <w:rsid w:val="00B44853"/>
    <w:rsid w:val="00B453F7"/>
    <w:rsid w:val="00B45CE0"/>
    <w:rsid w:val="00B45D8E"/>
    <w:rsid w:val="00B45EEA"/>
    <w:rsid w:val="00B52BE4"/>
    <w:rsid w:val="00B546A4"/>
    <w:rsid w:val="00B54AC9"/>
    <w:rsid w:val="00B54ED7"/>
    <w:rsid w:val="00B55329"/>
    <w:rsid w:val="00B56A70"/>
    <w:rsid w:val="00B57912"/>
    <w:rsid w:val="00B60E68"/>
    <w:rsid w:val="00B6206A"/>
    <w:rsid w:val="00B645DA"/>
    <w:rsid w:val="00B66692"/>
    <w:rsid w:val="00B66A08"/>
    <w:rsid w:val="00B708DC"/>
    <w:rsid w:val="00B709A0"/>
    <w:rsid w:val="00B725F7"/>
    <w:rsid w:val="00B72E05"/>
    <w:rsid w:val="00B73492"/>
    <w:rsid w:val="00B73C66"/>
    <w:rsid w:val="00B747D6"/>
    <w:rsid w:val="00B76208"/>
    <w:rsid w:val="00B77045"/>
    <w:rsid w:val="00B77AC2"/>
    <w:rsid w:val="00B81CA7"/>
    <w:rsid w:val="00B83269"/>
    <w:rsid w:val="00B84261"/>
    <w:rsid w:val="00B86907"/>
    <w:rsid w:val="00B86955"/>
    <w:rsid w:val="00B874AE"/>
    <w:rsid w:val="00B913C3"/>
    <w:rsid w:val="00B91663"/>
    <w:rsid w:val="00B91D12"/>
    <w:rsid w:val="00B93251"/>
    <w:rsid w:val="00B94E7A"/>
    <w:rsid w:val="00B95648"/>
    <w:rsid w:val="00B96771"/>
    <w:rsid w:val="00B96A06"/>
    <w:rsid w:val="00B977D5"/>
    <w:rsid w:val="00B97929"/>
    <w:rsid w:val="00BA3728"/>
    <w:rsid w:val="00BA5565"/>
    <w:rsid w:val="00BA629F"/>
    <w:rsid w:val="00BA6833"/>
    <w:rsid w:val="00BA6844"/>
    <w:rsid w:val="00BA7335"/>
    <w:rsid w:val="00BB0F1B"/>
    <w:rsid w:val="00BB11D0"/>
    <w:rsid w:val="00BB3E41"/>
    <w:rsid w:val="00BB621A"/>
    <w:rsid w:val="00BB6727"/>
    <w:rsid w:val="00BB6906"/>
    <w:rsid w:val="00BB6B1C"/>
    <w:rsid w:val="00BB6C84"/>
    <w:rsid w:val="00BB705E"/>
    <w:rsid w:val="00BC0C2F"/>
    <w:rsid w:val="00BC125B"/>
    <w:rsid w:val="00BC19C6"/>
    <w:rsid w:val="00BC4302"/>
    <w:rsid w:val="00BC46BA"/>
    <w:rsid w:val="00BC502D"/>
    <w:rsid w:val="00BC5256"/>
    <w:rsid w:val="00BC7DF8"/>
    <w:rsid w:val="00BD1FB8"/>
    <w:rsid w:val="00BD2F92"/>
    <w:rsid w:val="00BD4C8A"/>
    <w:rsid w:val="00BD4E72"/>
    <w:rsid w:val="00BD55DE"/>
    <w:rsid w:val="00BE07BD"/>
    <w:rsid w:val="00BE12BD"/>
    <w:rsid w:val="00BE14EB"/>
    <w:rsid w:val="00BE1C3A"/>
    <w:rsid w:val="00BE1E16"/>
    <w:rsid w:val="00BE3191"/>
    <w:rsid w:val="00BE39E4"/>
    <w:rsid w:val="00BE5FDF"/>
    <w:rsid w:val="00BE616E"/>
    <w:rsid w:val="00BE6CC1"/>
    <w:rsid w:val="00BE705F"/>
    <w:rsid w:val="00BE7BBB"/>
    <w:rsid w:val="00BF097C"/>
    <w:rsid w:val="00BF113E"/>
    <w:rsid w:val="00BF11C8"/>
    <w:rsid w:val="00BF2084"/>
    <w:rsid w:val="00BF3FD6"/>
    <w:rsid w:val="00BF6A60"/>
    <w:rsid w:val="00BF6C5B"/>
    <w:rsid w:val="00BF6E73"/>
    <w:rsid w:val="00BF75DE"/>
    <w:rsid w:val="00C00C3F"/>
    <w:rsid w:val="00C01CF4"/>
    <w:rsid w:val="00C04481"/>
    <w:rsid w:val="00C05099"/>
    <w:rsid w:val="00C05C7C"/>
    <w:rsid w:val="00C06303"/>
    <w:rsid w:val="00C07287"/>
    <w:rsid w:val="00C079B0"/>
    <w:rsid w:val="00C10DAB"/>
    <w:rsid w:val="00C11033"/>
    <w:rsid w:val="00C1187E"/>
    <w:rsid w:val="00C12605"/>
    <w:rsid w:val="00C12636"/>
    <w:rsid w:val="00C13D7B"/>
    <w:rsid w:val="00C141E2"/>
    <w:rsid w:val="00C154D9"/>
    <w:rsid w:val="00C15C16"/>
    <w:rsid w:val="00C16E79"/>
    <w:rsid w:val="00C17056"/>
    <w:rsid w:val="00C17572"/>
    <w:rsid w:val="00C209B6"/>
    <w:rsid w:val="00C20D43"/>
    <w:rsid w:val="00C24A7E"/>
    <w:rsid w:val="00C27265"/>
    <w:rsid w:val="00C27C28"/>
    <w:rsid w:val="00C31F41"/>
    <w:rsid w:val="00C32213"/>
    <w:rsid w:val="00C32C0F"/>
    <w:rsid w:val="00C330F7"/>
    <w:rsid w:val="00C33225"/>
    <w:rsid w:val="00C33E3A"/>
    <w:rsid w:val="00C3477D"/>
    <w:rsid w:val="00C34A37"/>
    <w:rsid w:val="00C34A85"/>
    <w:rsid w:val="00C354BD"/>
    <w:rsid w:val="00C355E4"/>
    <w:rsid w:val="00C35F14"/>
    <w:rsid w:val="00C3613A"/>
    <w:rsid w:val="00C362B6"/>
    <w:rsid w:val="00C362D5"/>
    <w:rsid w:val="00C4090D"/>
    <w:rsid w:val="00C40AD8"/>
    <w:rsid w:val="00C40D10"/>
    <w:rsid w:val="00C413CC"/>
    <w:rsid w:val="00C4515A"/>
    <w:rsid w:val="00C457A6"/>
    <w:rsid w:val="00C458C1"/>
    <w:rsid w:val="00C45BB9"/>
    <w:rsid w:val="00C50B39"/>
    <w:rsid w:val="00C52A39"/>
    <w:rsid w:val="00C52EBA"/>
    <w:rsid w:val="00C5395D"/>
    <w:rsid w:val="00C550BD"/>
    <w:rsid w:val="00C557D9"/>
    <w:rsid w:val="00C55EB2"/>
    <w:rsid w:val="00C55F43"/>
    <w:rsid w:val="00C5681B"/>
    <w:rsid w:val="00C570F4"/>
    <w:rsid w:val="00C57418"/>
    <w:rsid w:val="00C57A5C"/>
    <w:rsid w:val="00C57B86"/>
    <w:rsid w:val="00C60950"/>
    <w:rsid w:val="00C6282C"/>
    <w:rsid w:val="00C6293E"/>
    <w:rsid w:val="00C63A2A"/>
    <w:rsid w:val="00C63F68"/>
    <w:rsid w:val="00C65B81"/>
    <w:rsid w:val="00C6616E"/>
    <w:rsid w:val="00C67045"/>
    <w:rsid w:val="00C67B4B"/>
    <w:rsid w:val="00C720FD"/>
    <w:rsid w:val="00C72A56"/>
    <w:rsid w:val="00C75A49"/>
    <w:rsid w:val="00C802B6"/>
    <w:rsid w:val="00C80BCE"/>
    <w:rsid w:val="00C81FE8"/>
    <w:rsid w:val="00C86A9A"/>
    <w:rsid w:val="00C87B3F"/>
    <w:rsid w:val="00C90B3E"/>
    <w:rsid w:val="00C934E6"/>
    <w:rsid w:val="00C9503F"/>
    <w:rsid w:val="00C95E81"/>
    <w:rsid w:val="00C9694C"/>
    <w:rsid w:val="00C97FBC"/>
    <w:rsid w:val="00CA1376"/>
    <w:rsid w:val="00CA1665"/>
    <w:rsid w:val="00CA1D3C"/>
    <w:rsid w:val="00CA2D2F"/>
    <w:rsid w:val="00CA2FA3"/>
    <w:rsid w:val="00CA478F"/>
    <w:rsid w:val="00CA4E11"/>
    <w:rsid w:val="00CA577A"/>
    <w:rsid w:val="00CA59C9"/>
    <w:rsid w:val="00CA6294"/>
    <w:rsid w:val="00CA6965"/>
    <w:rsid w:val="00CA7E7E"/>
    <w:rsid w:val="00CB05BE"/>
    <w:rsid w:val="00CB31BE"/>
    <w:rsid w:val="00CB329D"/>
    <w:rsid w:val="00CB3583"/>
    <w:rsid w:val="00CB4AC3"/>
    <w:rsid w:val="00CB6044"/>
    <w:rsid w:val="00CB72BF"/>
    <w:rsid w:val="00CB7CFB"/>
    <w:rsid w:val="00CC1409"/>
    <w:rsid w:val="00CC1938"/>
    <w:rsid w:val="00CC3B48"/>
    <w:rsid w:val="00CC45E8"/>
    <w:rsid w:val="00CC6578"/>
    <w:rsid w:val="00CD0E4C"/>
    <w:rsid w:val="00CD48E6"/>
    <w:rsid w:val="00CD519B"/>
    <w:rsid w:val="00CE0292"/>
    <w:rsid w:val="00CE0621"/>
    <w:rsid w:val="00CE0CF4"/>
    <w:rsid w:val="00CE2499"/>
    <w:rsid w:val="00CE3D2B"/>
    <w:rsid w:val="00CE4493"/>
    <w:rsid w:val="00CE48C9"/>
    <w:rsid w:val="00CF0105"/>
    <w:rsid w:val="00CF0672"/>
    <w:rsid w:val="00CF090E"/>
    <w:rsid w:val="00CF1CB9"/>
    <w:rsid w:val="00CF2007"/>
    <w:rsid w:val="00CF25BA"/>
    <w:rsid w:val="00CF31BC"/>
    <w:rsid w:val="00CF3294"/>
    <w:rsid w:val="00CF3A99"/>
    <w:rsid w:val="00CF4F6F"/>
    <w:rsid w:val="00CF545E"/>
    <w:rsid w:val="00CF6B47"/>
    <w:rsid w:val="00CF76AB"/>
    <w:rsid w:val="00D0050D"/>
    <w:rsid w:val="00D007BE"/>
    <w:rsid w:val="00D0108E"/>
    <w:rsid w:val="00D0524C"/>
    <w:rsid w:val="00D05999"/>
    <w:rsid w:val="00D05E2C"/>
    <w:rsid w:val="00D07E69"/>
    <w:rsid w:val="00D10361"/>
    <w:rsid w:val="00D11F14"/>
    <w:rsid w:val="00D126FA"/>
    <w:rsid w:val="00D12A55"/>
    <w:rsid w:val="00D13681"/>
    <w:rsid w:val="00D151B7"/>
    <w:rsid w:val="00D1578F"/>
    <w:rsid w:val="00D1658D"/>
    <w:rsid w:val="00D23FC8"/>
    <w:rsid w:val="00D24AB0"/>
    <w:rsid w:val="00D2740F"/>
    <w:rsid w:val="00D3017D"/>
    <w:rsid w:val="00D310FF"/>
    <w:rsid w:val="00D31189"/>
    <w:rsid w:val="00D318C7"/>
    <w:rsid w:val="00D32509"/>
    <w:rsid w:val="00D33773"/>
    <w:rsid w:val="00D33A79"/>
    <w:rsid w:val="00D33B58"/>
    <w:rsid w:val="00D359DE"/>
    <w:rsid w:val="00D36CCB"/>
    <w:rsid w:val="00D4020F"/>
    <w:rsid w:val="00D416EF"/>
    <w:rsid w:val="00D41CE2"/>
    <w:rsid w:val="00D42790"/>
    <w:rsid w:val="00D430B4"/>
    <w:rsid w:val="00D43D51"/>
    <w:rsid w:val="00D43E4C"/>
    <w:rsid w:val="00D45756"/>
    <w:rsid w:val="00D46270"/>
    <w:rsid w:val="00D4688E"/>
    <w:rsid w:val="00D470FC"/>
    <w:rsid w:val="00D47B85"/>
    <w:rsid w:val="00D50C2C"/>
    <w:rsid w:val="00D50F3E"/>
    <w:rsid w:val="00D52536"/>
    <w:rsid w:val="00D5357A"/>
    <w:rsid w:val="00D546DD"/>
    <w:rsid w:val="00D55D7F"/>
    <w:rsid w:val="00D573C1"/>
    <w:rsid w:val="00D57504"/>
    <w:rsid w:val="00D57BB9"/>
    <w:rsid w:val="00D60A77"/>
    <w:rsid w:val="00D60C0A"/>
    <w:rsid w:val="00D61B0A"/>
    <w:rsid w:val="00D62ED0"/>
    <w:rsid w:val="00D634A9"/>
    <w:rsid w:val="00D63699"/>
    <w:rsid w:val="00D637ED"/>
    <w:rsid w:val="00D640CE"/>
    <w:rsid w:val="00D64800"/>
    <w:rsid w:val="00D65E01"/>
    <w:rsid w:val="00D66BF1"/>
    <w:rsid w:val="00D67144"/>
    <w:rsid w:val="00D71FCB"/>
    <w:rsid w:val="00D73C86"/>
    <w:rsid w:val="00D744EF"/>
    <w:rsid w:val="00D74C8F"/>
    <w:rsid w:val="00D7633D"/>
    <w:rsid w:val="00D76C8F"/>
    <w:rsid w:val="00D7776D"/>
    <w:rsid w:val="00D80D73"/>
    <w:rsid w:val="00D81258"/>
    <w:rsid w:val="00D81435"/>
    <w:rsid w:val="00D81AE5"/>
    <w:rsid w:val="00D82E89"/>
    <w:rsid w:val="00D83DE9"/>
    <w:rsid w:val="00D84A37"/>
    <w:rsid w:val="00D86998"/>
    <w:rsid w:val="00D87ED5"/>
    <w:rsid w:val="00D908DA"/>
    <w:rsid w:val="00D9150B"/>
    <w:rsid w:val="00D91762"/>
    <w:rsid w:val="00D91EF8"/>
    <w:rsid w:val="00D929AE"/>
    <w:rsid w:val="00D92B76"/>
    <w:rsid w:val="00D94F31"/>
    <w:rsid w:val="00D959DB"/>
    <w:rsid w:val="00D96108"/>
    <w:rsid w:val="00D96557"/>
    <w:rsid w:val="00D96AF5"/>
    <w:rsid w:val="00D97402"/>
    <w:rsid w:val="00DA022B"/>
    <w:rsid w:val="00DA1D1C"/>
    <w:rsid w:val="00DA2020"/>
    <w:rsid w:val="00DA37C7"/>
    <w:rsid w:val="00DA39AC"/>
    <w:rsid w:val="00DA3A39"/>
    <w:rsid w:val="00DA50BE"/>
    <w:rsid w:val="00DA55FD"/>
    <w:rsid w:val="00DA654C"/>
    <w:rsid w:val="00DA66E7"/>
    <w:rsid w:val="00DA7057"/>
    <w:rsid w:val="00DA7850"/>
    <w:rsid w:val="00DB03BC"/>
    <w:rsid w:val="00DB06E7"/>
    <w:rsid w:val="00DB0E80"/>
    <w:rsid w:val="00DB159A"/>
    <w:rsid w:val="00DB2C58"/>
    <w:rsid w:val="00DB2D5F"/>
    <w:rsid w:val="00DB3106"/>
    <w:rsid w:val="00DB3EE3"/>
    <w:rsid w:val="00DB52D6"/>
    <w:rsid w:val="00DB5E79"/>
    <w:rsid w:val="00DB61E1"/>
    <w:rsid w:val="00DB68A2"/>
    <w:rsid w:val="00DB7122"/>
    <w:rsid w:val="00DC0291"/>
    <w:rsid w:val="00DC068E"/>
    <w:rsid w:val="00DC16DB"/>
    <w:rsid w:val="00DC251E"/>
    <w:rsid w:val="00DC26BB"/>
    <w:rsid w:val="00DC2F8D"/>
    <w:rsid w:val="00DC382C"/>
    <w:rsid w:val="00DC6C31"/>
    <w:rsid w:val="00DC7469"/>
    <w:rsid w:val="00DD0CD9"/>
    <w:rsid w:val="00DD0CEF"/>
    <w:rsid w:val="00DD22F5"/>
    <w:rsid w:val="00DD359B"/>
    <w:rsid w:val="00DD3A0F"/>
    <w:rsid w:val="00DD3D4B"/>
    <w:rsid w:val="00DD6517"/>
    <w:rsid w:val="00DD654A"/>
    <w:rsid w:val="00DD6E61"/>
    <w:rsid w:val="00DD6F8B"/>
    <w:rsid w:val="00DD7278"/>
    <w:rsid w:val="00DD765F"/>
    <w:rsid w:val="00DD7666"/>
    <w:rsid w:val="00DD7BC8"/>
    <w:rsid w:val="00DE02F6"/>
    <w:rsid w:val="00DE16E3"/>
    <w:rsid w:val="00DE16EF"/>
    <w:rsid w:val="00DE4F54"/>
    <w:rsid w:val="00DE50A2"/>
    <w:rsid w:val="00DE561C"/>
    <w:rsid w:val="00DE56FF"/>
    <w:rsid w:val="00DE73B8"/>
    <w:rsid w:val="00DE78A8"/>
    <w:rsid w:val="00DE78F2"/>
    <w:rsid w:val="00DF0BC5"/>
    <w:rsid w:val="00DF19D4"/>
    <w:rsid w:val="00DF1B3C"/>
    <w:rsid w:val="00DF24B8"/>
    <w:rsid w:val="00DF373A"/>
    <w:rsid w:val="00DF4577"/>
    <w:rsid w:val="00DF4856"/>
    <w:rsid w:val="00DF5F34"/>
    <w:rsid w:val="00DF5FB2"/>
    <w:rsid w:val="00DF674C"/>
    <w:rsid w:val="00DF6E6C"/>
    <w:rsid w:val="00DF71AD"/>
    <w:rsid w:val="00E00034"/>
    <w:rsid w:val="00E00118"/>
    <w:rsid w:val="00E00847"/>
    <w:rsid w:val="00E00F77"/>
    <w:rsid w:val="00E051A4"/>
    <w:rsid w:val="00E06CDD"/>
    <w:rsid w:val="00E07EB9"/>
    <w:rsid w:val="00E10124"/>
    <w:rsid w:val="00E1036E"/>
    <w:rsid w:val="00E10911"/>
    <w:rsid w:val="00E12176"/>
    <w:rsid w:val="00E122D4"/>
    <w:rsid w:val="00E13C3A"/>
    <w:rsid w:val="00E16BE3"/>
    <w:rsid w:val="00E2003C"/>
    <w:rsid w:val="00E214F7"/>
    <w:rsid w:val="00E222FE"/>
    <w:rsid w:val="00E22729"/>
    <w:rsid w:val="00E2405A"/>
    <w:rsid w:val="00E26924"/>
    <w:rsid w:val="00E26C08"/>
    <w:rsid w:val="00E26D12"/>
    <w:rsid w:val="00E27886"/>
    <w:rsid w:val="00E30DA5"/>
    <w:rsid w:val="00E31622"/>
    <w:rsid w:val="00E32D38"/>
    <w:rsid w:val="00E32E4C"/>
    <w:rsid w:val="00E338E1"/>
    <w:rsid w:val="00E33A2A"/>
    <w:rsid w:val="00E33FAB"/>
    <w:rsid w:val="00E3492F"/>
    <w:rsid w:val="00E34D5D"/>
    <w:rsid w:val="00E379F2"/>
    <w:rsid w:val="00E37FA8"/>
    <w:rsid w:val="00E40F76"/>
    <w:rsid w:val="00E418A6"/>
    <w:rsid w:val="00E425D2"/>
    <w:rsid w:val="00E42E87"/>
    <w:rsid w:val="00E44BC4"/>
    <w:rsid w:val="00E45581"/>
    <w:rsid w:val="00E45F1A"/>
    <w:rsid w:val="00E46415"/>
    <w:rsid w:val="00E46570"/>
    <w:rsid w:val="00E4689B"/>
    <w:rsid w:val="00E509D8"/>
    <w:rsid w:val="00E50B3D"/>
    <w:rsid w:val="00E50BE5"/>
    <w:rsid w:val="00E510B7"/>
    <w:rsid w:val="00E51365"/>
    <w:rsid w:val="00E51F16"/>
    <w:rsid w:val="00E52457"/>
    <w:rsid w:val="00E557E5"/>
    <w:rsid w:val="00E55A7E"/>
    <w:rsid w:val="00E56018"/>
    <w:rsid w:val="00E561AF"/>
    <w:rsid w:val="00E565EF"/>
    <w:rsid w:val="00E5793B"/>
    <w:rsid w:val="00E607DA"/>
    <w:rsid w:val="00E60F82"/>
    <w:rsid w:val="00E62896"/>
    <w:rsid w:val="00E62C92"/>
    <w:rsid w:val="00E64DA9"/>
    <w:rsid w:val="00E6500A"/>
    <w:rsid w:val="00E67652"/>
    <w:rsid w:val="00E7080E"/>
    <w:rsid w:val="00E72055"/>
    <w:rsid w:val="00E72174"/>
    <w:rsid w:val="00E72669"/>
    <w:rsid w:val="00E7424C"/>
    <w:rsid w:val="00E76196"/>
    <w:rsid w:val="00E76219"/>
    <w:rsid w:val="00E76C2D"/>
    <w:rsid w:val="00E77A86"/>
    <w:rsid w:val="00E80C8E"/>
    <w:rsid w:val="00E80DCE"/>
    <w:rsid w:val="00E81254"/>
    <w:rsid w:val="00E82267"/>
    <w:rsid w:val="00E828DF"/>
    <w:rsid w:val="00E82FD9"/>
    <w:rsid w:val="00E83B4F"/>
    <w:rsid w:val="00E853FA"/>
    <w:rsid w:val="00E85BA0"/>
    <w:rsid w:val="00E863F3"/>
    <w:rsid w:val="00E87036"/>
    <w:rsid w:val="00E87704"/>
    <w:rsid w:val="00E9069D"/>
    <w:rsid w:val="00E90AB6"/>
    <w:rsid w:val="00E92D28"/>
    <w:rsid w:val="00E92D65"/>
    <w:rsid w:val="00E92F85"/>
    <w:rsid w:val="00E938A8"/>
    <w:rsid w:val="00E93ABC"/>
    <w:rsid w:val="00E93DC5"/>
    <w:rsid w:val="00E94D66"/>
    <w:rsid w:val="00E9547F"/>
    <w:rsid w:val="00E97078"/>
    <w:rsid w:val="00EA1A15"/>
    <w:rsid w:val="00EA3031"/>
    <w:rsid w:val="00EA3E06"/>
    <w:rsid w:val="00EA40AC"/>
    <w:rsid w:val="00EA438D"/>
    <w:rsid w:val="00EA4F47"/>
    <w:rsid w:val="00EA63DF"/>
    <w:rsid w:val="00EA6C9D"/>
    <w:rsid w:val="00EA6D41"/>
    <w:rsid w:val="00EB0202"/>
    <w:rsid w:val="00EB165C"/>
    <w:rsid w:val="00EB1E9A"/>
    <w:rsid w:val="00EB2080"/>
    <w:rsid w:val="00EB2D8C"/>
    <w:rsid w:val="00EB3968"/>
    <w:rsid w:val="00EB3BC5"/>
    <w:rsid w:val="00EB426E"/>
    <w:rsid w:val="00EB43F8"/>
    <w:rsid w:val="00EB4BB0"/>
    <w:rsid w:val="00EB6597"/>
    <w:rsid w:val="00EB6D91"/>
    <w:rsid w:val="00EB7B3A"/>
    <w:rsid w:val="00EB7CA0"/>
    <w:rsid w:val="00EB7F3A"/>
    <w:rsid w:val="00EC0210"/>
    <w:rsid w:val="00EC0E51"/>
    <w:rsid w:val="00EC150D"/>
    <w:rsid w:val="00EC16FC"/>
    <w:rsid w:val="00EC21BD"/>
    <w:rsid w:val="00EC21D0"/>
    <w:rsid w:val="00EC2D82"/>
    <w:rsid w:val="00EC38D3"/>
    <w:rsid w:val="00EC4431"/>
    <w:rsid w:val="00EC469C"/>
    <w:rsid w:val="00EC64A2"/>
    <w:rsid w:val="00EC7706"/>
    <w:rsid w:val="00EC792E"/>
    <w:rsid w:val="00ED09E0"/>
    <w:rsid w:val="00ED0CC8"/>
    <w:rsid w:val="00ED0CE7"/>
    <w:rsid w:val="00ED215D"/>
    <w:rsid w:val="00ED2BFF"/>
    <w:rsid w:val="00ED46E8"/>
    <w:rsid w:val="00ED6999"/>
    <w:rsid w:val="00ED7820"/>
    <w:rsid w:val="00EE091E"/>
    <w:rsid w:val="00EE1A1B"/>
    <w:rsid w:val="00EE28C6"/>
    <w:rsid w:val="00EE36F5"/>
    <w:rsid w:val="00EE4640"/>
    <w:rsid w:val="00EE4D1E"/>
    <w:rsid w:val="00EE6127"/>
    <w:rsid w:val="00EE6537"/>
    <w:rsid w:val="00EE675D"/>
    <w:rsid w:val="00EE789B"/>
    <w:rsid w:val="00EE7D56"/>
    <w:rsid w:val="00EF0323"/>
    <w:rsid w:val="00EF03C8"/>
    <w:rsid w:val="00EF1153"/>
    <w:rsid w:val="00EF3310"/>
    <w:rsid w:val="00EF4ED6"/>
    <w:rsid w:val="00EF63C3"/>
    <w:rsid w:val="00F003C7"/>
    <w:rsid w:val="00F01731"/>
    <w:rsid w:val="00F01F43"/>
    <w:rsid w:val="00F02B3A"/>
    <w:rsid w:val="00F03CB4"/>
    <w:rsid w:val="00F04030"/>
    <w:rsid w:val="00F05C30"/>
    <w:rsid w:val="00F07A69"/>
    <w:rsid w:val="00F07A93"/>
    <w:rsid w:val="00F10235"/>
    <w:rsid w:val="00F1214D"/>
    <w:rsid w:val="00F12671"/>
    <w:rsid w:val="00F130A9"/>
    <w:rsid w:val="00F132A0"/>
    <w:rsid w:val="00F13AD1"/>
    <w:rsid w:val="00F1477E"/>
    <w:rsid w:val="00F14B63"/>
    <w:rsid w:val="00F154C2"/>
    <w:rsid w:val="00F15513"/>
    <w:rsid w:val="00F1591D"/>
    <w:rsid w:val="00F15C68"/>
    <w:rsid w:val="00F15D7D"/>
    <w:rsid w:val="00F16886"/>
    <w:rsid w:val="00F20BA7"/>
    <w:rsid w:val="00F2206A"/>
    <w:rsid w:val="00F224E5"/>
    <w:rsid w:val="00F23A2F"/>
    <w:rsid w:val="00F23D52"/>
    <w:rsid w:val="00F23F1F"/>
    <w:rsid w:val="00F24594"/>
    <w:rsid w:val="00F2524D"/>
    <w:rsid w:val="00F25B77"/>
    <w:rsid w:val="00F2643F"/>
    <w:rsid w:val="00F26847"/>
    <w:rsid w:val="00F270F6"/>
    <w:rsid w:val="00F275B0"/>
    <w:rsid w:val="00F2791E"/>
    <w:rsid w:val="00F31E76"/>
    <w:rsid w:val="00F32B40"/>
    <w:rsid w:val="00F34CEA"/>
    <w:rsid w:val="00F3573F"/>
    <w:rsid w:val="00F35A11"/>
    <w:rsid w:val="00F364B7"/>
    <w:rsid w:val="00F36F0C"/>
    <w:rsid w:val="00F3775C"/>
    <w:rsid w:val="00F377AE"/>
    <w:rsid w:val="00F40CED"/>
    <w:rsid w:val="00F40FE4"/>
    <w:rsid w:val="00F4104E"/>
    <w:rsid w:val="00F42291"/>
    <w:rsid w:val="00F45150"/>
    <w:rsid w:val="00F4774C"/>
    <w:rsid w:val="00F47888"/>
    <w:rsid w:val="00F50DF8"/>
    <w:rsid w:val="00F50FD4"/>
    <w:rsid w:val="00F53540"/>
    <w:rsid w:val="00F54191"/>
    <w:rsid w:val="00F5617F"/>
    <w:rsid w:val="00F60864"/>
    <w:rsid w:val="00F60C46"/>
    <w:rsid w:val="00F6171A"/>
    <w:rsid w:val="00F62126"/>
    <w:rsid w:val="00F62637"/>
    <w:rsid w:val="00F626D5"/>
    <w:rsid w:val="00F628A6"/>
    <w:rsid w:val="00F62D89"/>
    <w:rsid w:val="00F63669"/>
    <w:rsid w:val="00F671A6"/>
    <w:rsid w:val="00F67F5F"/>
    <w:rsid w:val="00F709DD"/>
    <w:rsid w:val="00F73724"/>
    <w:rsid w:val="00F7563A"/>
    <w:rsid w:val="00F76B98"/>
    <w:rsid w:val="00F813DA"/>
    <w:rsid w:val="00F818CC"/>
    <w:rsid w:val="00F82583"/>
    <w:rsid w:val="00F82949"/>
    <w:rsid w:val="00F84A53"/>
    <w:rsid w:val="00F856AF"/>
    <w:rsid w:val="00F856B6"/>
    <w:rsid w:val="00F85E3F"/>
    <w:rsid w:val="00F865AE"/>
    <w:rsid w:val="00F86CA9"/>
    <w:rsid w:val="00F8734E"/>
    <w:rsid w:val="00F91603"/>
    <w:rsid w:val="00F91EF8"/>
    <w:rsid w:val="00F92260"/>
    <w:rsid w:val="00F93217"/>
    <w:rsid w:val="00F93B3A"/>
    <w:rsid w:val="00F93E23"/>
    <w:rsid w:val="00F97E41"/>
    <w:rsid w:val="00FA1D16"/>
    <w:rsid w:val="00FA34F8"/>
    <w:rsid w:val="00FA3C6B"/>
    <w:rsid w:val="00FA3D5E"/>
    <w:rsid w:val="00FA44D4"/>
    <w:rsid w:val="00FA4726"/>
    <w:rsid w:val="00FA633D"/>
    <w:rsid w:val="00FA7D42"/>
    <w:rsid w:val="00FB1BB0"/>
    <w:rsid w:val="00FB2416"/>
    <w:rsid w:val="00FB2F36"/>
    <w:rsid w:val="00FB6601"/>
    <w:rsid w:val="00FB66E4"/>
    <w:rsid w:val="00FB6FBA"/>
    <w:rsid w:val="00FB7845"/>
    <w:rsid w:val="00FB7FC4"/>
    <w:rsid w:val="00FC0D6D"/>
    <w:rsid w:val="00FC3539"/>
    <w:rsid w:val="00FC36BB"/>
    <w:rsid w:val="00FC37A0"/>
    <w:rsid w:val="00FC5572"/>
    <w:rsid w:val="00FC57BC"/>
    <w:rsid w:val="00FD0309"/>
    <w:rsid w:val="00FD067A"/>
    <w:rsid w:val="00FD396D"/>
    <w:rsid w:val="00FD43F3"/>
    <w:rsid w:val="00FD5AB7"/>
    <w:rsid w:val="00FD7041"/>
    <w:rsid w:val="00FE081B"/>
    <w:rsid w:val="00FE0932"/>
    <w:rsid w:val="00FE335D"/>
    <w:rsid w:val="00FE37F9"/>
    <w:rsid w:val="00FE46CC"/>
    <w:rsid w:val="00FE5172"/>
    <w:rsid w:val="00FE585B"/>
    <w:rsid w:val="00FE7169"/>
    <w:rsid w:val="00FE7A50"/>
    <w:rsid w:val="00FF037E"/>
    <w:rsid w:val="00FF0FDF"/>
    <w:rsid w:val="00FF1584"/>
    <w:rsid w:val="00FF2CC9"/>
    <w:rsid w:val="00FF2DF8"/>
    <w:rsid w:val="00FF3389"/>
    <w:rsid w:val="00FF3F73"/>
    <w:rsid w:val="00FF4EEC"/>
    <w:rsid w:val="00FF5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5212E2B1"/>
  <w15:docId w15:val="{DDA279AE-BB2D-4893-A9F9-CA3159118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 w:qFormat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iPriority="0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iPriority="0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196B"/>
    <w:pPr>
      <w:widowControl w:val="0"/>
    </w:pPr>
  </w:style>
  <w:style w:type="paragraph" w:styleId="1">
    <w:name w:val="heading 1"/>
    <w:basedOn w:val="a"/>
    <w:link w:val="10"/>
    <w:qFormat/>
    <w:rsid w:val="007E4A36"/>
    <w:pPr>
      <w:widowControl/>
      <w:spacing w:before="100" w:beforeAutospacing="1" w:after="100" w:afterAutospacing="1"/>
      <w:outlineLvl w:val="0"/>
    </w:pPr>
    <w:rPr>
      <w:rFonts w:ascii="新細明體" w:eastAsia="新細明體" w:hAnsi="新細明體" w:cs="新細明體"/>
      <w:b/>
      <w:bCs/>
      <w:kern w:val="36"/>
      <w:sz w:val="48"/>
      <w:szCs w:val="48"/>
    </w:rPr>
  </w:style>
  <w:style w:type="paragraph" w:styleId="2">
    <w:name w:val="heading 2"/>
    <w:basedOn w:val="a"/>
    <w:link w:val="20"/>
    <w:qFormat/>
    <w:rsid w:val="00FA7D42"/>
    <w:pPr>
      <w:keepNext/>
      <w:keepLines/>
      <w:widowControl/>
      <w:numPr>
        <w:ilvl w:val="1"/>
      </w:numPr>
      <w:spacing w:before="360" w:after="120" w:line="339" w:lineRule="auto"/>
      <w:outlineLvl w:val="1"/>
    </w:pPr>
    <w:rPr>
      <w:rFonts w:ascii="Calibri Light" w:eastAsia="Calibri Light" w:hAnsi="Calibri Light" w:cs="Calibri Light"/>
      <w:color w:val="3F6FA2"/>
      <w:kern w:val="0"/>
      <w:sz w:val="34"/>
      <w:szCs w:val="20"/>
      <w:lang w:val="en-IN" w:eastAsia="ja-JP"/>
    </w:rPr>
  </w:style>
  <w:style w:type="paragraph" w:styleId="3">
    <w:name w:val="heading 3"/>
    <w:basedOn w:val="a"/>
    <w:next w:val="a"/>
    <w:link w:val="30"/>
    <w:unhideWhenUsed/>
    <w:qFormat/>
    <w:rsid w:val="00D9150B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4">
    <w:name w:val="heading 4"/>
    <w:basedOn w:val="a"/>
    <w:next w:val="a"/>
    <w:link w:val="40"/>
    <w:unhideWhenUsed/>
    <w:qFormat/>
    <w:rsid w:val="006C6192"/>
    <w:pPr>
      <w:keepNext/>
      <w:spacing w:line="720" w:lineRule="auto"/>
      <w:outlineLvl w:val="3"/>
    </w:pPr>
    <w:rPr>
      <w:rFonts w:asciiTheme="majorHAnsi" w:eastAsiaTheme="majorEastAsia" w:hAnsiTheme="majorHAnsi" w:cstheme="majorBidi"/>
      <w:sz w:val="36"/>
      <w:szCs w:val="36"/>
    </w:rPr>
  </w:style>
  <w:style w:type="paragraph" w:styleId="5">
    <w:name w:val="heading 5"/>
    <w:basedOn w:val="a"/>
    <w:link w:val="50"/>
    <w:rsid w:val="00FA7D42"/>
    <w:pPr>
      <w:keepNext/>
      <w:keepLines/>
      <w:widowControl/>
      <w:numPr>
        <w:ilvl w:val="4"/>
      </w:numPr>
      <w:spacing w:before="240" w:line="360" w:lineRule="auto"/>
      <w:outlineLvl w:val="4"/>
    </w:pPr>
    <w:rPr>
      <w:rFonts w:ascii="Calibri Light" w:eastAsia="Calibri Light" w:hAnsi="Calibri Light" w:cs="Calibri Light"/>
      <w:b/>
      <w:color w:val="3F6FA2"/>
      <w:kern w:val="0"/>
      <w:szCs w:val="20"/>
      <w:lang w:val="en-IN" w:eastAsia="ja-JP"/>
    </w:rPr>
  </w:style>
  <w:style w:type="paragraph" w:styleId="6">
    <w:name w:val="heading 6"/>
    <w:basedOn w:val="a"/>
    <w:link w:val="60"/>
    <w:rsid w:val="00FA7D42"/>
    <w:pPr>
      <w:keepNext/>
      <w:keepLines/>
      <w:widowControl/>
      <w:numPr>
        <w:ilvl w:val="5"/>
      </w:numPr>
      <w:spacing w:before="240" w:line="360" w:lineRule="auto"/>
      <w:outlineLvl w:val="5"/>
    </w:pPr>
    <w:rPr>
      <w:rFonts w:ascii="Calibri Light" w:eastAsia="Calibri Light" w:hAnsi="Calibri Light" w:cs="Calibri Light"/>
      <w:color w:val="5B89C1"/>
      <w:kern w:val="0"/>
      <w:szCs w:val="20"/>
      <w:lang w:val="en-IN" w:eastAsia="ja-JP"/>
    </w:rPr>
  </w:style>
  <w:style w:type="paragraph" w:styleId="7">
    <w:name w:val="heading 7"/>
    <w:basedOn w:val="a"/>
    <w:link w:val="70"/>
    <w:rsid w:val="00FA7D42"/>
    <w:pPr>
      <w:keepNext/>
      <w:keepLines/>
      <w:widowControl/>
      <w:numPr>
        <w:ilvl w:val="6"/>
      </w:numPr>
      <w:spacing w:before="240" w:line="360" w:lineRule="auto"/>
      <w:outlineLvl w:val="6"/>
    </w:pPr>
    <w:rPr>
      <w:rFonts w:ascii="Calibri Light" w:eastAsia="Calibri Light" w:hAnsi="Calibri Light" w:cs="Calibri Light"/>
      <w:b/>
      <w:color w:val="235683"/>
      <w:kern w:val="0"/>
      <w:sz w:val="22"/>
      <w:szCs w:val="20"/>
      <w:lang w:val="en-IN" w:eastAsia="ja-JP"/>
    </w:rPr>
  </w:style>
  <w:style w:type="paragraph" w:styleId="8">
    <w:name w:val="heading 8"/>
    <w:basedOn w:val="a"/>
    <w:link w:val="80"/>
    <w:rsid w:val="00FA7D42"/>
    <w:pPr>
      <w:keepNext/>
      <w:keepLines/>
      <w:widowControl/>
      <w:numPr>
        <w:ilvl w:val="7"/>
      </w:numPr>
      <w:spacing w:before="240" w:line="360" w:lineRule="auto"/>
      <w:outlineLvl w:val="7"/>
    </w:pPr>
    <w:rPr>
      <w:rFonts w:ascii="Calibri Light" w:eastAsia="Calibri Light" w:hAnsi="Calibri Light" w:cs="Calibri Light"/>
      <w:color w:val="3F6FA2"/>
      <w:kern w:val="0"/>
      <w:sz w:val="22"/>
      <w:szCs w:val="20"/>
      <w:lang w:val="en-IN" w:eastAsia="ja-JP"/>
    </w:rPr>
  </w:style>
  <w:style w:type="paragraph" w:styleId="9">
    <w:name w:val="heading 9"/>
    <w:basedOn w:val="a"/>
    <w:link w:val="90"/>
    <w:rsid w:val="00FA7D42"/>
    <w:pPr>
      <w:keepNext/>
      <w:keepLines/>
      <w:widowControl/>
      <w:numPr>
        <w:ilvl w:val="8"/>
      </w:numPr>
      <w:spacing w:before="240" w:line="360" w:lineRule="auto"/>
      <w:outlineLvl w:val="8"/>
    </w:pPr>
    <w:rPr>
      <w:rFonts w:ascii="Calibri Light" w:eastAsia="Calibri Light" w:hAnsi="Calibri Light" w:cs="Calibri Light"/>
      <w:color w:val="5B89C1"/>
      <w:kern w:val="0"/>
      <w:sz w:val="20"/>
      <w:szCs w:val="20"/>
      <w:lang w:val="en-IN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7E4A36"/>
    <w:rPr>
      <w:rFonts w:ascii="新細明體" w:eastAsia="新細明體" w:hAnsi="新細明體" w:cs="新細明體"/>
      <w:b/>
      <w:bCs/>
      <w:kern w:val="36"/>
      <w:sz w:val="48"/>
      <w:szCs w:val="48"/>
    </w:rPr>
  </w:style>
  <w:style w:type="character" w:customStyle="1" w:styleId="30">
    <w:name w:val="標題 3 字元"/>
    <w:basedOn w:val="a0"/>
    <w:link w:val="3"/>
    <w:uiPriority w:val="9"/>
    <w:semiHidden/>
    <w:rsid w:val="00D9150B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40">
    <w:name w:val="標題 4 字元"/>
    <w:basedOn w:val="a0"/>
    <w:link w:val="4"/>
    <w:uiPriority w:val="9"/>
    <w:rsid w:val="006C6192"/>
    <w:rPr>
      <w:rFonts w:asciiTheme="majorHAnsi" w:eastAsiaTheme="majorEastAsia" w:hAnsiTheme="majorHAnsi" w:cstheme="majorBidi"/>
      <w:sz w:val="36"/>
      <w:szCs w:val="36"/>
    </w:rPr>
  </w:style>
  <w:style w:type="paragraph" w:styleId="a3">
    <w:name w:val="header"/>
    <w:basedOn w:val="a"/>
    <w:link w:val="a4"/>
    <w:unhideWhenUsed/>
    <w:rsid w:val="007E4A3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7E4A36"/>
    <w:rPr>
      <w:sz w:val="20"/>
      <w:szCs w:val="20"/>
    </w:rPr>
  </w:style>
  <w:style w:type="paragraph" w:styleId="a5">
    <w:name w:val="footer"/>
    <w:basedOn w:val="a"/>
    <w:link w:val="a6"/>
    <w:unhideWhenUsed/>
    <w:rsid w:val="007E4A3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7E4A36"/>
    <w:rPr>
      <w:sz w:val="20"/>
      <w:szCs w:val="20"/>
    </w:rPr>
  </w:style>
  <w:style w:type="paragraph" w:styleId="Web">
    <w:name w:val="Normal (Web)"/>
    <w:basedOn w:val="a"/>
    <w:unhideWhenUsed/>
    <w:qFormat/>
    <w:rsid w:val="00560A4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7">
    <w:name w:val="Strong"/>
    <w:basedOn w:val="a0"/>
    <w:qFormat/>
    <w:rsid w:val="00560A45"/>
    <w:rPr>
      <w:b/>
      <w:bCs/>
    </w:rPr>
  </w:style>
  <w:style w:type="character" w:styleId="a8">
    <w:name w:val="Hyperlink"/>
    <w:basedOn w:val="a0"/>
    <w:unhideWhenUsed/>
    <w:rsid w:val="00F10235"/>
    <w:rPr>
      <w:color w:val="0000FF" w:themeColor="hyperlink"/>
      <w:u w:val="single"/>
    </w:rPr>
  </w:style>
  <w:style w:type="character" w:styleId="a9">
    <w:name w:val="Emphasis"/>
    <w:basedOn w:val="a0"/>
    <w:qFormat/>
    <w:rsid w:val="00D318C7"/>
    <w:rPr>
      <w:i/>
      <w:iCs/>
    </w:rPr>
  </w:style>
  <w:style w:type="paragraph" w:styleId="aa">
    <w:name w:val="List Paragraph"/>
    <w:basedOn w:val="a"/>
    <w:link w:val="ab"/>
    <w:qFormat/>
    <w:rsid w:val="00AA1B9E"/>
    <w:pPr>
      <w:ind w:leftChars="200" w:left="480"/>
    </w:pPr>
  </w:style>
  <w:style w:type="character" w:customStyle="1" w:styleId="ab">
    <w:name w:val="清單段落 字元"/>
    <w:link w:val="aa"/>
    <w:uiPriority w:val="34"/>
    <w:rsid w:val="00492139"/>
  </w:style>
  <w:style w:type="paragraph" w:styleId="ac">
    <w:name w:val="Body Text"/>
    <w:basedOn w:val="a"/>
    <w:link w:val="ad"/>
    <w:qFormat/>
    <w:rsid w:val="00B60E68"/>
    <w:pPr>
      <w:autoSpaceDE w:val="0"/>
      <w:autoSpaceDN w:val="0"/>
      <w:ind w:left="1216"/>
    </w:pPr>
    <w:rPr>
      <w:rFonts w:ascii="Noto Sans Mono CJK JP Bold" w:eastAsia="Noto Sans Mono CJK JP Bold" w:hAnsi="Noto Sans Mono CJK JP Bold" w:cs="Times New Roman"/>
      <w:kern w:val="0"/>
      <w:szCs w:val="24"/>
    </w:rPr>
  </w:style>
  <w:style w:type="character" w:customStyle="1" w:styleId="ad">
    <w:name w:val="本文 字元"/>
    <w:basedOn w:val="a0"/>
    <w:link w:val="ac"/>
    <w:rsid w:val="00B60E68"/>
    <w:rPr>
      <w:rFonts w:ascii="Noto Sans Mono CJK JP Bold" w:eastAsia="Noto Sans Mono CJK JP Bold" w:hAnsi="Noto Sans Mono CJK JP Bold" w:cs="Times New Roman"/>
      <w:kern w:val="0"/>
      <w:szCs w:val="24"/>
    </w:rPr>
  </w:style>
  <w:style w:type="table" w:customStyle="1" w:styleId="ae">
    <w:name w:val="三线表"/>
    <w:basedOn w:val="a1"/>
    <w:rsid w:val="00E1036E"/>
    <w:rPr>
      <w:sz w:val="21"/>
      <w:lang w:eastAsia="zh-CN"/>
    </w:rPr>
    <w:tblPr>
      <w:tblBorders>
        <w:top w:val="single" w:sz="4" w:space="0" w:color="auto"/>
        <w:bottom w:val="single" w:sz="4" w:space="0" w:color="auto"/>
      </w:tblBorders>
    </w:tblPr>
  </w:style>
  <w:style w:type="table" w:styleId="af">
    <w:name w:val="Table Grid"/>
    <w:basedOn w:val="a1"/>
    <w:rsid w:val="006C61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l-heading-text">
    <w:name w:val="fl-heading-text"/>
    <w:basedOn w:val="a0"/>
    <w:rsid w:val="006C6192"/>
  </w:style>
  <w:style w:type="character" w:customStyle="1" w:styleId="style5">
    <w:name w:val="style5"/>
    <w:basedOn w:val="a0"/>
    <w:rsid w:val="004D4628"/>
  </w:style>
  <w:style w:type="paragraph" w:customStyle="1" w:styleId="EndNoteBibliography">
    <w:name w:val="EndNote Bibliography"/>
    <w:basedOn w:val="a"/>
    <w:link w:val="EndNoteBibliography0"/>
    <w:rsid w:val="00243D13"/>
    <w:pPr>
      <w:jc w:val="both"/>
    </w:pPr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b"/>
    <w:link w:val="EndNoteBibliography"/>
    <w:rsid w:val="00243D13"/>
    <w:rPr>
      <w:rFonts w:ascii="Calibri" w:hAnsi="Calibri" w:cs="Calibri"/>
      <w:noProof/>
    </w:rPr>
  </w:style>
  <w:style w:type="paragraph" w:styleId="af0">
    <w:name w:val="Date"/>
    <w:basedOn w:val="a"/>
    <w:next w:val="a"/>
    <w:link w:val="af1"/>
    <w:unhideWhenUsed/>
    <w:rsid w:val="00295DE7"/>
    <w:pPr>
      <w:jc w:val="right"/>
    </w:pPr>
  </w:style>
  <w:style w:type="character" w:customStyle="1" w:styleId="af1">
    <w:name w:val="日期 字元"/>
    <w:basedOn w:val="a0"/>
    <w:link w:val="af0"/>
    <w:uiPriority w:val="99"/>
    <w:semiHidden/>
    <w:rsid w:val="00295DE7"/>
  </w:style>
  <w:style w:type="paragraph" w:customStyle="1" w:styleId="Default">
    <w:name w:val="Default"/>
    <w:rsid w:val="00475053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Cs w:val="24"/>
    </w:rPr>
  </w:style>
  <w:style w:type="character" w:customStyle="1" w:styleId="11">
    <w:name w:val="未解析的提及1"/>
    <w:basedOn w:val="a0"/>
    <w:unhideWhenUsed/>
    <w:rsid w:val="00014E65"/>
    <w:rPr>
      <w:color w:val="605E5C"/>
      <w:shd w:val="clear" w:color="auto" w:fill="E1DFDD"/>
    </w:rPr>
  </w:style>
  <w:style w:type="character" w:customStyle="1" w:styleId="element-citation">
    <w:name w:val="element-citation"/>
    <w:basedOn w:val="a0"/>
    <w:rsid w:val="00753EF1"/>
  </w:style>
  <w:style w:type="character" w:customStyle="1" w:styleId="ref-journal">
    <w:name w:val="ref-journal"/>
    <w:basedOn w:val="a0"/>
    <w:rsid w:val="00753EF1"/>
  </w:style>
  <w:style w:type="character" w:customStyle="1" w:styleId="ref-vol">
    <w:name w:val="ref-vol"/>
    <w:basedOn w:val="a0"/>
    <w:rsid w:val="00753EF1"/>
  </w:style>
  <w:style w:type="character" w:customStyle="1" w:styleId="nowrap">
    <w:name w:val="nowrap"/>
    <w:basedOn w:val="a0"/>
    <w:rsid w:val="00753EF1"/>
  </w:style>
  <w:style w:type="character" w:customStyle="1" w:styleId="order">
    <w:name w:val="order"/>
    <w:basedOn w:val="a0"/>
    <w:rsid w:val="00391F07"/>
  </w:style>
  <w:style w:type="character" w:customStyle="1" w:styleId="21">
    <w:name w:val="未解析的提及2"/>
    <w:basedOn w:val="a0"/>
    <w:unhideWhenUsed/>
    <w:rsid w:val="00E7080E"/>
    <w:rPr>
      <w:color w:val="605E5C"/>
      <w:shd w:val="clear" w:color="auto" w:fill="E1DFDD"/>
    </w:rPr>
  </w:style>
  <w:style w:type="character" w:styleId="af2">
    <w:name w:val="FollowedHyperlink"/>
    <w:basedOn w:val="a0"/>
    <w:unhideWhenUsed/>
    <w:rsid w:val="00F12671"/>
    <w:rPr>
      <w:color w:val="800080" w:themeColor="followedHyperlink"/>
      <w:u w:val="single"/>
    </w:rPr>
  </w:style>
  <w:style w:type="character" w:styleId="HTML">
    <w:name w:val="HTML Cite"/>
    <w:basedOn w:val="a0"/>
    <w:unhideWhenUsed/>
    <w:rsid w:val="00FC36BB"/>
    <w:rPr>
      <w:i/>
      <w:iCs/>
    </w:rPr>
  </w:style>
  <w:style w:type="paragraph" w:styleId="af3">
    <w:name w:val="Balloon Text"/>
    <w:basedOn w:val="a"/>
    <w:link w:val="af4"/>
    <w:unhideWhenUsed/>
    <w:rsid w:val="009B6F69"/>
    <w:rPr>
      <w:rFonts w:asciiTheme="majorHAnsi" w:eastAsiaTheme="majorEastAsia" w:hAnsiTheme="majorHAnsi" w:cstheme="majorBidi"/>
      <w:sz w:val="18"/>
      <w:szCs w:val="18"/>
    </w:rPr>
  </w:style>
  <w:style w:type="character" w:customStyle="1" w:styleId="af4">
    <w:name w:val="註解方塊文字 字元"/>
    <w:basedOn w:val="a0"/>
    <w:link w:val="af3"/>
    <w:uiPriority w:val="99"/>
    <w:semiHidden/>
    <w:rsid w:val="009B6F69"/>
    <w:rPr>
      <w:rFonts w:asciiTheme="majorHAnsi" w:eastAsiaTheme="majorEastAsia" w:hAnsiTheme="majorHAnsi" w:cstheme="majorBidi"/>
      <w:sz w:val="18"/>
      <w:szCs w:val="18"/>
    </w:rPr>
  </w:style>
  <w:style w:type="paragraph" w:styleId="af5">
    <w:name w:val="Revision"/>
    <w:hidden/>
    <w:rsid w:val="006A5921"/>
  </w:style>
  <w:style w:type="character" w:customStyle="1" w:styleId="31">
    <w:name w:val="未解析的提及3"/>
    <w:basedOn w:val="a0"/>
    <w:unhideWhenUsed/>
    <w:rsid w:val="00770D04"/>
    <w:rPr>
      <w:color w:val="605E5C"/>
      <w:shd w:val="clear" w:color="auto" w:fill="E1DFDD"/>
    </w:rPr>
  </w:style>
  <w:style w:type="character" w:customStyle="1" w:styleId="UnresolvedMention1">
    <w:name w:val="Unresolved Mention1"/>
    <w:basedOn w:val="a0"/>
    <w:unhideWhenUsed/>
    <w:rsid w:val="0058263E"/>
    <w:rPr>
      <w:color w:val="605E5C"/>
      <w:shd w:val="clear" w:color="auto" w:fill="E1DFDD"/>
    </w:rPr>
  </w:style>
  <w:style w:type="paragraph" w:styleId="af6">
    <w:name w:val="annotation text"/>
    <w:basedOn w:val="a"/>
    <w:link w:val="af7"/>
    <w:unhideWhenUsed/>
    <w:rsid w:val="00FE7169"/>
    <w:rPr>
      <w:rFonts w:ascii="Times New Roman" w:hAnsi="Times New Roman"/>
      <w:sz w:val="20"/>
      <w:szCs w:val="20"/>
    </w:rPr>
  </w:style>
  <w:style w:type="character" w:styleId="af8">
    <w:name w:val="annotation reference"/>
    <w:basedOn w:val="a0"/>
    <w:unhideWhenUsed/>
    <w:rPr>
      <w:sz w:val="16"/>
      <w:szCs w:val="16"/>
    </w:rPr>
  </w:style>
  <w:style w:type="paragraph" w:styleId="af9">
    <w:name w:val="annotation subject"/>
    <w:basedOn w:val="af6"/>
    <w:next w:val="af6"/>
    <w:link w:val="afa"/>
    <w:unhideWhenUsed/>
    <w:rsid w:val="00442BCD"/>
    <w:rPr>
      <w:b/>
      <w:bCs/>
    </w:rPr>
  </w:style>
  <w:style w:type="character" w:customStyle="1" w:styleId="af7">
    <w:name w:val="註解文字 字元"/>
    <w:basedOn w:val="a0"/>
    <w:link w:val="af6"/>
    <w:rsid w:val="00FE7169"/>
    <w:rPr>
      <w:rFonts w:ascii="Times New Roman" w:hAnsi="Times New Roman"/>
      <w:sz w:val="20"/>
      <w:szCs w:val="20"/>
    </w:rPr>
  </w:style>
  <w:style w:type="character" w:customStyle="1" w:styleId="afa">
    <w:name w:val="註解主旨 字元"/>
    <w:basedOn w:val="af7"/>
    <w:link w:val="af9"/>
    <w:uiPriority w:val="99"/>
    <w:semiHidden/>
    <w:rsid w:val="00442BCD"/>
    <w:rPr>
      <w:rFonts w:ascii="Times New Roman" w:hAnsi="Times New Roman"/>
      <w:b/>
      <w:bCs/>
      <w:sz w:val="20"/>
      <w:szCs w:val="20"/>
    </w:rPr>
  </w:style>
  <w:style w:type="character" w:styleId="afb">
    <w:name w:val="line number"/>
    <w:basedOn w:val="a0"/>
    <w:unhideWhenUsed/>
    <w:rsid w:val="00C04481"/>
    <w:rPr>
      <w:rFonts w:ascii="Times New Roman" w:hAnsi="Times New Roman"/>
      <w:sz w:val="24"/>
    </w:rPr>
  </w:style>
  <w:style w:type="character" w:customStyle="1" w:styleId="41">
    <w:name w:val="未解析的提及4"/>
    <w:basedOn w:val="a0"/>
    <w:unhideWhenUsed/>
    <w:rsid w:val="001D4DCD"/>
    <w:rPr>
      <w:color w:val="605E5C"/>
      <w:shd w:val="clear" w:color="auto" w:fill="E1DFDD"/>
    </w:rPr>
  </w:style>
  <w:style w:type="character" w:customStyle="1" w:styleId="20">
    <w:name w:val="標題 2 字元"/>
    <w:basedOn w:val="a0"/>
    <w:link w:val="2"/>
    <w:rsid w:val="00FA7D42"/>
    <w:rPr>
      <w:rFonts w:ascii="Calibri Light" w:eastAsia="Calibri Light" w:hAnsi="Calibri Light" w:cs="Calibri Light"/>
      <w:color w:val="3F6FA2"/>
      <w:kern w:val="0"/>
      <w:sz w:val="34"/>
      <w:szCs w:val="20"/>
      <w:lang w:val="en-IN" w:eastAsia="ja-JP"/>
    </w:rPr>
  </w:style>
  <w:style w:type="character" w:customStyle="1" w:styleId="50">
    <w:name w:val="標題 5 字元"/>
    <w:basedOn w:val="a0"/>
    <w:link w:val="5"/>
    <w:rsid w:val="00FA7D42"/>
    <w:rPr>
      <w:rFonts w:ascii="Calibri Light" w:eastAsia="Calibri Light" w:hAnsi="Calibri Light" w:cs="Calibri Light"/>
      <w:b/>
      <w:color w:val="3F6FA2"/>
      <w:kern w:val="0"/>
      <w:szCs w:val="20"/>
      <w:lang w:val="en-IN" w:eastAsia="ja-JP"/>
    </w:rPr>
  </w:style>
  <w:style w:type="character" w:customStyle="1" w:styleId="60">
    <w:name w:val="標題 6 字元"/>
    <w:basedOn w:val="a0"/>
    <w:link w:val="6"/>
    <w:rsid w:val="00FA7D42"/>
    <w:rPr>
      <w:rFonts w:ascii="Calibri Light" w:eastAsia="Calibri Light" w:hAnsi="Calibri Light" w:cs="Calibri Light"/>
      <w:color w:val="5B89C1"/>
      <w:kern w:val="0"/>
      <w:szCs w:val="20"/>
      <w:lang w:val="en-IN" w:eastAsia="ja-JP"/>
    </w:rPr>
  </w:style>
  <w:style w:type="character" w:customStyle="1" w:styleId="70">
    <w:name w:val="標題 7 字元"/>
    <w:basedOn w:val="a0"/>
    <w:link w:val="7"/>
    <w:rsid w:val="00FA7D42"/>
    <w:rPr>
      <w:rFonts w:ascii="Calibri Light" w:eastAsia="Calibri Light" w:hAnsi="Calibri Light" w:cs="Calibri Light"/>
      <w:b/>
      <w:color w:val="235683"/>
      <w:kern w:val="0"/>
      <w:sz w:val="22"/>
      <w:szCs w:val="20"/>
      <w:lang w:val="en-IN" w:eastAsia="ja-JP"/>
    </w:rPr>
  </w:style>
  <w:style w:type="character" w:customStyle="1" w:styleId="80">
    <w:name w:val="標題 8 字元"/>
    <w:basedOn w:val="a0"/>
    <w:link w:val="8"/>
    <w:rsid w:val="00FA7D42"/>
    <w:rPr>
      <w:rFonts w:ascii="Calibri Light" w:eastAsia="Calibri Light" w:hAnsi="Calibri Light" w:cs="Calibri Light"/>
      <w:color w:val="3F6FA2"/>
      <w:kern w:val="0"/>
      <w:sz w:val="22"/>
      <w:szCs w:val="20"/>
      <w:lang w:val="en-IN" w:eastAsia="ja-JP"/>
    </w:rPr>
  </w:style>
  <w:style w:type="character" w:customStyle="1" w:styleId="90">
    <w:name w:val="標題 9 字元"/>
    <w:basedOn w:val="a0"/>
    <w:link w:val="9"/>
    <w:rsid w:val="00FA7D42"/>
    <w:rPr>
      <w:rFonts w:ascii="Calibri Light" w:eastAsia="Calibri Light" w:hAnsi="Calibri Light" w:cs="Calibri Light"/>
      <w:color w:val="5B89C1"/>
      <w:kern w:val="0"/>
      <w:sz w:val="20"/>
      <w:szCs w:val="20"/>
      <w:lang w:val="en-IN" w:eastAsia="ja-JP"/>
    </w:rPr>
  </w:style>
  <w:style w:type="paragraph" w:styleId="12">
    <w:name w:val="toc 1"/>
    <w:basedOn w:val="a"/>
    <w:rsid w:val="00FA7D42"/>
    <w:pPr>
      <w:widowControl/>
      <w:spacing w:after="160" w:line="305" w:lineRule="auto"/>
      <w:jc w:val="both"/>
    </w:pPr>
    <w:rPr>
      <w:rFonts w:ascii="Calibri" w:eastAsia="Calibri" w:hAnsi="Calibri" w:cs="Calibri"/>
      <w:kern w:val="0"/>
      <w:sz w:val="26"/>
      <w:szCs w:val="20"/>
      <w:lang w:val="en-IN" w:eastAsia="ja-JP"/>
    </w:rPr>
  </w:style>
  <w:style w:type="paragraph" w:styleId="22">
    <w:name w:val="toc 2"/>
    <w:basedOn w:val="a"/>
    <w:rsid w:val="00FA7D42"/>
    <w:pPr>
      <w:widowControl/>
      <w:spacing w:after="160" w:line="330" w:lineRule="auto"/>
      <w:jc w:val="both"/>
    </w:pPr>
    <w:rPr>
      <w:rFonts w:ascii="Calibri" w:eastAsia="Calibri" w:hAnsi="Calibri" w:cs="Calibri"/>
      <w:kern w:val="0"/>
      <w:szCs w:val="20"/>
      <w:lang w:val="en-IN" w:eastAsia="ja-JP"/>
    </w:rPr>
  </w:style>
  <w:style w:type="paragraph" w:styleId="32">
    <w:name w:val="toc 3"/>
    <w:basedOn w:val="a"/>
    <w:rsid w:val="00FA7D42"/>
    <w:pPr>
      <w:widowControl/>
      <w:spacing w:after="160" w:line="360" w:lineRule="auto"/>
      <w:jc w:val="both"/>
    </w:pPr>
    <w:rPr>
      <w:rFonts w:ascii="Calibri" w:eastAsia="Calibri" w:hAnsi="Calibri" w:cs="Calibri"/>
      <w:kern w:val="0"/>
      <w:sz w:val="22"/>
      <w:szCs w:val="20"/>
      <w:lang w:val="en-IN" w:eastAsia="ja-JP"/>
    </w:rPr>
  </w:style>
  <w:style w:type="paragraph" w:styleId="42">
    <w:name w:val="toc 4"/>
    <w:basedOn w:val="a"/>
    <w:rsid w:val="00FA7D42"/>
    <w:pPr>
      <w:widowControl/>
      <w:spacing w:after="160" w:line="330" w:lineRule="exact"/>
      <w:jc w:val="both"/>
    </w:pPr>
    <w:rPr>
      <w:rFonts w:ascii="Calibri" w:eastAsia="Calibri" w:hAnsi="Calibri" w:cs="Calibri"/>
      <w:kern w:val="0"/>
      <w:sz w:val="22"/>
      <w:szCs w:val="20"/>
      <w:lang w:val="en-IN" w:eastAsia="ja-JP"/>
    </w:rPr>
  </w:style>
  <w:style w:type="paragraph" w:styleId="51">
    <w:name w:val="toc 5"/>
    <w:basedOn w:val="a"/>
    <w:rsid w:val="00FA7D42"/>
    <w:pPr>
      <w:widowControl/>
      <w:spacing w:after="160" w:line="330" w:lineRule="exact"/>
      <w:jc w:val="both"/>
    </w:pPr>
    <w:rPr>
      <w:rFonts w:ascii="Calibri" w:eastAsia="Calibri" w:hAnsi="Calibri" w:cs="Calibri"/>
      <w:kern w:val="0"/>
      <w:sz w:val="22"/>
      <w:szCs w:val="20"/>
      <w:lang w:val="en-IN" w:eastAsia="ja-JP"/>
    </w:rPr>
  </w:style>
  <w:style w:type="paragraph" w:styleId="61">
    <w:name w:val="toc 6"/>
    <w:basedOn w:val="a"/>
    <w:rsid w:val="00FA7D42"/>
    <w:pPr>
      <w:widowControl/>
      <w:spacing w:after="160" w:line="330" w:lineRule="exact"/>
      <w:jc w:val="both"/>
    </w:pPr>
    <w:rPr>
      <w:rFonts w:ascii="Calibri" w:eastAsia="Calibri" w:hAnsi="Calibri" w:cs="Calibri"/>
      <w:kern w:val="0"/>
      <w:sz w:val="22"/>
      <w:szCs w:val="20"/>
      <w:lang w:val="en-IN" w:eastAsia="ja-JP"/>
    </w:rPr>
  </w:style>
  <w:style w:type="paragraph" w:styleId="71">
    <w:name w:val="toc 7"/>
    <w:basedOn w:val="a"/>
    <w:rsid w:val="00FA7D42"/>
    <w:pPr>
      <w:widowControl/>
      <w:spacing w:after="160" w:line="330" w:lineRule="exact"/>
      <w:jc w:val="both"/>
    </w:pPr>
    <w:rPr>
      <w:rFonts w:ascii="Calibri" w:eastAsia="Calibri" w:hAnsi="Calibri" w:cs="Calibri"/>
      <w:kern w:val="0"/>
      <w:sz w:val="22"/>
      <w:szCs w:val="20"/>
      <w:lang w:val="en-IN" w:eastAsia="ja-JP"/>
    </w:rPr>
  </w:style>
  <w:style w:type="paragraph" w:styleId="81">
    <w:name w:val="toc 8"/>
    <w:basedOn w:val="a"/>
    <w:rsid w:val="00FA7D42"/>
    <w:pPr>
      <w:widowControl/>
      <w:spacing w:after="160" w:line="330" w:lineRule="exact"/>
      <w:jc w:val="both"/>
    </w:pPr>
    <w:rPr>
      <w:rFonts w:ascii="Calibri" w:eastAsia="Calibri" w:hAnsi="Calibri" w:cs="Calibri"/>
      <w:kern w:val="0"/>
      <w:sz w:val="22"/>
      <w:szCs w:val="20"/>
      <w:lang w:val="en-IN" w:eastAsia="ja-JP"/>
    </w:rPr>
  </w:style>
  <w:style w:type="paragraph" w:styleId="91">
    <w:name w:val="toc 9"/>
    <w:basedOn w:val="a"/>
    <w:rsid w:val="00FA7D42"/>
    <w:pPr>
      <w:widowControl/>
      <w:spacing w:after="160" w:line="330" w:lineRule="exact"/>
      <w:jc w:val="both"/>
    </w:pPr>
    <w:rPr>
      <w:rFonts w:ascii="Calibri" w:eastAsia="Calibri" w:hAnsi="Calibri" w:cs="Calibri"/>
      <w:kern w:val="0"/>
      <w:sz w:val="22"/>
      <w:szCs w:val="20"/>
      <w:lang w:val="en-IN" w:eastAsia="ja-JP"/>
    </w:rPr>
  </w:style>
  <w:style w:type="table" w:customStyle="1" w:styleId="OldDefaultTableStyle">
    <w:name w:val="Old Default Table Style"/>
    <w:rsid w:val="00FA7D42"/>
    <w:rPr>
      <w:rFonts w:ascii="Times New Roman" w:eastAsia="Times New Roman" w:hAnsi="Times New Roman" w:cs="Times New Roman"/>
      <w:kern w:val="0"/>
      <w:sz w:val="20"/>
      <w:szCs w:val="20"/>
      <w:lang w:val="en-IN" w:eastAsia="ja-JP"/>
    </w:rPr>
    <w:tblPr>
      <w:tblOverlap w:val="never"/>
      <w:tblCellMar>
        <w:top w:w="0" w:type="dxa"/>
        <w:left w:w="0" w:type="dxa"/>
        <w:bottom w:w="0" w:type="dxa"/>
        <w:right w:w="0" w:type="dxa"/>
      </w:tblCellMar>
    </w:tblPr>
  </w:style>
  <w:style w:type="character" w:styleId="afc">
    <w:name w:val="endnote reference"/>
    <w:basedOn w:val="a0"/>
    <w:rsid w:val="00FA7D42"/>
    <w:rPr>
      <w:vertAlign w:val="superscript"/>
    </w:rPr>
  </w:style>
  <w:style w:type="character" w:styleId="afd">
    <w:name w:val="footnote reference"/>
    <w:basedOn w:val="a0"/>
    <w:rsid w:val="00FA7D42"/>
    <w:rPr>
      <w:vertAlign w:val="superscript"/>
    </w:rPr>
  </w:style>
  <w:style w:type="character" w:customStyle="1" w:styleId="GivenName">
    <w:name w:val="Given Name"/>
    <w:basedOn w:val="a0"/>
    <w:rsid w:val="00FA7D42"/>
  </w:style>
  <w:style w:type="character" w:customStyle="1" w:styleId="FamilyName">
    <w:name w:val="Family Name"/>
    <w:basedOn w:val="a0"/>
    <w:rsid w:val="00FA7D42"/>
  </w:style>
  <w:style w:type="character" w:customStyle="1" w:styleId="Label">
    <w:name w:val="Label"/>
    <w:basedOn w:val="a0"/>
    <w:rsid w:val="00FA7D42"/>
    <w:rPr>
      <w:vertAlign w:val="baseline"/>
    </w:rPr>
  </w:style>
  <w:style w:type="character" w:customStyle="1" w:styleId="Organization">
    <w:name w:val="Organization"/>
    <w:basedOn w:val="a0"/>
    <w:rsid w:val="00FA7D42"/>
  </w:style>
  <w:style w:type="character" w:customStyle="1" w:styleId="ArticleTitle">
    <w:name w:val="Article Title"/>
    <w:basedOn w:val="a0"/>
    <w:qFormat/>
    <w:rsid w:val="00FA7D42"/>
  </w:style>
  <w:style w:type="character" w:customStyle="1" w:styleId="PageNumbers">
    <w:name w:val="Page Numbers"/>
    <w:basedOn w:val="a0"/>
    <w:rsid w:val="00FA7D42"/>
  </w:style>
  <w:style w:type="character" w:customStyle="1" w:styleId="VolumeNumber">
    <w:name w:val="Volume Number"/>
    <w:basedOn w:val="a0"/>
    <w:rsid w:val="00FA7D42"/>
  </w:style>
  <w:style w:type="character" w:customStyle="1" w:styleId="Edition">
    <w:name w:val="Edition"/>
    <w:basedOn w:val="a0"/>
    <w:rsid w:val="00FA7D42"/>
  </w:style>
  <w:style w:type="character" w:customStyle="1" w:styleId="Source">
    <w:name w:val="Source"/>
    <w:basedOn w:val="a0"/>
    <w:rsid w:val="00FA7D42"/>
  </w:style>
  <w:style w:type="character" w:customStyle="1" w:styleId="Year">
    <w:name w:val="Year"/>
    <w:basedOn w:val="a0"/>
    <w:rsid w:val="00FA7D42"/>
  </w:style>
  <w:style w:type="character" w:customStyle="1" w:styleId="groupname">
    <w:name w:val="group.name"/>
    <w:basedOn w:val="a0"/>
    <w:rsid w:val="00FA7D42"/>
  </w:style>
  <w:style w:type="character" w:customStyle="1" w:styleId="familyname0">
    <w:name w:val="family_name"/>
    <w:basedOn w:val="a0"/>
    <w:rsid w:val="00FA7D42"/>
  </w:style>
  <w:style w:type="character" w:customStyle="1" w:styleId="givenname0">
    <w:name w:val="given_name"/>
    <w:basedOn w:val="a0"/>
    <w:rsid w:val="00FA7D42"/>
  </w:style>
  <w:style w:type="character" w:customStyle="1" w:styleId="merops-change">
    <w:name w:val="merops-change"/>
    <w:basedOn w:val="a0"/>
    <w:rsid w:val="00FA7D42"/>
  </w:style>
  <w:style w:type="character" w:customStyle="1" w:styleId="titledoc">
    <w:name w:val="title.doc"/>
    <w:basedOn w:val="a0"/>
    <w:qFormat/>
    <w:rsid w:val="00FA7D42"/>
  </w:style>
  <w:style w:type="character" w:customStyle="1" w:styleId="titlejournal">
    <w:name w:val="title.journal"/>
    <w:basedOn w:val="a0"/>
    <w:qFormat/>
    <w:rsid w:val="00FA7D42"/>
  </w:style>
  <w:style w:type="character" w:customStyle="1" w:styleId="idyear">
    <w:name w:val="id.year"/>
    <w:basedOn w:val="a0"/>
    <w:rsid w:val="00FA7D42"/>
  </w:style>
  <w:style w:type="character" w:customStyle="1" w:styleId="volumenumber0">
    <w:name w:val="volume_number"/>
    <w:basedOn w:val="a0"/>
    <w:rsid w:val="00FA7D42"/>
  </w:style>
  <w:style w:type="character" w:customStyle="1" w:styleId="pagenumbers0">
    <w:name w:val="page_numbers"/>
    <w:basedOn w:val="a0"/>
    <w:rsid w:val="00FA7D42"/>
  </w:style>
  <w:style w:type="character" w:customStyle="1" w:styleId="bridgedetal">
    <w:name w:val="bridged.etal"/>
    <w:basedOn w:val="a0"/>
    <w:rsid w:val="00FA7D42"/>
  </w:style>
  <w:style w:type="character" w:customStyle="1" w:styleId="tmr-comment-highlight">
    <w:name w:val="tmr-comment-highlight"/>
    <w:basedOn w:val="a0"/>
    <w:rsid w:val="00FA7D42"/>
  </w:style>
  <w:style w:type="character" w:customStyle="1" w:styleId="al-author-name">
    <w:name w:val="al-author-name"/>
    <w:basedOn w:val="a0"/>
    <w:rsid w:val="00FA7D42"/>
  </w:style>
  <w:style w:type="character" w:customStyle="1" w:styleId="delimiter">
    <w:name w:val="delimiter"/>
    <w:basedOn w:val="a0"/>
    <w:rsid w:val="00FA7D42"/>
  </w:style>
  <w:style w:type="character" w:customStyle="1" w:styleId="comma">
    <w:name w:val="comma"/>
    <w:basedOn w:val="a0"/>
    <w:rsid w:val="00FA7D42"/>
  </w:style>
  <w:style w:type="character" w:customStyle="1" w:styleId="EndNoteBibliography1">
    <w:name w:val="EndNote Bibliography 字符"/>
    <w:basedOn w:val="a0"/>
    <w:rsid w:val="00FA7D42"/>
    <w:rPr>
      <w:rFonts w:ascii="Times New Roman" w:eastAsia="Times New Roman" w:hAnsi="Times New Roman" w:cs="Times New Roman"/>
      <w:sz w:val="24"/>
    </w:rPr>
  </w:style>
  <w:style w:type="character" w:customStyle="1" w:styleId="Miscellaneous">
    <w:name w:val="Miscellaneous"/>
    <w:basedOn w:val="a0"/>
    <w:rsid w:val="00FA7D42"/>
  </w:style>
  <w:style w:type="character" w:customStyle="1" w:styleId="Location">
    <w:name w:val="Location"/>
    <w:basedOn w:val="a0"/>
    <w:rsid w:val="00FA7D42"/>
  </w:style>
  <w:style w:type="character" w:customStyle="1" w:styleId="Publisher">
    <w:name w:val="Publisher"/>
    <w:basedOn w:val="a0"/>
    <w:rsid w:val="00FA7D42"/>
  </w:style>
  <w:style w:type="paragraph" w:customStyle="1" w:styleId="Reference">
    <w:name w:val="Reference"/>
    <w:basedOn w:val="a"/>
    <w:rsid w:val="00FA7D42"/>
    <w:pPr>
      <w:widowControl/>
      <w:spacing w:before="320" w:after="160" w:line="360" w:lineRule="auto"/>
      <w:ind w:left="400" w:hanging="400"/>
      <w:jc w:val="both"/>
    </w:pPr>
    <w:rPr>
      <w:rFonts w:ascii="Calibri" w:eastAsia="Calibri" w:hAnsi="Calibri" w:cs="Calibri"/>
      <w:kern w:val="0"/>
      <w:sz w:val="22"/>
      <w:szCs w:val="20"/>
      <w:lang w:val="en-IN" w:eastAsia="ja-JP"/>
    </w:rPr>
  </w:style>
  <w:style w:type="character" w:customStyle="1" w:styleId="IssueNumber">
    <w:name w:val="Issue Number"/>
    <w:basedOn w:val="a0"/>
    <w:rsid w:val="00FA7D42"/>
  </w:style>
  <w:style w:type="character" w:customStyle="1" w:styleId="docsum-journal-citation">
    <w:name w:val="docsum-journal-citation"/>
    <w:basedOn w:val="a0"/>
    <w:rsid w:val="00FA7D42"/>
  </w:style>
  <w:style w:type="paragraph" w:customStyle="1" w:styleId="MDPI71References">
    <w:name w:val="MDPI_7.1_References"/>
    <w:rsid w:val="00FA7D42"/>
    <w:pPr>
      <w:numPr>
        <w:numId w:val="5"/>
      </w:numPr>
      <w:snapToGrid w:val="0"/>
      <w:spacing w:line="228" w:lineRule="auto"/>
      <w:jc w:val="both"/>
    </w:pPr>
    <w:rPr>
      <w:rFonts w:ascii="Palatino Linotype" w:eastAsia="Palatino Linotype" w:hAnsi="Palatino Linotype" w:cs="Palatino Linotype"/>
      <w:color w:val="000000"/>
      <w:kern w:val="0"/>
      <w:sz w:val="18"/>
      <w:szCs w:val="20"/>
      <w:lang w:val="en-IN" w:eastAsia="ja-JP"/>
    </w:rPr>
  </w:style>
  <w:style w:type="paragraph" w:customStyle="1" w:styleId="Normal1">
    <w:name w:val="Normal1"/>
    <w:qFormat/>
    <w:rsid w:val="00FA7D42"/>
    <w:pPr>
      <w:spacing w:line="276" w:lineRule="auto"/>
      <w:contextualSpacing/>
    </w:pPr>
    <w:rPr>
      <w:rFonts w:ascii="Arial" w:eastAsia="Arial" w:hAnsi="Arial" w:cs="Arial"/>
      <w:kern w:val="0"/>
      <w:sz w:val="20"/>
      <w:szCs w:val="20"/>
      <w:lang w:val="en-IN" w:eastAsia="ja-JP"/>
    </w:rPr>
  </w:style>
  <w:style w:type="paragraph" w:customStyle="1" w:styleId="afe">
    <w:name w:val="論文本文"/>
    <w:rsid w:val="00FA7D42"/>
    <w:pPr>
      <w:jc w:val="both"/>
    </w:pPr>
    <w:rPr>
      <w:rFonts w:ascii="Times New Roman" w:eastAsia="Times New Roman" w:hAnsi="Times New Roman" w:cs="Times New Roman"/>
      <w:kern w:val="0"/>
      <w:sz w:val="20"/>
      <w:szCs w:val="20"/>
      <w:lang w:val="en-IN" w:eastAsia="ja-JP"/>
    </w:rPr>
  </w:style>
  <w:style w:type="character" w:customStyle="1" w:styleId="EndNoteBibliographyChar">
    <w:name w:val="EndNote Bibliography Char"/>
    <w:basedOn w:val="a0"/>
    <w:rsid w:val="00FA7D42"/>
    <w:rPr>
      <w:rFonts w:ascii="Calibri" w:eastAsia="Calibri" w:hAnsi="Calibri" w:cs="Calibri"/>
    </w:rPr>
  </w:style>
  <w:style w:type="paragraph" w:customStyle="1" w:styleId="Heading31">
    <w:name w:val="Heading 31"/>
    <w:basedOn w:val="a"/>
    <w:rsid w:val="00FA7D42"/>
    <w:pPr>
      <w:keepNext/>
      <w:spacing w:line="720" w:lineRule="auto"/>
      <w:jc w:val="both"/>
      <w:outlineLvl w:val="2"/>
    </w:pPr>
    <w:rPr>
      <w:rFonts w:ascii="Cambria" w:eastAsia="Cambria" w:hAnsi="Cambria" w:cs="Cambria"/>
      <w:b/>
      <w:kern w:val="0"/>
      <w:sz w:val="36"/>
      <w:szCs w:val="20"/>
      <w:lang w:val="en-IN" w:eastAsia="ja-JP"/>
    </w:rPr>
  </w:style>
  <w:style w:type="paragraph" w:customStyle="1" w:styleId="Heading41">
    <w:name w:val="Heading 41"/>
    <w:basedOn w:val="a"/>
    <w:rsid w:val="00FA7D42"/>
    <w:pPr>
      <w:keepNext/>
      <w:spacing w:line="720" w:lineRule="auto"/>
      <w:jc w:val="both"/>
      <w:outlineLvl w:val="3"/>
    </w:pPr>
    <w:rPr>
      <w:rFonts w:ascii="Cambria" w:eastAsia="Cambria" w:hAnsi="Cambria" w:cs="Cambria"/>
      <w:kern w:val="0"/>
      <w:sz w:val="36"/>
      <w:szCs w:val="20"/>
      <w:lang w:val="en-IN" w:eastAsia="ja-JP"/>
    </w:rPr>
  </w:style>
  <w:style w:type="character" w:customStyle="1" w:styleId="FollowedHyperlink1">
    <w:name w:val="FollowedHyperlink1"/>
    <w:basedOn w:val="a0"/>
    <w:rsid w:val="00FA7D42"/>
    <w:rPr>
      <w:color w:val="800080"/>
      <w:u w:val="single"/>
    </w:rPr>
  </w:style>
  <w:style w:type="paragraph" w:customStyle="1" w:styleId="TableList">
    <w:name w:val="Table List"/>
    <w:basedOn w:val="a"/>
    <w:rsid w:val="00FA7D42"/>
    <w:pPr>
      <w:widowControl/>
      <w:spacing w:after="160" w:line="360" w:lineRule="auto"/>
      <w:ind w:left="300" w:hanging="300"/>
    </w:pPr>
    <w:rPr>
      <w:rFonts w:ascii="Calibri" w:eastAsia="Calibri" w:hAnsi="Calibri" w:cs="Calibri"/>
      <w:kern w:val="0"/>
      <w:sz w:val="20"/>
      <w:szCs w:val="20"/>
      <w:lang w:val="en-IN" w:eastAsia="ja-JP"/>
    </w:rPr>
  </w:style>
  <w:style w:type="paragraph" w:customStyle="1" w:styleId="List8">
    <w:name w:val="List 8"/>
    <w:basedOn w:val="a"/>
    <w:rsid w:val="00FA7D42"/>
    <w:pPr>
      <w:widowControl/>
      <w:spacing w:after="160" w:line="360" w:lineRule="auto"/>
      <w:ind w:left="1980" w:hanging="400"/>
      <w:jc w:val="both"/>
    </w:pPr>
    <w:rPr>
      <w:rFonts w:ascii="Calibri" w:eastAsia="Calibri" w:hAnsi="Calibri" w:cs="Calibri"/>
      <w:kern w:val="0"/>
      <w:sz w:val="22"/>
      <w:szCs w:val="20"/>
      <w:lang w:val="en-IN" w:eastAsia="ja-JP"/>
    </w:rPr>
  </w:style>
  <w:style w:type="character" w:customStyle="1" w:styleId="Cross-reference">
    <w:name w:val="Cross-reference"/>
    <w:basedOn w:val="a0"/>
    <w:rsid w:val="00FA7D42"/>
  </w:style>
  <w:style w:type="character" w:customStyle="1" w:styleId="Postcode">
    <w:name w:val="Postcode"/>
    <w:basedOn w:val="a0"/>
    <w:rsid w:val="00FA7D42"/>
  </w:style>
  <w:style w:type="paragraph" w:customStyle="1" w:styleId="Authors">
    <w:name w:val="Authors"/>
    <w:basedOn w:val="a"/>
    <w:rsid w:val="00FA7D42"/>
    <w:pPr>
      <w:widowControl/>
      <w:spacing w:before="360" w:after="120" w:line="283" w:lineRule="auto"/>
    </w:pPr>
    <w:rPr>
      <w:rFonts w:ascii="Calibri" w:eastAsia="Calibri" w:hAnsi="Calibri" w:cs="Calibri"/>
      <w:kern w:val="0"/>
      <w:sz w:val="28"/>
      <w:szCs w:val="20"/>
      <w:lang w:val="en-IN" w:eastAsia="ja-JP"/>
    </w:rPr>
  </w:style>
  <w:style w:type="character" w:customStyle="1" w:styleId="GrantID">
    <w:name w:val="Grant ID"/>
    <w:basedOn w:val="a0"/>
    <w:rsid w:val="00FA7D42"/>
  </w:style>
  <w:style w:type="paragraph" w:customStyle="1" w:styleId="Annotation">
    <w:name w:val="Annotation"/>
    <w:basedOn w:val="a"/>
    <w:rsid w:val="00FA7D42"/>
    <w:pPr>
      <w:widowControl/>
      <w:spacing w:after="160" w:line="360" w:lineRule="auto"/>
      <w:ind w:left="400"/>
    </w:pPr>
    <w:rPr>
      <w:rFonts w:ascii="Calibri" w:eastAsia="Calibri" w:hAnsi="Calibri" w:cs="Calibri"/>
      <w:kern w:val="0"/>
      <w:sz w:val="22"/>
      <w:szCs w:val="20"/>
      <w:lang w:val="en-IN" w:eastAsia="ja-JP"/>
    </w:rPr>
  </w:style>
  <w:style w:type="paragraph" w:customStyle="1" w:styleId="Note">
    <w:name w:val="Note"/>
    <w:basedOn w:val="a"/>
    <w:rsid w:val="00FA7D42"/>
    <w:pPr>
      <w:widowControl/>
      <w:spacing w:after="160" w:line="432" w:lineRule="auto"/>
      <w:jc w:val="both"/>
    </w:pPr>
    <w:rPr>
      <w:rFonts w:ascii="Calibri" w:eastAsia="Calibri" w:hAnsi="Calibri" w:cs="Calibri"/>
      <w:kern w:val="0"/>
      <w:sz w:val="20"/>
      <w:szCs w:val="20"/>
      <w:lang w:val="en-IN" w:eastAsia="ja-JP"/>
    </w:rPr>
  </w:style>
  <w:style w:type="paragraph" w:customStyle="1" w:styleId="Copyright">
    <w:name w:val="Copyright"/>
    <w:basedOn w:val="a"/>
    <w:rsid w:val="00FA7D42"/>
    <w:pPr>
      <w:widowControl/>
      <w:spacing w:after="160" w:line="360" w:lineRule="auto"/>
      <w:jc w:val="both"/>
    </w:pPr>
    <w:rPr>
      <w:rFonts w:ascii="Calibri" w:eastAsia="Calibri" w:hAnsi="Calibri" w:cs="Calibri"/>
      <w:kern w:val="0"/>
      <w:sz w:val="18"/>
      <w:szCs w:val="20"/>
      <w:lang w:val="en-IN" w:eastAsia="ja-JP"/>
    </w:rPr>
  </w:style>
  <w:style w:type="paragraph" w:styleId="aff">
    <w:name w:val="footnote text"/>
    <w:basedOn w:val="a"/>
    <w:link w:val="aff0"/>
    <w:rsid w:val="00FA7D42"/>
    <w:pPr>
      <w:widowControl/>
      <w:spacing w:after="160" w:line="360" w:lineRule="auto"/>
      <w:jc w:val="both"/>
    </w:pPr>
    <w:rPr>
      <w:rFonts w:ascii="Calibri" w:eastAsia="Calibri" w:hAnsi="Calibri" w:cs="Calibri"/>
      <w:kern w:val="0"/>
      <w:sz w:val="22"/>
      <w:szCs w:val="20"/>
      <w:lang w:val="en-IN" w:eastAsia="ja-JP"/>
    </w:rPr>
  </w:style>
  <w:style w:type="character" w:customStyle="1" w:styleId="aff0">
    <w:name w:val="註腳文字 字元"/>
    <w:basedOn w:val="a0"/>
    <w:link w:val="aff"/>
    <w:rsid w:val="00FA7D42"/>
    <w:rPr>
      <w:rFonts w:ascii="Calibri" w:eastAsia="Calibri" w:hAnsi="Calibri" w:cs="Calibri"/>
      <w:kern w:val="0"/>
      <w:sz w:val="22"/>
      <w:szCs w:val="20"/>
      <w:lang w:val="en-IN" w:eastAsia="ja-JP"/>
    </w:rPr>
  </w:style>
  <w:style w:type="paragraph" w:customStyle="1" w:styleId="Formula">
    <w:name w:val="Formula"/>
    <w:basedOn w:val="a"/>
    <w:rsid w:val="00FA7D42"/>
    <w:pPr>
      <w:widowControl/>
      <w:spacing w:before="120" w:after="120" w:line="360" w:lineRule="auto"/>
    </w:pPr>
    <w:rPr>
      <w:rFonts w:ascii="Calibri" w:eastAsia="Calibri" w:hAnsi="Calibri" w:cs="Calibri"/>
      <w:kern w:val="0"/>
      <w:sz w:val="22"/>
      <w:szCs w:val="20"/>
      <w:lang w:val="en-IN" w:eastAsia="ja-JP"/>
    </w:rPr>
  </w:style>
  <w:style w:type="paragraph" w:customStyle="1" w:styleId="Abstract">
    <w:name w:val="Abstract"/>
    <w:basedOn w:val="a"/>
    <w:rsid w:val="00FA7D42"/>
    <w:pPr>
      <w:widowControl/>
      <w:spacing w:after="160" w:line="360" w:lineRule="auto"/>
      <w:ind w:left="1440" w:right="1440"/>
      <w:jc w:val="both"/>
    </w:pPr>
    <w:rPr>
      <w:rFonts w:ascii="Calibri" w:eastAsia="Calibri" w:hAnsi="Calibri" w:cs="Calibri"/>
      <w:kern w:val="0"/>
      <w:sz w:val="22"/>
      <w:szCs w:val="20"/>
      <w:lang w:val="en-IN" w:eastAsia="ja-JP"/>
    </w:rPr>
  </w:style>
  <w:style w:type="paragraph" w:customStyle="1" w:styleId="Keywords">
    <w:name w:val="Keywords"/>
    <w:basedOn w:val="a"/>
    <w:rsid w:val="00FA7D42"/>
    <w:pPr>
      <w:widowControl/>
      <w:spacing w:after="160" w:line="396" w:lineRule="auto"/>
      <w:ind w:left="1000"/>
    </w:pPr>
    <w:rPr>
      <w:rFonts w:ascii="Calibri" w:eastAsia="Calibri" w:hAnsi="Calibri" w:cs="Calibri"/>
      <w:kern w:val="0"/>
      <w:sz w:val="20"/>
      <w:szCs w:val="20"/>
      <w:lang w:val="en-IN" w:eastAsia="ja-JP"/>
    </w:rPr>
  </w:style>
  <w:style w:type="paragraph" w:styleId="23">
    <w:name w:val="List 2"/>
    <w:basedOn w:val="a"/>
    <w:rsid w:val="00FA7D42"/>
    <w:pPr>
      <w:widowControl/>
      <w:spacing w:after="160" w:line="360" w:lineRule="auto"/>
      <w:ind w:left="800" w:hanging="400"/>
      <w:jc w:val="both"/>
    </w:pPr>
    <w:rPr>
      <w:rFonts w:ascii="Calibri" w:eastAsia="Calibri" w:hAnsi="Calibri" w:cs="Calibri"/>
      <w:kern w:val="0"/>
      <w:sz w:val="22"/>
      <w:szCs w:val="20"/>
      <w:lang w:val="en-IN" w:eastAsia="ja-JP"/>
    </w:rPr>
  </w:style>
  <w:style w:type="character" w:customStyle="1" w:styleId="GlossaryTerm">
    <w:name w:val="Glossary Term"/>
    <w:basedOn w:val="a0"/>
    <w:rsid w:val="00FA7D42"/>
  </w:style>
  <w:style w:type="paragraph" w:styleId="aff1">
    <w:name w:val="endnote text"/>
    <w:basedOn w:val="a"/>
    <w:link w:val="aff2"/>
    <w:rsid w:val="00FA7D42"/>
    <w:pPr>
      <w:widowControl/>
      <w:spacing w:after="160" w:line="360" w:lineRule="auto"/>
      <w:jc w:val="both"/>
    </w:pPr>
    <w:rPr>
      <w:rFonts w:ascii="Calibri" w:eastAsia="Calibri" w:hAnsi="Calibri" w:cs="Calibri"/>
      <w:kern w:val="0"/>
      <w:sz w:val="22"/>
      <w:szCs w:val="20"/>
      <w:lang w:val="en-IN" w:eastAsia="ja-JP"/>
    </w:rPr>
  </w:style>
  <w:style w:type="character" w:customStyle="1" w:styleId="aff2">
    <w:name w:val="章節附註文字 字元"/>
    <w:basedOn w:val="a0"/>
    <w:link w:val="aff1"/>
    <w:rsid w:val="00FA7D42"/>
    <w:rPr>
      <w:rFonts w:ascii="Calibri" w:eastAsia="Calibri" w:hAnsi="Calibri" w:cs="Calibri"/>
      <w:kern w:val="0"/>
      <w:sz w:val="22"/>
      <w:szCs w:val="20"/>
      <w:lang w:val="en-IN" w:eastAsia="ja-JP"/>
    </w:rPr>
  </w:style>
  <w:style w:type="paragraph" w:styleId="aff3">
    <w:name w:val="Block Text"/>
    <w:basedOn w:val="a"/>
    <w:rsid w:val="00FA7D42"/>
    <w:pPr>
      <w:widowControl/>
      <w:spacing w:after="160" w:line="360" w:lineRule="auto"/>
      <w:ind w:left="1200"/>
      <w:jc w:val="both"/>
    </w:pPr>
    <w:rPr>
      <w:rFonts w:ascii="Calibri" w:eastAsia="Calibri" w:hAnsi="Calibri" w:cs="Calibri"/>
      <w:kern w:val="0"/>
      <w:sz w:val="22"/>
      <w:szCs w:val="20"/>
      <w:lang w:val="en-IN" w:eastAsia="ja-JP"/>
    </w:rPr>
  </w:style>
  <w:style w:type="character" w:customStyle="1" w:styleId="City">
    <w:name w:val="City"/>
    <w:basedOn w:val="a0"/>
    <w:rsid w:val="00FA7D42"/>
  </w:style>
  <w:style w:type="character" w:customStyle="1" w:styleId="Region">
    <w:name w:val="Region"/>
    <w:basedOn w:val="a0"/>
    <w:rsid w:val="00FA7D42"/>
  </w:style>
  <w:style w:type="paragraph" w:customStyle="1" w:styleId="Correspondence">
    <w:name w:val="Correspondence"/>
    <w:basedOn w:val="a"/>
    <w:rsid w:val="00FA7D42"/>
    <w:pPr>
      <w:widowControl/>
      <w:spacing w:before="240" w:after="120" w:line="396" w:lineRule="auto"/>
      <w:ind w:left="400" w:hanging="400"/>
    </w:pPr>
    <w:rPr>
      <w:rFonts w:ascii="Calibri" w:eastAsia="Calibri" w:hAnsi="Calibri" w:cs="Calibri"/>
      <w:kern w:val="0"/>
      <w:sz w:val="20"/>
      <w:szCs w:val="20"/>
      <w:lang w:val="en-IN" w:eastAsia="ja-JP"/>
    </w:rPr>
  </w:style>
  <w:style w:type="character" w:customStyle="1" w:styleId="DatabaseLink">
    <w:name w:val="Database Link"/>
    <w:basedOn w:val="a0"/>
    <w:rsid w:val="00FA7D42"/>
  </w:style>
  <w:style w:type="paragraph" w:styleId="43">
    <w:name w:val="List 4"/>
    <w:basedOn w:val="a"/>
    <w:rsid w:val="00FA7D42"/>
    <w:pPr>
      <w:widowControl/>
      <w:spacing w:after="160" w:line="360" w:lineRule="auto"/>
      <w:ind w:left="1600" w:hanging="400"/>
      <w:jc w:val="both"/>
    </w:pPr>
    <w:rPr>
      <w:rFonts w:ascii="Calibri" w:eastAsia="Calibri" w:hAnsi="Calibri" w:cs="Calibri"/>
      <w:kern w:val="0"/>
      <w:sz w:val="22"/>
      <w:szCs w:val="20"/>
      <w:lang w:val="en-IN" w:eastAsia="ja-JP"/>
    </w:rPr>
  </w:style>
  <w:style w:type="paragraph" w:customStyle="1" w:styleId="AbstractSubheading">
    <w:name w:val="Abstract Subheading"/>
    <w:basedOn w:val="a"/>
    <w:rsid w:val="00FA7D42"/>
    <w:pPr>
      <w:keepNext/>
      <w:keepLines/>
      <w:widowControl/>
      <w:numPr>
        <w:ilvl w:val="1"/>
      </w:numPr>
      <w:spacing w:after="160" w:line="360" w:lineRule="auto"/>
      <w:ind w:left="1440"/>
      <w:jc w:val="both"/>
      <w:outlineLvl w:val="1"/>
    </w:pPr>
    <w:rPr>
      <w:rFonts w:ascii="Calibri" w:eastAsia="Calibri" w:hAnsi="Calibri" w:cs="Calibri"/>
      <w:b/>
      <w:color w:val="3F6FA2"/>
      <w:kern w:val="0"/>
      <w:sz w:val="22"/>
      <w:szCs w:val="20"/>
      <w:lang w:val="en-IN" w:eastAsia="ja-JP"/>
    </w:rPr>
  </w:style>
  <w:style w:type="paragraph" w:customStyle="1" w:styleId="QuotationSource">
    <w:name w:val="Quotation Source"/>
    <w:basedOn w:val="a"/>
    <w:rsid w:val="00FA7D42"/>
    <w:pPr>
      <w:widowControl/>
      <w:spacing w:after="170" w:line="360" w:lineRule="auto"/>
      <w:ind w:left="1200"/>
      <w:jc w:val="right"/>
    </w:pPr>
    <w:rPr>
      <w:rFonts w:ascii="Calibri" w:eastAsia="Calibri" w:hAnsi="Calibri" w:cs="Calibri"/>
      <w:kern w:val="0"/>
      <w:sz w:val="22"/>
      <w:szCs w:val="20"/>
      <w:lang w:val="en-IN" w:eastAsia="ja-JP"/>
    </w:rPr>
  </w:style>
  <w:style w:type="paragraph" w:customStyle="1" w:styleId="Glossary">
    <w:name w:val="Glossary"/>
    <w:basedOn w:val="a"/>
    <w:rsid w:val="00FA7D42"/>
    <w:pPr>
      <w:widowControl/>
      <w:spacing w:before="120" w:after="120" w:line="432" w:lineRule="auto"/>
      <w:jc w:val="both"/>
    </w:pPr>
    <w:rPr>
      <w:rFonts w:ascii="Calibri" w:eastAsia="Calibri" w:hAnsi="Calibri" w:cs="Calibri"/>
      <w:kern w:val="0"/>
      <w:sz w:val="20"/>
      <w:szCs w:val="20"/>
      <w:lang w:val="en-IN" w:eastAsia="ja-JP"/>
    </w:rPr>
  </w:style>
  <w:style w:type="paragraph" w:customStyle="1" w:styleId="List7">
    <w:name w:val="List 7"/>
    <w:basedOn w:val="a"/>
    <w:rsid w:val="00FA7D42"/>
    <w:pPr>
      <w:widowControl/>
      <w:spacing w:after="160" w:line="360" w:lineRule="auto"/>
      <w:ind w:left="1920" w:hanging="400"/>
      <w:jc w:val="both"/>
    </w:pPr>
    <w:rPr>
      <w:rFonts w:ascii="Calibri" w:eastAsia="Calibri" w:hAnsi="Calibri" w:cs="Calibri"/>
      <w:kern w:val="0"/>
      <w:sz w:val="22"/>
      <w:szCs w:val="20"/>
      <w:lang w:val="en-IN" w:eastAsia="ja-JP"/>
    </w:rPr>
  </w:style>
  <w:style w:type="character" w:customStyle="1" w:styleId="Country">
    <w:name w:val="Country"/>
    <w:basedOn w:val="a0"/>
    <w:rsid w:val="00FA7D42"/>
  </w:style>
  <w:style w:type="paragraph" w:customStyle="1" w:styleId="Acknowledgements">
    <w:name w:val="Acknowledgements"/>
    <w:basedOn w:val="a"/>
    <w:rsid w:val="00FA7D42"/>
    <w:pPr>
      <w:widowControl/>
      <w:spacing w:after="160" w:line="396" w:lineRule="auto"/>
      <w:jc w:val="both"/>
    </w:pPr>
    <w:rPr>
      <w:rFonts w:ascii="Calibri" w:eastAsia="Calibri" w:hAnsi="Calibri" w:cs="Calibri"/>
      <w:kern w:val="0"/>
      <w:sz w:val="20"/>
      <w:szCs w:val="20"/>
      <w:lang w:val="en-IN" w:eastAsia="ja-JP"/>
    </w:rPr>
  </w:style>
  <w:style w:type="paragraph" w:styleId="aff4">
    <w:name w:val="Normal Indent"/>
    <w:basedOn w:val="a"/>
    <w:qFormat/>
    <w:rsid w:val="00FA7D42"/>
    <w:pPr>
      <w:widowControl/>
      <w:spacing w:after="160" w:line="360" w:lineRule="auto"/>
      <w:ind w:firstLine="480"/>
      <w:jc w:val="both"/>
    </w:pPr>
    <w:rPr>
      <w:rFonts w:ascii="Calibri" w:eastAsia="Calibri" w:hAnsi="Calibri" w:cs="Calibri"/>
      <w:kern w:val="0"/>
      <w:sz w:val="22"/>
      <w:szCs w:val="20"/>
      <w:lang w:val="en-IN" w:eastAsia="ja-JP"/>
    </w:rPr>
  </w:style>
  <w:style w:type="paragraph" w:customStyle="1" w:styleId="Affiliation">
    <w:name w:val="Affiliation"/>
    <w:basedOn w:val="a"/>
    <w:rsid w:val="00FA7D42"/>
    <w:pPr>
      <w:widowControl/>
      <w:spacing w:before="240" w:after="120" w:line="396" w:lineRule="auto"/>
      <w:ind w:left="400" w:hanging="400"/>
    </w:pPr>
    <w:rPr>
      <w:rFonts w:ascii="Calibri" w:eastAsia="Calibri" w:hAnsi="Calibri" w:cs="Calibri"/>
      <w:kern w:val="0"/>
      <w:sz w:val="20"/>
      <w:szCs w:val="20"/>
      <w:lang w:val="en-IN" w:eastAsia="ja-JP"/>
    </w:rPr>
  </w:style>
  <w:style w:type="character" w:customStyle="1" w:styleId="GeneSequence">
    <w:name w:val="Gene Sequence"/>
    <w:basedOn w:val="a0"/>
    <w:rsid w:val="00FA7D42"/>
  </w:style>
  <w:style w:type="paragraph" w:styleId="aff5">
    <w:name w:val="List"/>
    <w:basedOn w:val="a"/>
    <w:rsid w:val="00FA7D42"/>
    <w:pPr>
      <w:widowControl/>
      <w:spacing w:after="160" w:line="360" w:lineRule="auto"/>
      <w:ind w:left="400" w:hanging="400"/>
      <w:jc w:val="both"/>
    </w:pPr>
    <w:rPr>
      <w:rFonts w:ascii="Calibri" w:eastAsia="Calibri" w:hAnsi="Calibri" w:cs="Calibri"/>
      <w:kern w:val="0"/>
      <w:sz w:val="22"/>
      <w:szCs w:val="20"/>
      <w:lang w:val="en-IN" w:eastAsia="ja-JP"/>
    </w:rPr>
  </w:style>
  <w:style w:type="paragraph" w:customStyle="1" w:styleId="Biography">
    <w:name w:val="Biography"/>
    <w:basedOn w:val="a"/>
    <w:rsid w:val="00FA7D42"/>
    <w:pPr>
      <w:widowControl/>
      <w:spacing w:after="160" w:line="396" w:lineRule="auto"/>
      <w:jc w:val="both"/>
    </w:pPr>
    <w:rPr>
      <w:rFonts w:ascii="Calibri" w:eastAsia="Calibri" w:hAnsi="Calibri" w:cs="Calibri"/>
      <w:kern w:val="0"/>
      <w:sz w:val="20"/>
      <w:szCs w:val="20"/>
      <w:lang w:val="en-IN" w:eastAsia="ja-JP"/>
    </w:rPr>
  </w:style>
  <w:style w:type="paragraph" w:styleId="33">
    <w:name w:val="List 3"/>
    <w:basedOn w:val="a"/>
    <w:rsid w:val="00FA7D42"/>
    <w:pPr>
      <w:widowControl/>
      <w:spacing w:after="160" w:line="360" w:lineRule="auto"/>
      <w:ind w:left="1200" w:hanging="400"/>
      <w:jc w:val="both"/>
    </w:pPr>
    <w:rPr>
      <w:rFonts w:ascii="Calibri" w:eastAsia="Calibri" w:hAnsi="Calibri" w:cs="Calibri"/>
      <w:kern w:val="0"/>
      <w:sz w:val="22"/>
      <w:szCs w:val="20"/>
      <w:lang w:val="en-IN" w:eastAsia="ja-JP"/>
    </w:rPr>
  </w:style>
  <w:style w:type="character" w:customStyle="1" w:styleId="Conference">
    <w:name w:val="Conference"/>
    <w:basedOn w:val="a0"/>
    <w:rsid w:val="00FA7D42"/>
  </w:style>
  <w:style w:type="paragraph" w:customStyle="1" w:styleId="Surtitle">
    <w:name w:val="Surtitle"/>
    <w:basedOn w:val="a"/>
    <w:qFormat/>
    <w:rsid w:val="00FA7D42"/>
    <w:pPr>
      <w:widowControl/>
      <w:spacing w:after="160" w:line="208" w:lineRule="auto"/>
    </w:pPr>
    <w:rPr>
      <w:rFonts w:ascii="Calibri" w:eastAsia="Calibri" w:hAnsi="Calibri" w:cs="Calibri"/>
      <w:kern w:val="0"/>
      <w:sz w:val="38"/>
      <w:szCs w:val="20"/>
      <w:lang w:val="en-IN" w:eastAsia="ja-JP"/>
    </w:rPr>
  </w:style>
  <w:style w:type="paragraph" w:customStyle="1" w:styleId="TableHeadSpan">
    <w:name w:val="Table Head Span"/>
    <w:basedOn w:val="a"/>
    <w:rsid w:val="00FA7D42"/>
    <w:pPr>
      <w:widowControl/>
      <w:spacing w:after="160" w:line="360" w:lineRule="auto"/>
    </w:pPr>
    <w:rPr>
      <w:rFonts w:ascii="Calibri" w:eastAsia="Calibri" w:hAnsi="Calibri" w:cs="Calibri"/>
      <w:kern w:val="0"/>
      <w:sz w:val="22"/>
      <w:szCs w:val="20"/>
      <w:lang w:val="en-IN" w:eastAsia="ja-JP"/>
    </w:rPr>
  </w:style>
  <w:style w:type="paragraph" w:customStyle="1" w:styleId="List6">
    <w:name w:val="List 6"/>
    <w:basedOn w:val="a"/>
    <w:rsid w:val="00FA7D42"/>
    <w:pPr>
      <w:widowControl/>
      <w:spacing w:after="160" w:line="360" w:lineRule="auto"/>
      <w:ind w:left="1860" w:hanging="400"/>
      <w:jc w:val="both"/>
    </w:pPr>
    <w:rPr>
      <w:rFonts w:ascii="Calibri" w:eastAsia="Calibri" w:hAnsi="Calibri" w:cs="Calibri"/>
      <w:kern w:val="0"/>
      <w:sz w:val="22"/>
      <w:szCs w:val="20"/>
      <w:lang w:val="en-IN" w:eastAsia="ja-JP"/>
    </w:rPr>
  </w:style>
  <w:style w:type="character" w:customStyle="1" w:styleId="Heading">
    <w:name w:val="Heading:"/>
    <w:basedOn w:val="a0"/>
    <w:rsid w:val="00FA7D42"/>
    <w:rPr>
      <w:color w:val="5B89C1"/>
    </w:rPr>
  </w:style>
  <w:style w:type="paragraph" w:styleId="aff6">
    <w:name w:val="Subtitle"/>
    <w:basedOn w:val="a"/>
    <w:link w:val="aff7"/>
    <w:qFormat/>
    <w:rsid w:val="00FA7D42"/>
    <w:pPr>
      <w:widowControl/>
      <w:spacing w:after="160" w:line="208" w:lineRule="auto"/>
    </w:pPr>
    <w:rPr>
      <w:rFonts w:ascii="Calibri" w:eastAsia="Calibri" w:hAnsi="Calibri" w:cs="Calibri"/>
      <w:kern w:val="0"/>
      <w:sz w:val="38"/>
      <w:szCs w:val="20"/>
      <w:lang w:val="en-IN" w:eastAsia="ja-JP"/>
    </w:rPr>
  </w:style>
  <w:style w:type="character" w:customStyle="1" w:styleId="aff7">
    <w:name w:val="副標題 字元"/>
    <w:basedOn w:val="a0"/>
    <w:link w:val="aff6"/>
    <w:rsid w:val="00FA7D42"/>
    <w:rPr>
      <w:rFonts w:ascii="Calibri" w:eastAsia="Calibri" w:hAnsi="Calibri" w:cs="Calibri"/>
      <w:kern w:val="0"/>
      <w:sz w:val="38"/>
      <w:szCs w:val="20"/>
      <w:lang w:val="en-IN" w:eastAsia="ja-JP"/>
    </w:rPr>
  </w:style>
  <w:style w:type="character" w:customStyle="1" w:styleId="NameScientific">
    <w:name w:val="Name Scientific"/>
    <w:basedOn w:val="a0"/>
    <w:rsid w:val="00FA7D42"/>
  </w:style>
  <w:style w:type="paragraph" w:customStyle="1" w:styleId="Statement">
    <w:name w:val="Statement"/>
    <w:basedOn w:val="a"/>
    <w:rsid w:val="00FA7D42"/>
    <w:pPr>
      <w:widowControl/>
      <w:spacing w:after="160" w:line="360" w:lineRule="auto"/>
      <w:ind w:left="900"/>
      <w:jc w:val="both"/>
    </w:pPr>
    <w:rPr>
      <w:rFonts w:ascii="Calibri" w:eastAsia="Calibri" w:hAnsi="Calibri" w:cs="Calibri"/>
      <w:kern w:val="0"/>
      <w:sz w:val="22"/>
      <w:szCs w:val="20"/>
      <w:lang w:val="en-IN" w:eastAsia="ja-JP"/>
    </w:rPr>
  </w:style>
  <w:style w:type="paragraph" w:customStyle="1" w:styleId="TableHead">
    <w:name w:val="Table Head"/>
    <w:basedOn w:val="a"/>
    <w:rsid w:val="00FA7D42"/>
    <w:pPr>
      <w:widowControl/>
      <w:spacing w:after="160" w:line="360" w:lineRule="auto"/>
    </w:pPr>
    <w:rPr>
      <w:rFonts w:ascii="Calibri" w:eastAsia="Calibri" w:hAnsi="Calibri" w:cs="Calibri"/>
      <w:kern w:val="0"/>
      <w:sz w:val="20"/>
      <w:szCs w:val="20"/>
      <w:lang w:val="en-IN" w:eastAsia="ja-JP"/>
    </w:rPr>
  </w:style>
  <w:style w:type="paragraph" w:customStyle="1" w:styleId="Quotation">
    <w:name w:val="Quotation"/>
    <w:basedOn w:val="a"/>
    <w:rsid w:val="00FA7D42"/>
    <w:pPr>
      <w:widowControl/>
      <w:spacing w:after="160" w:line="360" w:lineRule="auto"/>
      <w:ind w:left="1200" w:right="1200"/>
      <w:jc w:val="both"/>
    </w:pPr>
    <w:rPr>
      <w:rFonts w:ascii="Calibri" w:eastAsia="Calibri" w:hAnsi="Calibri" w:cs="Calibri"/>
      <w:kern w:val="0"/>
      <w:sz w:val="22"/>
      <w:szCs w:val="20"/>
      <w:lang w:val="en-IN" w:eastAsia="ja-JP"/>
    </w:rPr>
  </w:style>
  <w:style w:type="paragraph" w:customStyle="1" w:styleId="TableNote">
    <w:name w:val="Table Note"/>
    <w:basedOn w:val="a"/>
    <w:rsid w:val="00FA7D42"/>
    <w:pPr>
      <w:widowControl/>
      <w:spacing w:after="160" w:line="360" w:lineRule="auto"/>
      <w:jc w:val="both"/>
    </w:pPr>
    <w:rPr>
      <w:rFonts w:ascii="Calibri" w:eastAsia="Calibri" w:hAnsi="Calibri" w:cs="Calibri"/>
      <w:kern w:val="0"/>
      <w:sz w:val="18"/>
      <w:szCs w:val="20"/>
      <w:lang w:val="en-IN" w:eastAsia="ja-JP"/>
    </w:rPr>
  </w:style>
  <w:style w:type="paragraph" w:customStyle="1" w:styleId="TableBody">
    <w:name w:val="Table Body"/>
    <w:basedOn w:val="a"/>
    <w:rsid w:val="00FA7D42"/>
    <w:pPr>
      <w:widowControl/>
      <w:spacing w:after="160" w:line="396" w:lineRule="auto"/>
    </w:pPr>
    <w:rPr>
      <w:rFonts w:ascii="Calibri" w:eastAsia="Calibri" w:hAnsi="Calibri" w:cs="Calibri"/>
      <w:kern w:val="0"/>
      <w:sz w:val="20"/>
      <w:szCs w:val="20"/>
      <w:lang w:val="en-IN" w:eastAsia="ja-JP"/>
    </w:rPr>
  </w:style>
  <w:style w:type="paragraph" w:customStyle="1" w:styleId="ChapterNumber">
    <w:name w:val="Chapter Number"/>
    <w:basedOn w:val="a"/>
    <w:rsid w:val="00FA7D42"/>
    <w:pPr>
      <w:widowControl/>
      <w:spacing w:after="160" w:line="360" w:lineRule="auto"/>
      <w:jc w:val="both"/>
    </w:pPr>
    <w:rPr>
      <w:rFonts w:ascii="Calibri" w:eastAsia="Calibri" w:hAnsi="Calibri" w:cs="Calibri"/>
      <w:kern w:val="0"/>
      <w:sz w:val="22"/>
      <w:szCs w:val="20"/>
      <w:lang w:val="en-IN" w:eastAsia="ja-JP"/>
    </w:rPr>
  </w:style>
  <w:style w:type="paragraph" w:styleId="52">
    <w:name w:val="List 5"/>
    <w:basedOn w:val="a"/>
    <w:rsid w:val="00FA7D42"/>
    <w:pPr>
      <w:widowControl/>
      <w:spacing w:after="160" w:line="360" w:lineRule="auto"/>
      <w:ind w:left="1800" w:hanging="400"/>
      <w:jc w:val="both"/>
    </w:pPr>
    <w:rPr>
      <w:rFonts w:ascii="Calibri" w:eastAsia="Calibri" w:hAnsi="Calibri" w:cs="Calibri"/>
      <w:kern w:val="0"/>
      <w:sz w:val="22"/>
      <w:szCs w:val="20"/>
      <w:lang w:val="en-IN" w:eastAsia="ja-JP"/>
    </w:rPr>
  </w:style>
  <w:style w:type="paragraph" w:styleId="aff8">
    <w:name w:val="caption"/>
    <w:basedOn w:val="a"/>
    <w:rsid w:val="00FA7D42"/>
    <w:pPr>
      <w:widowControl/>
      <w:spacing w:before="240" w:after="160" w:line="349" w:lineRule="auto"/>
      <w:jc w:val="both"/>
    </w:pPr>
    <w:rPr>
      <w:rFonts w:ascii="Calibri" w:eastAsia="Calibri" w:hAnsi="Calibri" w:cs="Calibri"/>
      <w:kern w:val="0"/>
      <w:sz w:val="22"/>
      <w:szCs w:val="20"/>
      <w:lang w:val="en-IN" w:eastAsia="ja-JP"/>
    </w:rPr>
  </w:style>
  <w:style w:type="paragraph" w:styleId="aff9">
    <w:name w:val="Title"/>
    <w:basedOn w:val="a"/>
    <w:link w:val="affa"/>
    <w:qFormat/>
    <w:rsid w:val="00FA7D42"/>
    <w:pPr>
      <w:widowControl/>
      <w:spacing w:line="309" w:lineRule="auto"/>
    </w:pPr>
    <w:rPr>
      <w:rFonts w:ascii="Calibri Light" w:eastAsia="Calibri Light" w:hAnsi="Calibri Light" w:cs="Calibri Light"/>
      <w:kern w:val="0"/>
      <w:sz w:val="56"/>
      <w:szCs w:val="20"/>
      <w:lang w:val="en-IN" w:eastAsia="ja-JP"/>
    </w:rPr>
  </w:style>
  <w:style w:type="character" w:customStyle="1" w:styleId="affa">
    <w:name w:val="標題 字元"/>
    <w:basedOn w:val="a0"/>
    <w:link w:val="aff9"/>
    <w:rsid w:val="00FA7D42"/>
    <w:rPr>
      <w:rFonts w:ascii="Calibri Light" w:eastAsia="Calibri Light" w:hAnsi="Calibri Light" w:cs="Calibri Light"/>
      <w:kern w:val="0"/>
      <w:sz w:val="56"/>
      <w:szCs w:val="20"/>
      <w:lang w:val="en-IN" w:eastAsia="ja-JP"/>
    </w:rPr>
  </w:style>
  <w:style w:type="character" w:customStyle="1" w:styleId="UnresolvedMention2">
    <w:name w:val="Unresolved Mention2"/>
    <w:basedOn w:val="a0"/>
    <w:uiPriority w:val="99"/>
    <w:semiHidden/>
    <w:unhideWhenUsed/>
    <w:rsid w:val="00856137"/>
    <w:rPr>
      <w:color w:val="605E5C"/>
      <w:shd w:val="clear" w:color="auto" w:fill="E1DFDD"/>
    </w:rPr>
  </w:style>
  <w:style w:type="paragraph" w:customStyle="1" w:styleId="MDPI16affiliation">
    <w:name w:val="MDPI_1.6_affiliation"/>
    <w:qFormat/>
    <w:rsid w:val="00D80D73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53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7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8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2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1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05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0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488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995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946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88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7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307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810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05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286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653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3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1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2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7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0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0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78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949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63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2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0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0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8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9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9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05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8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1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2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4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7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3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5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827176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56734788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09170214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00751451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806240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31" w:color="E3E3E3"/>
                            <w:right w:val="single" w:sz="2" w:space="0" w:color="E3E3E3"/>
                          </w:divBdr>
                          <w:divsChild>
                            <w:div w:id="15599002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530846523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5423283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743486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257622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2979539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6115235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82458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8987099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2724470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7168231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</w:div>
      </w:divsChild>
    </w:div>
    <w:div w:id="144063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8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5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9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8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1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93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1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3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4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5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8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9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9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0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9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2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0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4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image" Target="media/image8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278518-01A6-41E3-A54B-A1AEE975C2B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476F44A-2852-48E9-8FD7-09D491BB36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1036</Words>
  <Characters>5909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GMH</Company>
  <LinksUpToDate>false</LinksUpToDate>
  <CharactersWithSpaces>6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Auser</dc:creator>
  <cp:lastModifiedBy>Y-F Chou</cp:lastModifiedBy>
  <cp:revision>7</cp:revision>
  <cp:lastPrinted>2024-10-03T11:04:00Z</cp:lastPrinted>
  <dcterms:created xsi:type="dcterms:W3CDTF">2024-10-03T23:25:00Z</dcterms:created>
  <dcterms:modified xsi:type="dcterms:W3CDTF">2024-11-29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221c8735df46426a8763b186f3154a09</vt:lpwstr>
  </property>
  <property fmtid="{D5CDD505-2E9C-101B-9397-08002B2CF9AE}" pid="3" name="DotEnagoUniqueKey">
    <vt:lpwstr>|051a7cdd92e600c-bcf6-4763-c999-a1720412790001-72fe302a</vt:lpwstr>
  </property>
</Properties>
</file>